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50E66" w:rsidRDefault="00250E66" w:rsidP="00250E66">
      <w:pPr>
        <w:pStyle w:val="Title"/>
        <w:jc w:val="center"/>
        <w:rPr>
          <w:rFonts w:ascii="Times New Roman" w:hAnsi="Times New Roman" w:cs="Times New Roman"/>
          <w:b/>
          <w:bCs/>
          <w:sz w:val="28"/>
          <w:szCs w:val="24"/>
        </w:rPr>
      </w:pPr>
      <w:r w:rsidRPr="007F69AA">
        <w:rPr>
          <w:rFonts w:ascii="Times New Roman" w:hAnsi="Times New Roman" w:cs="Times New Roman"/>
          <w:b/>
          <w:bCs/>
          <w:sz w:val="28"/>
          <w:szCs w:val="24"/>
        </w:rPr>
        <w:t>SUPPLEMENTA</w:t>
      </w:r>
      <w:r w:rsidR="006C29CA">
        <w:rPr>
          <w:rFonts w:ascii="Times New Roman" w:hAnsi="Times New Roman" w:cs="Times New Roman"/>
          <w:b/>
          <w:bCs/>
          <w:sz w:val="28"/>
          <w:szCs w:val="24"/>
        </w:rPr>
        <w:t>RY MATERIAL</w:t>
      </w:r>
    </w:p>
    <w:p w:rsidR="00250E66" w:rsidRDefault="00250E66" w:rsidP="00250E66">
      <w:pPr>
        <w:rPr>
          <w:rFonts w:eastAsiaTheme="majorEastAsia"/>
          <w:spacing w:val="-10"/>
          <w:kern w:val="28"/>
        </w:rPr>
      </w:pPr>
      <w:r>
        <w:br w:type="page"/>
      </w:r>
    </w:p>
    <w:p w:rsidR="00250E66" w:rsidRPr="00BB4804" w:rsidRDefault="00250E66" w:rsidP="00250E66">
      <w:pPr>
        <w:pStyle w:val="Title"/>
        <w:jc w:val="center"/>
        <w:rPr>
          <w:rFonts w:ascii="Times New Roman" w:hAnsi="Times New Roman" w:cs="Times New Roman"/>
          <w:b/>
          <w:bCs/>
          <w:sz w:val="24"/>
          <w:szCs w:val="24"/>
        </w:rPr>
      </w:pPr>
      <w:r w:rsidRPr="00BB4804">
        <w:rPr>
          <w:rFonts w:ascii="Times New Roman" w:hAnsi="Times New Roman" w:cs="Times New Roman"/>
          <w:b/>
          <w:bCs/>
          <w:sz w:val="24"/>
          <w:szCs w:val="24"/>
        </w:rPr>
        <w:lastRenderedPageBreak/>
        <w:t>STOPPING TRASH WHERE IT STARTS - SITE DESCRIPTION</w:t>
      </w:r>
    </w:p>
    <w:p w:rsidR="00250E66" w:rsidRPr="00D7512D" w:rsidRDefault="00250E66" w:rsidP="00250E66">
      <w:pPr>
        <w:pStyle w:val="Title"/>
        <w:numPr>
          <w:ilvl w:val="0"/>
          <w:numId w:val="30"/>
        </w:numPr>
        <w:tabs>
          <w:tab w:val="left" w:pos="90"/>
        </w:tabs>
        <w:rPr>
          <w:sz w:val="22"/>
          <w:szCs w:val="22"/>
        </w:rPr>
      </w:pPr>
      <w:r w:rsidRPr="00D7512D">
        <w:rPr>
          <w:rFonts w:asciiTheme="minorHAnsi" w:eastAsiaTheme="minorHAnsi" w:hAnsiTheme="minorHAnsi" w:cstheme="minorBidi"/>
          <w:spacing w:val="0"/>
          <w:kern w:val="0"/>
          <w:sz w:val="22"/>
          <w:szCs w:val="22"/>
        </w:rPr>
        <w:t>Date</w:t>
      </w:r>
      <w:r w:rsidRPr="00D7512D">
        <w:rPr>
          <w:sz w:val="22"/>
          <w:szCs w:val="22"/>
        </w:rPr>
        <w:t xml:space="preserve"> ___________</w:t>
      </w:r>
      <w:r w:rsidRPr="00D7512D">
        <w:rPr>
          <w:sz w:val="22"/>
          <w:szCs w:val="22"/>
        </w:rPr>
        <w:tab/>
      </w:r>
      <w:r w:rsidRPr="00D7512D">
        <w:rPr>
          <w:rFonts w:asciiTheme="minorHAnsi" w:eastAsiaTheme="minorHAnsi" w:hAnsiTheme="minorHAnsi" w:cstheme="minorBidi"/>
          <w:spacing w:val="0"/>
          <w:kern w:val="0"/>
          <w:sz w:val="22"/>
          <w:szCs w:val="22"/>
        </w:rPr>
        <w:t>Site ID</w:t>
      </w:r>
      <w:r w:rsidRPr="00D7512D">
        <w:rPr>
          <w:sz w:val="22"/>
          <w:szCs w:val="22"/>
        </w:rPr>
        <w:t xml:space="preserve">_________ </w:t>
      </w:r>
      <w:r w:rsidRPr="00D7512D">
        <w:rPr>
          <w:sz w:val="22"/>
          <w:szCs w:val="22"/>
        </w:rPr>
        <w:tab/>
      </w:r>
      <w:r w:rsidRPr="00D7512D">
        <w:rPr>
          <w:rFonts w:asciiTheme="minorHAnsi" w:eastAsiaTheme="minorHAnsi" w:hAnsiTheme="minorHAnsi" w:cstheme="minorBidi"/>
          <w:spacing w:val="0"/>
          <w:kern w:val="0"/>
          <w:sz w:val="22"/>
          <w:szCs w:val="22"/>
        </w:rPr>
        <w:t>Name(s) of Surveyor(s)</w:t>
      </w:r>
      <w:r>
        <w:t xml:space="preserve"> </w:t>
      </w:r>
      <w:r w:rsidRPr="00D7512D">
        <w:rPr>
          <w:sz w:val="22"/>
          <w:szCs w:val="22"/>
        </w:rPr>
        <w:t>__________________________</w:t>
      </w:r>
    </w:p>
    <w:p w:rsidR="00250E66" w:rsidRPr="005A04D8" w:rsidRDefault="00250E66" w:rsidP="00250E66">
      <w:pPr>
        <w:numPr>
          <w:ilvl w:val="0"/>
          <w:numId w:val="30"/>
        </w:numPr>
        <w:contextualSpacing/>
      </w:pPr>
      <w:r w:rsidRPr="005A04D8">
        <w:t xml:space="preserve">Starts at: </w:t>
      </w:r>
      <w:r w:rsidRPr="005A04D8">
        <w:tab/>
        <w:t>Lat____________</w:t>
      </w:r>
      <w:r w:rsidRPr="005A04D8">
        <w:tab/>
        <w:t xml:space="preserve">Long____________ </w:t>
      </w:r>
      <w:r w:rsidRPr="005A04D8">
        <w:tab/>
      </w:r>
    </w:p>
    <w:p w:rsidR="00250E66" w:rsidRPr="005A04D8" w:rsidRDefault="00250E66" w:rsidP="00250E66">
      <w:pPr>
        <w:ind w:left="360"/>
        <w:contextualSpacing/>
      </w:pPr>
      <w:r w:rsidRPr="005A04D8">
        <w:t xml:space="preserve">Ends at: </w:t>
      </w:r>
      <w:r w:rsidRPr="005A04D8">
        <w:tab/>
        <w:t>Lat____________</w:t>
      </w:r>
      <w:r w:rsidRPr="005A04D8">
        <w:tab/>
        <w:t>Long______________</w:t>
      </w:r>
    </w:p>
    <w:p w:rsidR="00250E66" w:rsidRPr="005A04D8" w:rsidRDefault="00250E66" w:rsidP="00250E66">
      <w:pPr>
        <w:numPr>
          <w:ilvl w:val="0"/>
          <w:numId w:val="30"/>
        </w:numPr>
        <w:contextualSpacing/>
      </w:pPr>
      <w:r w:rsidRPr="005A04D8">
        <w:t xml:space="preserve">Today: Temperature (°C/°F) _______ </w:t>
      </w:r>
      <w:r w:rsidRPr="005A04D8">
        <w:tab/>
        <w:t>Rain (mm/inch) _________</w:t>
      </w:r>
    </w:p>
    <w:p w:rsidR="00250E66" w:rsidRPr="005A04D8" w:rsidRDefault="00250E66" w:rsidP="00250E66">
      <w:pPr>
        <w:numPr>
          <w:ilvl w:val="0"/>
          <w:numId w:val="30"/>
        </w:numPr>
        <w:contextualSpacing/>
      </w:pPr>
      <w:r w:rsidRPr="005A04D8">
        <w:t xml:space="preserve">Past 24 h: </w:t>
      </w:r>
      <w:proofErr w:type="spellStart"/>
      <w:r w:rsidRPr="005A04D8">
        <w:t>Avg</w:t>
      </w:r>
      <w:proofErr w:type="spellEnd"/>
      <w:r w:rsidRPr="005A04D8">
        <w:t xml:space="preserve"> Temp (°C/°F) _______ </w:t>
      </w:r>
      <w:r w:rsidRPr="005A04D8">
        <w:tab/>
        <w:t>Rain (mm/inch) ________</w:t>
      </w:r>
    </w:p>
    <w:p w:rsidR="00250E66" w:rsidRPr="005A04D8" w:rsidRDefault="00250E66" w:rsidP="00250E66">
      <w:pPr>
        <w:numPr>
          <w:ilvl w:val="0"/>
          <w:numId w:val="30"/>
        </w:numPr>
        <w:contextualSpacing/>
      </w:pPr>
      <w:r w:rsidRPr="005A04D8">
        <w:t xml:space="preserve">Past 48 h: </w:t>
      </w:r>
      <w:proofErr w:type="spellStart"/>
      <w:r w:rsidRPr="005A04D8">
        <w:t>Avg</w:t>
      </w:r>
      <w:proofErr w:type="spellEnd"/>
      <w:r w:rsidRPr="005A04D8">
        <w:t xml:space="preserve"> Temp (°C/°F) _______ </w:t>
      </w:r>
      <w:r w:rsidRPr="005A04D8">
        <w:tab/>
        <w:t>Rain (mm/inch) ________</w:t>
      </w:r>
    </w:p>
    <w:p w:rsidR="00250E66" w:rsidRPr="005A04D8" w:rsidRDefault="00250E66" w:rsidP="00250E66">
      <w:pPr>
        <w:numPr>
          <w:ilvl w:val="0"/>
          <w:numId w:val="30"/>
        </w:numPr>
        <w:contextualSpacing/>
      </w:pPr>
      <w:r w:rsidRPr="005A04D8">
        <w:t xml:space="preserve">Wind speed today (miles/h or km/h) __________________ </w:t>
      </w:r>
    </w:p>
    <w:p w:rsidR="00250E66" w:rsidRDefault="00250E66" w:rsidP="00250E66">
      <w:pPr>
        <w:numPr>
          <w:ilvl w:val="0"/>
          <w:numId w:val="30"/>
        </w:numPr>
        <w:contextualSpacing/>
      </w:pPr>
      <w:r w:rsidRPr="005A04D8">
        <w:t xml:space="preserve">Survey start time __________ </w:t>
      </w:r>
      <w:r w:rsidRPr="005A04D8">
        <w:tab/>
        <w:t>Survey end time__________</w:t>
      </w:r>
    </w:p>
    <w:p w:rsidR="00250E66" w:rsidRDefault="00250E66" w:rsidP="00250E66">
      <w:pPr>
        <w:contextualSpacing/>
      </w:pPr>
      <w:r w:rsidRPr="00FF53BE">
        <w:rPr>
          <w:noProof/>
        </w:rPr>
        <w:drawing>
          <wp:inline distT="0" distB="0" distL="0" distR="0">
            <wp:extent cx="5943600" cy="589280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943600" cy="5892800"/>
                    </a:xfrm>
                    <a:prstGeom prst="rect">
                      <a:avLst/>
                    </a:prstGeom>
                    <a:noFill/>
                    <a:ln>
                      <a:noFill/>
                    </a:ln>
                  </pic:spPr>
                </pic:pic>
              </a:graphicData>
            </a:graphic>
          </wp:inline>
        </w:drawing>
      </w:r>
    </w:p>
    <w:p w:rsidR="00250E66" w:rsidRPr="005A04D8" w:rsidRDefault="00250E66" w:rsidP="00250E66">
      <w:pPr>
        <w:pStyle w:val="ListParagraph"/>
        <w:numPr>
          <w:ilvl w:val="0"/>
          <w:numId w:val="30"/>
        </w:numPr>
        <w:tabs>
          <w:tab w:val="left" w:pos="360"/>
        </w:tabs>
        <w:spacing w:after="0" w:line="240" w:lineRule="auto"/>
        <w:jc w:val="both"/>
      </w:pPr>
      <w:r w:rsidRPr="005A04D8">
        <w:t>Ground cover (%): Paved____ Grass_____ Shrubs/Bushes ____ Wooded _____Sand/Soil ________</w:t>
      </w:r>
    </w:p>
    <w:p w:rsidR="00250E66" w:rsidRPr="005A04D8" w:rsidRDefault="00250E66" w:rsidP="00250E66">
      <w:pPr>
        <w:numPr>
          <w:ilvl w:val="0"/>
          <w:numId w:val="30"/>
        </w:numPr>
        <w:contextualSpacing/>
        <w:jc w:val="both"/>
      </w:pPr>
      <w:r w:rsidRPr="005A04D8">
        <w:t xml:space="preserve">Number of landscaped areas (e.g. flowers, mowed areas) ____________ </w:t>
      </w:r>
      <w:r w:rsidRPr="005A04D8">
        <w:tab/>
        <w:t>Specify ___________</w:t>
      </w:r>
    </w:p>
    <w:p w:rsidR="00250E66" w:rsidRPr="00FF53BE" w:rsidRDefault="00250E66" w:rsidP="00250E66">
      <w:pPr>
        <w:numPr>
          <w:ilvl w:val="0"/>
          <w:numId w:val="30"/>
        </w:numPr>
        <w:contextualSpacing/>
        <w:jc w:val="both"/>
      </w:pPr>
      <w:r w:rsidRPr="00FF53BE">
        <w:lastRenderedPageBreak/>
        <w:t xml:space="preserve">Number of people that walk by you: </w:t>
      </w:r>
    </w:p>
    <w:p w:rsidR="00250E66" w:rsidRPr="00A22CCC" w:rsidRDefault="00250E66" w:rsidP="00250E66">
      <w:pPr>
        <w:ind w:left="720"/>
        <w:contextualSpacing/>
        <w:jc w:val="both"/>
        <w:rPr>
          <w:lang w:val="sv-SE"/>
        </w:rPr>
      </w:pPr>
      <w:r w:rsidRPr="00A22CCC">
        <w:rPr>
          <w:lang w:val="sv-SE"/>
        </w:rPr>
        <w:t>1</w:t>
      </w:r>
      <w:r w:rsidRPr="00A22CCC">
        <w:rPr>
          <w:vertAlign w:val="superscript"/>
          <w:lang w:val="sv-SE"/>
        </w:rPr>
        <w:t>st</w:t>
      </w:r>
      <w:r w:rsidRPr="00A22CCC">
        <w:rPr>
          <w:lang w:val="sv-SE"/>
        </w:rPr>
        <w:t xml:space="preserve"> 10-min period ___________</w:t>
      </w:r>
      <w:r w:rsidRPr="00A22CCC">
        <w:rPr>
          <w:lang w:val="sv-SE"/>
        </w:rPr>
        <w:tab/>
        <w:t>2</w:t>
      </w:r>
      <w:r w:rsidRPr="00A22CCC">
        <w:rPr>
          <w:vertAlign w:val="superscript"/>
          <w:lang w:val="sv-SE"/>
        </w:rPr>
        <w:t>nd</w:t>
      </w:r>
      <w:r w:rsidRPr="00A22CCC">
        <w:rPr>
          <w:lang w:val="sv-SE"/>
        </w:rPr>
        <w:t xml:space="preserve"> 10-min period __________</w:t>
      </w:r>
      <w:r w:rsidRPr="00A22CCC">
        <w:rPr>
          <w:lang w:val="sv-SE"/>
        </w:rPr>
        <w:tab/>
        <w:t>3</w:t>
      </w:r>
      <w:r w:rsidRPr="00A22CCC">
        <w:rPr>
          <w:vertAlign w:val="superscript"/>
          <w:lang w:val="sv-SE"/>
        </w:rPr>
        <w:t>rd</w:t>
      </w:r>
      <w:r w:rsidRPr="00A22CCC">
        <w:rPr>
          <w:lang w:val="sv-SE"/>
        </w:rPr>
        <w:t xml:space="preserve"> 10-min period ___________ </w:t>
      </w:r>
    </w:p>
    <w:p w:rsidR="00250E66" w:rsidRPr="00FF53BE" w:rsidRDefault="00250E66" w:rsidP="00250E66">
      <w:pPr>
        <w:numPr>
          <w:ilvl w:val="0"/>
          <w:numId w:val="30"/>
        </w:numPr>
        <w:contextualSpacing/>
        <w:jc w:val="both"/>
      </w:pPr>
      <w:r w:rsidRPr="00FF53BE">
        <w:t xml:space="preserve">Number of vehicles that pass by you: </w:t>
      </w:r>
    </w:p>
    <w:p w:rsidR="00250E66" w:rsidRPr="00A22CCC" w:rsidRDefault="00250E66" w:rsidP="00250E66">
      <w:pPr>
        <w:ind w:left="720"/>
        <w:contextualSpacing/>
        <w:jc w:val="both"/>
        <w:rPr>
          <w:lang w:val="sv-SE"/>
        </w:rPr>
      </w:pPr>
      <w:r w:rsidRPr="00A22CCC">
        <w:rPr>
          <w:lang w:val="sv-SE"/>
        </w:rPr>
        <w:t>1</w:t>
      </w:r>
      <w:r w:rsidRPr="00A22CCC">
        <w:rPr>
          <w:vertAlign w:val="superscript"/>
          <w:lang w:val="sv-SE"/>
        </w:rPr>
        <w:t>st</w:t>
      </w:r>
      <w:r w:rsidRPr="00A22CCC">
        <w:rPr>
          <w:lang w:val="sv-SE"/>
        </w:rPr>
        <w:t xml:space="preserve"> 10-min period ___________</w:t>
      </w:r>
      <w:r w:rsidRPr="00A22CCC">
        <w:rPr>
          <w:lang w:val="sv-SE"/>
        </w:rPr>
        <w:tab/>
        <w:t>2</w:t>
      </w:r>
      <w:r w:rsidRPr="00A22CCC">
        <w:rPr>
          <w:vertAlign w:val="superscript"/>
          <w:lang w:val="sv-SE"/>
        </w:rPr>
        <w:t>nd</w:t>
      </w:r>
      <w:r w:rsidRPr="00A22CCC">
        <w:rPr>
          <w:lang w:val="sv-SE"/>
        </w:rPr>
        <w:t xml:space="preserve"> 10-min period __________</w:t>
      </w:r>
      <w:r w:rsidRPr="00A22CCC">
        <w:rPr>
          <w:lang w:val="sv-SE"/>
        </w:rPr>
        <w:tab/>
        <w:t>3</w:t>
      </w:r>
      <w:r w:rsidRPr="00A22CCC">
        <w:rPr>
          <w:vertAlign w:val="superscript"/>
          <w:lang w:val="sv-SE"/>
        </w:rPr>
        <w:t>rd</w:t>
      </w:r>
      <w:r w:rsidRPr="00A22CCC">
        <w:rPr>
          <w:lang w:val="sv-SE"/>
        </w:rPr>
        <w:t xml:space="preserve"> 10-min period _________ </w:t>
      </w:r>
    </w:p>
    <w:p w:rsidR="00250E66" w:rsidRPr="005A04D8" w:rsidRDefault="00250E66" w:rsidP="00250E66">
      <w:pPr>
        <w:numPr>
          <w:ilvl w:val="0"/>
          <w:numId w:val="30"/>
        </w:numPr>
        <w:contextualSpacing/>
        <w:jc w:val="both"/>
      </w:pPr>
      <w:r>
        <w:t>Total n</w:t>
      </w:r>
      <w:r w:rsidRPr="005A04D8">
        <w:t xml:space="preserve">umber of food-related business within the </w:t>
      </w:r>
      <w:r>
        <w:t>800 x 800 m quadrant___</w:t>
      </w:r>
      <w:r w:rsidRPr="005A04D8">
        <w:t>________</w:t>
      </w:r>
      <w:r>
        <w:t>____</w:t>
      </w:r>
    </w:p>
    <w:p w:rsidR="00250E66" w:rsidRPr="005A04D8" w:rsidRDefault="00250E66" w:rsidP="00250E66">
      <w:pPr>
        <w:numPr>
          <w:ilvl w:val="0"/>
          <w:numId w:val="31"/>
        </w:numPr>
        <w:contextualSpacing/>
        <w:jc w:val="both"/>
      </w:pPr>
      <w:r w:rsidRPr="005A04D8">
        <w:t xml:space="preserve">Number of Grocery stores (e.g. Shop Rite, </w:t>
      </w:r>
      <w:proofErr w:type="spellStart"/>
      <w:r w:rsidRPr="005A04D8">
        <w:t>Walmart</w:t>
      </w:r>
      <w:proofErr w:type="spellEnd"/>
      <w:r w:rsidRPr="005A04D8">
        <w:t>, Trader Joe’s) _______________</w:t>
      </w:r>
    </w:p>
    <w:p w:rsidR="00250E66" w:rsidRPr="005A04D8" w:rsidRDefault="00250E66" w:rsidP="00250E66">
      <w:pPr>
        <w:numPr>
          <w:ilvl w:val="0"/>
          <w:numId w:val="31"/>
        </w:numPr>
        <w:contextualSpacing/>
        <w:jc w:val="both"/>
      </w:pPr>
      <w:r w:rsidRPr="005A04D8">
        <w:t>Number of Convenience stores (e.g. 7-eleven, Dollar Tree)_____________________</w:t>
      </w:r>
    </w:p>
    <w:p w:rsidR="00250E66" w:rsidRPr="005A04D8" w:rsidRDefault="00250E66" w:rsidP="00250E66">
      <w:pPr>
        <w:numPr>
          <w:ilvl w:val="0"/>
          <w:numId w:val="31"/>
        </w:numPr>
        <w:contextualSpacing/>
        <w:jc w:val="both"/>
      </w:pPr>
      <w:r w:rsidRPr="005A04D8">
        <w:t>Number of Restaurants/Diners (e.g. Olive Garden, IHOP) ______________________</w:t>
      </w:r>
    </w:p>
    <w:p w:rsidR="00250E66" w:rsidRPr="005A04D8" w:rsidRDefault="00250E66" w:rsidP="00250E66">
      <w:pPr>
        <w:numPr>
          <w:ilvl w:val="0"/>
          <w:numId w:val="31"/>
        </w:numPr>
        <w:contextualSpacing/>
        <w:jc w:val="both"/>
      </w:pPr>
      <w:r w:rsidRPr="005A04D8">
        <w:t>Number of Coffee shops (e.g. Starbucks, Dunkin Donut) _______________________</w:t>
      </w:r>
    </w:p>
    <w:p w:rsidR="00250E66" w:rsidRPr="005A04D8" w:rsidRDefault="00250E66" w:rsidP="00250E66">
      <w:pPr>
        <w:numPr>
          <w:ilvl w:val="0"/>
          <w:numId w:val="31"/>
        </w:numPr>
        <w:contextualSpacing/>
        <w:jc w:val="both"/>
      </w:pPr>
      <w:r w:rsidRPr="005A04D8">
        <w:t>Number of Fast-foods (e.g. Mc Donald’s, Burger King) _________________________</w:t>
      </w:r>
    </w:p>
    <w:p w:rsidR="00250E66" w:rsidRPr="005A04D8" w:rsidRDefault="00250E66" w:rsidP="00250E66">
      <w:pPr>
        <w:numPr>
          <w:ilvl w:val="0"/>
          <w:numId w:val="31"/>
        </w:numPr>
        <w:contextualSpacing/>
        <w:jc w:val="both"/>
      </w:pPr>
      <w:r w:rsidRPr="005A04D8">
        <w:t xml:space="preserve">Number of Food carts (e.g. hot dog, </w:t>
      </w:r>
      <w:proofErr w:type="spellStart"/>
      <w:r w:rsidRPr="005A04D8">
        <w:t>halal</w:t>
      </w:r>
      <w:proofErr w:type="spellEnd"/>
      <w:r w:rsidRPr="005A04D8">
        <w:t>, bagels) ____________________________</w:t>
      </w:r>
    </w:p>
    <w:p w:rsidR="00250E66" w:rsidRPr="005A04D8" w:rsidRDefault="00250E66" w:rsidP="00250E66">
      <w:pPr>
        <w:numPr>
          <w:ilvl w:val="0"/>
          <w:numId w:val="31"/>
        </w:numPr>
        <w:contextualSpacing/>
        <w:jc w:val="both"/>
      </w:pPr>
      <w:r w:rsidRPr="005A04D8">
        <w:t>Number of Food trucks (e.g. Ice cream truck) ________________________________</w:t>
      </w:r>
    </w:p>
    <w:p w:rsidR="00250E66" w:rsidRPr="005A04D8" w:rsidRDefault="00250E66" w:rsidP="00250E66">
      <w:pPr>
        <w:numPr>
          <w:ilvl w:val="0"/>
          <w:numId w:val="31"/>
        </w:numPr>
        <w:contextualSpacing/>
        <w:jc w:val="both"/>
      </w:pPr>
      <w:r w:rsidRPr="005A04D8">
        <w:t>Number of Other ___________________</w:t>
      </w:r>
      <w:r w:rsidRPr="005A04D8">
        <w:tab/>
        <w:t>Describe_______________________</w:t>
      </w:r>
    </w:p>
    <w:p w:rsidR="00250E66" w:rsidRPr="005A04D8" w:rsidRDefault="00250E66" w:rsidP="00250E66">
      <w:pPr>
        <w:numPr>
          <w:ilvl w:val="0"/>
          <w:numId w:val="30"/>
        </w:numPr>
        <w:contextualSpacing/>
        <w:jc w:val="both"/>
      </w:pPr>
      <w:r w:rsidRPr="005A04D8">
        <w:t>Number of open bed vehicles (e.g. construction trucks, road maintenance) _________________</w:t>
      </w:r>
    </w:p>
    <w:p w:rsidR="00250E66" w:rsidRPr="005A04D8" w:rsidRDefault="00250E66" w:rsidP="00250E66">
      <w:pPr>
        <w:numPr>
          <w:ilvl w:val="0"/>
          <w:numId w:val="30"/>
        </w:numPr>
        <w:contextualSpacing/>
        <w:jc w:val="both"/>
      </w:pPr>
      <w:r w:rsidRPr="005A04D8">
        <w:t>Number of Public areas within the block ___________</w:t>
      </w:r>
      <w:r w:rsidRPr="005A04D8">
        <w:tab/>
        <w:t xml:space="preserve">near-by________ </w:t>
      </w:r>
      <w:r w:rsidRPr="005A04D8">
        <w:tab/>
        <w:t>Distance _____</w:t>
      </w:r>
    </w:p>
    <w:p w:rsidR="00250E66" w:rsidRPr="005A04D8" w:rsidRDefault="00250E66" w:rsidP="00250E66">
      <w:pPr>
        <w:numPr>
          <w:ilvl w:val="0"/>
          <w:numId w:val="30"/>
        </w:numPr>
        <w:contextualSpacing/>
        <w:jc w:val="both"/>
      </w:pPr>
      <w:r w:rsidRPr="005A04D8">
        <w:t>Number of Construction sites within the block_______</w:t>
      </w:r>
      <w:r w:rsidRPr="005A04D8">
        <w:tab/>
        <w:t xml:space="preserve">near-by ________ </w:t>
      </w:r>
      <w:r w:rsidRPr="005A04D8">
        <w:tab/>
        <w:t>Distance _____</w:t>
      </w:r>
    </w:p>
    <w:p w:rsidR="00250E66" w:rsidRPr="005A04D8" w:rsidRDefault="00250E66" w:rsidP="00250E66">
      <w:pPr>
        <w:numPr>
          <w:ilvl w:val="0"/>
          <w:numId w:val="30"/>
        </w:numPr>
        <w:contextualSpacing/>
        <w:jc w:val="both"/>
      </w:pPr>
      <w:r w:rsidRPr="005A04D8">
        <w:t xml:space="preserve">Number of Loading docks within the block __________ </w:t>
      </w:r>
      <w:r w:rsidRPr="005A04D8">
        <w:tab/>
        <w:t>near-by ________</w:t>
      </w:r>
      <w:r w:rsidRPr="005A04D8">
        <w:tab/>
        <w:t>Distance _____</w:t>
      </w:r>
    </w:p>
    <w:p w:rsidR="00250E66" w:rsidRPr="005A04D8" w:rsidRDefault="00250E66" w:rsidP="00250E66">
      <w:pPr>
        <w:numPr>
          <w:ilvl w:val="0"/>
          <w:numId w:val="30"/>
        </w:numPr>
        <w:contextualSpacing/>
        <w:jc w:val="both"/>
      </w:pPr>
      <w:r w:rsidRPr="005A04D8">
        <w:t>Number of Public buildings within the block _________</w:t>
      </w:r>
      <w:r w:rsidRPr="005A04D8">
        <w:tab/>
        <w:t>near-by ________</w:t>
      </w:r>
      <w:r w:rsidRPr="005A04D8">
        <w:tab/>
        <w:t>Distance _____</w:t>
      </w:r>
    </w:p>
    <w:p w:rsidR="00250E66" w:rsidRPr="005A04D8" w:rsidRDefault="00250E66" w:rsidP="00250E66">
      <w:pPr>
        <w:numPr>
          <w:ilvl w:val="0"/>
          <w:numId w:val="30"/>
        </w:numPr>
        <w:contextualSpacing/>
        <w:jc w:val="both"/>
      </w:pPr>
      <w:r w:rsidRPr="005A04D8">
        <w:t>Number of trash cans on the block (both sides of the street) _____________ (If 0 skip to question 21)</w:t>
      </w:r>
    </w:p>
    <w:p w:rsidR="00250E66" w:rsidRPr="005A04D8" w:rsidRDefault="00250E66" w:rsidP="00250E66">
      <w:pPr>
        <w:numPr>
          <w:ilvl w:val="0"/>
          <w:numId w:val="32"/>
        </w:numPr>
        <w:contextualSpacing/>
        <w:jc w:val="both"/>
      </w:pPr>
      <w:r w:rsidRPr="005A04D8">
        <w:t>Number of Trashcan with plastic bag liner ______________ Without __________</w:t>
      </w:r>
    </w:p>
    <w:p w:rsidR="00250E66" w:rsidRPr="005A04D8" w:rsidRDefault="00250E66" w:rsidP="00250E66">
      <w:pPr>
        <w:numPr>
          <w:ilvl w:val="0"/>
          <w:numId w:val="32"/>
        </w:numPr>
        <w:contextualSpacing/>
        <w:jc w:val="both"/>
      </w:pPr>
      <w:r w:rsidRPr="005A04D8">
        <w:t>100% full______ 75% full_____ 50% full_____ 25% full______ 0% full_______</w:t>
      </w:r>
    </w:p>
    <w:p w:rsidR="00250E66" w:rsidRPr="005A04D8" w:rsidRDefault="00250E66" w:rsidP="00250E66">
      <w:pPr>
        <w:numPr>
          <w:ilvl w:val="0"/>
          <w:numId w:val="32"/>
        </w:numPr>
        <w:contextualSpacing/>
        <w:jc w:val="both"/>
      </w:pPr>
      <w:r w:rsidRPr="005A04D8">
        <w:t>Number of trashcan with trash on the ground around the trashcan ______________</w:t>
      </w:r>
    </w:p>
    <w:p w:rsidR="00250E66" w:rsidRPr="005A04D8" w:rsidRDefault="00250E66" w:rsidP="00250E66">
      <w:pPr>
        <w:numPr>
          <w:ilvl w:val="0"/>
          <w:numId w:val="32"/>
        </w:numPr>
        <w:contextualSpacing/>
        <w:jc w:val="both"/>
      </w:pPr>
      <w:r w:rsidRPr="005A04D8">
        <w:t>Among the trashcans with trash on the ground next to them, how many are:</w:t>
      </w:r>
    </w:p>
    <w:p w:rsidR="00250E66" w:rsidRPr="005A04D8" w:rsidRDefault="00250E66" w:rsidP="00250E66">
      <w:pPr>
        <w:ind w:left="1440"/>
        <w:contextualSpacing/>
        <w:jc w:val="both"/>
      </w:pPr>
      <w:r w:rsidRPr="005A04D8">
        <w:t>100% full______ 75% full_____ 50% full_____ 25% full______ 0% full_______</w:t>
      </w:r>
    </w:p>
    <w:p w:rsidR="00250E66" w:rsidRPr="005A04D8" w:rsidRDefault="00250E66" w:rsidP="00250E66">
      <w:pPr>
        <w:numPr>
          <w:ilvl w:val="0"/>
          <w:numId w:val="30"/>
        </w:numPr>
        <w:contextualSpacing/>
        <w:jc w:val="both"/>
      </w:pPr>
      <w:r w:rsidRPr="005A04D8">
        <w:t>Number of recycling bins on the block (both sides of the street)  _________  (If 0 skip to question 21)</w:t>
      </w:r>
    </w:p>
    <w:p w:rsidR="00250E66" w:rsidRPr="005A04D8" w:rsidRDefault="00250E66" w:rsidP="00250E66">
      <w:pPr>
        <w:numPr>
          <w:ilvl w:val="0"/>
          <w:numId w:val="33"/>
        </w:numPr>
        <w:contextualSpacing/>
        <w:jc w:val="both"/>
      </w:pPr>
      <w:r w:rsidRPr="005A04D8">
        <w:t>100% full______ 75% full_____ 50% full_____ 25% full______ 0% full_______</w:t>
      </w:r>
    </w:p>
    <w:p w:rsidR="00250E66" w:rsidRPr="005A04D8" w:rsidRDefault="00250E66" w:rsidP="00250E66">
      <w:pPr>
        <w:numPr>
          <w:ilvl w:val="0"/>
          <w:numId w:val="33"/>
        </w:numPr>
        <w:contextualSpacing/>
        <w:jc w:val="both"/>
      </w:pPr>
      <w:r w:rsidRPr="005A04D8">
        <w:t>Number of recycling bins with litter on the ground around the bin ______________</w:t>
      </w:r>
    </w:p>
    <w:p w:rsidR="00250E66" w:rsidRPr="005A04D8" w:rsidRDefault="00250E66" w:rsidP="00250E66">
      <w:pPr>
        <w:numPr>
          <w:ilvl w:val="0"/>
          <w:numId w:val="33"/>
        </w:numPr>
        <w:contextualSpacing/>
        <w:jc w:val="both"/>
      </w:pPr>
      <w:r w:rsidRPr="005A04D8">
        <w:t>Among the recycling bins with litter on the ground next to them, how many are:</w:t>
      </w:r>
    </w:p>
    <w:p w:rsidR="00250E66" w:rsidRPr="005A04D8" w:rsidRDefault="00250E66" w:rsidP="00250E66">
      <w:pPr>
        <w:ind w:left="1440"/>
        <w:contextualSpacing/>
        <w:jc w:val="both"/>
      </w:pPr>
      <w:r w:rsidRPr="005A04D8">
        <w:t>100% full______ 75% full_____ 50% full_____ 25% full______ 0% full_______</w:t>
      </w:r>
    </w:p>
    <w:p w:rsidR="00250E66" w:rsidRPr="009F4110" w:rsidRDefault="00250E66" w:rsidP="00250E66">
      <w:pPr>
        <w:ind w:left="1440"/>
        <w:contextualSpacing/>
        <w:jc w:val="both"/>
        <w:rPr>
          <w:color w:val="FF0000"/>
        </w:rPr>
      </w:pPr>
    </w:p>
    <w:p w:rsidR="00250E66" w:rsidRPr="00FF53BE" w:rsidRDefault="00250E66" w:rsidP="00250E66">
      <w:pPr>
        <w:numPr>
          <w:ilvl w:val="0"/>
          <w:numId w:val="30"/>
        </w:numPr>
        <w:contextualSpacing/>
        <w:jc w:val="both"/>
      </w:pPr>
      <w:r w:rsidRPr="00FF53BE">
        <w:t>Number of manhole covers ____________________</w:t>
      </w:r>
    </w:p>
    <w:p w:rsidR="00250E66" w:rsidRPr="005A04D8" w:rsidRDefault="00250E66" w:rsidP="00250E66">
      <w:pPr>
        <w:numPr>
          <w:ilvl w:val="0"/>
          <w:numId w:val="30"/>
        </w:numPr>
        <w:contextualSpacing/>
        <w:jc w:val="both"/>
      </w:pPr>
      <w:r w:rsidRPr="005A04D8">
        <w:t xml:space="preserve">Have you seen anyone collecting plastic bottles/cans? Yes ______ </w:t>
      </w:r>
      <w:r w:rsidRPr="005A04D8">
        <w:tab/>
        <w:t>No _______</w:t>
      </w:r>
    </w:p>
    <w:p w:rsidR="00250E66" w:rsidRPr="005A04D8" w:rsidRDefault="00250E66" w:rsidP="00250E66">
      <w:pPr>
        <w:numPr>
          <w:ilvl w:val="0"/>
          <w:numId w:val="30"/>
        </w:numPr>
        <w:contextualSpacing/>
        <w:jc w:val="both"/>
      </w:pPr>
      <w:r w:rsidRPr="005A04D8">
        <w:t>Number of storm drains (both sides of the street)  ______________</w:t>
      </w:r>
    </w:p>
    <w:p w:rsidR="00250E66" w:rsidRPr="005A04D8" w:rsidRDefault="00250E66" w:rsidP="00250E66">
      <w:pPr>
        <w:numPr>
          <w:ilvl w:val="0"/>
          <w:numId w:val="30"/>
        </w:numPr>
        <w:contextualSpacing/>
        <w:jc w:val="both"/>
      </w:pPr>
      <w:r w:rsidRPr="005A04D8">
        <w:t>Number of storm drains clogged with litter or debris:</w:t>
      </w:r>
    </w:p>
    <w:p w:rsidR="00250E66" w:rsidRPr="005A04D8" w:rsidRDefault="00250E66" w:rsidP="00250E66">
      <w:pPr>
        <w:ind w:left="720"/>
        <w:contextualSpacing/>
        <w:jc w:val="both"/>
      </w:pPr>
      <w:r w:rsidRPr="005A04D8">
        <w:t>100% clogged__ 75% clogged__ 50% clogged__ 25% clogged__ 0% clogged__?</w:t>
      </w:r>
    </w:p>
    <w:p w:rsidR="00250E66" w:rsidRPr="005A04D8" w:rsidRDefault="00250E66" w:rsidP="00250E66">
      <w:pPr>
        <w:numPr>
          <w:ilvl w:val="0"/>
          <w:numId w:val="30"/>
        </w:numPr>
        <w:contextualSpacing/>
        <w:jc w:val="both"/>
      </w:pPr>
      <w:r w:rsidRPr="005A04D8">
        <w:t>Is there a particular spot in which you see the most litter (next to trash bins, on storm drains, on sidewalk, on the road, in tree pits, etc.)?_____________________________________________</w:t>
      </w:r>
    </w:p>
    <w:p w:rsidR="00250E66" w:rsidRPr="005A04D8" w:rsidRDefault="00250E66" w:rsidP="00250E66">
      <w:pPr>
        <w:numPr>
          <w:ilvl w:val="0"/>
          <w:numId w:val="30"/>
        </w:numPr>
        <w:contextualSpacing/>
        <w:jc w:val="both"/>
      </w:pPr>
      <w:r w:rsidRPr="005A04D8">
        <w:t>Pictures taken before &amp; after site collection (Y/N) __________________________________________</w:t>
      </w:r>
    </w:p>
    <w:p w:rsidR="00250E66" w:rsidRDefault="00250E66" w:rsidP="00250E66">
      <w:pPr>
        <w:jc w:val="both"/>
      </w:pPr>
    </w:p>
    <w:p w:rsidR="00250E66" w:rsidRPr="005A04D8" w:rsidRDefault="00250E66" w:rsidP="00250E66">
      <w:pPr>
        <w:jc w:val="both"/>
      </w:pPr>
      <w:r w:rsidRPr="005A04D8">
        <w:lastRenderedPageBreak/>
        <w:t>Notable/Unusual weather conditions (or NOTES in general) _____________________________________ __________________________________________________________________________________________________________________________________________________________________________</w:t>
      </w:r>
    </w:p>
    <w:p w:rsidR="00250E66" w:rsidRPr="005A04D8" w:rsidRDefault="00250E66" w:rsidP="00250E66">
      <w:pPr>
        <w:contextualSpacing/>
      </w:pPr>
      <w:r w:rsidRPr="005A04D8">
        <w:t>Measurements of the collected trash (provide at least one decimal place in each measurement):</w:t>
      </w:r>
      <w:r>
        <w:t xml:space="preserve"> _____________________________________________________________________________________</w:t>
      </w:r>
    </w:p>
    <w:p w:rsidR="00250E66" w:rsidRPr="00D04254" w:rsidRDefault="00250E66" w:rsidP="00250E66">
      <w:pPr>
        <w:numPr>
          <w:ilvl w:val="0"/>
          <w:numId w:val="30"/>
        </w:numPr>
        <w:contextualSpacing/>
        <w:jc w:val="both"/>
        <w:rPr>
          <w:b/>
        </w:rPr>
      </w:pPr>
      <w:r w:rsidRPr="00D04254">
        <w:t>Volume determination of the bin:</w:t>
      </w:r>
    </w:p>
    <w:p w:rsidR="00250E66" w:rsidRPr="00D04254" w:rsidRDefault="00250E66" w:rsidP="00250E66">
      <w:pPr>
        <w:numPr>
          <w:ilvl w:val="0"/>
          <w:numId w:val="35"/>
        </w:numPr>
        <w:contextualSpacing/>
        <w:jc w:val="both"/>
      </w:pPr>
      <w:r w:rsidRPr="00D04254">
        <w:rPr>
          <w:u w:val="single"/>
        </w:rPr>
        <w:t>Bin sides (cm)</w:t>
      </w:r>
      <w:r w:rsidRPr="00D04254">
        <w:t xml:space="preserve">: </w:t>
      </w:r>
      <w:r w:rsidRPr="00D04254">
        <w:rPr>
          <w:i/>
        </w:rPr>
        <w:t>height</w:t>
      </w:r>
      <w:r w:rsidRPr="00D04254">
        <w:t xml:space="preserve">_________ (cm) </w:t>
      </w:r>
      <w:r w:rsidRPr="00D04254">
        <w:rPr>
          <w:i/>
        </w:rPr>
        <w:t>width</w:t>
      </w:r>
      <w:r w:rsidRPr="00D04254">
        <w:t xml:space="preserve">_________ (cm) </w:t>
      </w:r>
      <w:r w:rsidRPr="00D04254">
        <w:rPr>
          <w:i/>
        </w:rPr>
        <w:t>length</w:t>
      </w:r>
      <w:r w:rsidRPr="00D04254">
        <w:t>___________ (cm)</w:t>
      </w:r>
    </w:p>
    <w:p w:rsidR="00250E66" w:rsidRPr="00D04254" w:rsidRDefault="00250E66" w:rsidP="00250E66">
      <w:pPr>
        <w:numPr>
          <w:ilvl w:val="0"/>
          <w:numId w:val="35"/>
        </w:numPr>
        <w:contextualSpacing/>
        <w:jc w:val="both"/>
      </w:pPr>
      <w:r w:rsidRPr="00D04254">
        <w:rPr>
          <w:u w:val="single"/>
        </w:rPr>
        <w:t>Volume of the bin</w:t>
      </w:r>
      <w:r w:rsidRPr="00D04254">
        <w:t xml:space="preserve">: </w:t>
      </w:r>
      <w:r w:rsidRPr="00D04254">
        <w:rPr>
          <w:i/>
        </w:rPr>
        <w:t>height</w:t>
      </w:r>
      <w:r w:rsidRPr="00D04254">
        <w:t xml:space="preserve"> x </w:t>
      </w:r>
      <w:r w:rsidRPr="00D04254">
        <w:rPr>
          <w:i/>
        </w:rPr>
        <w:t>width</w:t>
      </w:r>
      <w:r w:rsidRPr="00D04254">
        <w:t xml:space="preserve"> x </w:t>
      </w:r>
      <w:r w:rsidRPr="00D04254">
        <w:rPr>
          <w:i/>
        </w:rPr>
        <w:t>length</w:t>
      </w:r>
      <w:r w:rsidRPr="00D04254">
        <w:t xml:space="preserve"> = __________ (cm</w:t>
      </w:r>
      <w:r w:rsidRPr="00D04254">
        <w:rPr>
          <w:vertAlign w:val="superscript"/>
        </w:rPr>
        <w:t>3</w:t>
      </w:r>
      <w:r w:rsidRPr="00D04254">
        <w:t>)</w:t>
      </w:r>
    </w:p>
    <w:p w:rsidR="00250E66" w:rsidRPr="00D04254" w:rsidRDefault="00250E66" w:rsidP="00250E66">
      <w:pPr>
        <w:numPr>
          <w:ilvl w:val="0"/>
          <w:numId w:val="30"/>
        </w:numPr>
        <w:contextualSpacing/>
        <w:jc w:val="both"/>
        <w:rPr>
          <w:b/>
        </w:rPr>
      </w:pPr>
      <w:r w:rsidRPr="00D04254">
        <w:t>Volume determination of the trash collected:</w:t>
      </w:r>
    </w:p>
    <w:p w:rsidR="00250E66" w:rsidRPr="00D04254" w:rsidRDefault="00250E66" w:rsidP="00250E66">
      <w:pPr>
        <w:ind w:left="1080" w:firstLine="360"/>
        <w:jc w:val="both"/>
        <w:rPr>
          <w:u w:val="single"/>
        </w:rPr>
      </w:pPr>
      <w:r>
        <w:t>Trash volume (full bin) (</w:t>
      </w:r>
      <w:r w:rsidRPr="00D04254">
        <w:t>Same volume of the bin at b</w:t>
      </w:r>
      <w:r>
        <w:t>): __________________________</w:t>
      </w:r>
      <w:r w:rsidRPr="00D04254">
        <w:t xml:space="preserve"> cm</w:t>
      </w:r>
      <w:r w:rsidRPr="00D04254">
        <w:rPr>
          <w:vertAlign w:val="superscript"/>
        </w:rPr>
        <w:t>3</w:t>
      </w:r>
    </w:p>
    <w:p w:rsidR="00250E66" w:rsidRPr="00D04254" w:rsidRDefault="00250E66" w:rsidP="00250E66">
      <w:pPr>
        <w:ind w:left="1080" w:firstLine="360"/>
        <w:jc w:val="both"/>
      </w:pPr>
      <w:r w:rsidRPr="00115589">
        <w:t>Trash volume (not-full bin):</w:t>
      </w:r>
      <w:r w:rsidRPr="00D04254">
        <w:t xml:space="preserve"> ___________________</w:t>
      </w:r>
      <w:r>
        <w:t xml:space="preserve">___________________________ </w:t>
      </w:r>
      <w:r w:rsidRPr="00D04254">
        <w:t>cm</w:t>
      </w:r>
      <w:r w:rsidRPr="00D04254">
        <w:rPr>
          <w:vertAlign w:val="superscript"/>
        </w:rPr>
        <w:t>3</w:t>
      </w:r>
    </w:p>
    <w:p w:rsidR="00250E66" w:rsidRPr="00115589" w:rsidRDefault="00250E66" w:rsidP="00250E66">
      <w:pPr>
        <w:numPr>
          <w:ilvl w:val="0"/>
          <w:numId w:val="34"/>
        </w:numPr>
        <w:contextualSpacing/>
        <w:jc w:val="both"/>
        <w:rPr>
          <w:b/>
        </w:rPr>
      </w:pPr>
      <w:r w:rsidRPr="00115589">
        <w:t xml:space="preserve">Measure the </w:t>
      </w:r>
      <w:r w:rsidRPr="00115589">
        <w:rPr>
          <w:i/>
        </w:rPr>
        <w:t>new height</w:t>
      </w:r>
      <w:r w:rsidRPr="00115589">
        <w:t xml:space="preserve"> of the trash inside the bin</w:t>
      </w:r>
    </w:p>
    <w:p w:rsidR="00250E66" w:rsidRPr="00115589" w:rsidRDefault="00250E66" w:rsidP="00250E66">
      <w:pPr>
        <w:numPr>
          <w:ilvl w:val="0"/>
          <w:numId w:val="34"/>
        </w:numPr>
        <w:contextualSpacing/>
        <w:jc w:val="both"/>
        <w:rPr>
          <w:b/>
        </w:rPr>
      </w:pPr>
      <w:r w:rsidRPr="00115589">
        <w:t xml:space="preserve">As for the </w:t>
      </w:r>
      <w:r w:rsidRPr="00115589">
        <w:rPr>
          <w:i/>
        </w:rPr>
        <w:t>length</w:t>
      </w:r>
      <w:r w:rsidRPr="00115589">
        <w:t xml:space="preserve"> and </w:t>
      </w:r>
      <w:r w:rsidRPr="00115589">
        <w:rPr>
          <w:i/>
        </w:rPr>
        <w:t>width</w:t>
      </w:r>
      <w:r w:rsidRPr="00115589">
        <w:t xml:space="preserve"> use the bin’s measures from a).</w:t>
      </w:r>
    </w:p>
    <w:p w:rsidR="00250E66" w:rsidRPr="009A21A0" w:rsidRDefault="00250E66" w:rsidP="00250E66">
      <w:pPr>
        <w:numPr>
          <w:ilvl w:val="0"/>
          <w:numId w:val="34"/>
        </w:numPr>
        <w:contextualSpacing/>
        <w:jc w:val="both"/>
        <w:rPr>
          <w:b/>
        </w:rPr>
      </w:pPr>
      <w:r w:rsidRPr="00115589">
        <w:t>Compute the volume applying the multiplication at b).</w:t>
      </w:r>
    </w:p>
    <w:p w:rsidR="00250E66" w:rsidRPr="00D04254" w:rsidRDefault="00250E66" w:rsidP="00250E66">
      <w:pPr>
        <w:numPr>
          <w:ilvl w:val="0"/>
          <w:numId w:val="30"/>
        </w:numPr>
        <w:contextualSpacing/>
        <w:jc w:val="both"/>
        <w:rPr>
          <w:b/>
        </w:rPr>
      </w:pPr>
      <w:r w:rsidRPr="00D04254">
        <w:t>Weight determination of the trash:</w:t>
      </w:r>
    </w:p>
    <w:p w:rsidR="00250E66" w:rsidRPr="00115589" w:rsidRDefault="00250E66" w:rsidP="00250E66">
      <w:pPr>
        <w:ind w:left="720"/>
        <w:contextualSpacing/>
        <w:jc w:val="both"/>
        <w:rPr>
          <w:b/>
        </w:rPr>
      </w:pPr>
      <w:r w:rsidRPr="00115589">
        <w:t xml:space="preserve">Put either the trash bag(s) or the bin with the garbage content on a digital scale. </w:t>
      </w:r>
    </w:p>
    <w:p w:rsidR="00250E66" w:rsidRPr="00115589" w:rsidRDefault="00250E66" w:rsidP="00250E66">
      <w:pPr>
        <w:ind w:left="720"/>
        <w:contextualSpacing/>
        <w:jc w:val="both"/>
        <w:rPr>
          <w:b/>
        </w:rPr>
      </w:pPr>
      <w:r w:rsidRPr="00115589">
        <w:t xml:space="preserve">If using the bin, weight the bin first or put the bin on the scale first and reset the scale to 0. Then weight the content, either loose or inside a trash bag. </w:t>
      </w:r>
    </w:p>
    <w:p w:rsidR="00250E66" w:rsidRPr="00D04254" w:rsidRDefault="00250E66" w:rsidP="00250E66">
      <w:pPr>
        <w:ind w:left="720" w:firstLine="720"/>
        <w:jc w:val="both"/>
      </w:pPr>
      <w:r w:rsidRPr="00115589">
        <w:t>Trash weight:</w:t>
      </w:r>
      <w:r w:rsidRPr="00D04254">
        <w:t xml:space="preserve"> _______________________________ kg (one decimal point </w:t>
      </w:r>
      <w:r>
        <w:t>minimum</w:t>
      </w:r>
      <w:r w:rsidRPr="00D04254">
        <w:t>).</w:t>
      </w:r>
    </w:p>
    <w:p w:rsidR="00250E66" w:rsidRDefault="00250E66" w:rsidP="00250E66">
      <w:pPr>
        <w:ind w:firstLine="720"/>
        <w:jc w:val="both"/>
      </w:pPr>
      <w:r w:rsidRPr="00115589">
        <w:t xml:space="preserve">NOTE: If measures are taken in pounds or inches or feet, this MUST be specified. </w:t>
      </w:r>
    </w:p>
    <w:tbl>
      <w:tblPr>
        <w:tblStyle w:val="TableGrid"/>
        <w:tblW w:w="0" w:type="auto"/>
        <w:tblInd w:w="720" w:type="dxa"/>
        <w:tblLook w:val="04A0"/>
      </w:tblPr>
      <w:tblGrid>
        <w:gridCol w:w="4410"/>
        <w:gridCol w:w="4446"/>
      </w:tblGrid>
      <w:tr w:rsidR="00250E66" w:rsidRPr="00D04254" w:rsidTr="00853711">
        <w:tc>
          <w:tcPr>
            <w:tcW w:w="4788" w:type="dxa"/>
            <w:shd w:val="clear" w:color="auto" w:fill="auto"/>
          </w:tcPr>
          <w:p w:rsidR="00250E66" w:rsidRPr="005A04D8" w:rsidRDefault="00250E66" w:rsidP="00853711">
            <w:pPr>
              <w:spacing w:after="200" w:line="276" w:lineRule="auto"/>
              <w:contextualSpacing/>
              <w:jc w:val="both"/>
              <w:rPr>
                <w:b/>
              </w:rPr>
            </w:pPr>
            <w:r w:rsidRPr="005A04D8">
              <w:rPr>
                <w:b/>
              </w:rPr>
              <w:t>Bin with trash – example of FULL bin</w:t>
            </w:r>
          </w:p>
        </w:tc>
        <w:tc>
          <w:tcPr>
            <w:tcW w:w="4788" w:type="dxa"/>
            <w:shd w:val="clear" w:color="auto" w:fill="auto"/>
          </w:tcPr>
          <w:p w:rsidR="00250E66" w:rsidRPr="005A04D8" w:rsidRDefault="00250E66" w:rsidP="00853711">
            <w:pPr>
              <w:spacing w:after="200" w:line="276" w:lineRule="auto"/>
              <w:contextualSpacing/>
              <w:jc w:val="both"/>
              <w:rPr>
                <w:b/>
              </w:rPr>
            </w:pPr>
            <w:r w:rsidRPr="005A04D8">
              <w:rPr>
                <w:b/>
              </w:rPr>
              <w:t>Bin with trash – example of a NOT-FULL bin</w:t>
            </w:r>
          </w:p>
        </w:tc>
      </w:tr>
      <w:tr w:rsidR="00250E66" w:rsidRPr="00D04254" w:rsidTr="00853711">
        <w:tc>
          <w:tcPr>
            <w:tcW w:w="4788" w:type="dxa"/>
            <w:shd w:val="clear" w:color="auto" w:fill="auto"/>
            <w:vAlign w:val="center"/>
          </w:tcPr>
          <w:p w:rsidR="00250E66" w:rsidRPr="00D04254" w:rsidRDefault="00250E66" w:rsidP="00853711">
            <w:pPr>
              <w:spacing w:after="200" w:line="276" w:lineRule="auto"/>
              <w:contextualSpacing/>
              <w:jc w:val="center"/>
            </w:pPr>
            <w:r w:rsidRPr="00D04254">
              <w:rPr>
                <w:noProof/>
              </w:rPr>
              <w:drawing>
                <wp:inline distT="0" distB="0" distL="0" distR="0">
                  <wp:extent cx="1878148" cy="1457864"/>
                  <wp:effectExtent l="0" t="0" r="8255" b="952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stretch>
                            <a:fillRect/>
                          </a:stretch>
                        </pic:blipFill>
                        <pic:spPr>
                          <a:xfrm>
                            <a:off x="0" y="0"/>
                            <a:ext cx="1882620" cy="1461335"/>
                          </a:xfrm>
                          <a:prstGeom prst="rect">
                            <a:avLst/>
                          </a:prstGeom>
                        </pic:spPr>
                      </pic:pic>
                    </a:graphicData>
                  </a:graphic>
                </wp:inline>
              </w:drawing>
            </w:r>
          </w:p>
        </w:tc>
        <w:tc>
          <w:tcPr>
            <w:tcW w:w="4788" w:type="dxa"/>
            <w:shd w:val="clear" w:color="auto" w:fill="auto"/>
            <w:vAlign w:val="center"/>
          </w:tcPr>
          <w:p w:rsidR="00250E66" w:rsidRPr="00D04254" w:rsidRDefault="00250E66" w:rsidP="00853711">
            <w:pPr>
              <w:spacing w:after="200" w:line="276" w:lineRule="auto"/>
              <w:contextualSpacing/>
              <w:jc w:val="center"/>
            </w:pPr>
            <w:r w:rsidRPr="00D04254">
              <w:rPr>
                <w:noProof/>
              </w:rPr>
              <w:drawing>
                <wp:inline distT="0" distB="0" distL="0" distR="0">
                  <wp:extent cx="1984510" cy="1437286"/>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cstate="print"/>
                          <a:stretch>
                            <a:fillRect/>
                          </a:stretch>
                        </pic:blipFill>
                        <pic:spPr>
                          <a:xfrm>
                            <a:off x="0" y="0"/>
                            <a:ext cx="1986626" cy="1438818"/>
                          </a:xfrm>
                          <a:prstGeom prst="rect">
                            <a:avLst/>
                          </a:prstGeom>
                        </pic:spPr>
                      </pic:pic>
                    </a:graphicData>
                  </a:graphic>
                </wp:inline>
              </w:drawing>
            </w:r>
          </w:p>
        </w:tc>
      </w:tr>
    </w:tbl>
    <w:p w:rsidR="00250E66" w:rsidRDefault="00250E66" w:rsidP="00250E66">
      <w:pPr>
        <w:jc w:val="both"/>
      </w:pPr>
    </w:p>
    <w:p w:rsidR="00250E66" w:rsidRDefault="00250E66" w:rsidP="00250E66">
      <w:r>
        <w:br w:type="page"/>
      </w:r>
    </w:p>
    <w:p w:rsidR="00250E66" w:rsidRPr="00BB4804" w:rsidRDefault="00250E66" w:rsidP="00250E66">
      <w:pPr>
        <w:jc w:val="center"/>
        <w:rPr>
          <w:rFonts w:ascii="Times New Roman" w:hAnsi="Times New Roman" w:cs="Times New Roman"/>
          <w:sz w:val="24"/>
          <w:szCs w:val="24"/>
        </w:rPr>
      </w:pPr>
      <w:r w:rsidRPr="00BB4804">
        <w:rPr>
          <w:rFonts w:ascii="Times New Roman" w:hAnsi="Times New Roman" w:cs="Times New Roman"/>
          <w:b/>
          <w:bCs/>
          <w:sz w:val="24"/>
          <w:szCs w:val="24"/>
        </w:rPr>
        <w:lastRenderedPageBreak/>
        <w:t>STOPPING TRASH WHERE IT STARTS - TALLY FORM</w:t>
      </w:r>
    </w:p>
    <w:p w:rsidR="00250E66" w:rsidRDefault="00250E66" w:rsidP="00250E66">
      <w:r>
        <w:t>Site ID ________________ Date __________________</w:t>
      </w:r>
    </w:p>
    <w:tbl>
      <w:tblPr>
        <w:tblW w:w="9226" w:type="dxa"/>
        <w:tblInd w:w="108" w:type="dxa"/>
        <w:tblLayout w:type="fixed"/>
        <w:tblLook w:val="04A0"/>
      </w:tblPr>
      <w:tblGrid>
        <w:gridCol w:w="1375"/>
        <w:gridCol w:w="2200"/>
        <w:gridCol w:w="2162"/>
        <w:gridCol w:w="1982"/>
        <w:gridCol w:w="1463"/>
        <w:gridCol w:w="44"/>
      </w:tblGrid>
      <w:tr w:rsidR="00250E66" w:rsidRPr="00E77B4D" w:rsidTr="00853711">
        <w:trPr>
          <w:trHeight w:val="300"/>
        </w:trPr>
        <w:tc>
          <w:tcPr>
            <w:tcW w:w="1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50E66" w:rsidRPr="00E77B4D" w:rsidRDefault="00250E66" w:rsidP="00853711">
            <w:pPr>
              <w:jc w:val="center"/>
              <w:rPr>
                <w:rFonts w:ascii="Calibri" w:eastAsia="Times New Roman" w:hAnsi="Calibri"/>
                <w:b/>
                <w:bCs/>
              </w:rPr>
            </w:pPr>
            <w:r w:rsidRPr="00E77B4D">
              <w:rPr>
                <w:rFonts w:ascii="Calibri" w:eastAsia="Times New Roman" w:hAnsi="Calibri"/>
                <w:bCs/>
              </w:rPr>
              <w:t>Category</w:t>
            </w: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E77B4D" w:rsidRDefault="00250E66" w:rsidP="00853711">
            <w:pPr>
              <w:jc w:val="center"/>
              <w:rPr>
                <w:rFonts w:ascii="Calibri" w:eastAsia="Times New Roman" w:hAnsi="Calibri"/>
                <w:b/>
                <w:bCs/>
              </w:rPr>
            </w:pPr>
            <w:r w:rsidRPr="00E77B4D">
              <w:rPr>
                <w:rFonts w:ascii="Calibri" w:eastAsia="Times New Roman" w:hAnsi="Calibri"/>
                <w:bCs/>
              </w:rPr>
              <w:t xml:space="preserve">Subcategory </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jc w:val="center"/>
              <w:rPr>
                <w:rFonts w:ascii="Calibri" w:eastAsia="Times New Roman" w:hAnsi="Calibri"/>
                <w:b/>
                <w:bCs/>
              </w:rPr>
            </w:pPr>
            <w:r w:rsidRPr="00E77B4D">
              <w:rPr>
                <w:rFonts w:ascii="Calibri" w:eastAsia="Times New Roman" w:hAnsi="Calibri"/>
                <w:bCs/>
              </w:rPr>
              <w:t>Material</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jc w:val="center"/>
              <w:rPr>
                <w:rFonts w:ascii="Calibri" w:eastAsia="Times New Roman" w:hAnsi="Calibri"/>
                <w:b/>
                <w:bCs/>
              </w:rPr>
            </w:pPr>
            <w:r w:rsidRPr="00E77B4D">
              <w:rPr>
                <w:rFonts w:ascii="Calibri" w:eastAsia="Times New Roman" w:hAnsi="Calibri"/>
                <w:bCs/>
              </w:rPr>
              <w:t>Tally</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jc w:val="center"/>
              <w:rPr>
                <w:rFonts w:ascii="Calibri" w:eastAsia="Times New Roman" w:hAnsi="Calibri"/>
                <w:b/>
                <w:bCs/>
              </w:rPr>
            </w:pPr>
            <w:r w:rsidRPr="00E77B4D">
              <w:rPr>
                <w:rFonts w:ascii="Calibri" w:eastAsia="Times New Roman" w:hAnsi="Calibri"/>
                <w:bCs/>
              </w:rPr>
              <w:t>Brand/Notes</w:t>
            </w:r>
          </w:p>
        </w:tc>
      </w:tr>
      <w:tr w:rsidR="00250E66" w:rsidRPr="00E77B4D" w:rsidTr="00853711">
        <w:trPr>
          <w:trHeight w:val="300"/>
        </w:trPr>
        <w:tc>
          <w:tcPr>
            <w:tcW w:w="1375" w:type="dxa"/>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rsidR="00250E66" w:rsidRPr="009F4110" w:rsidRDefault="00250E66" w:rsidP="00853711">
            <w:pPr>
              <w:jc w:val="center"/>
              <w:rPr>
                <w:rFonts w:ascii="Calibri" w:eastAsia="Times New Roman" w:hAnsi="Calibri"/>
                <w:b/>
                <w:color w:val="FF0000"/>
              </w:rPr>
            </w:pPr>
            <w:r w:rsidRPr="00F845AA">
              <w:rPr>
                <w:rFonts w:ascii="Calibri" w:eastAsia="Times New Roman" w:hAnsi="Calibri"/>
              </w:rPr>
              <w:t>DRINKS CONTAINERS AND PARTS</w:t>
            </w: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Liquor Bottles</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Glass</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9F4110" w:rsidRDefault="00250E66" w:rsidP="00853711">
            <w:pPr>
              <w:rPr>
                <w:rFonts w:ascii="Calibri" w:eastAsia="Times New Roman" w:hAnsi="Calibri"/>
                <w:color w:val="FF0000"/>
              </w:rPr>
            </w:pPr>
          </w:p>
        </w:tc>
        <w:tc>
          <w:tcPr>
            <w:tcW w:w="220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Non-Liquor Bottles</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Plastic</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9F4110" w:rsidRDefault="00250E66" w:rsidP="00853711">
            <w:pPr>
              <w:rPr>
                <w:rFonts w:ascii="Calibri" w:eastAsia="Times New Roman" w:hAnsi="Calibri"/>
                <w:color w:val="FF0000"/>
              </w:rPr>
            </w:pPr>
          </w:p>
        </w:tc>
        <w:tc>
          <w:tcPr>
            <w:tcW w:w="2200" w:type="dxa"/>
            <w:vMerge/>
            <w:tcBorders>
              <w:top w:val="single" w:sz="4" w:space="0" w:color="auto"/>
              <w:left w:val="single" w:sz="4" w:space="0" w:color="auto"/>
              <w:bottom w:val="single" w:sz="4" w:space="0" w:color="auto"/>
              <w:right w:val="single" w:sz="4" w:space="0" w:color="auto"/>
            </w:tcBorders>
            <w:vAlign w:val="center"/>
            <w:hideMark/>
          </w:tcPr>
          <w:p w:rsidR="00250E66" w:rsidRPr="00F845AA" w:rsidRDefault="00250E66" w:rsidP="00853711">
            <w:pPr>
              <w:rPr>
                <w:rFonts w:ascii="Calibri" w:eastAsia="Times New Roman" w:hAnsi="Calibri"/>
              </w:rPr>
            </w:pP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Glass</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9F4110" w:rsidRDefault="00250E66" w:rsidP="00853711">
            <w:pPr>
              <w:rPr>
                <w:rFonts w:ascii="Calibri" w:eastAsia="Times New Roman" w:hAnsi="Calibri"/>
                <w:color w:val="FF0000"/>
              </w:rPr>
            </w:pPr>
          </w:p>
        </w:tc>
        <w:tc>
          <w:tcPr>
            <w:tcW w:w="2200" w:type="dxa"/>
            <w:vMerge/>
            <w:tcBorders>
              <w:top w:val="single" w:sz="4" w:space="0" w:color="auto"/>
              <w:left w:val="single" w:sz="4" w:space="0" w:color="auto"/>
              <w:bottom w:val="single" w:sz="4" w:space="0" w:color="auto"/>
              <w:right w:val="single" w:sz="4" w:space="0" w:color="auto"/>
            </w:tcBorders>
            <w:vAlign w:val="center"/>
            <w:hideMark/>
          </w:tcPr>
          <w:p w:rsidR="00250E66" w:rsidRPr="00F845AA" w:rsidRDefault="00250E66" w:rsidP="00853711">
            <w:pPr>
              <w:rPr>
                <w:rFonts w:ascii="Calibri" w:eastAsia="Times New Roman" w:hAnsi="Calibri"/>
              </w:rPr>
            </w:pP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Metal</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tcPr>
          <w:p w:rsidR="00250E66" w:rsidRPr="009F4110" w:rsidRDefault="00250E66" w:rsidP="00853711">
            <w:pPr>
              <w:rPr>
                <w:rFonts w:ascii="Calibri" w:eastAsia="Times New Roman" w:hAnsi="Calibri"/>
                <w:color w:val="FF0000"/>
              </w:rPr>
            </w:pPr>
          </w:p>
        </w:tc>
        <w:tc>
          <w:tcPr>
            <w:tcW w:w="2200" w:type="dxa"/>
            <w:tcBorders>
              <w:top w:val="single" w:sz="4" w:space="0" w:color="auto"/>
              <w:left w:val="single" w:sz="4" w:space="0" w:color="auto"/>
              <w:bottom w:val="single" w:sz="4" w:space="0" w:color="auto"/>
              <w:right w:val="single" w:sz="4" w:space="0" w:color="auto"/>
            </w:tcBorders>
            <w:shd w:val="clear" w:color="auto" w:fill="auto"/>
            <w:vAlign w:val="center"/>
          </w:tcPr>
          <w:p w:rsidR="00250E66" w:rsidRPr="00F845AA" w:rsidRDefault="00250E66" w:rsidP="00853711">
            <w:pPr>
              <w:rPr>
                <w:rFonts w:ascii="Calibri" w:eastAsia="Times New Roman" w:hAnsi="Calibri"/>
              </w:rPr>
            </w:pPr>
            <w:r w:rsidRPr="00F845AA">
              <w:rPr>
                <w:rFonts w:ascii="Calibri" w:eastAsia="Times New Roman" w:hAnsi="Calibri"/>
              </w:rPr>
              <w:t>Juice boxes</w:t>
            </w:r>
          </w:p>
        </w:tc>
        <w:tc>
          <w:tcPr>
            <w:tcW w:w="2162" w:type="dxa"/>
            <w:tcBorders>
              <w:top w:val="single" w:sz="4" w:space="0" w:color="auto"/>
              <w:left w:val="nil"/>
              <w:bottom w:val="single" w:sz="4" w:space="0" w:color="auto"/>
              <w:right w:val="single" w:sz="4" w:space="0" w:color="auto"/>
            </w:tcBorders>
            <w:shd w:val="clear" w:color="auto" w:fill="auto"/>
            <w:noWrap/>
            <w:vAlign w:val="center"/>
          </w:tcPr>
          <w:p w:rsidR="00250E66" w:rsidRPr="00F845AA" w:rsidRDefault="00250E66" w:rsidP="00853711">
            <w:pPr>
              <w:rPr>
                <w:rFonts w:ascii="Calibri" w:eastAsia="Times New Roman" w:hAnsi="Calibri"/>
              </w:rPr>
            </w:pPr>
            <w:r w:rsidRPr="00F845AA">
              <w:rPr>
                <w:rFonts w:ascii="Calibri" w:eastAsia="Times New Roman" w:hAnsi="Calibri"/>
              </w:rPr>
              <w:t>Composite</w:t>
            </w:r>
          </w:p>
        </w:tc>
        <w:tc>
          <w:tcPr>
            <w:tcW w:w="1982" w:type="dxa"/>
            <w:tcBorders>
              <w:top w:val="single" w:sz="4" w:space="0" w:color="auto"/>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9F4110" w:rsidRDefault="00250E66" w:rsidP="00853711">
            <w:pPr>
              <w:rPr>
                <w:rFonts w:ascii="Calibri" w:eastAsia="Times New Roman" w:hAnsi="Calibri"/>
                <w:color w:val="FF0000"/>
              </w:rPr>
            </w:pPr>
          </w:p>
        </w:tc>
        <w:tc>
          <w:tcPr>
            <w:tcW w:w="220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Cups</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Styrofoam</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tcPr>
          <w:p w:rsidR="00250E66" w:rsidRPr="009F4110" w:rsidRDefault="00250E66" w:rsidP="00853711">
            <w:pPr>
              <w:rPr>
                <w:rFonts w:ascii="Calibri" w:eastAsia="Times New Roman" w:hAnsi="Calibri"/>
                <w:color w:val="FF0000"/>
              </w:rPr>
            </w:pPr>
          </w:p>
        </w:tc>
        <w:tc>
          <w:tcPr>
            <w:tcW w:w="2200" w:type="dxa"/>
            <w:vMerge/>
            <w:tcBorders>
              <w:top w:val="single" w:sz="4" w:space="0" w:color="auto"/>
              <w:left w:val="single" w:sz="4" w:space="0" w:color="auto"/>
              <w:bottom w:val="single" w:sz="4" w:space="0" w:color="auto"/>
              <w:right w:val="single" w:sz="4" w:space="0" w:color="auto"/>
            </w:tcBorders>
            <w:vAlign w:val="center"/>
          </w:tcPr>
          <w:p w:rsidR="00250E66" w:rsidRPr="00F845AA" w:rsidRDefault="00250E66" w:rsidP="00853711">
            <w:pPr>
              <w:rPr>
                <w:rFonts w:ascii="Calibri" w:eastAsia="Times New Roman" w:hAnsi="Calibri"/>
              </w:rPr>
            </w:pPr>
          </w:p>
        </w:tc>
        <w:tc>
          <w:tcPr>
            <w:tcW w:w="2162" w:type="dxa"/>
            <w:tcBorders>
              <w:top w:val="single" w:sz="4" w:space="0" w:color="auto"/>
              <w:left w:val="nil"/>
              <w:bottom w:val="single" w:sz="4" w:space="0" w:color="auto"/>
              <w:right w:val="single" w:sz="4" w:space="0" w:color="auto"/>
            </w:tcBorders>
            <w:shd w:val="clear" w:color="auto" w:fill="auto"/>
            <w:noWrap/>
            <w:vAlign w:val="center"/>
          </w:tcPr>
          <w:p w:rsidR="00250E66" w:rsidRPr="00F845AA" w:rsidRDefault="00250E66" w:rsidP="00853711">
            <w:pPr>
              <w:rPr>
                <w:rFonts w:ascii="Calibri" w:eastAsia="Times New Roman" w:hAnsi="Calibri"/>
              </w:rPr>
            </w:pPr>
            <w:r w:rsidRPr="00F845AA">
              <w:rPr>
                <w:rFonts w:ascii="Calibri" w:eastAsia="Times New Roman" w:hAnsi="Calibri"/>
              </w:rPr>
              <w:t>Plastic</w:t>
            </w:r>
          </w:p>
        </w:tc>
        <w:tc>
          <w:tcPr>
            <w:tcW w:w="1982" w:type="dxa"/>
            <w:tcBorders>
              <w:top w:val="single" w:sz="4" w:space="0" w:color="auto"/>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9F4110" w:rsidRDefault="00250E66" w:rsidP="00853711">
            <w:pPr>
              <w:rPr>
                <w:rFonts w:ascii="Calibri" w:eastAsia="Times New Roman" w:hAnsi="Calibri"/>
                <w:color w:val="FF0000"/>
              </w:rPr>
            </w:pPr>
          </w:p>
        </w:tc>
        <w:tc>
          <w:tcPr>
            <w:tcW w:w="2200" w:type="dxa"/>
            <w:vMerge/>
            <w:tcBorders>
              <w:top w:val="single" w:sz="4" w:space="0" w:color="auto"/>
              <w:left w:val="single" w:sz="4" w:space="0" w:color="auto"/>
              <w:bottom w:val="single" w:sz="4" w:space="0" w:color="auto"/>
              <w:right w:val="single" w:sz="4" w:space="0" w:color="auto"/>
            </w:tcBorders>
            <w:vAlign w:val="center"/>
            <w:hideMark/>
          </w:tcPr>
          <w:p w:rsidR="00250E66" w:rsidRPr="00F845AA" w:rsidRDefault="00250E66" w:rsidP="00853711">
            <w:pPr>
              <w:rPr>
                <w:rFonts w:ascii="Calibri" w:eastAsia="Times New Roman" w:hAnsi="Calibri"/>
              </w:rPr>
            </w:pP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Paper</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9F4110" w:rsidRDefault="00250E66" w:rsidP="00853711">
            <w:pPr>
              <w:rPr>
                <w:rFonts w:ascii="Calibri" w:eastAsia="Times New Roman" w:hAnsi="Calibri"/>
                <w:color w:val="FF0000"/>
              </w:rPr>
            </w:pPr>
          </w:p>
        </w:tc>
        <w:tc>
          <w:tcPr>
            <w:tcW w:w="2200" w:type="dxa"/>
            <w:vMerge/>
            <w:tcBorders>
              <w:top w:val="single" w:sz="4" w:space="0" w:color="auto"/>
              <w:left w:val="single" w:sz="4" w:space="0" w:color="auto"/>
              <w:bottom w:val="single" w:sz="4" w:space="0" w:color="auto"/>
              <w:right w:val="single" w:sz="4" w:space="0" w:color="auto"/>
            </w:tcBorders>
            <w:vAlign w:val="center"/>
            <w:hideMark/>
          </w:tcPr>
          <w:p w:rsidR="00250E66" w:rsidRPr="00F845AA" w:rsidRDefault="00250E66" w:rsidP="00853711">
            <w:pPr>
              <w:rPr>
                <w:rFonts w:ascii="Calibri" w:eastAsia="Times New Roman" w:hAnsi="Calibri"/>
              </w:rPr>
            </w:pP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Glass/Ceramics</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9F4110" w:rsidRDefault="00250E66" w:rsidP="00853711">
            <w:pPr>
              <w:rPr>
                <w:rFonts w:ascii="Calibri" w:eastAsia="Times New Roman" w:hAnsi="Calibri"/>
                <w:color w:val="FF0000"/>
              </w:rPr>
            </w:pPr>
          </w:p>
        </w:tc>
        <w:tc>
          <w:tcPr>
            <w:tcW w:w="220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Caps</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Plastic</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9F4110" w:rsidRDefault="00250E66" w:rsidP="00853711">
            <w:pPr>
              <w:rPr>
                <w:rFonts w:ascii="Calibri" w:eastAsia="Times New Roman" w:hAnsi="Calibri"/>
                <w:color w:val="FF0000"/>
              </w:rPr>
            </w:pPr>
          </w:p>
        </w:tc>
        <w:tc>
          <w:tcPr>
            <w:tcW w:w="2200" w:type="dxa"/>
            <w:vMerge/>
            <w:tcBorders>
              <w:top w:val="single" w:sz="4" w:space="0" w:color="auto"/>
              <w:left w:val="single" w:sz="4" w:space="0" w:color="auto"/>
              <w:bottom w:val="single" w:sz="4" w:space="0" w:color="auto"/>
              <w:right w:val="single" w:sz="4" w:space="0" w:color="auto"/>
            </w:tcBorders>
            <w:vAlign w:val="center"/>
            <w:hideMark/>
          </w:tcPr>
          <w:p w:rsidR="00250E66" w:rsidRPr="00F845AA" w:rsidRDefault="00250E66" w:rsidP="00853711">
            <w:pPr>
              <w:rPr>
                <w:rFonts w:ascii="Calibri" w:eastAsia="Times New Roman" w:hAnsi="Calibri"/>
              </w:rPr>
            </w:pP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Metal</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9F4110" w:rsidRDefault="00250E66" w:rsidP="00853711">
            <w:pPr>
              <w:rPr>
                <w:rFonts w:ascii="Calibri" w:eastAsia="Times New Roman" w:hAnsi="Calibri"/>
                <w:color w:val="FF0000"/>
              </w:rPr>
            </w:pPr>
          </w:p>
        </w:tc>
        <w:tc>
          <w:tcPr>
            <w:tcW w:w="220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Lid</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Plastic</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9F4110" w:rsidRDefault="00250E66" w:rsidP="00853711">
            <w:pPr>
              <w:rPr>
                <w:rFonts w:ascii="Calibri" w:eastAsia="Times New Roman" w:hAnsi="Calibri"/>
                <w:color w:val="FF0000"/>
              </w:rPr>
            </w:pPr>
          </w:p>
        </w:tc>
        <w:tc>
          <w:tcPr>
            <w:tcW w:w="2200" w:type="dxa"/>
            <w:vMerge/>
            <w:tcBorders>
              <w:top w:val="single" w:sz="4" w:space="0" w:color="auto"/>
              <w:left w:val="single" w:sz="4" w:space="0" w:color="auto"/>
              <w:bottom w:val="single" w:sz="4" w:space="0" w:color="auto"/>
              <w:right w:val="single" w:sz="4" w:space="0" w:color="auto"/>
            </w:tcBorders>
            <w:vAlign w:val="center"/>
            <w:hideMark/>
          </w:tcPr>
          <w:p w:rsidR="00250E66" w:rsidRPr="00F845AA" w:rsidRDefault="00250E66" w:rsidP="00853711">
            <w:pPr>
              <w:rPr>
                <w:rFonts w:ascii="Calibri" w:eastAsia="Times New Roman" w:hAnsi="Calibri"/>
              </w:rPr>
            </w:pP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Metal</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9F4110" w:rsidRDefault="00250E66" w:rsidP="00853711">
            <w:pPr>
              <w:rPr>
                <w:rFonts w:ascii="Calibri" w:eastAsia="Times New Roman" w:hAnsi="Calibri"/>
                <w:color w:val="FF0000"/>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Straw</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Plastic</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9F4110" w:rsidRDefault="00250E66" w:rsidP="00853711">
            <w:pPr>
              <w:rPr>
                <w:rFonts w:ascii="Calibri" w:eastAsia="Times New Roman" w:hAnsi="Calibri"/>
                <w:color w:val="FF0000"/>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Coffee stirrer</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Plastic</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9F4110" w:rsidRDefault="00250E66" w:rsidP="00853711">
            <w:pPr>
              <w:rPr>
                <w:rFonts w:ascii="Calibri" w:eastAsia="Times New Roman" w:hAnsi="Calibri"/>
                <w:color w:val="FF0000"/>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 xml:space="preserve">Cup sleeves </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paper</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9F4110" w:rsidRDefault="00250E66" w:rsidP="00853711">
            <w:pPr>
              <w:rPr>
                <w:rFonts w:ascii="Calibri" w:eastAsia="Times New Roman" w:hAnsi="Calibri"/>
                <w:color w:val="FF0000"/>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 xml:space="preserve">Four or Six pack rings for cans </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Plastic</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tcPr>
          <w:p w:rsidR="00250E66" w:rsidRPr="009F4110" w:rsidRDefault="00250E66" w:rsidP="00853711">
            <w:pPr>
              <w:rPr>
                <w:rFonts w:ascii="Calibri" w:eastAsia="Times New Roman" w:hAnsi="Calibri"/>
                <w:color w:val="FF0000"/>
              </w:rPr>
            </w:pPr>
          </w:p>
        </w:tc>
        <w:tc>
          <w:tcPr>
            <w:tcW w:w="2200" w:type="dxa"/>
            <w:tcBorders>
              <w:top w:val="single" w:sz="4" w:space="0" w:color="auto"/>
              <w:left w:val="nil"/>
              <w:bottom w:val="single" w:sz="4" w:space="0" w:color="auto"/>
              <w:right w:val="single" w:sz="4" w:space="0" w:color="auto"/>
            </w:tcBorders>
            <w:shd w:val="clear" w:color="auto" w:fill="auto"/>
            <w:vAlign w:val="center"/>
          </w:tcPr>
          <w:p w:rsidR="00250E66" w:rsidRPr="00F845AA" w:rsidRDefault="00250E66" w:rsidP="00853711">
            <w:pPr>
              <w:rPr>
                <w:rFonts w:ascii="Calibri" w:eastAsia="Times New Roman" w:hAnsi="Calibri"/>
              </w:rPr>
            </w:pPr>
            <w:r w:rsidRPr="00F845AA">
              <w:rPr>
                <w:rFonts w:ascii="Calibri" w:eastAsia="Times New Roman" w:hAnsi="Calibri"/>
              </w:rPr>
              <w:t>Bottle neck ring</w:t>
            </w:r>
          </w:p>
        </w:tc>
        <w:tc>
          <w:tcPr>
            <w:tcW w:w="2162" w:type="dxa"/>
            <w:tcBorders>
              <w:top w:val="single" w:sz="4" w:space="0" w:color="auto"/>
              <w:left w:val="nil"/>
              <w:bottom w:val="single" w:sz="4" w:space="0" w:color="auto"/>
              <w:right w:val="single" w:sz="4" w:space="0" w:color="auto"/>
            </w:tcBorders>
            <w:shd w:val="clear" w:color="auto" w:fill="auto"/>
            <w:noWrap/>
            <w:vAlign w:val="center"/>
          </w:tcPr>
          <w:p w:rsidR="00250E66" w:rsidRPr="00F845AA" w:rsidRDefault="00250E66" w:rsidP="00853711">
            <w:pPr>
              <w:rPr>
                <w:rFonts w:ascii="Calibri" w:eastAsia="Times New Roman" w:hAnsi="Calibri"/>
              </w:rPr>
            </w:pPr>
            <w:r w:rsidRPr="00F845AA">
              <w:rPr>
                <w:rFonts w:ascii="Calibri" w:eastAsia="Times New Roman" w:hAnsi="Calibri"/>
              </w:rPr>
              <w:t>Plastic</w:t>
            </w:r>
          </w:p>
        </w:tc>
        <w:tc>
          <w:tcPr>
            <w:tcW w:w="1982" w:type="dxa"/>
            <w:tcBorders>
              <w:top w:val="single" w:sz="4" w:space="0" w:color="auto"/>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9F4110" w:rsidRDefault="00250E66" w:rsidP="00853711">
            <w:pPr>
              <w:rPr>
                <w:rFonts w:ascii="Calibri" w:eastAsia="Times New Roman" w:hAnsi="Calibri"/>
                <w:color w:val="FF0000"/>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Liquor Cans</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Metal</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9F4110" w:rsidRDefault="00250E66" w:rsidP="00853711">
            <w:pPr>
              <w:rPr>
                <w:rFonts w:ascii="Calibri" w:eastAsia="Times New Roman" w:hAnsi="Calibri"/>
                <w:color w:val="FF0000"/>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Non-Liq. Cans</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Metal</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tcPr>
          <w:p w:rsidR="00250E66" w:rsidRPr="009F4110" w:rsidRDefault="00250E66" w:rsidP="00853711">
            <w:pPr>
              <w:rPr>
                <w:rFonts w:ascii="Calibri" w:eastAsia="Times New Roman" w:hAnsi="Calibri"/>
                <w:color w:val="FF0000"/>
              </w:rPr>
            </w:pPr>
          </w:p>
        </w:tc>
        <w:tc>
          <w:tcPr>
            <w:tcW w:w="2200" w:type="dxa"/>
            <w:tcBorders>
              <w:top w:val="single" w:sz="4" w:space="0" w:color="auto"/>
              <w:left w:val="nil"/>
              <w:bottom w:val="single" w:sz="4" w:space="0" w:color="auto"/>
              <w:right w:val="single" w:sz="4" w:space="0" w:color="auto"/>
            </w:tcBorders>
            <w:shd w:val="clear" w:color="auto" w:fill="auto"/>
            <w:vAlign w:val="center"/>
          </w:tcPr>
          <w:p w:rsidR="00250E66" w:rsidRPr="00F845AA" w:rsidRDefault="00250E66" w:rsidP="00853711">
            <w:pPr>
              <w:rPr>
                <w:rFonts w:ascii="Calibri" w:eastAsia="Times New Roman" w:hAnsi="Calibri"/>
              </w:rPr>
            </w:pPr>
            <w:r w:rsidRPr="00F845AA">
              <w:rPr>
                <w:rFonts w:ascii="Calibri" w:eastAsia="Times New Roman" w:hAnsi="Calibri"/>
              </w:rPr>
              <w:t>Drink carrier/tray</w:t>
            </w:r>
          </w:p>
        </w:tc>
        <w:tc>
          <w:tcPr>
            <w:tcW w:w="2162" w:type="dxa"/>
            <w:tcBorders>
              <w:top w:val="single" w:sz="4" w:space="0" w:color="auto"/>
              <w:left w:val="nil"/>
              <w:bottom w:val="single" w:sz="4" w:space="0" w:color="auto"/>
              <w:right w:val="single" w:sz="4" w:space="0" w:color="auto"/>
            </w:tcBorders>
            <w:shd w:val="clear" w:color="auto" w:fill="auto"/>
            <w:noWrap/>
            <w:vAlign w:val="center"/>
          </w:tcPr>
          <w:p w:rsidR="00250E66" w:rsidRPr="00F845AA" w:rsidRDefault="00250E66" w:rsidP="00853711">
            <w:pPr>
              <w:rPr>
                <w:rFonts w:ascii="Calibri" w:eastAsia="Times New Roman" w:hAnsi="Calibri"/>
              </w:rPr>
            </w:pPr>
            <w:r w:rsidRPr="00F845AA">
              <w:rPr>
                <w:rFonts w:ascii="Calibri" w:eastAsia="Times New Roman" w:hAnsi="Calibri"/>
              </w:rPr>
              <w:t>Paper</w:t>
            </w:r>
          </w:p>
        </w:tc>
        <w:tc>
          <w:tcPr>
            <w:tcW w:w="1982" w:type="dxa"/>
            <w:tcBorders>
              <w:top w:val="single" w:sz="4" w:space="0" w:color="auto"/>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9F4110" w:rsidRDefault="00250E66" w:rsidP="00853711">
            <w:pPr>
              <w:rPr>
                <w:rFonts w:ascii="Calibri" w:eastAsia="Times New Roman" w:hAnsi="Calibri"/>
                <w:color w:val="FF0000"/>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Pull tabs</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Metal</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600"/>
        </w:trPr>
        <w:tc>
          <w:tcPr>
            <w:tcW w:w="1375" w:type="dxa"/>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rsidR="00250E66" w:rsidRPr="009F4110" w:rsidRDefault="00250E66" w:rsidP="00853711">
            <w:pPr>
              <w:jc w:val="center"/>
              <w:rPr>
                <w:rFonts w:ascii="Calibri" w:eastAsia="Times New Roman" w:hAnsi="Calibri"/>
                <w:b/>
                <w:color w:val="FF0000"/>
              </w:rPr>
            </w:pPr>
            <w:r w:rsidRPr="00F845AA">
              <w:rPr>
                <w:rFonts w:ascii="Calibri" w:eastAsia="Times New Roman" w:hAnsi="Calibri"/>
              </w:rPr>
              <w:t>FOOD WRAPPING &amp; PACKAGING</w:t>
            </w:r>
          </w:p>
        </w:tc>
        <w:tc>
          <w:tcPr>
            <w:tcW w:w="220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Gum/Snacks/ candies Wrappers</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Plastic</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tcPr>
          <w:p w:rsidR="00250E66" w:rsidRPr="009F4110" w:rsidRDefault="00250E66" w:rsidP="00853711">
            <w:pPr>
              <w:rPr>
                <w:rFonts w:ascii="Calibri" w:eastAsia="Times New Roman" w:hAnsi="Calibri"/>
                <w:color w:val="FF0000"/>
              </w:rPr>
            </w:pPr>
          </w:p>
        </w:tc>
        <w:tc>
          <w:tcPr>
            <w:tcW w:w="2200" w:type="dxa"/>
            <w:vMerge/>
            <w:tcBorders>
              <w:top w:val="single" w:sz="4" w:space="0" w:color="auto"/>
              <w:left w:val="single" w:sz="4" w:space="0" w:color="auto"/>
              <w:bottom w:val="single" w:sz="4" w:space="0" w:color="auto"/>
              <w:right w:val="single" w:sz="4" w:space="0" w:color="auto"/>
            </w:tcBorders>
            <w:vAlign w:val="center"/>
          </w:tcPr>
          <w:p w:rsidR="00250E66" w:rsidRPr="00F845AA" w:rsidRDefault="00250E66" w:rsidP="00853711">
            <w:pPr>
              <w:rPr>
                <w:rFonts w:ascii="Calibri" w:eastAsia="Times New Roman" w:hAnsi="Calibri"/>
              </w:rPr>
            </w:pPr>
          </w:p>
        </w:tc>
        <w:tc>
          <w:tcPr>
            <w:tcW w:w="2162" w:type="dxa"/>
            <w:tcBorders>
              <w:top w:val="single" w:sz="4" w:space="0" w:color="auto"/>
              <w:left w:val="nil"/>
              <w:bottom w:val="single" w:sz="4" w:space="0" w:color="auto"/>
              <w:right w:val="single" w:sz="4" w:space="0" w:color="auto"/>
            </w:tcBorders>
            <w:shd w:val="clear" w:color="auto" w:fill="auto"/>
            <w:noWrap/>
            <w:vAlign w:val="center"/>
          </w:tcPr>
          <w:p w:rsidR="00250E66" w:rsidRPr="00F845AA" w:rsidRDefault="00250E66" w:rsidP="00853711">
            <w:pPr>
              <w:rPr>
                <w:rFonts w:ascii="Calibri" w:eastAsia="Times New Roman" w:hAnsi="Calibri"/>
              </w:rPr>
            </w:pPr>
            <w:r w:rsidRPr="00F845AA">
              <w:rPr>
                <w:rFonts w:ascii="Calibri" w:eastAsia="Times New Roman" w:hAnsi="Calibri"/>
              </w:rPr>
              <w:t>Aluminum</w:t>
            </w:r>
          </w:p>
        </w:tc>
        <w:tc>
          <w:tcPr>
            <w:tcW w:w="1982" w:type="dxa"/>
            <w:tcBorders>
              <w:top w:val="single" w:sz="4" w:space="0" w:color="auto"/>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9F4110" w:rsidRDefault="00250E66" w:rsidP="00853711">
            <w:pPr>
              <w:rPr>
                <w:rFonts w:ascii="Calibri" w:eastAsia="Times New Roman" w:hAnsi="Calibri"/>
                <w:color w:val="FF0000"/>
              </w:rPr>
            </w:pPr>
          </w:p>
        </w:tc>
        <w:tc>
          <w:tcPr>
            <w:tcW w:w="2200" w:type="dxa"/>
            <w:vMerge/>
            <w:tcBorders>
              <w:top w:val="single" w:sz="4" w:space="0" w:color="auto"/>
              <w:left w:val="single" w:sz="4" w:space="0" w:color="auto"/>
              <w:bottom w:val="single" w:sz="4" w:space="0" w:color="auto"/>
              <w:right w:val="single" w:sz="4" w:space="0" w:color="auto"/>
            </w:tcBorders>
            <w:vAlign w:val="center"/>
            <w:hideMark/>
          </w:tcPr>
          <w:p w:rsidR="00250E66" w:rsidRPr="00F845AA" w:rsidRDefault="00250E66" w:rsidP="00853711">
            <w:pPr>
              <w:rPr>
                <w:rFonts w:ascii="Calibri" w:eastAsia="Times New Roman" w:hAnsi="Calibri"/>
              </w:rPr>
            </w:pP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Paper</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tcPr>
          <w:p w:rsidR="00250E66" w:rsidRPr="009F4110" w:rsidRDefault="00250E66" w:rsidP="00853711">
            <w:pPr>
              <w:rPr>
                <w:rFonts w:ascii="Calibri" w:eastAsia="Times New Roman" w:hAnsi="Calibri"/>
                <w:color w:val="FF0000"/>
              </w:rPr>
            </w:pPr>
          </w:p>
        </w:tc>
        <w:tc>
          <w:tcPr>
            <w:tcW w:w="2200" w:type="dxa"/>
            <w:tcBorders>
              <w:top w:val="single" w:sz="4" w:space="0" w:color="auto"/>
              <w:left w:val="nil"/>
              <w:bottom w:val="single" w:sz="4" w:space="0" w:color="auto"/>
              <w:right w:val="single" w:sz="4" w:space="0" w:color="auto"/>
            </w:tcBorders>
            <w:shd w:val="clear" w:color="auto" w:fill="auto"/>
            <w:vAlign w:val="center"/>
          </w:tcPr>
          <w:p w:rsidR="00250E66" w:rsidRPr="00F845AA" w:rsidRDefault="00250E66" w:rsidP="00853711">
            <w:pPr>
              <w:rPr>
                <w:rFonts w:ascii="Calibri" w:eastAsia="Times New Roman" w:hAnsi="Calibri"/>
              </w:rPr>
            </w:pPr>
            <w:r w:rsidRPr="00F845AA">
              <w:rPr>
                <w:rFonts w:ascii="Calibri" w:eastAsia="Times New Roman" w:hAnsi="Calibri"/>
              </w:rPr>
              <w:t>Utensils</w:t>
            </w:r>
          </w:p>
        </w:tc>
        <w:tc>
          <w:tcPr>
            <w:tcW w:w="2162" w:type="dxa"/>
            <w:tcBorders>
              <w:top w:val="single" w:sz="4" w:space="0" w:color="auto"/>
              <w:left w:val="nil"/>
              <w:bottom w:val="single" w:sz="4" w:space="0" w:color="auto"/>
              <w:right w:val="single" w:sz="4" w:space="0" w:color="auto"/>
            </w:tcBorders>
            <w:shd w:val="clear" w:color="auto" w:fill="auto"/>
            <w:noWrap/>
            <w:vAlign w:val="center"/>
          </w:tcPr>
          <w:p w:rsidR="00250E66" w:rsidRPr="00F845AA" w:rsidRDefault="00250E66" w:rsidP="00853711">
            <w:pPr>
              <w:rPr>
                <w:rFonts w:ascii="Calibri" w:eastAsia="Times New Roman" w:hAnsi="Calibri"/>
              </w:rPr>
            </w:pPr>
            <w:r w:rsidRPr="00F845AA">
              <w:rPr>
                <w:rFonts w:ascii="Calibri" w:eastAsia="Times New Roman" w:hAnsi="Calibri"/>
              </w:rPr>
              <w:t>Plastic</w:t>
            </w:r>
          </w:p>
        </w:tc>
        <w:tc>
          <w:tcPr>
            <w:tcW w:w="1982" w:type="dxa"/>
            <w:tcBorders>
              <w:top w:val="single" w:sz="4" w:space="0" w:color="auto"/>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9F4110" w:rsidRDefault="00250E66" w:rsidP="00853711">
            <w:pPr>
              <w:rPr>
                <w:rFonts w:ascii="Calibri" w:eastAsia="Times New Roman" w:hAnsi="Calibri"/>
                <w:color w:val="FF0000"/>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proofErr w:type="spellStart"/>
            <w:r w:rsidRPr="00F845AA">
              <w:rPr>
                <w:rFonts w:ascii="Calibri" w:eastAsia="Times New Roman" w:hAnsi="Calibri"/>
              </w:rPr>
              <w:t>Ziplock</w:t>
            </w:r>
            <w:proofErr w:type="spellEnd"/>
            <w:r w:rsidRPr="00F845AA">
              <w:rPr>
                <w:rFonts w:ascii="Calibri" w:eastAsia="Times New Roman" w:hAnsi="Calibri"/>
              </w:rPr>
              <w:t xml:space="preserve"> bag</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Plastic</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tcPr>
          <w:p w:rsidR="00250E66" w:rsidRPr="009F4110" w:rsidRDefault="00250E66" w:rsidP="00853711">
            <w:pPr>
              <w:rPr>
                <w:rFonts w:ascii="Calibri" w:eastAsia="Times New Roman" w:hAnsi="Calibri"/>
                <w:color w:val="FF0000"/>
              </w:rPr>
            </w:pPr>
          </w:p>
        </w:tc>
        <w:tc>
          <w:tcPr>
            <w:tcW w:w="2200" w:type="dxa"/>
            <w:vMerge w:val="restart"/>
            <w:tcBorders>
              <w:top w:val="single" w:sz="4" w:space="0" w:color="auto"/>
              <w:left w:val="nil"/>
              <w:bottom w:val="single" w:sz="4" w:space="0" w:color="auto"/>
              <w:right w:val="single" w:sz="4" w:space="0" w:color="auto"/>
            </w:tcBorders>
            <w:shd w:val="clear" w:color="auto" w:fill="auto"/>
            <w:vAlign w:val="center"/>
          </w:tcPr>
          <w:p w:rsidR="00250E66" w:rsidRPr="00F845AA" w:rsidRDefault="00250E66" w:rsidP="00853711">
            <w:pPr>
              <w:rPr>
                <w:rFonts w:ascii="Calibri" w:eastAsia="Times New Roman" w:hAnsi="Calibri"/>
              </w:rPr>
            </w:pPr>
            <w:r w:rsidRPr="00F845AA">
              <w:rPr>
                <w:rFonts w:ascii="Calibri" w:eastAsia="Times New Roman" w:hAnsi="Calibri"/>
              </w:rPr>
              <w:t>Lollipop stick</w:t>
            </w:r>
          </w:p>
        </w:tc>
        <w:tc>
          <w:tcPr>
            <w:tcW w:w="2162" w:type="dxa"/>
            <w:tcBorders>
              <w:top w:val="single" w:sz="4" w:space="0" w:color="auto"/>
              <w:left w:val="nil"/>
              <w:bottom w:val="single" w:sz="4" w:space="0" w:color="auto"/>
              <w:right w:val="single" w:sz="4" w:space="0" w:color="auto"/>
            </w:tcBorders>
            <w:shd w:val="clear" w:color="auto" w:fill="auto"/>
            <w:noWrap/>
            <w:vAlign w:val="center"/>
          </w:tcPr>
          <w:p w:rsidR="00250E66" w:rsidRPr="00F845AA" w:rsidRDefault="00250E66" w:rsidP="00853711">
            <w:pPr>
              <w:rPr>
                <w:rFonts w:ascii="Calibri" w:eastAsia="Times New Roman" w:hAnsi="Calibri"/>
              </w:rPr>
            </w:pPr>
            <w:r w:rsidRPr="00F845AA">
              <w:rPr>
                <w:rFonts w:ascii="Calibri" w:eastAsia="Times New Roman" w:hAnsi="Calibri"/>
              </w:rPr>
              <w:t>Paper</w:t>
            </w:r>
          </w:p>
        </w:tc>
        <w:tc>
          <w:tcPr>
            <w:tcW w:w="1982" w:type="dxa"/>
            <w:tcBorders>
              <w:top w:val="single" w:sz="4" w:space="0" w:color="auto"/>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9F4110" w:rsidRDefault="00250E66" w:rsidP="00853711">
            <w:pPr>
              <w:rPr>
                <w:rFonts w:ascii="Calibri" w:eastAsia="Times New Roman" w:hAnsi="Calibri"/>
                <w:color w:val="FF0000"/>
              </w:rPr>
            </w:pPr>
          </w:p>
        </w:tc>
        <w:tc>
          <w:tcPr>
            <w:tcW w:w="2200" w:type="dxa"/>
            <w:vMerge/>
            <w:tcBorders>
              <w:top w:val="single" w:sz="4" w:space="0" w:color="auto"/>
              <w:left w:val="nil"/>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Plastic</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tcPr>
          <w:p w:rsidR="00250E66" w:rsidRPr="009F4110" w:rsidRDefault="00250E66" w:rsidP="00853711">
            <w:pPr>
              <w:rPr>
                <w:rFonts w:ascii="Calibri" w:eastAsia="Times New Roman" w:hAnsi="Calibri"/>
                <w:color w:val="FF0000"/>
              </w:rPr>
            </w:pPr>
          </w:p>
        </w:tc>
        <w:tc>
          <w:tcPr>
            <w:tcW w:w="2200" w:type="dxa"/>
            <w:vMerge w:val="restart"/>
            <w:tcBorders>
              <w:top w:val="single" w:sz="4" w:space="0" w:color="auto"/>
              <w:left w:val="nil"/>
              <w:bottom w:val="single" w:sz="4" w:space="0" w:color="auto"/>
              <w:right w:val="single" w:sz="4" w:space="0" w:color="auto"/>
            </w:tcBorders>
            <w:shd w:val="clear" w:color="auto" w:fill="auto"/>
            <w:vAlign w:val="center"/>
          </w:tcPr>
          <w:p w:rsidR="00250E66" w:rsidRPr="00F845AA" w:rsidRDefault="00250E66" w:rsidP="00853711">
            <w:pPr>
              <w:rPr>
                <w:rFonts w:ascii="Calibri" w:eastAsia="Times New Roman" w:hAnsi="Calibri"/>
              </w:rPr>
            </w:pPr>
            <w:r w:rsidRPr="00F845AA">
              <w:rPr>
                <w:rFonts w:ascii="Calibri" w:eastAsia="Times New Roman" w:hAnsi="Calibri"/>
              </w:rPr>
              <w:t>Popsicle stick</w:t>
            </w:r>
          </w:p>
        </w:tc>
        <w:tc>
          <w:tcPr>
            <w:tcW w:w="2162" w:type="dxa"/>
            <w:tcBorders>
              <w:top w:val="single" w:sz="4" w:space="0" w:color="auto"/>
              <w:left w:val="nil"/>
              <w:bottom w:val="single" w:sz="4" w:space="0" w:color="auto"/>
              <w:right w:val="single" w:sz="4" w:space="0" w:color="auto"/>
            </w:tcBorders>
            <w:shd w:val="clear" w:color="auto" w:fill="auto"/>
            <w:noWrap/>
            <w:vAlign w:val="center"/>
          </w:tcPr>
          <w:p w:rsidR="00250E66" w:rsidRPr="00F845AA" w:rsidRDefault="00250E66" w:rsidP="00853711">
            <w:pPr>
              <w:rPr>
                <w:rFonts w:ascii="Calibri" w:eastAsia="Times New Roman" w:hAnsi="Calibri"/>
              </w:rPr>
            </w:pPr>
            <w:r w:rsidRPr="00F845AA">
              <w:rPr>
                <w:rFonts w:ascii="Calibri" w:eastAsia="Times New Roman" w:hAnsi="Calibri"/>
              </w:rPr>
              <w:t>Plastic</w:t>
            </w:r>
          </w:p>
        </w:tc>
        <w:tc>
          <w:tcPr>
            <w:tcW w:w="1982" w:type="dxa"/>
            <w:tcBorders>
              <w:top w:val="single" w:sz="4" w:space="0" w:color="auto"/>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9F4110" w:rsidRDefault="00250E66" w:rsidP="00853711">
            <w:pPr>
              <w:rPr>
                <w:rFonts w:ascii="Calibri" w:eastAsia="Times New Roman" w:hAnsi="Calibri"/>
                <w:color w:val="FF0000"/>
              </w:rPr>
            </w:pPr>
          </w:p>
        </w:tc>
        <w:tc>
          <w:tcPr>
            <w:tcW w:w="2200" w:type="dxa"/>
            <w:vMerge/>
            <w:tcBorders>
              <w:top w:val="single" w:sz="4" w:space="0" w:color="auto"/>
              <w:left w:val="nil"/>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 xml:space="preserve">Wood </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6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9F4110" w:rsidRDefault="00250E66" w:rsidP="00853711">
            <w:pPr>
              <w:rPr>
                <w:rFonts w:ascii="Calibri" w:eastAsia="Times New Roman" w:hAnsi="Calibri"/>
                <w:color w:val="FF0000"/>
              </w:rPr>
            </w:pPr>
          </w:p>
        </w:tc>
        <w:tc>
          <w:tcPr>
            <w:tcW w:w="220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Food Wrappers/Packaging</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 xml:space="preserve">Plastic </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6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9F4110" w:rsidRDefault="00250E66" w:rsidP="00853711">
            <w:pPr>
              <w:rPr>
                <w:rFonts w:ascii="Calibri" w:eastAsia="Times New Roman" w:hAnsi="Calibri"/>
                <w:color w:val="FF0000"/>
              </w:rPr>
            </w:pPr>
          </w:p>
        </w:tc>
        <w:tc>
          <w:tcPr>
            <w:tcW w:w="2200" w:type="dxa"/>
            <w:vMerge/>
            <w:tcBorders>
              <w:top w:val="single" w:sz="4" w:space="0" w:color="auto"/>
              <w:left w:val="single" w:sz="4" w:space="0" w:color="auto"/>
              <w:bottom w:val="single" w:sz="4" w:space="0" w:color="auto"/>
              <w:right w:val="single" w:sz="4" w:space="0" w:color="auto"/>
            </w:tcBorders>
            <w:vAlign w:val="center"/>
            <w:hideMark/>
          </w:tcPr>
          <w:p w:rsidR="00250E66" w:rsidRPr="00F845AA" w:rsidRDefault="00250E66" w:rsidP="00853711">
            <w:pPr>
              <w:rPr>
                <w:rFonts w:ascii="Calibri" w:eastAsia="Times New Roman" w:hAnsi="Calibri"/>
              </w:rPr>
            </w:pP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Styrofoam</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9F4110" w:rsidRDefault="00250E66" w:rsidP="00853711">
            <w:pPr>
              <w:rPr>
                <w:rFonts w:ascii="Calibri" w:eastAsia="Times New Roman" w:hAnsi="Calibri"/>
                <w:color w:val="FF0000"/>
              </w:rPr>
            </w:pPr>
          </w:p>
        </w:tc>
        <w:tc>
          <w:tcPr>
            <w:tcW w:w="2200" w:type="dxa"/>
            <w:vMerge/>
            <w:tcBorders>
              <w:top w:val="single" w:sz="4" w:space="0" w:color="auto"/>
              <w:left w:val="single" w:sz="4" w:space="0" w:color="auto"/>
              <w:bottom w:val="single" w:sz="4" w:space="0" w:color="auto"/>
              <w:right w:val="single" w:sz="4" w:space="0" w:color="auto"/>
            </w:tcBorders>
            <w:vAlign w:val="center"/>
            <w:hideMark/>
          </w:tcPr>
          <w:p w:rsidR="00250E66" w:rsidRPr="00F845AA" w:rsidRDefault="00250E66" w:rsidP="00853711">
            <w:pPr>
              <w:rPr>
                <w:rFonts w:ascii="Calibri" w:eastAsia="Times New Roman" w:hAnsi="Calibri"/>
              </w:rPr>
            </w:pP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 xml:space="preserve">Metal </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vMerge/>
            <w:tcBorders>
              <w:top w:val="single" w:sz="4" w:space="0" w:color="auto"/>
              <w:left w:val="single" w:sz="4" w:space="0" w:color="auto"/>
              <w:bottom w:val="single" w:sz="4" w:space="0" w:color="auto"/>
              <w:right w:val="single" w:sz="4" w:space="0" w:color="auto"/>
            </w:tcBorders>
            <w:vAlign w:val="center"/>
            <w:hideMark/>
          </w:tcPr>
          <w:p w:rsidR="00250E66" w:rsidRPr="00F845AA" w:rsidRDefault="00250E66" w:rsidP="00853711">
            <w:pPr>
              <w:rPr>
                <w:rFonts w:ascii="Calibri" w:eastAsia="Times New Roman" w:hAnsi="Calibri"/>
              </w:rPr>
            </w:pP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Paper</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vMerge/>
            <w:tcBorders>
              <w:top w:val="single" w:sz="4" w:space="0" w:color="auto"/>
              <w:left w:val="single" w:sz="4" w:space="0" w:color="auto"/>
              <w:bottom w:val="single" w:sz="4" w:space="0" w:color="auto"/>
              <w:right w:val="single" w:sz="4" w:space="0" w:color="auto"/>
            </w:tcBorders>
            <w:vAlign w:val="center"/>
            <w:hideMark/>
          </w:tcPr>
          <w:p w:rsidR="00250E66" w:rsidRPr="00F845AA" w:rsidRDefault="00250E66" w:rsidP="00853711">
            <w:pPr>
              <w:rPr>
                <w:rFonts w:ascii="Calibri" w:eastAsia="Times New Roman" w:hAnsi="Calibri"/>
              </w:rPr>
            </w:pP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Composite</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Food Containers</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Plastic</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vMerge/>
            <w:tcBorders>
              <w:top w:val="single" w:sz="4" w:space="0" w:color="auto"/>
              <w:left w:val="single" w:sz="4" w:space="0" w:color="auto"/>
              <w:bottom w:val="single" w:sz="4" w:space="0" w:color="auto"/>
              <w:right w:val="single" w:sz="4" w:space="0" w:color="auto"/>
            </w:tcBorders>
            <w:vAlign w:val="center"/>
            <w:hideMark/>
          </w:tcPr>
          <w:p w:rsidR="00250E66" w:rsidRPr="00F845AA" w:rsidRDefault="00250E66" w:rsidP="00853711">
            <w:pPr>
              <w:rPr>
                <w:rFonts w:ascii="Calibri" w:eastAsia="Times New Roman" w:hAnsi="Calibri"/>
              </w:rPr>
            </w:pP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Styrofoam</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vMerge/>
            <w:tcBorders>
              <w:top w:val="single" w:sz="4" w:space="0" w:color="auto"/>
              <w:left w:val="single" w:sz="4" w:space="0" w:color="auto"/>
              <w:bottom w:val="single" w:sz="4" w:space="0" w:color="auto"/>
              <w:right w:val="single" w:sz="4" w:space="0" w:color="auto"/>
            </w:tcBorders>
            <w:vAlign w:val="center"/>
            <w:hideMark/>
          </w:tcPr>
          <w:p w:rsidR="00250E66" w:rsidRPr="00F845AA" w:rsidRDefault="00250E66" w:rsidP="00853711">
            <w:pPr>
              <w:rPr>
                <w:rFonts w:ascii="Calibri" w:eastAsia="Times New Roman" w:hAnsi="Calibri"/>
              </w:rPr>
            </w:pP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 xml:space="preserve">Metal </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vMerge/>
            <w:tcBorders>
              <w:top w:val="single" w:sz="4" w:space="0" w:color="auto"/>
              <w:left w:val="single" w:sz="4" w:space="0" w:color="auto"/>
              <w:bottom w:val="single" w:sz="4" w:space="0" w:color="auto"/>
              <w:right w:val="single" w:sz="4" w:space="0" w:color="auto"/>
            </w:tcBorders>
            <w:vAlign w:val="center"/>
            <w:hideMark/>
          </w:tcPr>
          <w:p w:rsidR="00250E66" w:rsidRPr="00F845AA" w:rsidRDefault="00250E66" w:rsidP="00853711">
            <w:pPr>
              <w:rPr>
                <w:rFonts w:ascii="Calibri" w:eastAsia="Times New Roman" w:hAnsi="Calibri"/>
              </w:rPr>
            </w:pP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Paper</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vMerge/>
            <w:tcBorders>
              <w:top w:val="single" w:sz="4" w:space="0" w:color="auto"/>
              <w:left w:val="single" w:sz="4" w:space="0" w:color="auto"/>
              <w:bottom w:val="single" w:sz="4" w:space="0" w:color="auto"/>
              <w:right w:val="single" w:sz="4" w:space="0" w:color="auto"/>
            </w:tcBorders>
            <w:vAlign w:val="center"/>
            <w:hideMark/>
          </w:tcPr>
          <w:p w:rsidR="00250E66" w:rsidRPr="00F845AA" w:rsidRDefault="00250E66" w:rsidP="00853711">
            <w:pPr>
              <w:rPr>
                <w:rFonts w:ascii="Calibri" w:eastAsia="Times New Roman" w:hAnsi="Calibri"/>
              </w:rPr>
            </w:pP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Composite</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Plates</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Styrofoam</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vMerge/>
            <w:tcBorders>
              <w:top w:val="single" w:sz="4" w:space="0" w:color="auto"/>
              <w:left w:val="single" w:sz="4" w:space="0" w:color="auto"/>
              <w:bottom w:val="single" w:sz="4" w:space="0" w:color="auto"/>
              <w:right w:val="single" w:sz="4" w:space="0" w:color="auto"/>
            </w:tcBorders>
            <w:vAlign w:val="center"/>
            <w:hideMark/>
          </w:tcPr>
          <w:p w:rsidR="00250E66" w:rsidRPr="00F845AA" w:rsidRDefault="00250E66" w:rsidP="00853711">
            <w:pPr>
              <w:rPr>
                <w:rFonts w:ascii="Calibri" w:eastAsia="Times New Roman" w:hAnsi="Calibri"/>
              </w:rPr>
            </w:pP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Paper</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vMerge/>
            <w:tcBorders>
              <w:top w:val="single" w:sz="4" w:space="0" w:color="auto"/>
              <w:left w:val="single" w:sz="4" w:space="0" w:color="auto"/>
              <w:bottom w:val="single" w:sz="4" w:space="0" w:color="auto"/>
              <w:right w:val="single" w:sz="4" w:space="0" w:color="auto"/>
            </w:tcBorders>
            <w:vAlign w:val="center"/>
            <w:hideMark/>
          </w:tcPr>
          <w:p w:rsidR="00250E66" w:rsidRPr="00F845AA" w:rsidRDefault="00250E66" w:rsidP="00853711">
            <w:pPr>
              <w:rPr>
                <w:rFonts w:ascii="Calibri" w:eastAsia="Times New Roman" w:hAnsi="Calibri"/>
              </w:rPr>
            </w:pP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Glass/Ceramics</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vMerge/>
            <w:tcBorders>
              <w:top w:val="single" w:sz="4" w:space="0" w:color="auto"/>
              <w:left w:val="single" w:sz="4" w:space="0" w:color="auto"/>
              <w:bottom w:val="single" w:sz="4" w:space="0" w:color="auto"/>
              <w:right w:val="single" w:sz="4" w:space="0" w:color="auto"/>
            </w:tcBorders>
            <w:vAlign w:val="center"/>
            <w:hideMark/>
          </w:tcPr>
          <w:p w:rsidR="00250E66" w:rsidRPr="00F845AA" w:rsidRDefault="00250E66" w:rsidP="00853711">
            <w:pPr>
              <w:rPr>
                <w:rFonts w:ascii="Calibri" w:eastAsia="Times New Roman" w:hAnsi="Calibri"/>
              </w:rPr>
            </w:pP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Metal</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vMerge/>
            <w:tcBorders>
              <w:top w:val="single" w:sz="4" w:space="0" w:color="auto"/>
              <w:left w:val="single" w:sz="4" w:space="0" w:color="auto"/>
              <w:bottom w:val="single" w:sz="4" w:space="0" w:color="auto"/>
              <w:right w:val="single" w:sz="4" w:space="0" w:color="auto"/>
            </w:tcBorders>
            <w:vAlign w:val="center"/>
            <w:hideMark/>
          </w:tcPr>
          <w:p w:rsidR="00250E66" w:rsidRPr="00F845AA" w:rsidRDefault="00250E66" w:rsidP="00853711">
            <w:pPr>
              <w:rPr>
                <w:rFonts w:ascii="Calibri" w:eastAsia="Times New Roman" w:hAnsi="Calibri"/>
              </w:rPr>
            </w:pP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Plastic</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rsidR="00250E66" w:rsidRPr="00E77B4D" w:rsidRDefault="00250E66" w:rsidP="00853711">
            <w:pPr>
              <w:jc w:val="center"/>
              <w:rPr>
                <w:rFonts w:ascii="Calibri" w:eastAsia="Times New Roman" w:hAnsi="Calibri"/>
                <w:b/>
              </w:rPr>
            </w:pPr>
            <w:r w:rsidRPr="00E77B4D">
              <w:rPr>
                <w:rFonts w:ascii="Calibri" w:eastAsia="Times New Roman" w:hAnsi="Calibri"/>
              </w:rPr>
              <w:t>MEDICAL RELATED</w:t>
            </w: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Drug vials</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Plastic</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6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Drug vials with content</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Composite</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Condoms</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Plastic</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Bandages</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Plastic</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Wound wrapping</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Textile</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xml:space="preserve">Syringe </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Composite</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Pipette tips</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Plastic</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rsidR="00250E66" w:rsidRPr="001B7393" w:rsidRDefault="00250E66" w:rsidP="00853711">
            <w:pPr>
              <w:jc w:val="center"/>
              <w:rPr>
                <w:rFonts w:ascii="Calibri" w:eastAsia="Times New Roman" w:hAnsi="Calibri"/>
                <w:b/>
                <w:color w:val="00B050"/>
              </w:rPr>
            </w:pPr>
            <w:r w:rsidRPr="00F845AA">
              <w:rPr>
                <w:rFonts w:ascii="Calibri" w:eastAsia="Times New Roman" w:hAnsi="Calibri"/>
              </w:rPr>
              <w:t>ORGANIC WASTE</w:t>
            </w: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Human waste</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Organic</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1B7393" w:rsidRDefault="00250E66" w:rsidP="00853711">
            <w:pPr>
              <w:rPr>
                <w:rFonts w:ascii="Calibri" w:eastAsia="Times New Roman" w:hAnsi="Calibri"/>
                <w:color w:val="00B050"/>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Loose Pet waste</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Organic</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1B7393" w:rsidRDefault="00250E66" w:rsidP="00853711">
            <w:pPr>
              <w:rPr>
                <w:rFonts w:ascii="Calibri" w:eastAsia="Times New Roman" w:hAnsi="Calibri"/>
                <w:color w:val="00B050"/>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Wrapped Pet waste</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Composite</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1B7393" w:rsidRDefault="00250E66" w:rsidP="00853711">
            <w:pPr>
              <w:rPr>
                <w:rFonts w:ascii="Calibri" w:eastAsia="Times New Roman" w:hAnsi="Calibri"/>
                <w:color w:val="00B050"/>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Food waste</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Organic</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1B7393" w:rsidRDefault="00250E66" w:rsidP="00853711">
            <w:pPr>
              <w:rPr>
                <w:rFonts w:ascii="Calibri" w:eastAsia="Times New Roman" w:hAnsi="Calibri"/>
                <w:color w:val="00B050"/>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Yard waste</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Organic</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1B7393" w:rsidRDefault="00250E66" w:rsidP="00853711">
            <w:pPr>
              <w:rPr>
                <w:rFonts w:ascii="Calibri" w:eastAsia="Times New Roman" w:hAnsi="Calibri"/>
                <w:color w:val="00B050"/>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Leaves</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Organic</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260"/>
        </w:trPr>
        <w:tc>
          <w:tcPr>
            <w:tcW w:w="1375" w:type="dxa"/>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rsidR="00250E66" w:rsidRPr="00E77B4D" w:rsidRDefault="00250E66" w:rsidP="00853711">
            <w:pPr>
              <w:jc w:val="center"/>
              <w:rPr>
                <w:rFonts w:ascii="Calibri" w:eastAsia="Times New Roman" w:hAnsi="Calibri"/>
                <w:b/>
              </w:rPr>
            </w:pPr>
            <w:r w:rsidRPr="00E77B4D">
              <w:rPr>
                <w:rFonts w:ascii="Calibri" w:eastAsia="Times New Roman" w:hAnsi="Calibri"/>
              </w:rPr>
              <w:t>LARGER AND OR HOUSEHOLD ITEMS</w:t>
            </w: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Furniture</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Composite</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Mattresses</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Composite</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Bags with trash</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Composite</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Tires</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Plastic</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Appliances</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Metal</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Shopping carts</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Metal</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Vehicle batteries</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Composite</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Bike</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Composite</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Bike wheel</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Composite</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Vehicle wheel</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Composite</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Vehicle (specify)</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Composite</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Vehicle parts</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Plastic</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Metal</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507" w:type="dxa"/>
            <w:gridSpan w:val="2"/>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rsidR="00250E66" w:rsidRPr="001B7393" w:rsidRDefault="00250E66" w:rsidP="00853711">
            <w:pPr>
              <w:jc w:val="center"/>
              <w:rPr>
                <w:rFonts w:ascii="Calibri" w:eastAsia="Times New Roman" w:hAnsi="Calibri"/>
                <w:b/>
                <w:color w:val="00B050"/>
              </w:rPr>
            </w:pPr>
            <w:r w:rsidRPr="00F845AA">
              <w:rPr>
                <w:rFonts w:ascii="Calibri" w:eastAsia="Times New Roman" w:hAnsi="Calibri"/>
              </w:rPr>
              <w:t>TOBACCO PRODUCTS</w:t>
            </w: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Lighters</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Composite</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6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1B7393" w:rsidRDefault="00250E66" w:rsidP="00853711">
            <w:pPr>
              <w:rPr>
                <w:rFonts w:ascii="Calibri" w:eastAsia="Times New Roman" w:hAnsi="Calibri"/>
                <w:color w:val="00B050"/>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Cigarette/cigars butts</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Composite</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xml:space="preserve">  </w:t>
            </w:r>
          </w:p>
        </w:tc>
      </w:tr>
      <w:tr w:rsidR="00250E66" w:rsidRPr="00E77B4D" w:rsidTr="00853711">
        <w:trPr>
          <w:gridAfter w:val="1"/>
          <w:wAfter w:w="44" w:type="dxa"/>
          <w:trHeight w:val="600"/>
        </w:trPr>
        <w:tc>
          <w:tcPr>
            <w:tcW w:w="1375" w:type="dxa"/>
            <w:vMerge/>
            <w:tcBorders>
              <w:top w:val="single" w:sz="4" w:space="0" w:color="auto"/>
              <w:left w:val="single" w:sz="4" w:space="0" w:color="auto"/>
              <w:bottom w:val="single" w:sz="4" w:space="0" w:color="auto"/>
              <w:right w:val="single" w:sz="4" w:space="0" w:color="auto"/>
            </w:tcBorders>
            <w:vAlign w:val="center"/>
          </w:tcPr>
          <w:p w:rsidR="00250E66" w:rsidRPr="001B7393" w:rsidRDefault="00250E66" w:rsidP="00853711">
            <w:pPr>
              <w:rPr>
                <w:rFonts w:ascii="Calibri" w:eastAsia="Times New Roman" w:hAnsi="Calibri"/>
                <w:color w:val="00B050"/>
              </w:rPr>
            </w:pPr>
          </w:p>
        </w:tc>
        <w:tc>
          <w:tcPr>
            <w:tcW w:w="2200" w:type="dxa"/>
            <w:vMerge w:val="restart"/>
            <w:tcBorders>
              <w:top w:val="single" w:sz="4" w:space="0" w:color="auto"/>
              <w:left w:val="nil"/>
              <w:bottom w:val="single" w:sz="4" w:space="0" w:color="auto"/>
              <w:right w:val="single" w:sz="4" w:space="0" w:color="auto"/>
            </w:tcBorders>
            <w:shd w:val="clear" w:color="auto" w:fill="auto"/>
            <w:vAlign w:val="center"/>
          </w:tcPr>
          <w:p w:rsidR="00250E66" w:rsidRPr="00F845AA" w:rsidRDefault="00250E66" w:rsidP="00853711">
            <w:pPr>
              <w:rPr>
                <w:rFonts w:ascii="Calibri" w:eastAsia="Times New Roman" w:hAnsi="Calibri"/>
              </w:rPr>
            </w:pPr>
            <w:r w:rsidRPr="00F845AA">
              <w:rPr>
                <w:rFonts w:ascii="Calibri" w:eastAsia="Times New Roman" w:hAnsi="Calibri"/>
              </w:rPr>
              <w:t>Tobacco wrap (cellophane)</w:t>
            </w:r>
          </w:p>
        </w:tc>
        <w:tc>
          <w:tcPr>
            <w:tcW w:w="2162" w:type="dxa"/>
            <w:tcBorders>
              <w:top w:val="single" w:sz="4" w:space="0" w:color="auto"/>
              <w:left w:val="nil"/>
              <w:bottom w:val="single" w:sz="4" w:space="0" w:color="auto"/>
              <w:right w:val="single" w:sz="4" w:space="0" w:color="auto"/>
            </w:tcBorders>
            <w:shd w:val="clear" w:color="auto" w:fill="auto"/>
            <w:noWrap/>
            <w:vAlign w:val="center"/>
          </w:tcPr>
          <w:p w:rsidR="00250E66" w:rsidRPr="00F845AA" w:rsidRDefault="00250E66" w:rsidP="00853711">
            <w:pPr>
              <w:rPr>
                <w:rFonts w:ascii="Calibri" w:eastAsia="Times New Roman" w:hAnsi="Calibri"/>
              </w:rPr>
            </w:pPr>
            <w:r w:rsidRPr="00F845AA">
              <w:rPr>
                <w:rFonts w:ascii="Calibri" w:eastAsia="Times New Roman" w:hAnsi="Calibri"/>
              </w:rPr>
              <w:t>Plastic</w:t>
            </w:r>
          </w:p>
        </w:tc>
        <w:tc>
          <w:tcPr>
            <w:tcW w:w="1982" w:type="dxa"/>
            <w:tcBorders>
              <w:top w:val="single" w:sz="4" w:space="0" w:color="auto"/>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c>
          <w:tcPr>
            <w:tcW w:w="1463" w:type="dxa"/>
            <w:tcBorders>
              <w:top w:val="single" w:sz="4" w:space="0" w:color="auto"/>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r>
      <w:tr w:rsidR="00250E66" w:rsidRPr="00E77B4D" w:rsidTr="00853711">
        <w:trPr>
          <w:gridAfter w:val="1"/>
          <w:wAfter w:w="44" w:type="dxa"/>
          <w:trHeight w:val="6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1B7393" w:rsidRDefault="00250E66" w:rsidP="00853711">
            <w:pPr>
              <w:rPr>
                <w:rFonts w:ascii="Calibri" w:eastAsia="Times New Roman" w:hAnsi="Calibri"/>
                <w:color w:val="00B050"/>
              </w:rPr>
            </w:pPr>
          </w:p>
        </w:tc>
        <w:tc>
          <w:tcPr>
            <w:tcW w:w="2200" w:type="dxa"/>
            <w:vMerge/>
            <w:tcBorders>
              <w:top w:val="single" w:sz="4" w:space="0" w:color="auto"/>
              <w:left w:val="nil"/>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Cellophane/</w:t>
            </w:r>
          </w:p>
          <w:p w:rsidR="00250E66" w:rsidRPr="00F845AA" w:rsidRDefault="00250E66" w:rsidP="00853711">
            <w:pPr>
              <w:rPr>
                <w:rFonts w:ascii="Calibri" w:eastAsia="Times New Roman" w:hAnsi="Calibri"/>
              </w:rPr>
            </w:pPr>
            <w:r w:rsidRPr="00F845AA">
              <w:rPr>
                <w:rFonts w:ascii="Calibri" w:eastAsia="Times New Roman" w:hAnsi="Calibri"/>
              </w:rPr>
              <w:t>Foil</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1B7393" w:rsidRDefault="00250E66" w:rsidP="00853711">
            <w:pPr>
              <w:rPr>
                <w:rFonts w:ascii="Calibri" w:eastAsia="Times New Roman" w:hAnsi="Calibri"/>
                <w:color w:val="00B050"/>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Tobacco box</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Paper</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1B7393" w:rsidRDefault="00250E66" w:rsidP="00853711">
            <w:pPr>
              <w:rPr>
                <w:rFonts w:ascii="Calibri" w:eastAsia="Times New Roman" w:hAnsi="Calibri"/>
                <w:color w:val="00B050"/>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Cigarette holder</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Plastic</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1B7393" w:rsidRDefault="00250E66" w:rsidP="00853711">
            <w:pPr>
              <w:rPr>
                <w:rFonts w:ascii="Calibri" w:eastAsia="Times New Roman" w:hAnsi="Calibri"/>
                <w:color w:val="00B050"/>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Matches</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Composite</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rsidR="00250E66" w:rsidRPr="00E77B4D" w:rsidRDefault="00250E66" w:rsidP="00853711">
            <w:pPr>
              <w:jc w:val="center"/>
              <w:rPr>
                <w:rFonts w:ascii="Calibri" w:eastAsia="Times New Roman" w:hAnsi="Calibri"/>
              </w:rPr>
            </w:pPr>
            <w:r w:rsidRPr="00E77B4D">
              <w:rPr>
                <w:rFonts w:ascii="Calibri" w:eastAsia="Times New Roman" w:hAnsi="Calibri"/>
              </w:rPr>
              <w:t>CONSTRUCTION MATERIALS/TOOLS</w:t>
            </w: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Concrete waste</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Rock</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Bricks</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Rock</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Wood boards</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Organic</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Wood chips</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Organic</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Rebar</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Metal</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Tiles</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Rock</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Tarp</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Plastic</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xml:space="preserve">Tools </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Composite</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xml:space="preserve">Gloves </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Textile</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rsidR="00250E66" w:rsidRPr="00E77B4D" w:rsidRDefault="00250E66" w:rsidP="00853711">
            <w:pPr>
              <w:jc w:val="center"/>
              <w:rPr>
                <w:rFonts w:ascii="Calibri" w:eastAsia="Times New Roman" w:hAnsi="Calibri"/>
                <w:b/>
              </w:rPr>
            </w:pPr>
            <w:r w:rsidRPr="00F845AA">
              <w:rPr>
                <w:rFonts w:ascii="Calibri" w:eastAsia="Times New Roman" w:hAnsi="Calibri"/>
              </w:rPr>
              <w:t>MISCELLANEOUS</w:t>
            </w: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Balls (type)</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Plastic</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Toys</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Plastic</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Toys</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Textile</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6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Non-vehicle batteries</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Composite</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tcPr>
          <w:p w:rsidR="00250E66" w:rsidRPr="00E77B4D" w:rsidRDefault="00250E66" w:rsidP="00853711">
            <w:pPr>
              <w:rPr>
                <w:rFonts w:ascii="Calibri" w:eastAsia="Times New Roman" w:hAnsi="Calibri"/>
              </w:rPr>
            </w:pPr>
          </w:p>
        </w:tc>
        <w:tc>
          <w:tcPr>
            <w:tcW w:w="2200" w:type="dxa"/>
            <w:vMerge w:val="restart"/>
            <w:tcBorders>
              <w:top w:val="single" w:sz="4" w:space="0" w:color="auto"/>
              <w:left w:val="nil"/>
              <w:bottom w:val="single" w:sz="4" w:space="0" w:color="auto"/>
              <w:right w:val="single" w:sz="4" w:space="0" w:color="auto"/>
            </w:tcBorders>
            <w:shd w:val="clear" w:color="auto" w:fill="auto"/>
            <w:vAlign w:val="center"/>
          </w:tcPr>
          <w:p w:rsidR="00250E66" w:rsidRPr="00F845AA" w:rsidRDefault="00250E66" w:rsidP="00853711">
            <w:pPr>
              <w:rPr>
                <w:rFonts w:ascii="Calibri" w:eastAsia="Times New Roman" w:hAnsi="Calibri"/>
              </w:rPr>
            </w:pPr>
            <w:r w:rsidRPr="00F845AA">
              <w:rPr>
                <w:rFonts w:ascii="Calibri" w:eastAsia="Times New Roman" w:hAnsi="Calibri"/>
              </w:rPr>
              <w:t>Pen/pencil</w:t>
            </w:r>
          </w:p>
        </w:tc>
        <w:tc>
          <w:tcPr>
            <w:tcW w:w="2162" w:type="dxa"/>
            <w:tcBorders>
              <w:top w:val="single" w:sz="4" w:space="0" w:color="auto"/>
              <w:left w:val="nil"/>
              <w:bottom w:val="single" w:sz="4" w:space="0" w:color="auto"/>
              <w:right w:val="single" w:sz="4" w:space="0" w:color="auto"/>
            </w:tcBorders>
            <w:shd w:val="clear" w:color="auto" w:fill="auto"/>
            <w:noWrap/>
            <w:vAlign w:val="center"/>
          </w:tcPr>
          <w:p w:rsidR="00250E66" w:rsidRPr="00F845AA" w:rsidRDefault="00250E66" w:rsidP="00853711">
            <w:pPr>
              <w:rPr>
                <w:rFonts w:ascii="Calibri" w:eastAsia="Times New Roman" w:hAnsi="Calibri"/>
              </w:rPr>
            </w:pPr>
            <w:r w:rsidRPr="00F845AA">
              <w:rPr>
                <w:rFonts w:ascii="Calibri" w:eastAsia="Times New Roman" w:hAnsi="Calibri"/>
              </w:rPr>
              <w:t>Plastic</w:t>
            </w:r>
          </w:p>
        </w:tc>
        <w:tc>
          <w:tcPr>
            <w:tcW w:w="1982" w:type="dxa"/>
            <w:tcBorders>
              <w:top w:val="single" w:sz="4" w:space="0" w:color="auto"/>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c>
          <w:tcPr>
            <w:tcW w:w="1463" w:type="dxa"/>
            <w:tcBorders>
              <w:top w:val="single" w:sz="4" w:space="0" w:color="auto"/>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tcPr>
          <w:p w:rsidR="00250E66" w:rsidRPr="00E77B4D" w:rsidRDefault="00250E66" w:rsidP="00853711">
            <w:pPr>
              <w:rPr>
                <w:rFonts w:ascii="Calibri" w:eastAsia="Times New Roman" w:hAnsi="Calibri"/>
              </w:rPr>
            </w:pPr>
          </w:p>
        </w:tc>
        <w:tc>
          <w:tcPr>
            <w:tcW w:w="2200" w:type="dxa"/>
            <w:vMerge/>
            <w:tcBorders>
              <w:top w:val="single" w:sz="4" w:space="0" w:color="auto"/>
              <w:left w:val="nil"/>
              <w:bottom w:val="single" w:sz="4" w:space="0" w:color="auto"/>
              <w:right w:val="single" w:sz="4" w:space="0" w:color="auto"/>
            </w:tcBorders>
            <w:shd w:val="clear" w:color="auto" w:fill="auto"/>
            <w:vAlign w:val="center"/>
          </w:tcPr>
          <w:p w:rsidR="00250E66" w:rsidRPr="00F845AA" w:rsidRDefault="00250E66" w:rsidP="00853711">
            <w:pPr>
              <w:rPr>
                <w:rFonts w:ascii="Calibri" w:eastAsia="Times New Roman" w:hAnsi="Calibri"/>
              </w:rPr>
            </w:pPr>
          </w:p>
        </w:tc>
        <w:tc>
          <w:tcPr>
            <w:tcW w:w="2162" w:type="dxa"/>
            <w:tcBorders>
              <w:top w:val="single" w:sz="4" w:space="0" w:color="auto"/>
              <w:left w:val="nil"/>
              <w:bottom w:val="single" w:sz="4" w:space="0" w:color="auto"/>
              <w:right w:val="single" w:sz="4" w:space="0" w:color="auto"/>
            </w:tcBorders>
            <w:shd w:val="clear" w:color="auto" w:fill="auto"/>
            <w:noWrap/>
            <w:vAlign w:val="center"/>
          </w:tcPr>
          <w:p w:rsidR="00250E66" w:rsidRPr="00F845AA" w:rsidRDefault="00250E66" w:rsidP="00853711">
            <w:pPr>
              <w:rPr>
                <w:rFonts w:ascii="Calibri" w:eastAsia="Times New Roman" w:hAnsi="Calibri"/>
              </w:rPr>
            </w:pPr>
            <w:r w:rsidRPr="00F845AA">
              <w:rPr>
                <w:rFonts w:ascii="Calibri" w:eastAsia="Times New Roman" w:hAnsi="Calibri"/>
              </w:rPr>
              <w:t>Metal</w:t>
            </w:r>
          </w:p>
        </w:tc>
        <w:tc>
          <w:tcPr>
            <w:tcW w:w="1982" w:type="dxa"/>
            <w:tcBorders>
              <w:top w:val="single" w:sz="4" w:space="0" w:color="auto"/>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c>
          <w:tcPr>
            <w:tcW w:w="1463" w:type="dxa"/>
            <w:tcBorders>
              <w:top w:val="single" w:sz="4" w:space="0" w:color="auto"/>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tcPr>
          <w:p w:rsidR="00250E66" w:rsidRPr="00E77B4D" w:rsidRDefault="00250E66" w:rsidP="00853711">
            <w:pPr>
              <w:rPr>
                <w:rFonts w:ascii="Calibri" w:eastAsia="Times New Roman" w:hAnsi="Calibri"/>
              </w:rPr>
            </w:pPr>
          </w:p>
        </w:tc>
        <w:tc>
          <w:tcPr>
            <w:tcW w:w="2200" w:type="dxa"/>
            <w:vMerge/>
            <w:tcBorders>
              <w:top w:val="single" w:sz="4" w:space="0" w:color="auto"/>
              <w:left w:val="nil"/>
              <w:bottom w:val="single" w:sz="4" w:space="0" w:color="auto"/>
              <w:right w:val="single" w:sz="4" w:space="0" w:color="auto"/>
            </w:tcBorders>
            <w:shd w:val="clear" w:color="auto" w:fill="auto"/>
            <w:vAlign w:val="center"/>
          </w:tcPr>
          <w:p w:rsidR="00250E66" w:rsidRPr="00F845AA" w:rsidRDefault="00250E66" w:rsidP="00853711">
            <w:pPr>
              <w:rPr>
                <w:rFonts w:ascii="Calibri" w:eastAsia="Times New Roman" w:hAnsi="Calibri"/>
              </w:rPr>
            </w:pPr>
          </w:p>
        </w:tc>
        <w:tc>
          <w:tcPr>
            <w:tcW w:w="2162" w:type="dxa"/>
            <w:tcBorders>
              <w:top w:val="single" w:sz="4" w:space="0" w:color="auto"/>
              <w:left w:val="nil"/>
              <w:bottom w:val="single" w:sz="4" w:space="0" w:color="auto"/>
              <w:right w:val="single" w:sz="4" w:space="0" w:color="auto"/>
            </w:tcBorders>
            <w:shd w:val="clear" w:color="auto" w:fill="auto"/>
            <w:noWrap/>
            <w:vAlign w:val="center"/>
          </w:tcPr>
          <w:p w:rsidR="00250E66" w:rsidRPr="00F845AA" w:rsidRDefault="00250E66" w:rsidP="00853711">
            <w:pPr>
              <w:rPr>
                <w:rFonts w:ascii="Calibri" w:eastAsia="Times New Roman" w:hAnsi="Calibri"/>
              </w:rPr>
            </w:pPr>
            <w:r w:rsidRPr="00F845AA">
              <w:rPr>
                <w:rFonts w:ascii="Calibri" w:eastAsia="Times New Roman" w:hAnsi="Calibri"/>
              </w:rPr>
              <w:t>Wood</w:t>
            </w:r>
          </w:p>
        </w:tc>
        <w:tc>
          <w:tcPr>
            <w:tcW w:w="1982" w:type="dxa"/>
            <w:tcBorders>
              <w:top w:val="single" w:sz="4" w:space="0" w:color="auto"/>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c>
          <w:tcPr>
            <w:tcW w:w="1463" w:type="dxa"/>
            <w:tcBorders>
              <w:top w:val="single" w:sz="4" w:space="0" w:color="auto"/>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Chemical containers</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Composite</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95"/>
        </w:trPr>
        <w:tc>
          <w:tcPr>
            <w:tcW w:w="1375" w:type="dxa"/>
            <w:vMerge/>
            <w:tcBorders>
              <w:top w:val="single" w:sz="4" w:space="0" w:color="auto"/>
              <w:left w:val="single" w:sz="4" w:space="0" w:color="auto"/>
              <w:bottom w:val="single" w:sz="4" w:space="0" w:color="auto"/>
              <w:right w:val="single" w:sz="4" w:space="0" w:color="auto"/>
            </w:tcBorders>
            <w:vAlign w:val="center"/>
          </w:tcPr>
          <w:p w:rsidR="00250E66" w:rsidRPr="00E77B4D" w:rsidRDefault="00250E66" w:rsidP="00853711">
            <w:pPr>
              <w:rPr>
                <w:rFonts w:ascii="Calibri" w:eastAsia="Times New Roman" w:hAnsi="Calibri"/>
              </w:rPr>
            </w:pPr>
          </w:p>
        </w:tc>
        <w:tc>
          <w:tcPr>
            <w:tcW w:w="2200" w:type="dxa"/>
            <w:tcBorders>
              <w:top w:val="single" w:sz="4" w:space="0" w:color="auto"/>
              <w:left w:val="nil"/>
              <w:bottom w:val="single" w:sz="4" w:space="0" w:color="auto"/>
              <w:right w:val="single" w:sz="4" w:space="0" w:color="auto"/>
            </w:tcBorders>
            <w:shd w:val="clear" w:color="auto" w:fill="auto"/>
            <w:vAlign w:val="center"/>
          </w:tcPr>
          <w:p w:rsidR="00250E66" w:rsidRPr="00F845AA" w:rsidRDefault="00250E66" w:rsidP="00853711">
            <w:pPr>
              <w:rPr>
                <w:rFonts w:ascii="Calibri" w:eastAsia="Times New Roman" w:hAnsi="Calibri"/>
              </w:rPr>
            </w:pPr>
            <w:r w:rsidRPr="00F845AA">
              <w:rPr>
                <w:rFonts w:ascii="Calibri" w:eastAsia="Times New Roman" w:hAnsi="Calibri"/>
              </w:rPr>
              <w:t>Personal care bottle</w:t>
            </w:r>
          </w:p>
        </w:tc>
        <w:tc>
          <w:tcPr>
            <w:tcW w:w="2162" w:type="dxa"/>
            <w:tcBorders>
              <w:top w:val="single" w:sz="4" w:space="0" w:color="auto"/>
              <w:left w:val="nil"/>
              <w:bottom w:val="single" w:sz="4" w:space="0" w:color="auto"/>
              <w:right w:val="single" w:sz="4" w:space="0" w:color="auto"/>
            </w:tcBorders>
            <w:shd w:val="clear" w:color="auto" w:fill="auto"/>
            <w:noWrap/>
            <w:vAlign w:val="center"/>
          </w:tcPr>
          <w:p w:rsidR="00250E66" w:rsidRPr="00F845AA" w:rsidRDefault="00250E66" w:rsidP="00853711">
            <w:pPr>
              <w:rPr>
                <w:rFonts w:ascii="Calibri" w:eastAsia="Times New Roman" w:hAnsi="Calibri"/>
              </w:rPr>
            </w:pPr>
            <w:r w:rsidRPr="00F845AA">
              <w:rPr>
                <w:rFonts w:ascii="Calibri" w:eastAsia="Times New Roman" w:hAnsi="Calibri"/>
              </w:rPr>
              <w:t>Plastic</w:t>
            </w:r>
          </w:p>
        </w:tc>
        <w:tc>
          <w:tcPr>
            <w:tcW w:w="1982" w:type="dxa"/>
            <w:tcBorders>
              <w:top w:val="single" w:sz="4" w:space="0" w:color="auto"/>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c>
          <w:tcPr>
            <w:tcW w:w="1463" w:type="dxa"/>
            <w:tcBorders>
              <w:top w:val="single" w:sz="4" w:space="0" w:color="auto"/>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r>
      <w:tr w:rsidR="00250E66" w:rsidRPr="00E77B4D" w:rsidTr="00853711">
        <w:trPr>
          <w:gridAfter w:val="1"/>
          <w:wAfter w:w="44" w:type="dxa"/>
          <w:trHeight w:val="350"/>
        </w:trPr>
        <w:tc>
          <w:tcPr>
            <w:tcW w:w="1375" w:type="dxa"/>
            <w:vMerge/>
            <w:tcBorders>
              <w:top w:val="single" w:sz="4" w:space="0" w:color="auto"/>
              <w:left w:val="single" w:sz="4" w:space="0" w:color="auto"/>
              <w:bottom w:val="single" w:sz="4" w:space="0" w:color="auto"/>
              <w:right w:val="single" w:sz="4" w:space="0" w:color="auto"/>
            </w:tcBorders>
            <w:vAlign w:val="center"/>
          </w:tcPr>
          <w:p w:rsidR="00250E66" w:rsidRPr="00E77B4D" w:rsidRDefault="00250E66" w:rsidP="00853711">
            <w:pPr>
              <w:rPr>
                <w:rFonts w:ascii="Calibri" w:eastAsia="Times New Roman" w:hAnsi="Calibri"/>
              </w:rPr>
            </w:pPr>
          </w:p>
        </w:tc>
        <w:tc>
          <w:tcPr>
            <w:tcW w:w="2200" w:type="dxa"/>
            <w:tcBorders>
              <w:top w:val="single" w:sz="4" w:space="0" w:color="auto"/>
              <w:left w:val="nil"/>
              <w:bottom w:val="single" w:sz="4" w:space="0" w:color="auto"/>
              <w:right w:val="single" w:sz="4" w:space="0" w:color="auto"/>
            </w:tcBorders>
            <w:shd w:val="clear" w:color="auto" w:fill="auto"/>
            <w:vAlign w:val="center"/>
          </w:tcPr>
          <w:p w:rsidR="00250E66" w:rsidRPr="00F845AA" w:rsidRDefault="00250E66" w:rsidP="00853711">
            <w:pPr>
              <w:rPr>
                <w:rFonts w:ascii="Calibri" w:eastAsia="Times New Roman" w:hAnsi="Calibri"/>
              </w:rPr>
            </w:pPr>
            <w:r w:rsidRPr="00F845AA">
              <w:rPr>
                <w:rFonts w:ascii="Calibri" w:eastAsia="Times New Roman" w:hAnsi="Calibri"/>
              </w:rPr>
              <w:t>Home care bottle</w:t>
            </w:r>
          </w:p>
        </w:tc>
        <w:tc>
          <w:tcPr>
            <w:tcW w:w="2162" w:type="dxa"/>
            <w:tcBorders>
              <w:top w:val="single" w:sz="4" w:space="0" w:color="auto"/>
              <w:left w:val="nil"/>
              <w:bottom w:val="single" w:sz="4" w:space="0" w:color="auto"/>
              <w:right w:val="single" w:sz="4" w:space="0" w:color="auto"/>
            </w:tcBorders>
            <w:shd w:val="clear" w:color="auto" w:fill="auto"/>
            <w:noWrap/>
            <w:vAlign w:val="center"/>
          </w:tcPr>
          <w:p w:rsidR="00250E66" w:rsidRPr="00F845AA" w:rsidRDefault="00250E66" w:rsidP="00853711">
            <w:pPr>
              <w:rPr>
                <w:rFonts w:ascii="Calibri" w:eastAsia="Times New Roman" w:hAnsi="Calibri"/>
              </w:rPr>
            </w:pPr>
            <w:r w:rsidRPr="00F845AA">
              <w:rPr>
                <w:rFonts w:ascii="Calibri" w:eastAsia="Times New Roman" w:hAnsi="Calibri"/>
              </w:rPr>
              <w:t>Plastic</w:t>
            </w:r>
          </w:p>
        </w:tc>
        <w:tc>
          <w:tcPr>
            <w:tcW w:w="1982" w:type="dxa"/>
            <w:tcBorders>
              <w:top w:val="single" w:sz="4" w:space="0" w:color="auto"/>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c>
          <w:tcPr>
            <w:tcW w:w="1463" w:type="dxa"/>
            <w:tcBorders>
              <w:top w:val="single" w:sz="4" w:space="0" w:color="auto"/>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r>
      <w:tr w:rsidR="00250E66" w:rsidRPr="00E77B4D" w:rsidTr="00853711">
        <w:trPr>
          <w:gridAfter w:val="1"/>
          <w:wAfter w:w="44" w:type="dxa"/>
          <w:trHeight w:val="269"/>
        </w:trPr>
        <w:tc>
          <w:tcPr>
            <w:tcW w:w="1375" w:type="dxa"/>
            <w:vMerge/>
            <w:tcBorders>
              <w:top w:val="single" w:sz="4" w:space="0" w:color="auto"/>
              <w:left w:val="single" w:sz="4" w:space="0" w:color="auto"/>
              <w:bottom w:val="single" w:sz="4" w:space="0" w:color="auto"/>
              <w:right w:val="single" w:sz="4" w:space="0" w:color="auto"/>
            </w:tcBorders>
            <w:vAlign w:val="center"/>
          </w:tcPr>
          <w:p w:rsidR="00250E66" w:rsidRPr="00E77B4D" w:rsidRDefault="00250E66" w:rsidP="00853711">
            <w:pPr>
              <w:rPr>
                <w:rFonts w:ascii="Calibri" w:eastAsia="Times New Roman" w:hAnsi="Calibri"/>
              </w:rPr>
            </w:pPr>
          </w:p>
        </w:tc>
        <w:tc>
          <w:tcPr>
            <w:tcW w:w="2200" w:type="dxa"/>
            <w:vMerge w:val="restart"/>
            <w:tcBorders>
              <w:top w:val="single" w:sz="4" w:space="0" w:color="auto"/>
              <w:left w:val="nil"/>
              <w:bottom w:val="single" w:sz="4" w:space="0" w:color="auto"/>
              <w:right w:val="single" w:sz="4" w:space="0" w:color="auto"/>
            </w:tcBorders>
            <w:shd w:val="clear" w:color="auto" w:fill="auto"/>
            <w:vAlign w:val="center"/>
          </w:tcPr>
          <w:p w:rsidR="00250E66" w:rsidRPr="00F845AA" w:rsidRDefault="00250E66" w:rsidP="00853711">
            <w:pPr>
              <w:rPr>
                <w:rFonts w:ascii="Calibri" w:eastAsia="Times New Roman" w:hAnsi="Calibri"/>
              </w:rPr>
            </w:pPr>
            <w:r w:rsidRPr="00F845AA">
              <w:rPr>
                <w:rFonts w:ascii="Calibri" w:eastAsia="Times New Roman" w:hAnsi="Calibri"/>
              </w:rPr>
              <w:t>Make up item</w:t>
            </w:r>
          </w:p>
        </w:tc>
        <w:tc>
          <w:tcPr>
            <w:tcW w:w="2162" w:type="dxa"/>
            <w:tcBorders>
              <w:top w:val="single" w:sz="4" w:space="0" w:color="auto"/>
              <w:left w:val="nil"/>
              <w:bottom w:val="single" w:sz="4" w:space="0" w:color="auto"/>
              <w:right w:val="single" w:sz="4" w:space="0" w:color="auto"/>
            </w:tcBorders>
            <w:shd w:val="clear" w:color="auto" w:fill="auto"/>
            <w:noWrap/>
            <w:vAlign w:val="center"/>
          </w:tcPr>
          <w:p w:rsidR="00250E66" w:rsidRPr="00F845AA" w:rsidRDefault="00250E66" w:rsidP="00853711">
            <w:pPr>
              <w:rPr>
                <w:rFonts w:ascii="Calibri" w:eastAsia="Times New Roman" w:hAnsi="Calibri"/>
              </w:rPr>
            </w:pPr>
            <w:r w:rsidRPr="00F845AA">
              <w:rPr>
                <w:rFonts w:ascii="Calibri" w:eastAsia="Times New Roman" w:hAnsi="Calibri"/>
              </w:rPr>
              <w:t>Plastic</w:t>
            </w:r>
          </w:p>
        </w:tc>
        <w:tc>
          <w:tcPr>
            <w:tcW w:w="1982" w:type="dxa"/>
            <w:tcBorders>
              <w:top w:val="single" w:sz="4" w:space="0" w:color="auto"/>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c>
          <w:tcPr>
            <w:tcW w:w="1463" w:type="dxa"/>
            <w:tcBorders>
              <w:top w:val="single" w:sz="4" w:space="0" w:color="auto"/>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r>
      <w:tr w:rsidR="00250E66" w:rsidRPr="00E77B4D" w:rsidTr="00853711">
        <w:trPr>
          <w:gridAfter w:val="1"/>
          <w:wAfter w:w="44" w:type="dxa"/>
          <w:trHeight w:val="269"/>
        </w:trPr>
        <w:tc>
          <w:tcPr>
            <w:tcW w:w="1375" w:type="dxa"/>
            <w:vMerge/>
            <w:tcBorders>
              <w:top w:val="single" w:sz="4" w:space="0" w:color="auto"/>
              <w:left w:val="single" w:sz="4" w:space="0" w:color="auto"/>
              <w:bottom w:val="single" w:sz="4" w:space="0" w:color="auto"/>
              <w:right w:val="single" w:sz="4" w:space="0" w:color="auto"/>
            </w:tcBorders>
            <w:vAlign w:val="center"/>
          </w:tcPr>
          <w:p w:rsidR="00250E66" w:rsidRPr="00E77B4D" w:rsidRDefault="00250E66" w:rsidP="00853711">
            <w:pPr>
              <w:rPr>
                <w:rFonts w:ascii="Calibri" w:eastAsia="Times New Roman" w:hAnsi="Calibri"/>
              </w:rPr>
            </w:pPr>
          </w:p>
        </w:tc>
        <w:tc>
          <w:tcPr>
            <w:tcW w:w="2200" w:type="dxa"/>
            <w:vMerge/>
            <w:tcBorders>
              <w:top w:val="single" w:sz="4" w:space="0" w:color="auto"/>
              <w:left w:val="nil"/>
              <w:bottom w:val="single" w:sz="4" w:space="0" w:color="auto"/>
              <w:right w:val="single" w:sz="4" w:space="0" w:color="auto"/>
            </w:tcBorders>
            <w:shd w:val="clear" w:color="auto" w:fill="auto"/>
            <w:vAlign w:val="center"/>
          </w:tcPr>
          <w:p w:rsidR="00250E66" w:rsidRPr="00F845AA" w:rsidRDefault="00250E66" w:rsidP="00853711">
            <w:pPr>
              <w:rPr>
                <w:rFonts w:ascii="Calibri" w:eastAsia="Times New Roman" w:hAnsi="Calibri"/>
              </w:rPr>
            </w:pPr>
          </w:p>
        </w:tc>
        <w:tc>
          <w:tcPr>
            <w:tcW w:w="2162" w:type="dxa"/>
            <w:tcBorders>
              <w:top w:val="single" w:sz="4" w:space="0" w:color="auto"/>
              <w:left w:val="nil"/>
              <w:bottom w:val="single" w:sz="4" w:space="0" w:color="auto"/>
              <w:right w:val="single" w:sz="4" w:space="0" w:color="auto"/>
            </w:tcBorders>
            <w:shd w:val="clear" w:color="auto" w:fill="auto"/>
            <w:noWrap/>
            <w:vAlign w:val="center"/>
          </w:tcPr>
          <w:p w:rsidR="00250E66" w:rsidRPr="00F845AA" w:rsidRDefault="00250E66" w:rsidP="00853711">
            <w:pPr>
              <w:rPr>
                <w:rFonts w:ascii="Calibri" w:eastAsia="Times New Roman" w:hAnsi="Calibri"/>
              </w:rPr>
            </w:pPr>
            <w:r w:rsidRPr="00F845AA">
              <w:rPr>
                <w:rFonts w:ascii="Calibri" w:eastAsia="Times New Roman" w:hAnsi="Calibri"/>
              </w:rPr>
              <w:t>Composite</w:t>
            </w:r>
          </w:p>
        </w:tc>
        <w:tc>
          <w:tcPr>
            <w:tcW w:w="1982" w:type="dxa"/>
            <w:tcBorders>
              <w:top w:val="single" w:sz="4" w:space="0" w:color="auto"/>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c>
          <w:tcPr>
            <w:tcW w:w="1463" w:type="dxa"/>
            <w:tcBorders>
              <w:top w:val="single" w:sz="4" w:space="0" w:color="auto"/>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r>
      <w:tr w:rsidR="00250E66" w:rsidRPr="00E77B4D" w:rsidTr="00853711">
        <w:trPr>
          <w:gridAfter w:val="1"/>
          <w:wAfter w:w="44" w:type="dxa"/>
          <w:trHeight w:val="9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Greasy layer on water (either oil or surfactant)</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Composite</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6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Spray paint cans (or bottles)</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Composite</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Hose/Pipe parts</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Plastic</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vMerge/>
            <w:tcBorders>
              <w:top w:val="single" w:sz="4" w:space="0" w:color="auto"/>
              <w:left w:val="single" w:sz="4" w:space="0" w:color="auto"/>
              <w:bottom w:val="single" w:sz="4" w:space="0" w:color="auto"/>
              <w:right w:val="single" w:sz="4" w:space="0" w:color="auto"/>
            </w:tcBorders>
            <w:vAlign w:val="center"/>
            <w:hideMark/>
          </w:tcPr>
          <w:p w:rsidR="00250E66" w:rsidRPr="00F845AA" w:rsidRDefault="00250E66" w:rsidP="00853711">
            <w:pPr>
              <w:rPr>
                <w:rFonts w:ascii="Calibri" w:eastAsia="Times New Roman" w:hAnsi="Calibri"/>
              </w:rPr>
            </w:pP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Metal</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Wire/cable/rope</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Plastic/</w:t>
            </w:r>
          </w:p>
          <w:p w:rsidR="00250E66" w:rsidRPr="00F845AA" w:rsidRDefault="00250E66" w:rsidP="00853711">
            <w:pPr>
              <w:rPr>
                <w:rFonts w:ascii="Calibri" w:eastAsia="Times New Roman" w:hAnsi="Calibri"/>
              </w:rPr>
            </w:pPr>
            <w:r w:rsidRPr="00F845AA">
              <w:rPr>
                <w:rFonts w:ascii="Calibri" w:eastAsia="Times New Roman" w:hAnsi="Calibri"/>
              </w:rPr>
              <w:t>Synthetic</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tcPr>
          <w:p w:rsidR="00250E66" w:rsidRPr="00E77B4D" w:rsidRDefault="00250E66" w:rsidP="00853711">
            <w:pPr>
              <w:rPr>
                <w:rFonts w:ascii="Calibri" w:eastAsia="Times New Roman" w:hAnsi="Calibri"/>
              </w:rPr>
            </w:pPr>
          </w:p>
        </w:tc>
        <w:tc>
          <w:tcPr>
            <w:tcW w:w="2200" w:type="dxa"/>
            <w:vMerge/>
            <w:tcBorders>
              <w:top w:val="single" w:sz="4" w:space="0" w:color="auto"/>
              <w:left w:val="single" w:sz="4" w:space="0" w:color="auto"/>
              <w:bottom w:val="single" w:sz="4" w:space="0" w:color="auto"/>
              <w:right w:val="single" w:sz="4" w:space="0" w:color="auto"/>
            </w:tcBorders>
            <w:vAlign w:val="center"/>
          </w:tcPr>
          <w:p w:rsidR="00250E66" w:rsidRPr="00F845AA" w:rsidRDefault="00250E66" w:rsidP="00853711">
            <w:pPr>
              <w:rPr>
                <w:rFonts w:ascii="Calibri" w:eastAsia="Times New Roman" w:hAnsi="Calibri"/>
              </w:rPr>
            </w:pPr>
          </w:p>
        </w:tc>
        <w:tc>
          <w:tcPr>
            <w:tcW w:w="2162" w:type="dxa"/>
            <w:tcBorders>
              <w:top w:val="single" w:sz="4" w:space="0" w:color="auto"/>
              <w:left w:val="nil"/>
              <w:bottom w:val="single" w:sz="4" w:space="0" w:color="auto"/>
              <w:right w:val="single" w:sz="4" w:space="0" w:color="auto"/>
            </w:tcBorders>
            <w:shd w:val="clear" w:color="auto" w:fill="auto"/>
            <w:noWrap/>
            <w:vAlign w:val="center"/>
          </w:tcPr>
          <w:p w:rsidR="00250E66" w:rsidRPr="00F845AA" w:rsidRDefault="00250E66" w:rsidP="00853711">
            <w:pPr>
              <w:rPr>
                <w:rFonts w:ascii="Calibri" w:eastAsia="Times New Roman" w:hAnsi="Calibri"/>
              </w:rPr>
            </w:pPr>
            <w:r w:rsidRPr="00F845AA">
              <w:rPr>
                <w:rFonts w:ascii="Calibri" w:eastAsia="Times New Roman" w:hAnsi="Calibri"/>
              </w:rPr>
              <w:t>Metal</w:t>
            </w:r>
          </w:p>
        </w:tc>
        <w:tc>
          <w:tcPr>
            <w:tcW w:w="1982" w:type="dxa"/>
            <w:tcBorders>
              <w:top w:val="single" w:sz="4" w:space="0" w:color="auto"/>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c>
          <w:tcPr>
            <w:tcW w:w="1463" w:type="dxa"/>
            <w:tcBorders>
              <w:top w:val="single" w:sz="4" w:space="0" w:color="auto"/>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tcPr>
          <w:p w:rsidR="00250E66" w:rsidRPr="00E77B4D" w:rsidRDefault="00250E66" w:rsidP="00853711">
            <w:pPr>
              <w:rPr>
                <w:rFonts w:ascii="Calibri" w:eastAsia="Times New Roman" w:hAnsi="Calibri"/>
              </w:rPr>
            </w:pPr>
          </w:p>
        </w:tc>
        <w:tc>
          <w:tcPr>
            <w:tcW w:w="2200" w:type="dxa"/>
            <w:vMerge/>
            <w:tcBorders>
              <w:top w:val="single" w:sz="4" w:space="0" w:color="auto"/>
              <w:left w:val="single" w:sz="4" w:space="0" w:color="auto"/>
              <w:bottom w:val="single" w:sz="4" w:space="0" w:color="auto"/>
              <w:right w:val="single" w:sz="4" w:space="0" w:color="auto"/>
            </w:tcBorders>
            <w:vAlign w:val="center"/>
          </w:tcPr>
          <w:p w:rsidR="00250E66" w:rsidRPr="00F845AA" w:rsidRDefault="00250E66" w:rsidP="00853711">
            <w:pPr>
              <w:rPr>
                <w:rFonts w:ascii="Calibri" w:eastAsia="Times New Roman" w:hAnsi="Calibri"/>
              </w:rPr>
            </w:pPr>
          </w:p>
        </w:tc>
        <w:tc>
          <w:tcPr>
            <w:tcW w:w="2162" w:type="dxa"/>
            <w:tcBorders>
              <w:top w:val="single" w:sz="4" w:space="0" w:color="auto"/>
              <w:left w:val="nil"/>
              <w:bottom w:val="single" w:sz="4" w:space="0" w:color="auto"/>
              <w:right w:val="single" w:sz="4" w:space="0" w:color="auto"/>
            </w:tcBorders>
            <w:shd w:val="clear" w:color="auto" w:fill="auto"/>
            <w:noWrap/>
            <w:vAlign w:val="center"/>
          </w:tcPr>
          <w:p w:rsidR="00250E66" w:rsidRPr="00F845AA" w:rsidRDefault="00250E66" w:rsidP="00853711">
            <w:pPr>
              <w:rPr>
                <w:rFonts w:ascii="Calibri" w:eastAsia="Times New Roman" w:hAnsi="Calibri"/>
              </w:rPr>
            </w:pPr>
            <w:r w:rsidRPr="00F845AA">
              <w:rPr>
                <w:rFonts w:ascii="Calibri" w:eastAsia="Times New Roman" w:hAnsi="Calibri"/>
              </w:rPr>
              <w:t>Electric</w:t>
            </w:r>
          </w:p>
        </w:tc>
        <w:tc>
          <w:tcPr>
            <w:tcW w:w="1982" w:type="dxa"/>
            <w:tcBorders>
              <w:top w:val="single" w:sz="4" w:space="0" w:color="auto"/>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c>
          <w:tcPr>
            <w:tcW w:w="1463" w:type="dxa"/>
            <w:tcBorders>
              <w:top w:val="single" w:sz="4" w:space="0" w:color="auto"/>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vMerge/>
            <w:tcBorders>
              <w:top w:val="single" w:sz="4" w:space="0" w:color="auto"/>
              <w:left w:val="single" w:sz="4" w:space="0" w:color="auto"/>
              <w:bottom w:val="single" w:sz="4" w:space="0" w:color="auto"/>
              <w:right w:val="single" w:sz="4" w:space="0" w:color="auto"/>
            </w:tcBorders>
            <w:vAlign w:val="center"/>
            <w:hideMark/>
          </w:tcPr>
          <w:p w:rsidR="00250E66" w:rsidRPr="00F845AA" w:rsidRDefault="00250E66" w:rsidP="00853711">
            <w:pPr>
              <w:rPr>
                <w:rFonts w:ascii="Calibri" w:eastAsia="Times New Roman" w:hAnsi="Calibri"/>
              </w:rPr>
            </w:pP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Composite</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Tarp</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Plastic</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Foam materials</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Styrofoam</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Dryer sheets</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Textile</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6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Non-food Wrappers/Packaging</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Plastic</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vMerge/>
            <w:tcBorders>
              <w:top w:val="single" w:sz="4" w:space="0" w:color="auto"/>
              <w:left w:val="single" w:sz="4" w:space="0" w:color="auto"/>
              <w:bottom w:val="single" w:sz="4" w:space="0" w:color="auto"/>
              <w:right w:val="single" w:sz="4" w:space="0" w:color="auto"/>
            </w:tcBorders>
            <w:vAlign w:val="center"/>
            <w:hideMark/>
          </w:tcPr>
          <w:p w:rsidR="00250E66" w:rsidRPr="00F845AA" w:rsidRDefault="00250E66" w:rsidP="00853711">
            <w:pPr>
              <w:rPr>
                <w:rFonts w:ascii="Calibri" w:eastAsia="Times New Roman" w:hAnsi="Calibri"/>
              </w:rPr>
            </w:pP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 xml:space="preserve">Metal </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vMerge/>
            <w:tcBorders>
              <w:top w:val="single" w:sz="4" w:space="0" w:color="auto"/>
              <w:left w:val="single" w:sz="4" w:space="0" w:color="auto"/>
              <w:bottom w:val="single" w:sz="4" w:space="0" w:color="auto"/>
              <w:right w:val="single" w:sz="4" w:space="0" w:color="auto"/>
            </w:tcBorders>
            <w:vAlign w:val="center"/>
            <w:hideMark/>
          </w:tcPr>
          <w:p w:rsidR="00250E66" w:rsidRPr="00F845AA" w:rsidRDefault="00250E66" w:rsidP="00853711">
            <w:pPr>
              <w:rPr>
                <w:rFonts w:ascii="Calibri" w:eastAsia="Times New Roman" w:hAnsi="Calibri"/>
              </w:rPr>
            </w:pP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Styrofoam</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6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Human diapers/pads</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Composite</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tcPr>
          <w:p w:rsidR="00250E66" w:rsidRPr="00E77B4D" w:rsidRDefault="00250E66" w:rsidP="00853711">
            <w:pPr>
              <w:rPr>
                <w:rFonts w:ascii="Calibri" w:eastAsia="Times New Roman" w:hAnsi="Calibri"/>
              </w:rPr>
            </w:pPr>
          </w:p>
        </w:tc>
        <w:tc>
          <w:tcPr>
            <w:tcW w:w="2200" w:type="dxa"/>
            <w:tcBorders>
              <w:top w:val="single" w:sz="4" w:space="0" w:color="auto"/>
              <w:left w:val="single" w:sz="4" w:space="0" w:color="auto"/>
              <w:bottom w:val="single" w:sz="4" w:space="0" w:color="auto"/>
              <w:right w:val="single" w:sz="4" w:space="0" w:color="auto"/>
            </w:tcBorders>
            <w:shd w:val="clear" w:color="auto" w:fill="auto"/>
            <w:vAlign w:val="center"/>
          </w:tcPr>
          <w:p w:rsidR="00250E66" w:rsidRPr="00F845AA" w:rsidRDefault="00250E66" w:rsidP="00853711">
            <w:pPr>
              <w:rPr>
                <w:rFonts w:ascii="Calibri" w:eastAsia="Times New Roman" w:hAnsi="Calibri"/>
              </w:rPr>
            </w:pPr>
            <w:r w:rsidRPr="00F845AA">
              <w:rPr>
                <w:rFonts w:ascii="Calibri" w:eastAsia="Times New Roman" w:hAnsi="Calibri"/>
              </w:rPr>
              <w:t xml:space="preserve">Wipes </w:t>
            </w:r>
          </w:p>
        </w:tc>
        <w:tc>
          <w:tcPr>
            <w:tcW w:w="2162" w:type="dxa"/>
            <w:tcBorders>
              <w:top w:val="single" w:sz="4" w:space="0" w:color="auto"/>
              <w:left w:val="nil"/>
              <w:bottom w:val="single" w:sz="4" w:space="0" w:color="auto"/>
              <w:right w:val="single" w:sz="4" w:space="0" w:color="auto"/>
            </w:tcBorders>
            <w:shd w:val="clear" w:color="auto" w:fill="auto"/>
            <w:noWrap/>
            <w:vAlign w:val="center"/>
          </w:tcPr>
          <w:p w:rsidR="00250E66" w:rsidRPr="00F845AA" w:rsidRDefault="00250E66" w:rsidP="00853711">
            <w:pPr>
              <w:rPr>
                <w:rFonts w:ascii="Calibri" w:eastAsia="Times New Roman" w:hAnsi="Calibri"/>
              </w:rPr>
            </w:pPr>
            <w:r w:rsidRPr="00F845AA">
              <w:rPr>
                <w:rFonts w:ascii="Calibri" w:eastAsia="Times New Roman" w:hAnsi="Calibri"/>
              </w:rPr>
              <w:t>Textile</w:t>
            </w:r>
          </w:p>
        </w:tc>
        <w:tc>
          <w:tcPr>
            <w:tcW w:w="1982" w:type="dxa"/>
            <w:tcBorders>
              <w:top w:val="single" w:sz="4" w:space="0" w:color="auto"/>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c>
          <w:tcPr>
            <w:tcW w:w="1463" w:type="dxa"/>
            <w:tcBorders>
              <w:top w:val="single" w:sz="4" w:space="0" w:color="auto"/>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tcPr>
          <w:p w:rsidR="00250E66" w:rsidRPr="00E77B4D" w:rsidRDefault="00250E66" w:rsidP="00853711">
            <w:pPr>
              <w:rPr>
                <w:rFonts w:ascii="Calibri" w:eastAsia="Times New Roman" w:hAnsi="Calibri"/>
              </w:rPr>
            </w:pPr>
          </w:p>
        </w:tc>
        <w:tc>
          <w:tcPr>
            <w:tcW w:w="2200" w:type="dxa"/>
            <w:tcBorders>
              <w:top w:val="single" w:sz="4" w:space="0" w:color="auto"/>
              <w:left w:val="single" w:sz="4" w:space="0" w:color="auto"/>
              <w:bottom w:val="single" w:sz="4" w:space="0" w:color="auto"/>
              <w:right w:val="single" w:sz="4" w:space="0" w:color="auto"/>
            </w:tcBorders>
            <w:shd w:val="clear" w:color="auto" w:fill="auto"/>
            <w:vAlign w:val="center"/>
          </w:tcPr>
          <w:p w:rsidR="00250E66" w:rsidRPr="00F845AA" w:rsidRDefault="00250E66" w:rsidP="00853711">
            <w:pPr>
              <w:rPr>
                <w:rFonts w:ascii="Calibri" w:eastAsia="Times New Roman" w:hAnsi="Calibri"/>
              </w:rPr>
            </w:pPr>
            <w:r w:rsidRPr="00F845AA">
              <w:rPr>
                <w:rFonts w:ascii="Calibri" w:eastAsia="Times New Roman" w:hAnsi="Calibri"/>
              </w:rPr>
              <w:t>Tampon applicators</w:t>
            </w:r>
          </w:p>
        </w:tc>
        <w:tc>
          <w:tcPr>
            <w:tcW w:w="2162" w:type="dxa"/>
            <w:tcBorders>
              <w:top w:val="single" w:sz="4" w:space="0" w:color="auto"/>
              <w:left w:val="nil"/>
              <w:bottom w:val="single" w:sz="4" w:space="0" w:color="auto"/>
              <w:right w:val="single" w:sz="4" w:space="0" w:color="auto"/>
            </w:tcBorders>
            <w:shd w:val="clear" w:color="auto" w:fill="auto"/>
            <w:noWrap/>
            <w:vAlign w:val="center"/>
          </w:tcPr>
          <w:p w:rsidR="00250E66" w:rsidRPr="00F845AA" w:rsidRDefault="00250E66" w:rsidP="00853711">
            <w:pPr>
              <w:rPr>
                <w:rFonts w:ascii="Calibri" w:eastAsia="Times New Roman" w:hAnsi="Calibri"/>
              </w:rPr>
            </w:pPr>
            <w:r w:rsidRPr="00F845AA">
              <w:rPr>
                <w:rFonts w:ascii="Calibri" w:eastAsia="Times New Roman" w:hAnsi="Calibri"/>
              </w:rPr>
              <w:t>Plastic</w:t>
            </w:r>
          </w:p>
        </w:tc>
        <w:tc>
          <w:tcPr>
            <w:tcW w:w="1982" w:type="dxa"/>
            <w:tcBorders>
              <w:top w:val="single" w:sz="4" w:space="0" w:color="auto"/>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c>
          <w:tcPr>
            <w:tcW w:w="1463" w:type="dxa"/>
            <w:tcBorders>
              <w:top w:val="single" w:sz="4" w:space="0" w:color="auto"/>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Grocery/Shopping bags</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Plastic</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vMerge/>
            <w:tcBorders>
              <w:top w:val="single" w:sz="4" w:space="0" w:color="auto"/>
              <w:left w:val="single" w:sz="4" w:space="0" w:color="auto"/>
              <w:bottom w:val="single" w:sz="4" w:space="0" w:color="auto"/>
              <w:right w:val="single" w:sz="4" w:space="0" w:color="auto"/>
            </w:tcBorders>
            <w:vAlign w:val="center"/>
            <w:hideMark/>
          </w:tcPr>
          <w:p w:rsidR="00250E66" w:rsidRPr="00F845AA" w:rsidRDefault="00250E66" w:rsidP="00853711">
            <w:pPr>
              <w:rPr>
                <w:rFonts w:ascii="Calibri" w:eastAsia="Times New Roman" w:hAnsi="Calibri"/>
              </w:rPr>
            </w:pP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Textile</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vMerge/>
            <w:tcBorders>
              <w:top w:val="single" w:sz="4" w:space="0" w:color="auto"/>
              <w:left w:val="single" w:sz="4" w:space="0" w:color="auto"/>
              <w:bottom w:val="single" w:sz="4" w:space="0" w:color="auto"/>
              <w:right w:val="single" w:sz="4" w:space="0" w:color="auto"/>
            </w:tcBorders>
            <w:vAlign w:val="center"/>
            <w:hideMark/>
          </w:tcPr>
          <w:p w:rsidR="00250E66" w:rsidRPr="00F845AA" w:rsidRDefault="00250E66" w:rsidP="00853711">
            <w:pPr>
              <w:rPr>
                <w:rFonts w:ascii="Calibri" w:eastAsia="Times New Roman" w:hAnsi="Calibri"/>
              </w:rPr>
            </w:pP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Paper</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Non-food containers</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Plastic</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vMerge/>
            <w:tcBorders>
              <w:top w:val="single" w:sz="4" w:space="0" w:color="auto"/>
              <w:left w:val="single" w:sz="4" w:space="0" w:color="auto"/>
              <w:bottom w:val="single" w:sz="4" w:space="0" w:color="auto"/>
              <w:right w:val="single" w:sz="4" w:space="0" w:color="auto"/>
            </w:tcBorders>
            <w:vAlign w:val="center"/>
            <w:hideMark/>
          </w:tcPr>
          <w:p w:rsidR="00250E66" w:rsidRPr="00F845AA" w:rsidRDefault="00250E66" w:rsidP="00853711">
            <w:pPr>
              <w:rPr>
                <w:rFonts w:ascii="Calibri" w:eastAsia="Times New Roman" w:hAnsi="Calibri"/>
              </w:rPr>
            </w:pP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 xml:space="preserve">Metal </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E77B4D" w:rsidRDefault="00250E66" w:rsidP="00853711">
            <w:pPr>
              <w:rPr>
                <w:rFonts w:ascii="Calibri" w:eastAsia="Times New Roman" w:hAnsi="Calibri"/>
              </w:rPr>
            </w:pPr>
          </w:p>
        </w:tc>
        <w:tc>
          <w:tcPr>
            <w:tcW w:w="2200" w:type="dxa"/>
            <w:vMerge/>
            <w:tcBorders>
              <w:top w:val="single" w:sz="4" w:space="0" w:color="auto"/>
              <w:left w:val="single" w:sz="4" w:space="0" w:color="auto"/>
              <w:bottom w:val="single" w:sz="4" w:space="0" w:color="auto"/>
              <w:right w:val="single" w:sz="4" w:space="0" w:color="auto"/>
            </w:tcBorders>
            <w:vAlign w:val="center"/>
            <w:hideMark/>
          </w:tcPr>
          <w:p w:rsidR="00250E66" w:rsidRPr="00F845AA" w:rsidRDefault="00250E66" w:rsidP="00853711">
            <w:pPr>
              <w:rPr>
                <w:rFonts w:ascii="Calibri" w:eastAsia="Times New Roman" w:hAnsi="Calibri"/>
              </w:rPr>
            </w:pP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Styrofoam</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170"/>
        </w:trPr>
        <w:tc>
          <w:tcPr>
            <w:tcW w:w="1375" w:type="dxa"/>
            <w:vMerge w:val="restart"/>
            <w:tcBorders>
              <w:top w:val="single" w:sz="4" w:space="0" w:color="auto"/>
              <w:left w:val="single" w:sz="4" w:space="0" w:color="auto"/>
              <w:bottom w:val="single" w:sz="4" w:space="0" w:color="auto"/>
              <w:right w:val="single" w:sz="4" w:space="0" w:color="auto"/>
            </w:tcBorders>
            <w:textDirection w:val="btLr"/>
            <w:vAlign w:val="center"/>
            <w:hideMark/>
          </w:tcPr>
          <w:p w:rsidR="00250E66" w:rsidRPr="001B7393" w:rsidRDefault="00250E66" w:rsidP="00853711">
            <w:pPr>
              <w:ind w:right="113"/>
              <w:jc w:val="center"/>
              <w:rPr>
                <w:rFonts w:ascii="Calibri" w:eastAsia="Times New Roman" w:hAnsi="Calibri"/>
                <w:b/>
                <w:color w:val="00B050"/>
              </w:rPr>
            </w:pPr>
            <w:r w:rsidRPr="00F845AA">
              <w:rPr>
                <w:rFonts w:ascii="Calibri" w:eastAsia="Times New Roman" w:hAnsi="Calibri"/>
              </w:rPr>
              <w:t>MISCELLANEOUS</w:t>
            </w:r>
          </w:p>
        </w:tc>
        <w:tc>
          <w:tcPr>
            <w:tcW w:w="220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Product tag/label</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Paper</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1B7393" w:rsidRDefault="00250E66" w:rsidP="00853711">
            <w:pPr>
              <w:rPr>
                <w:rFonts w:ascii="Calibri" w:eastAsia="Times New Roman" w:hAnsi="Calibri"/>
                <w:color w:val="00B050"/>
              </w:rPr>
            </w:pPr>
          </w:p>
        </w:tc>
        <w:tc>
          <w:tcPr>
            <w:tcW w:w="2200" w:type="dxa"/>
            <w:vMerge/>
            <w:tcBorders>
              <w:top w:val="single" w:sz="4" w:space="0" w:color="auto"/>
              <w:left w:val="single" w:sz="4" w:space="0" w:color="auto"/>
              <w:bottom w:val="single" w:sz="4" w:space="0" w:color="auto"/>
              <w:right w:val="single" w:sz="4" w:space="0" w:color="auto"/>
            </w:tcBorders>
            <w:vAlign w:val="center"/>
            <w:hideMark/>
          </w:tcPr>
          <w:p w:rsidR="00250E66" w:rsidRPr="00F845AA" w:rsidRDefault="00250E66" w:rsidP="00853711">
            <w:pPr>
              <w:rPr>
                <w:rFonts w:ascii="Calibri" w:eastAsia="Times New Roman" w:hAnsi="Calibri"/>
              </w:rPr>
            </w:pP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Plastic</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1B7393" w:rsidRDefault="00250E66" w:rsidP="00853711">
            <w:pPr>
              <w:rPr>
                <w:rFonts w:ascii="Calibri" w:eastAsia="Times New Roman" w:hAnsi="Calibri"/>
                <w:color w:val="00B050"/>
              </w:rPr>
            </w:pPr>
          </w:p>
        </w:tc>
        <w:tc>
          <w:tcPr>
            <w:tcW w:w="2200" w:type="dxa"/>
            <w:vMerge/>
            <w:tcBorders>
              <w:top w:val="single" w:sz="4" w:space="0" w:color="auto"/>
              <w:left w:val="single" w:sz="4" w:space="0" w:color="auto"/>
              <w:bottom w:val="single" w:sz="4" w:space="0" w:color="auto"/>
              <w:right w:val="single" w:sz="4" w:space="0" w:color="auto"/>
            </w:tcBorders>
            <w:vAlign w:val="center"/>
            <w:hideMark/>
          </w:tcPr>
          <w:p w:rsidR="00250E66" w:rsidRPr="00F845AA" w:rsidRDefault="00250E66" w:rsidP="00853711">
            <w:pPr>
              <w:rPr>
                <w:rFonts w:ascii="Calibri" w:eastAsia="Times New Roman" w:hAnsi="Calibri"/>
              </w:rPr>
            </w:pP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Textile</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1B7393" w:rsidRDefault="00250E66" w:rsidP="00853711">
            <w:pPr>
              <w:rPr>
                <w:rFonts w:ascii="Calibri" w:eastAsia="Times New Roman" w:hAnsi="Calibri"/>
                <w:color w:val="00B050"/>
              </w:rPr>
            </w:pPr>
          </w:p>
        </w:tc>
        <w:tc>
          <w:tcPr>
            <w:tcW w:w="2200" w:type="dxa"/>
            <w:vMerge/>
            <w:tcBorders>
              <w:top w:val="single" w:sz="4" w:space="0" w:color="auto"/>
              <w:left w:val="single" w:sz="4" w:space="0" w:color="auto"/>
              <w:bottom w:val="single" w:sz="4" w:space="0" w:color="auto"/>
              <w:right w:val="single" w:sz="4" w:space="0" w:color="auto"/>
            </w:tcBorders>
            <w:vAlign w:val="center"/>
            <w:hideMark/>
          </w:tcPr>
          <w:p w:rsidR="00250E66" w:rsidRPr="00F845AA" w:rsidRDefault="00250E66" w:rsidP="00853711">
            <w:pPr>
              <w:rPr>
                <w:rFonts w:ascii="Calibri" w:eastAsia="Times New Roman" w:hAnsi="Calibri"/>
              </w:rPr>
            </w:pP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Metal</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1B7393" w:rsidRDefault="00250E66" w:rsidP="00853711">
            <w:pPr>
              <w:rPr>
                <w:rFonts w:ascii="Calibri" w:eastAsia="Times New Roman" w:hAnsi="Calibri"/>
                <w:color w:val="00B050"/>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Newspaper</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Paper</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1B7393" w:rsidRDefault="00250E66" w:rsidP="00853711">
            <w:pPr>
              <w:rPr>
                <w:rFonts w:ascii="Calibri" w:eastAsia="Times New Roman" w:hAnsi="Calibri"/>
                <w:color w:val="00B050"/>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Magazine</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Paper</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1B7393" w:rsidRDefault="00250E66" w:rsidP="00853711">
            <w:pPr>
              <w:rPr>
                <w:rFonts w:ascii="Calibri" w:eastAsia="Times New Roman" w:hAnsi="Calibri"/>
                <w:color w:val="00B050"/>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Office paper</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Paper</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1B7393" w:rsidRDefault="00250E66" w:rsidP="00853711">
            <w:pPr>
              <w:rPr>
                <w:rFonts w:ascii="Calibri" w:eastAsia="Times New Roman" w:hAnsi="Calibri"/>
                <w:color w:val="00B050"/>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Cardboard</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Paper</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1B7393" w:rsidRDefault="00250E66" w:rsidP="00853711">
            <w:pPr>
              <w:rPr>
                <w:rFonts w:ascii="Calibri" w:eastAsia="Times New Roman" w:hAnsi="Calibri"/>
                <w:color w:val="00B050"/>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Tissue/Napkin</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Paper</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1B7393" w:rsidRDefault="00250E66" w:rsidP="00853711">
            <w:pPr>
              <w:rPr>
                <w:rFonts w:ascii="Calibri" w:eastAsia="Times New Roman" w:hAnsi="Calibri"/>
                <w:color w:val="00B050"/>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Flyer</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Paper</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1B7393" w:rsidRDefault="00250E66" w:rsidP="00853711">
            <w:pPr>
              <w:rPr>
                <w:rFonts w:ascii="Calibri" w:eastAsia="Times New Roman" w:hAnsi="Calibri"/>
                <w:color w:val="00B050"/>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Shoe/Boot</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Composite</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1B7393" w:rsidRDefault="00250E66" w:rsidP="00853711">
            <w:pPr>
              <w:rPr>
                <w:rFonts w:ascii="Calibri" w:eastAsia="Times New Roman" w:hAnsi="Calibri"/>
                <w:color w:val="00B050"/>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Clothes</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Fabric</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1B7393" w:rsidRDefault="00250E66" w:rsidP="00853711">
            <w:pPr>
              <w:rPr>
                <w:rFonts w:ascii="Calibri" w:eastAsia="Times New Roman" w:hAnsi="Calibri"/>
                <w:color w:val="00B050"/>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Bedding</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Fabric</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1B7393" w:rsidRDefault="00250E66" w:rsidP="00853711">
            <w:pPr>
              <w:rPr>
                <w:rFonts w:ascii="Calibri" w:eastAsia="Times New Roman" w:hAnsi="Calibri"/>
                <w:color w:val="00B050"/>
              </w:rPr>
            </w:pPr>
          </w:p>
        </w:tc>
        <w:tc>
          <w:tcPr>
            <w:tcW w:w="220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Cleaning bottles/spray</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Plastic</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1B7393" w:rsidRDefault="00250E66" w:rsidP="00853711">
            <w:pPr>
              <w:rPr>
                <w:rFonts w:ascii="Calibri" w:eastAsia="Times New Roman" w:hAnsi="Calibri"/>
                <w:color w:val="00B050"/>
              </w:rPr>
            </w:pPr>
          </w:p>
        </w:tc>
        <w:tc>
          <w:tcPr>
            <w:tcW w:w="2200" w:type="dxa"/>
            <w:vMerge/>
            <w:tcBorders>
              <w:top w:val="single" w:sz="4" w:space="0" w:color="auto"/>
              <w:left w:val="single" w:sz="4" w:space="0" w:color="auto"/>
              <w:bottom w:val="single" w:sz="4" w:space="0" w:color="auto"/>
              <w:right w:val="single" w:sz="4" w:space="0" w:color="auto"/>
            </w:tcBorders>
            <w:vAlign w:val="center"/>
            <w:hideMark/>
          </w:tcPr>
          <w:p w:rsidR="00250E66" w:rsidRPr="00F845AA" w:rsidRDefault="00250E66" w:rsidP="00853711">
            <w:pPr>
              <w:rPr>
                <w:rFonts w:ascii="Calibri" w:eastAsia="Times New Roman" w:hAnsi="Calibri"/>
              </w:rPr>
            </w:pP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Metal</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vAlign w:val="center"/>
            <w:hideMark/>
          </w:tcPr>
          <w:p w:rsidR="00250E66" w:rsidRPr="001B7393" w:rsidRDefault="00250E66" w:rsidP="00853711">
            <w:pPr>
              <w:rPr>
                <w:rFonts w:ascii="Calibri" w:eastAsia="Times New Roman" w:hAnsi="Calibri"/>
                <w:color w:val="00B050"/>
              </w:rPr>
            </w:pP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Dead animals</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Organic</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p w:rsidR="00250E66" w:rsidRPr="00E77B4D" w:rsidRDefault="00250E66" w:rsidP="00853711">
            <w:pPr>
              <w:rPr>
                <w:rFonts w:ascii="Calibri" w:eastAsia="Times New Roman" w:hAnsi="Calibri"/>
              </w:rPr>
            </w:pPr>
          </w:p>
        </w:tc>
      </w:tr>
      <w:tr w:rsidR="00250E66" w:rsidRPr="00E77B4D" w:rsidTr="00853711">
        <w:trPr>
          <w:gridAfter w:val="1"/>
          <w:wAfter w:w="44" w:type="dxa"/>
          <w:trHeight w:val="300"/>
        </w:trPr>
        <w:tc>
          <w:tcPr>
            <w:tcW w:w="1375" w:type="dxa"/>
            <w:vMerge w:val="restart"/>
            <w:tcBorders>
              <w:top w:val="nil"/>
              <w:left w:val="single" w:sz="4" w:space="0" w:color="auto"/>
              <w:bottom w:val="single" w:sz="4" w:space="0" w:color="auto"/>
              <w:right w:val="single" w:sz="4" w:space="0" w:color="auto"/>
            </w:tcBorders>
            <w:shd w:val="clear" w:color="auto" w:fill="auto"/>
            <w:textDirection w:val="btLr"/>
            <w:vAlign w:val="center"/>
            <w:hideMark/>
          </w:tcPr>
          <w:p w:rsidR="00250E66" w:rsidRPr="001B7393" w:rsidRDefault="00250E66" w:rsidP="00853711">
            <w:pPr>
              <w:jc w:val="center"/>
              <w:rPr>
                <w:rFonts w:ascii="Calibri" w:eastAsia="Times New Roman" w:hAnsi="Calibri"/>
                <w:b/>
                <w:color w:val="00B050"/>
              </w:rPr>
            </w:pPr>
            <w:r w:rsidRPr="00F845AA">
              <w:rPr>
                <w:rFonts w:ascii="Calibri" w:eastAsia="Times New Roman" w:hAnsi="Calibri"/>
              </w:rPr>
              <w:t>FRAGMENTS</w:t>
            </w:r>
          </w:p>
        </w:tc>
        <w:tc>
          <w:tcPr>
            <w:tcW w:w="2200" w:type="dxa"/>
            <w:vMerge w:val="restart"/>
            <w:tcBorders>
              <w:top w:val="nil"/>
              <w:left w:val="single" w:sz="4" w:space="0" w:color="auto"/>
              <w:bottom w:val="single" w:sz="4" w:space="0" w:color="auto"/>
              <w:right w:val="single" w:sz="4" w:space="0" w:color="auto"/>
            </w:tcBorders>
            <w:shd w:val="clear" w:color="auto" w:fill="auto"/>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Fragments/</w:t>
            </w:r>
          </w:p>
          <w:p w:rsidR="00250E66" w:rsidRPr="00F845AA" w:rsidRDefault="00250E66" w:rsidP="00853711">
            <w:pPr>
              <w:rPr>
                <w:rFonts w:ascii="Calibri" w:eastAsia="Times New Roman" w:hAnsi="Calibri"/>
              </w:rPr>
            </w:pPr>
            <w:r w:rsidRPr="00F845AA">
              <w:rPr>
                <w:rFonts w:ascii="Calibri" w:eastAsia="Times New Roman" w:hAnsi="Calibri"/>
              </w:rPr>
              <w:t>Pieces</w:t>
            </w:r>
          </w:p>
        </w:tc>
        <w:tc>
          <w:tcPr>
            <w:tcW w:w="2162" w:type="dxa"/>
            <w:tcBorders>
              <w:top w:val="nil"/>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Glass</w:t>
            </w:r>
          </w:p>
        </w:tc>
        <w:tc>
          <w:tcPr>
            <w:tcW w:w="1982" w:type="dxa"/>
            <w:tcBorders>
              <w:top w:val="nil"/>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nil"/>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nil"/>
              <w:left w:val="single" w:sz="4" w:space="0" w:color="auto"/>
              <w:bottom w:val="single" w:sz="4" w:space="0" w:color="auto"/>
              <w:right w:val="single" w:sz="4" w:space="0" w:color="auto"/>
            </w:tcBorders>
            <w:vAlign w:val="center"/>
            <w:hideMark/>
          </w:tcPr>
          <w:p w:rsidR="00250E66" w:rsidRPr="001B7393" w:rsidRDefault="00250E66" w:rsidP="00853711">
            <w:pPr>
              <w:rPr>
                <w:rFonts w:ascii="Calibri" w:eastAsia="Times New Roman" w:hAnsi="Calibri"/>
                <w:color w:val="00B050"/>
              </w:rPr>
            </w:pPr>
          </w:p>
        </w:tc>
        <w:tc>
          <w:tcPr>
            <w:tcW w:w="2200" w:type="dxa"/>
            <w:vMerge/>
            <w:tcBorders>
              <w:top w:val="nil"/>
              <w:left w:val="single" w:sz="4" w:space="0" w:color="auto"/>
              <w:bottom w:val="single" w:sz="4" w:space="0" w:color="auto"/>
              <w:right w:val="single" w:sz="4" w:space="0" w:color="auto"/>
            </w:tcBorders>
            <w:vAlign w:val="center"/>
            <w:hideMark/>
          </w:tcPr>
          <w:p w:rsidR="00250E66" w:rsidRPr="00F845AA" w:rsidRDefault="00250E66" w:rsidP="00853711">
            <w:pPr>
              <w:rPr>
                <w:rFonts w:ascii="Calibri" w:eastAsia="Times New Roman" w:hAnsi="Calibri"/>
              </w:rPr>
            </w:pPr>
          </w:p>
        </w:tc>
        <w:tc>
          <w:tcPr>
            <w:tcW w:w="2162" w:type="dxa"/>
            <w:tcBorders>
              <w:top w:val="nil"/>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Plastic</w:t>
            </w:r>
          </w:p>
        </w:tc>
        <w:tc>
          <w:tcPr>
            <w:tcW w:w="1982" w:type="dxa"/>
            <w:tcBorders>
              <w:top w:val="nil"/>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nil"/>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nil"/>
              <w:left w:val="single" w:sz="4" w:space="0" w:color="auto"/>
              <w:bottom w:val="single" w:sz="4" w:space="0" w:color="auto"/>
              <w:right w:val="single" w:sz="4" w:space="0" w:color="auto"/>
            </w:tcBorders>
            <w:vAlign w:val="center"/>
            <w:hideMark/>
          </w:tcPr>
          <w:p w:rsidR="00250E66" w:rsidRPr="001B7393" w:rsidRDefault="00250E66" w:rsidP="00853711">
            <w:pPr>
              <w:rPr>
                <w:rFonts w:ascii="Calibri" w:eastAsia="Times New Roman" w:hAnsi="Calibri"/>
                <w:color w:val="00B050"/>
              </w:rPr>
            </w:pPr>
          </w:p>
        </w:tc>
        <w:tc>
          <w:tcPr>
            <w:tcW w:w="2200" w:type="dxa"/>
            <w:vMerge/>
            <w:tcBorders>
              <w:top w:val="nil"/>
              <w:left w:val="single" w:sz="4" w:space="0" w:color="auto"/>
              <w:bottom w:val="single" w:sz="4" w:space="0" w:color="auto"/>
              <w:right w:val="single" w:sz="4" w:space="0" w:color="auto"/>
            </w:tcBorders>
            <w:vAlign w:val="center"/>
            <w:hideMark/>
          </w:tcPr>
          <w:p w:rsidR="00250E66" w:rsidRPr="00F845AA" w:rsidRDefault="00250E66" w:rsidP="00853711">
            <w:pPr>
              <w:rPr>
                <w:rFonts w:ascii="Calibri" w:eastAsia="Times New Roman" w:hAnsi="Calibri"/>
              </w:rPr>
            </w:pPr>
          </w:p>
        </w:tc>
        <w:tc>
          <w:tcPr>
            <w:tcW w:w="2162" w:type="dxa"/>
            <w:tcBorders>
              <w:top w:val="nil"/>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Textile</w:t>
            </w:r>
          </w:p>
        </w:tc>
        <w:tc>
          <w:tcPr>
            <w:tcW w:w="1982" w:type="dxa"/>
            <w:tcBorders>
              <w:top w:val="nil"/>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nil"/>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nil"/>
              <w:left w:val="single" w:sz="4" w:space="0" w:color="auto"/>
              <w:bottom w:val="single" w:sz="4" w:space="0" w:color="auto"/>
              <w:right w:val="single" w:sz="4" w:space="0" w:color="auto"/>
            </w:tcBorders>
            <w:vAlign w:val="center"/>
            <w:hideMark/>
          </w:tcPr>
          <w:p w:rsidR="00250E66" w:rsidRPr="001B7393" w:rsidRDefault="00250E66" w:rsidP="00853711">
            <w:pPr>
              <w:rPr>
                <w:rFonts w:ascii="Calibri" w:eastAsia="Times New Roman" w:hAnsi="Calibri"/>
                <w:color w:val="00B050"/>
              </w:rPr>
            </w:pPr>
          </w:p>
        </w:tc>
        <w:tc>
          <w:tcPr>
            <w:tcW w:w="2200" w:type="dxa"/>
            <w:vMerge/>
            <w:tcBorders>
              <w:top w:val="nil"/>
              <w:left w:val="single" w:sz="4" w:space="0" w:color="auto"/>
              <w:bottom w:val="single" w:sz="4" w:space="0" w:color="auto"/>
              <w:right w:val="single" w:sz="4" w:space="0" w:color="auto"/>
            </w:tcBorders>
            <w:vAlign w:val="center"/>
            <w:hideMark/>
          </w:tcPr>
          <w:p w:rsidR="00250E66" w:rsidRPr="00F845AA" w:rsidRDefault="00250E66" w:rsidP="00853711">
            <w:pPr>
              <w:rPr>
                <w:rFonts w:ascii="Calibri" w:eastAsia="Times New Roman" w:hAnsi="Calibri"/>
              </w:rPr>
            </w:pPr>
          </w:p>
        </w:tc>
        <w:tc>
          <w:tcPr>
            <w:tcW w:w="2162" w:type="dxa"/>
            <w:tcBorders>
              <w:top w:val="nil"/>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Paper</w:t>
            </w:r>
          </w:p>
        </w:tc>
        <w:tc>
          <w:tcPr>
            <w:tcW w:w="1982" w:type="dxa"/>
            <w:tcBorders>
              <w:top w:val="nil"/>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nil"/>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nil"/>
              <w:left w:val="single" w:sz="4" w:space="0" w:color="auto"/>
              <w:bottom w:val="single" w:sz="4" w:space="0" w:color="auto"/>
              <w:right w:val="single" w:sz="4" w:space="0" w:color="auto"/>
            </w:tcBorders>
            <w:vAlign w:val="center"/>
            <w:hideMark/>
          </w:tcPr>
          <w:p w:rsidR="00250E66" w:rsidRPr="001B7393" w:rsidRDefault="00250E66" w:rsidP="00853711">
            <w:pPr>
              <w:rPr>
                <w:rFonts w:ascii="Calibri" w:eastAsia="Times New Roman" w:hAnsi="Calibri"/>
                <w:color w:val="00B050"/>
              </w:rPr>
            </w:pPr>
          </w:p>
        </w:tc>
        <w:tc>
          <w:tcPr>
            <w:tcW w:w="2200" w:type="dxa"/>
            <w:vMerge/>
            <w:tcBorders>
              <w:top w:val="nil"/>
              <w:left w:val="single" w:sz="4" w:space="0" w:color="auto"/>
              <w:bottom w:val="single" w:sz="4" w:space="0" w:color="auto"/>
              <w:right w:val="single" w:sz="4" w:space="0" w:color="auto"/>
            </w:tcBorders>
            <w:vAlign w:val="center"/>
            <w:hideMark/>
          </w:tcPr>
          <w:p w:rsidR="00250E66" w:rsidRPr="00F845AA" w:rsidRDefault="00250E66" w:rsidP="00853711">
            <w:pPr>
              <w:rPr>
                <w:rFonts w:ascii="Calibri" w:eastAsia="Times New Roman" w:hAnsi="Calibri"/>
              </w:rPr>
            </w:pPr>
          </w:p>
        </w:tc>
        <w:tc>
          <w:tcPr>
            <w:tcW w:w="2162" w:type="dxa"/>
            <w:tcBorders>
              <w:top w:val="nil"/>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Metal</w:t>
            </w:r>
          </w:p>
        </w:tc>
        <w:tc>
          <w:tcPr>
            <w:tcW w:w="1982" w:type="dxa"/>
            <w:tcBorders>
              <w:top w:val="nil"/>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nil"/>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nil"/>
              <w:left w:val="single" w:sz="4" w:space="0" w:color="auto"/>
              <w:bottom w:val="single" w:sz="4" w:space="0" w:color="auto"/>
              <w:right w:val="single" w:sz="4" w:space="0" w:color="auto"/>
            </w:tcBorders>
            <w:vAlign w:val="center"/>
            <w:hideMark/>
          </w:tcPr>
          <w:p w:rsidR="00250E66" w:rsidRPr="001B7393" w:rsidRDefault="00250E66" w:rsidP="00853711">
            <w:pPr>
              <w:rPr>
                <w:rFonts w:ascii="Calibri" w:eastAsia="Times New Roman" w:hAnsi="Calibri"/>
                <w:color w:val="00B050"/>
              </w:rPr>
            </w:pPr>
          </w:p>
        </w:tc>
        <w:tc>
          <w:tcPr>
            <w:tcW w:w="2200" w:type="dxa"/>
            <w:vMerge/>
            <w:tcBorders>
              <w:top w:val="nil"/>
              <w:left w:val="single" w:sz="4" w:space="0" w:color="auto"/>
              <w:bottom w:val="single" w:sz="4" w:space="0" w:color="auto"/>
              <w:right w:val="single" w:sz="4" w:space="0" w:color="auto"/>
            </w:tcBorders>
            <w:vAlign w:val="center"/>
            <w:hideMark/>
          </w:tcPr>
          <w:p w:rsidR="00250E66" w:rsidRPr="00F845AA" w:rsidRDefault="00250E66" w:rsidP="00853711">
            <w:pPr>
              <w:rPr>
                <w:rFonts w:ascii="Calibri" w:eastAsia="Times New Roman" w:hAnsi="Calibri"/>
              </w:rPr>
            </w:pPr>
          </w:p>
        </w:tc>
        <w:tc>
          <w:tcPr>
            <w:tcW w:w="2162" w:type="dxa"/>
            <w:tcBorders>
              <w:top w:val="nil"/>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Styrofoam</w:t>
            </w:r>
          </w:p>
        </w:tc>
        <w:tc>
          <w:tcPr>
            <w:tcW w:w="1982" w:type="dxa"/>
            <w:tcBorders>
              <w:top w:val="nil"/>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nil"/>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nil"/>
              <w:left w:val="single" w:sz="4" w:space="0" w:color="auto"/>
              <w:bottom w:val="single" w:sz="4" w:space="0" w:color="auto"/>
              <w:right w:val="single" w:sz="4" w:space="0" w:color="auto"/>
            </w:tcBorders>
            <w:vAlign w:val="center"/>
            <w:hideMark/>
          </w:tcPr>
          <w:p w:rsidR="00250E66" w:rsidRPr="001B7393" w:rsidRDefault="00250E66" w:rsidP="00853711">
            <w:pPr>
              <w:rPr>
                <w:rFonts w:ascii="Calibri" w:eastAsia="Times New Roman" w:hAnsi="Calibri"/>
                <w:color w:val="00B050"/>
              </w:rPr>
            </w:pPr>
          </w:p>
        </w:tc>
        <w:tc>
          <w:tcPr>
            <w:tcW w:w="2200" w:type="dxa"/>
            <w:vMerge/>
            <w:tcBorders>
              <w:top w:val="nil"/>
              <w:left w:val="single" w:sz="4" w:space="0" w:color="auto"/>
              <w:bottom w:val="single" w:sz="4" w:space="0" w:color="auto"/>
              <w:right w:val="single" w:sz="4" w:space="0" w:color="auto"/>
            </w:tcBorders>
            <w:vAlign w:val="center"/>
            <w:hideMark/>
          </w:tcPr>
          <w:p w:rsidR="00250E66" w:rsidRPr="00F845AA" w:rsidRDefault="00250E66" w:rsidP="00853711">
            <w:pPr>
              <w:rPr>
                <w:rFonts w:ascii="Calibri" w:eastAsia="Times New Roman" w:hAnsi="Calibri"/>
              </w:rPr>
            </w:pPr>
          </w:p>
        </w:tc>
        <w:tc>
          <w:tcPr>
            <w:tcW w:w="2162" w:type="dxa"/>
            <w:tcBorders>
              <w:top w:val="nil"/>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Composite</w:t>
            </w:r>
          </w:p>
        </w:tc>
        <w:tc>
          <w:tcPr>
            <w:tcW w:w="1982" w:type="dxa"/>
            <w:tcBorders>
              <w:top w:val="nil"/>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nil"/>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nil"/>
              <w:left w:val="single" w:sz="4" w:space="0" w:color="auto"/>
              <w:bottom w:val="single" w:sz="4" w:space="0" w:color="auto"/>
              <w:right w:val="single" w:sz="4" w:space="0" w:color="auto"/>
            </w:tcBorders>
            <w:vAlign w:val="center"/>
            <w:hideMark/>
          </w:tcPr>
          <w:p w:rsidR="00250E66" w:rsidRPr="001B7393" w:rsidRDefault="00250E66" w:rsidP="00853711">
            <w:pPr>
              <w:rPr>
                <w:rFonts w:ascii="Calibri" w:eastAsia="Times New Roman" w:hAnsi="Calibri"/>
                <w:color w:val="00B050"/>
              </w:rPr>
            </w:pPr>
          </w:p>
        </w:tc>
        <w:tc>
          <w:tcPr>
            <w:tcW w:w="2200" w:type="dxa"/>
            <w:vMerge/>
            <w:tcBorders>
              <w:top w:val="nil"/>
              <w:left w:val="single" w:sz="4" w:space="0" w:color="auto"/>
              <w:bottom w:val="single" w:sz="4" w:space="0" w:color="auto"/>
              <w:right w:val="single" w:sz="4" w:space="0" w:color="auto"/>
            </w:tcBorders>
            <w:vAlign w:val="center"/>
            <w:hideMark/>
          </w:tcPr>
          <w:p w:rsidR="00250E66" w:rsidRPr="00F845AA" w:rsidRDefault="00250E66" w:rsidP="00853711">
            <w:pPr>
              <w:rPr>
                <w:rFonts w:ascii="Calibri" w:eastAsia="Times New Roman" w:hAnsi="Calibri"/>
              </w:rPr>
            </w:pPr>
          </w:p>
        </w:tc>
        <w:tc>
          <w:tcPr>
            <w:tcW w:w="2162" w:type="dxa"/>
            <w:tcBorders>
              <w:top w:val="nil"/>
              <w:left w:val="nil"/>
              <w:bottom w:val="single" w:sz="4" w:space="0" w:color="auto"/>
              <w:right w:val="single" w:sz="4" w:space="0" w:color="auto"/>
            </w:tcBorders>
            <w:shd w:val="clear" w:color="auto" w:fill="auto"/>
            <w:noWrap/>
            <w:vAlign w:val="center"/>
            <w:hideMark/>
          </w:tcPr>
          <w:p w:rsidR="00250E66" w:rsidRPr="00F845AA" w:rsidRDefault="00250E66" w:rsidP="00853711">
            <w:pPr>
              <w:rPr>
                <w:rFonts w:ascii="Calibri" w:eastAsia="Times New Roman" w:hAnsi="Calibri"/>
              </w:rPr>
            </w:pPr>
            <w:r w:rsidRPr="00F845AA">
              <w:rPr>
                <w:rFonts w:ascii="Calibri" w:eastAsia="Times New Roman" w:hAnsi="Calibri"/>
              </w:rPr>
              <w:t>Other</w:t>
            </w:r>
          </w:p>
        </w:tc>
        <w:tc>
          <w:tcPr>
            <w:tcW w:w="1982" w:type="dxa"/>
            <w:tcBorders>
              <w:top w:val="nil"/>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nil"/>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rsidR="00250E66" w:rsidRPr="00E77B4D" w:rsidRDefault="00250E66" w:rsidP="00853711">
            <w:pPr>
              <w:jc w:val="center"/>
              <w:rPr>
                <w:rFonts w:ascii="Calibri" w:eastAsia="Times New Roman" w:hAnsi="Calibri"/>
                <w:b/>
              </w:rPr>
            </w:pPr>
            <w:r w:rsidRPr="00F845AA">
              <w:rPr>
                <w:rFonts w:ascii="Calibri" w:eastAsia="Times New Roman" w:hAnsi="Calibri"/>
              </w:rPr>
              <w:t>OTHERS (SPECIFY)</w:t>
            </w: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216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c>
          <w:tcPr>
            <w:tcW w:w="1463" w:type="dxa"/>
            <w:tcBorders>
              <w:top w:val="nil"/>
              <w:left w:val="nil"/>
              <w:bottom w:val="single" w:sz="4" w:space="0" w:color="auto"/>
              <w:right w:val="single" w:sz="4" w:space="0" w:color="auto"/>
            </w:tcBorders>
            <w:shd w:val="clear" w:color="auto" w:fill="auto"/>
            <w:noWrap/>
            <w:vAlign w:val="center"/>
            <w:hideMark/>
          </w:tcPr>
          <w:p w:rsidR="00250E66" w:rsidRPr="00E77B4D" w:rsidRDefault="00250E66" w:rsidP="00853711">
            <w:pPr>
              <w:rPr>
                <w:rFonts w:ascii="Calibri" w:eastAsia="Times New Roman" w:hAnsi="Calibri"/>
              </w:rPr>
            </w:pPr>
            <w:r w:rsidRPr="00E77B4D">
              <w:rPr>
                <w:rFonts w:ascii="Calibri" w:eastAsia="Times New Roman" w:hAnsi="Calibri"/>
              </w:rPr>
              <w:t> </w:t>
            </w: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shd w:val="clear" w:color="auto" w:fill="auto"/>
            <w:vAlign w:val="center"/>
          </w:tcPr>
          <w:p w:rsidR="00250E66" w:rsidRPr="00E77B4D" w:rsidRDefault="00250E66" w:rsidP="00853711">
            <w:pPr>
              <w:rPr>
                <w:rFonts w:ascii="Calibri" w:eastAsia="Times New Roman" w:hAnsi="Calibri"/>
              </w:rPr>
            </w:pPr>
          </w:p>
        </w:tc>
        <w:tc>
          <w:tcPr>
            <w:tcW w:w="2200" w:type="dxa"/>
            <w:tcBorders>
              <w:top w:val="single" w:sz="4" w:space="0" w:color="auto"/>
              <w:left w:val="nil"/>
              <w:bottom w:val="single" w:sz="4" w:space="0" w:color="auto"/>
              <w:right w:val="single" w:sz="4" w:space="0" w:color="auto"/>
            </w:tcBorders>
            <w:shd w:val="clear" w:color="auto" w:fill="auto"/>
            <w:vAlign w:val="center"/>
          </w:tcPr>
          <w:p w:rsidR="00250E66" w:rsidRPr="00E77B4D" w:rsidRDefault="00250E66" w:rsidP="00853711">
            <w:pPr>
              <w:rPr>
                <w:rFonts w:ascii="Calibri" w:eastAsia="Times New Roman" w:hAnsi="Calibri"/>
              </w:rPr>
            </w:pPr>
          </w:p>
        </w:tc>
        <w:tc>
          <w:tcPr>
            <w:tcW w:w="2162" w:type="dxa"/>
            <w:tcBorders>
              <w:top w:val="single" w:sz="4" w:space="0" w:color="auto"/>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c>
          <w:tcPr>
            <w:tcW w:w="1982" w:type="dxa"/>
            <w:tcBorders>
              <w:top w:val="single" w:sz="4" w:space="0" w:color="auto"/>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c>
          <w:tcPr>
            <w:tcW w:w="1463" w:type="dxa"/>
            <w:tcBorders>
              <w:top w:val="nil"/>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shd w:val="clear" w:color="auto" w:fill="auto"/>
            <w:vAlign w:val="center"/>
          </w:tcPr>
          <w:p w:rsidR="00250E66" w:rsidRPr="00E77B4D" w:rsidRDefault="00250E66" w:rsidP="00853711">
            <w:pPr>
              <w:rPr>
                <w:rFonts w:ascii="Calibri" w:eastAsia="Times New Roman" w:hAnsi="Calibri"/>
              </w:rPr>
            </w:pPr>
          </w:p>
        </w:tc>
        <w:tc>
          <w:tcPr>
            <w:tcW w:w="2200" w:type="dxa"/>
            <w:tcBorders>
              <w:top w:val="single" w:sz="4" w:space="0" w:color="auto"/>
              <w:left w:val="nil"/>
              <w:bottom w:val="single" w:sz="4" w:space="0" w:color="auto"/>
              <w:right w:val="single" w:sz="4" w:space="0" w:color="auto"/>
            </w:tcBorders>
            <w:shd w:val="clear" w:color="auto" w:fill="auto"/>
            <w:vAlign w:val="center"/>
          </w:tcPr>
          <w:p w:rsidR="00250E66" w:rsidRPr="00E77B4D" w:rsidRDefault="00250E66" w:rsidP="00853711">
            <w:pPr>
              <w:rPr>
                <w:rFonts w:ascii="Calibri" w:eastAsia="Times New Roman" w:hAnsi="Calibri"/>
              </w:rPr>
            </w:pPr>
          </w:p>
        </w:tc>
        <w:tc>
          <w:tcPr>
            <w:tcW w:w="2162" w:type="dxa"/>
            <w:tcBorders>
              <w:top w:val="single" w:sz="4" w:space="0" w:color="auto"/>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c>
          <w:tcPr>
            <w:tcW w:w="1982" w:type="dxa"/>
            <w:tcBorders>
              <w:top w:val="single" w:sz="4" w:space="0" w:color="auto"/>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c>
          <w:tcPr>
            <w:tcW w:w="1463" w:type="dxa"/>
            <w:tcBorders>
              <w:top w:val="nil"/>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shd w:val="clear" w:color="auto" w:fill="auto"/>
            <w:vAlign w:val="center"/>
          </w:tcPr>
          <w:p w:rsidR="00250E66" w:rsidRPr="00E77B4D" w:rsidRDefault="00250E66" w:rsidP="00853711">
            <w:pPr>
              <w:rPr>
                <w:rFonts w:ascii="Calibri" w:eastAsia="Times New Roman" w:hAnsi="Calibri"/>
              </w:rPr>
            </w:pPr>
          </w:p>
        </w:tc>
        <w:tc>
          <w:tcPr>
            <w:tcW w:w="2200" w:type="dxa"/>
            <w:tcBorders>
              <w:top w:val="single" w:sz="4" w:space="0" w:color="auto"/>
              <w:left w:val="nil"/>
              <w:bottom w:val="single" w:sz="4" w:space="0" w:color="auto"/>
              <w:right w:val="single" w:sz="4" w:space="0" w:color="auto"/>
            </w:tcBorders>
            <w:shd w:val="clear" w:color="auto" w:fill="auto"/>
            <w:vAlign w:val="center"/>
          </w:tcPr>
          <w:p w:rsidR="00250E66" w:rsidRPr="00E77B4D" w:rsidRDefault="00250E66" w:rsidP="00853711">
            <w:pPr>
              <w:rPr>
                <w:rFonts w:ascii="Calibri" w:eastAsia="Times New Roman" w:hAnsi="Calibri"/>
              </w:rPr>
            </w:pPr>
          </w:p>
        </w:tc>
        <w:tc>
          <w:tcPr>
            <w:tcW w:w="2162" w:type="dxa"/>
            <w:tcBorders>
              <w:top w:val="single" w:sz="4" w:space="0" w:color="auto"/>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c>
          <w:tcPr>
            <w:tcW w:w="1982" w:type="dxa"/>
            <w:tcBorders>
              <w:top w:val="single" w:sz="4" w:space="0" w:color="auto"/>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c>
          <w:tcPr>
            <w:tcW w:w="1463" w:type="dxa"/>
            <w:tcBorders>
              <w:top w:val="nil"/>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r>
      <w:tr w:rsidR="00250E66" w:rsidRPr="00E77B4D" w:rsidTr="00853711">
        <w:trPr>
          <w:gridAfter w:val="1"/>
          <w:wAfter w:w="44" w:type="dxa"/>
          <w:trHeight w:val="300"/>
        </w:trPr>
        <w:tc>
          <w:tcPr>
            <w:tcW w:w="1375" w:type="dxa"/>
            <w:vMerge/>
            <w:tcBorders>
              <w:top w:val="single" w:sz="4" w:space="0" w:color="auto"/>
              <w:left w:val="single" w:sz="4" w:space="0" w:color="auto"/>
              <w:bottom w:val="single" w:sz="4" w:space="0" w:color="auto"/>
              <w:right w:val="single" w:sz="4" w:space="0" w:color="auto"/>
            </w:tcBorders>
            <w:shd w:val="clear" w:color="auto" w:fill="auto"/>
            <w:vAlign w:val="center"/>
          </w:tcPr>
          <w:p w:rsidR="00250E66" w:rsidRPr="00E77B4D" w:rsidRDefault="00250E66" w:rsidP="00853711">
            <w:pPr>
              <w:rPr>
                <w:rFonts w:ascii="Calibri" w:eastAsia="Times New Roman" w:hAnsi="Calibri"/>
              </w:rPr>
            </w:pPr>
          </w:p>
        </w:tc>
        <w:tc>
          <w:tcPr>
            <w:tcW w:w="2200" w:type="dxa"/>
            <w:tcBorders>
              <w:top w:val="single" w:sz="4" w:space="0" w:color="auto"/>
              <w:left w:val="nil"/>
              <w:bottom w:val="single" w:sz="4" w:space="0" w:color="auto"/>
              <w:right w:val="single" w:sz="4" w:space="0" w:color="auto"/>
            </w:tcBorders>
            <w:shd w:val="clear" w:color="auto" w:fill="auto"/>
            <w:vAlign w:val="center"/>
          </w:tcPr>
          <w:p w:rsidR="00250E66" w:rsidRPr="00E77B4D" w:rsidRDefault="00250E66" w:rsidP="00853711">
            <w:pPr>
              <w:rPr>
                <w:rFonts w:ascii="Calibri" w:eastAsia="Times New Roman" w:hAnsi="Calibri"/>
              </w:rPr>
            </w:pPr>
          </w:p>
        </w:tc>
        <w:tc>
          <w:tcPr>
            <w:tcW w:w="2162" w:type="dxa"/>
            <w:tcBorders>
              <w:top w:val="single" w:sz="4" w:space="0" w:color="auto"/>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c>
          <w:tcPr>
            <w:tcW w:w="1982" w:type="dxa"/>
            <w:tcBorders>
              <w:top w:val="single" w:sz="4" w:space="0" w:color="auto"/>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c>
          <w:tcPr>
            <w:tcW w:w="1463" w:type="dxa"/>
            <w:tcBorders>
              <w:top w:val="single" w:sz="4" w:space="0" w:color="auto"/>
              <w:left w:val="nil"/>
              <w:bottom w:val="single" w:sz="4" w:space="0" w:color="auto"/>
              <w:right w:val="single" w:sz="4" w:space="0" w:color="auto"/>
            </w:tcBorders>
            <w:shd w:val="clear" w:color="auto" w:fill="auto"/>
            <w:noWrap/>
            <w:vAlign w:val="center"/>
          </w:tcPr>
          <w:p w:rsidR="00250E66" w:rsidRPr="00E77B4D" w:rsidRDefault="00250E66" w:rsidP="00853711">
            <w:pPr>
              <w:rPr>
                <w:rFonts w:ascii="Calibri" w:eastAsia="Times New Roman" w:hAnsi="Calibri"/>
              </w:rPr>
            </w:pPr>
          </w:p>
        </w:tc>
      </w:tr>
    </w:tbl>
    <w:p w:rsidR="00250E66" w:rsidRDefault="00250E66" w:rsidP="00250E66">
      <w:pPr>
        <w:pStyle w:val="Heading3"/>
      </w:pPr>
    </w:p>
    <w:p w:rsidR="00250E66" w:rsidRDefault="00250E66" w:rsidP="00250E66">
      <w:pPr>
        <w:rPr>
          <w:rFonts w:asciiTheme="majorHAnsi" w:eastAsiaTheme="majorEastAsia" w:hAnsiTheme="majorHAnsi" w:cstheme="majorBidi"/>
          <w:color w:val="243F60" w:themeColor="accent1" w:themeShade="7F"/>
          <w:sz w:val="24"/>
          <w:szCs w:val="24"/>
        </w:rPr>
      </w:pPr>
      <w:r>
        <w:br w:type="page"/>
      </w:r>
    </w:p>
    <w:p w:rsidR="00250E66" w:rsidRPr="00BB4804" w:rsidRDefault="00250E66" w:rsidP="00250E66">
      <w:pPr>
        <w:pStyle w:val="Heading3"/>
        <w:jc w:val="center"/>
        <w:rPr>
          <w:b w:val="0"/>
          <w:bCs w:val="0"/>
        </w:rPr>
      </w:pPr>
      <w:r w:rsidRPr="00BB4804">
        <w:rPr>
          <w:b w:val="0"/>
          <w:bCs w:val="0"/>
        </w:rPr>
        <w:lastRenderedPageBreak/>
        <w:t>STOPPING TRASH WHERE IT STARTS – SURVEY PROTOCOL</w:t>
      </w:r>
    </w:p>
    <w:p w:rsidR="00250E66" w:rsidRPr="00BB4804" w:rsidRDefault="00250E66" w:rsidP="00250E66">
      <w:pPr>
        <w:autoSpaceDE w:val="0"/>
        <w:autoSpaceDN w:val="0"/>
        <w:adjustRightInd w:val="0"/>
        <w:spacing w:after="0" w:line="240" w:lineRule="auto"/>
        <w:rPr>
          <w:rFonts w:ascii="Times New Roman" w:hAnsi="Times New Roman" w:cs="Times New Roman"/>
          <w:b/>
          <w:bCs/>
          <w:sz w:val="24"/>
          <w:szCs w:val="24"/>
        </w:rPr>
      </w:pPr>
    </w:p>
    <w:p w:rsidR="00250E66" w:rsidRPr="00BB4804" w:rsidRDefault="00250E66" w:rsidP="00250E66">
      <w:pPr>
        <w:autoSpaceDE w:val="0"/>
        <w:autoSpaceDN w:val="0"/>
        <w:adjustRightInd w:val="0"/>
        <w:spacing w:after="0" w:line="240" w:lineRule="auto"/>
        <w:rPr>
          <w:rFonts w:ascii="Times New Roman" w:hAnsi="Times New Roman" w:cs="Times New Roman"/>
          <w:b/>
          <w:bCs/>
          <w:sz w:val="24"/>
          <w:szCs w:val="24"/>
        </w:rPr>
      </w:pPr>
      <w:r w:rsidRPr="00BB4804">
        <w:rPr>
          <w:rFonts w:ascii="Times New Roman" w:hAnsi="Times New Roman" w:cs="Times New Roman"/>
          <w:b/>
          <w:bCs/>
          <w:sz w:val="24"/>
          <w:szCs w:val="24"/>
        </w:rPr>
        <w:t>Survey dates:</w:t>
      </w:r>
    </w:p>
    <w:p w:rsidR="00250E66" w:rsidRPr="00BB4804" w:rsidRDefault="00250E66" w:rsidP="00250E66">
      <w:pPr>
        <w:autoSpaceDE w:val="0"/>
        <w:autoSpaceDN w:val="0"/>
        <w:adjustRightInd w:val="0"/>
        <w:spacing w:after="0" w:line="240" w:lineRule="auto"/>
        <w:rPr>
          <w:rFonts w:ascii="Times New Roman" w:hAnsi="Times New Roman" w:cs="Times New Roman"/>
          <w:sz w:val="24"/>
          <w:szCs w:val="24"/>
        </w:rPr>
      </w:pPr>
      <w:r w:rsidRPr="00BB4804">
        <w:rPr>
          <w:rFonts w:ascii="Times New Roman" w:hAnsi="Times New Roman" w:cs="Times New Roman"/>
          <w:sz w:val="24"/>
          <w:szCs w:val="24"/>
        </w:rPr>
        <w:t xml:space="preserve">The survey will take place on pre-scheduled dates which will depend on the absence of major rain events as well as the absence of street sweeping in the previous 48 hours. </w:t>
      </w:r>
    </w:p>
    <w:p w:rsidR="00250E66" w:rsidRPr="00BB4804" w:rsidRDefault="00250E66" w:rsidP="00250E66">
      <w:pPr>
        <w:autoSpaceDE w:val="0"/>
        <w:autoSpaceDN w:val="0"/>
        <w:adjustRightInd w:val="0"/>
        <w:spacing w:after="0" w:line="240" w:lineRule="auto"/>
        <w:rPr>
          <w:rFonts w:ascii="Times New Roman" w:hAnsi="Times New Roman" w:cs="Times New Roman"/>
          <w:b/>
          <w:bCs/>
          <w:sz w:val="24"/>
          <w:szCs w:val="24"/>
        </w:rPr>
      </w:pPr>
    </w:p>
    <w:p w:rsidR="00250E66" w:rsidRPr="00BB4804" w:rsidRDefault="00250E66" w:rsidP="00250E66">
      <w:pPr>
        <w:autoSpaceDE w:val="0"/>
        <w:autoSpaceDN w:val="0"/>
        <w:adjustRightInd w:val="0"/>
        <w:spacing w:after="0" w:line="240" w:lineRule="auto"/>
        <w:rPr>
          <w:rFonts w:ascii="Times New Roman" w:hAnsi="Times New Roman" w:cs="Times New Roman"/>
          <w:b/>
          <w:bCs/>
          <w:sz w:val="24"/>
          <w:szCs w:val="24"/>
        </w:rPr>
      </w:pPr>
      <w:r w:rsidRPr="00BB4804">
        <w:rPr>
          <w:rFonts w:ascii="Times New Roman" w:hAnsi="Times New Roman" w:cs="Times New Roman"/>
          <w:b/>
          <w:bCs/>
          <w:sz w:val="24"/>
          <w:szCs w:val="24"/>
        </w:rPr>
        <w:t>Data forms and data insertion:</w:t>
      </w:r>
    </w:p>
    <w:p w:rsidR="00250E66" w:rsidRPr="00BB4804" w:rsidRDefault="00250E66" w:rsidP="00250E66">
      <w:pPr>
        <w:autoSpaceDE w:val="0"/>
        <w:autoSpaceDN w:val="0"/>
        <w:adjustRightInd w:val="0"/>
        <w:spacing w:after="0" w:line="240" w:lineRule="auto"/>
        <w:rPr>
          <w:rFonts w:ascii="Times New Roman" w:hAnsi="Times New Roman" w:cs="Times New Roman"/>
          <w:sz w:val="24"/>
          <w:szCs w:val="24"/>
        </w:rPr>
      </w:pPr>
      <w:r w:rsidRPr="00BB4804">
        <w:rPr>
          <w:rFonts w:ascii="Times New Roman" w:hAnsi="Times New Roman" w:cs="Times New Roman"/>
          <w:sz w:val="24"/>
          <w:szCs w:val="24"/>
        </w:rPr>
        <w:t xml:space="preserve">Both the SURVEY FORM and the TALLY FORM will be converted into a </w:t>
      </w:r>
      <w:proofErr w:type="spellStart"/>
      <w:r w:rsidRPr="00BB4804">
        <w:rPr>
          <w:rFonts w:ascii="Times New Roman" w:hAnsi="Times New Roman" w:cs="Times New Roman"/>
          <w:sz w:val="24"/>
          <w:szCs w:val="24"/>
        </w:rPr>
        <w:t>fillable</w:t>
      </w:r>
      <w:proofErr w:type="spellEnd"/>
      <w:r w:rsidRPr="00BB4804">
        <w:rPr>
          <w:rFonts w:ascii="Times New Roman" w:hAnsi="Times New Roman" w:cs="Times New Roman"/>
          <w:sz w:val="24"/>
          <w:szCs w:val="24"/>
        </w:rPr>
        <w:t xml:space="preserve"> </w:t>
      </w:r>
      <w:proofErr w:type="spellStart"/>
      <w:r w:rsidRPr="00BB4804">
        <w:rPr>
          <w:rFonts w:ascii="Times New Roman" w:hAnsi="Times New Roman" w:cs="Times New Roman"/>
          <w:sz w:val="24"/>
          <w:szCs w:val="24"/>
        </w:rPr>
        <w:t>pdf</w:t>
      </w:r>
      <w:proofErr w:type="spellEnd"/>
      <w:r w:rsidRPr="00BB4804">
        <w:rPr>
          <w:rFonts w:ascii="Times New Roman" w:hAnsi="Times New Roman" w:cs="Times New Roman"/>
          <w:sz w:val="24"/>
          <w:szCs w:val="24"/>
        </w:rPr>
        <w:t xml:space="preserve"> file once the final versions will be official. The </w:t>
      </w:r>
      <w:proofErr w:type="spellStart"/>
      <w:r w:rsidRPr="00BB4804">
        <w:rPr>
          <w:rFonts w:ascii="Times New Roman" w:hAnsi="Times New Roman" w:cs="Times New Roman"/>
          <w:sz w:val="24"/>
          <w:szCs w:val="24"/>
        </w:rPr>
        <w:t>fillable</w:t>
      </w:r>
      <w:proofErr w:type="spellEnd"/>
      <w:r w:rsidRPr="00BB4804">
        <w:rPr>
          <w:rFonts w:ascii="Times New Roman" w:hAnsi="Times New Roman" w:cs="Times New Roman"/>
          <w:sz w:val="24"/>
          <w:szCs w:val="24"/>
        </w:rPr>
        <w:t xml:space="preserve"> </w:t>
      </w:r>
      <w:proofErr w:type="spellStart"/>
      <w:r w:rsidRPr="00BB4804">
        <w:rPr>
          <w:rFonts w:ascii="Times New Roman" w:hAnsi="Times New Roman" w:cs="Times New Roman"/>
          <w:sz w:val="24"/>
          <w:szCs w:val="24"/>
        </w:rPr>
        <w:t>pdf</w:t>
      </w:r>
      <w:proofErr w:type="spellEnd"/>
      <w:r w:rsidRPr="00BB4804">
        <w:rPr>
          <w:rFonts w:ascii="Times New Roman" w:hAnsi="Times New Roman" w:cs="Times New Roman"/>
          <w:sz w:val="24"/>
          <w:szCs w:val="24"/>
        </w:rPr>
        <w:t xml:space="preserve"> files will be uploaded into </w:t>
      </w:r>
      <w:proofErr w:type="spellStart"/>
      <w:r w:rsidRPr="00BB4804">
        <w:rPr>
          <w:rFonts w:ascii="Times New Roman" w:hAnsi="Times New Roman" w:cs="Times New Roman"/>
          <w:sz w:val="24"/>
          <w:szCs w:val="24"/>
        </w:rPr>
        <w:t>iPads</w:t>
      </w:r>
      <w:proofErr w:type="spellEnd"/>
      <w:r w:rsidRPr="00BB4804">
        <w:rPr>
          <w:rFonts w:ascii="Times New Roman" w:hAnsi="Times New Roman" w:cs="Times New Roman"/>
          <w:sz w:val="24"/>
          <w:szCs w:val="24"/>
        </w:rPr>
        <w:t xml:space="preserve"> and surveyors will insert the information collected on site in these </w:t>
      </w:r>
      <w:proofErr w:type="spellStart"/>
      <w:r w:rsidRPr="00BB4804">
        <w:rPr>
          <w:rFonts w:ascii="Times New Roman" w:hAnsi="Times New Roman" w:cs="Times New Roman"/>
          <w:sz w:val="24"/>
          <w:szCs w:val="24"/>
        </w:rPr>
        <w:t>fillable</w:t>
      </w:r>
      <w:proofErr w:type="spellEnd"/>
      <w:r w:rsidRPr="00BB4804">
        <w:rPr>
          <w:rFonts w:ascii="Times New Roman" w:hAnsi="Times New Roman" w:cs="Times New Roman"/>
          <w:sz w:val="24"/>
          <w:szCs w:val="24"/>
        </w:rPr>
        <w:t xml:space="preserve"> forms. The forms will be saved using the following labeling code: DATE_SITEID. (DATE should be in the format </w:t>
      </w:r>
      <w:proofErr w:type="spellStart"/>
      <w:r w:rsidRPr="00BB4804">
        <w:rPr>
          <w:rFonts w:ascii="Times New Roman" w:hAnsi="Times New Roman" w:cs="Times New Roman"/>
          <w:i/>
          <w:iCs/>
          <w:sz w:val="24"/>
          <w:szCs w:val="24"/>
        </w:rPr>
        <w:t>ddmmyy</w:t>
      </w:r>
      <w:proofErr w:type="spellEnd"/>
      <w:r w:rsidRPr="00BB4804">
        <w:rPr>
          <w:rFonts w:ascii="Times New Roman" w:hAnsi="Times New Roman" w:cs="Times New Roman"/>
          <w:sz w:val="24"/>
          <w:szCs w:val="24"/>
        </w:rPr>
        <w:t xml:space="preserve">). </w:t>
      </w:r>
    </w:p>
    <w:p w:rsidR="00250E66" w:rsidRPr="00BB4804" w:rsidRDefault="00250E66" w:rsidP="00250E66">
      <w:pPr>
        <w:autoSpaceDE w:val="0"/>
        <w:autoSpaceDN w:val="0"/>
        <w:adjustRightInd w:val="0"/>
        <w:spacing w:after="0" w:line="240" w:lineRule="auto"/>
        <w:rPr>
          <w:rFonts w:ascii="Times New Roman" w:hAnsi="Times New Roman" w:cs="Times New Roman"/>
          <w:sz w:val="24"/>
          <w:szCs w:val="24"/>
        </w:rPr>
      </w:pPr>
      <w:r w:rsidRPr="00BB4804">
        <w:rPr>
          <w:rFonts w:ascii="Times New Roman" w:hAnsi="Times New Roman" w:cs="Times New Roman"/>
          <w:sz w:val="24"/>
          <w:szCs w:val="24"/>
        </w:rPr>
        <w:t xml:space="preserve">The Site ID of each location will be provided to the surveyors in a list of sites complete of street names delimiting the area to be surveyed and indicative coordinates (longitude and latitude). This list will be completed at the end of the sites selection and scouting evaluation. The SURVEY FORM is the first one that has to be completed. After completion of this document, the surveyor can move to the TALLY FORM, qualifying and quantifying the trash items found. </w:t>
      </w:r>
    </w:p>
    <w:p w:rsidR="00250E66" w:rsidRPr="00BB4804" w:rsidRDefault="00250E66" w:rsidP="00250E66">
      <w:pPr>
        <w:autoSpaceDE w:val="0"/>
        <w:autoSpaceDN w:val="0"/>
        <w:adjustRightInd w:val="0"/>
        <w:spacing w:after="0" w:line="240" w:lineRule="auto"/>
        <w:rPr>
          <w:rFonts w:ascii="Times New Roman" w:hAnsi="Times New Roman" w:cs="Times New Roman"/>
          <w:sz w:val="24"/>
          <w:szCs w:val="24"/>
        </w:rPr>
      </w:pPr>
    </w:p>
    <w:p w:rsidR="00250E66" w:rsidRPr="00BB4804" w:rsidRDefault="00250E66" w:rsidP="00250E66">
      <w:pPr>
        <w:autoSpaceDE w:val="0"/>
        <w:autoSpaceDN w:val="0"/>
        <w:adjustRightInd w:val="0"/>
        <w:spacing w:after="0" w:line="240" w:lineRule="auto"/>
        <w:rPr>
          <w:rFonts w:ascii="Times New Roman" w:hAnsi="Times New Roman" w:cs="Times New Roman"/>
          <w:b/>
          <w:bCs/>
          <w:sz w:val="24"/>
          <w:szCs w:val="24"/>
        </w:rPr>
      </w:pPr>
      <w:r w:rsidRPr="00BB4804">
        <w:rPr>
          <w:rFonts w:ascii="Times New Roman" w:hAnsi="Times New Roman" w:cs="Times New Roman"/>
          <w:b/>
          <w:bCs/>
          <w:sz w:val="24"/>
          <w:szCs w:val="24"/>
        </w:rPr>
        <w:t>Meteorological information:</w:t>
      </w:r>
    </w:p>
    <w:p w:rsidR="00250E66" w:rsidRPr="00BB4804" w:rsidRDefault="00250E66" w:rsidP="00250E66">
      <w:pPr>
        <w:autoSpaceDE w:val="0"/>
        <w:autoSpaceDN w:val="0"/>
        <w:adjustRightInd w:val="0"/>
        <w:spacing w:after="0" w:line="240" w:lineRule="auto"/>
        <w:rPr>
          <w:rFonts w:ascii="Times New Roman" w:hAnsi="Times New Roman" w:cs="Times New Roman"/>
          <w:sz w:val="24"/>
          <w:szCs w:val="24"/>
        </w:rPr>
      </w:pPr>
      <w:r w:rsidRPr="00BB4804">
        <w:rPr>
          <w:rFonts w:ascii="Times New Roman" w:hAnsi="Times New Roman" w:cs="Times New Roman"/>
          <w:sz w:val="24"/>
          <w:szCs w:val="24"/>
        </w:rPr>
        <w:t>Air temperature (T) and rain during survey, average diurnal air T and cumulative rain in the previous 24 h, average diurnal air T and cumulative rain in the previous 48 h, and wind speed during the survey, should be noted from reliable sites on the same day, before heading to the site (e.g. NOAA, Newark International Airport).</w:t>
      </w:r>
    </w:p>
    <w:p w:rsidR="00250E66" w:rsidRPr="00BB4804" w:rsidRDefault="00250E66" w:rsidP="00250E66">
      <w:pPr>
        <w:autoSpaceDE w:val="0"/>
        <w:autoSpaceDN w:val="0"/>
        <w:adjustRightInd w:val="0"/>
        <w:spacing w:after="0" w:line="240" w:lineRule="auto"/>
        <w:rPr>
          <w:rFonts w:ascii="Times New Roman" w:hAnsi="Times New Roman" w:cs="Times New Roman"/>
          <w:sz w:val="24"/>
          <w:szCs w:val="24"/>
        </w:rPr>
      </w:pPr>
    </w:p>
    <w:p w:rsidR="00250E66" w:rsidRPr="00BB4804" w:rsidRDefault="00250E66" w:rsidP="00250E66">
      <w:pPr>
        <w:autoSpaceDE w:val="0"/>
        <w:autoSpaceDN w:val="0"/>
        <w:adjustRightInd w:val="0"/>
        <w:spacing w:after="0" w:line="240" w:lineRule="auto"/>
        <w:rPr>
          <w:rFonts w:ascii="Times New Roman" w:hAnsi="Times New Roman" w:cs="Times New Roman"/>
          <w:b/>
          <w:bCs/>
          <w:sz w:val="24"/>
          <w:szCs w:val="24"/>
        </w:rPr>
      </w:pPr>
      <w:r w:rsidRPr="00BB4804">
        <w:rPr>
          <w:rFonts w:ascii="Times New Roman" w:hAnsi="Times New Roman" w:cs="Times New Roman"/>
          <w:b/>
          <w:bCs/>
          <w:sz w:val="24"/>
          <w:szCs w:val="24"/>
        </w:rPr>
        <w:t>Survey start time and survey end time:</w:t>
      </w:r>
    </w:p>
    <w:p w:rsidR="00250E66" w:rsidRPr="00BB4804" w:rsidRDefault="00250E66" w:rsidP="00250E66">
      <w:pPr>
        <w:autoSpaceDE w:val="0"/>
        <w:autoSpaceDN w:val="0"/>
        <w:adjustRightInd w:val="0"/>
        <w:spacing w:after="0" w:line="240" w:lineRule="auto"/>
        <w:rPr>
          <w:rFonts w:ascii="Times New Roman" w:hAnsi="Times New Roman" w:cs="Times New Roman"/>
          <w:sz w:val="24"/>
          <w:szCs w:val="24"/>
        </w:rPr>
      </w:pPr>
      <w:r w:rsidRPr="00BB4804">
        <w:rPr>
          <w:rFonts w:ascii="Times New Roman" w:hAnsi="Times New Roman" w:cs="Times New Roman"/>
          <w:sz w:val="24"/>
          <w:szCs w:val="24"/>
        </w:rPr>
        <w:t xml:space="preserve">They should be written in military format (24 hour-method). Example: instead of 2 pm it should be noted as 14:00. In this way, AM and PM specifications are not needed. </w:t>
      </w:r>
    </w:p>
    <w:p w:rsidR="00250E66" w:rsidRPr="00BB4804" w:rsidRDefault="00250E66" w:rsidP="00250E66">
      <w:pPr>
        <w:autoSpaceDE w:val="0"/>
        <w:autoSpaceDN w:val="0"/>
        <w:adjustRightInd w:val="0"/>
        <w:spacing w:after="0" w:line="240" w:lineRule="auto"/>
        <w:rPr>
          <w:rFonts w:ascii="Times New Roman" w:hAnsi="Times New Roman" w:cs="Times New Roman"/>
          <w:sz w:val="24"/>
          <w:szCs w:val="24"/>
        </w:rPr>
      </w:pPr>
    </w:p>
    <w:p w:rsidR="00250E66" w:rsidRPr="00BB4804" w:rsidRDefault="00250E66" w:rsidP="00250E66">
      <w:pPr>
        <w:autoSpaceDE w:val="0"/>
        <w:autoSpaceDN w:val="0"/>
        <w:adjustRightInd w:val="0"/>
        <w:spacing w:after="0" w:line="240" w:lineRule="auto"/>
        <w:rPr>
          <w:rFonts w:ascii="Times New Roman" w:hAnsi="Times New Roman" w:cs="Times New Roman"/>
          <w:b/>
          <w:bCs/>
          <w:sz w:val="24"/>
          <w:szCs w:val="24"/>
        </w:rPr>
      </w:pPr>
      <w:r w:rsidRPr="00BB4804">
        <w:rPr>
          <w:rFonts w:ascii="Times New Roman" w:hAnsi="Times New Roman" w:cs="Times New Roman"/>
          <w:b/>
          <w:bCs/>
          <w:sz w:val="24"/>
          <w:szCs w:val="24"/>
        </w:rPr>
        <w:t>Names of the surveyors:</w:t>
      </w:r>
    </w:p>
    <w:p w:rsidR="00250E66" w:rsidRPr="00BB4804" w:rsidRDefault="00250E66" w:rsidP="00250E66">
      <w:pPr>
        <w:autoSpaceDE w:val="0"/>
        <w:autoSpaceDN w:val="0"/>
        <w:adjustRightInd w:val="0"/>
        <w:spacing w:after="0" w:line="240" w:lineRule="auto"/>
        <w:rPr>
          <w:rFonts w:ascii="Times New Roman" w:hAnsi="Times New Roman" w:cs="Times New Roman"/>
          <w:sz w:val="24"/>
          <w:szCs w:val="24"/>
        </w:rPr>
      </w:pPr>
      <w:r w:rsidRPr="00BB4804">
        <w:rPr>
          <w:rFonts w:ascii="Times New Roman" w:hAnsi="Times New Roman" w:cs="Times New Roman"/>
          <w:sz w:val="24"/>
          <w:szCs w:val="24"/>
        </w:rPr>
        <w:t>Complete first and last names of the surveyors are needed. Moreover, the initials of each surveyor should be reported in parentheses next to the full name.</w:t>
      </w:r>
    </w:p>
    <w:p w:rsidR="00250E66" w:rsidRPr="00BB4804" w:rsidRDefault="00250E66" w:rsidP="00250E66">
      <w:pPr>
        <w:autoSpaceDE w:val="0"/>
        <w:autoSpaceDN w:val="0"/>
        <w:adjustRightInd w:val="0"/>
        <w:spacing w:after="0" w:line="240" w:lineRule="auto"/>
        <w:rPr>
          <w:rFonts w:ascii="Times New Roman" w:hAnsi="Times New Roman" w:cs="Times New Roman"/>
          <w:sz w:val="24"/>
          <w:szCs w:val="24"/>
        </w:rPr>
      </w:pPr>
    </w:p>
    <w:p w:rsidR="00250E66" w:rsidRPr="007F69AA" w:rsidRDefault="00250E66" w:rsidP="00250E66">
      <w:pPr>
        <w:spacing w:after="0"/>
        <w:jc w:val="both"/>
        <w:rPr>
          <w:rStyle w:val="Heading3Char"/>
          <w:rFonts w:eastAsiaTheme="minorEastAsia"/>
          <w:b w:val="0"/>
        </w:rPr>
      </w:pPr>
      <w:r w:rsidRPr="007F69AA">
        <w:rPr>
          <w:rStyle w:val="Heading3Char"/>
          <w:rFonts w:eastAsiaTheme="minorEastAsia"/>
          <w:b w:val="0"/>
        </w:rPr>
        <w:t>Assessment parameter table:</w:t>
      </w:r>
    </w:p>
    <w:p w:rsidR="00250E66" w:rsidRPr="00BB4804" w:rsidRDefault="00250E66" w:rsidP="00250E66">
      <w:pPr>
        <w:spacing w:after="0"/>
        <w:jc w:val="both"/>
        <w:rPr>
          <w:rFonts w:ascii="Times New Roman" w:hAnsi="Times New Roman" w:cs="Times New Roman"/>
          <w:b/>
          <w:sz w:val="24"/>
          <w:szCs w:val="24"/>
        </w:rPr>
      </w:pPr>
      <w:r w:rsidRPr="00BB4804">
        <w:rPr>
          <w:rFonts w:ascii="Times New Roman" w:hAnsi="Times New Roman" w:cs="Times New Roman"/>
          <w:sz w:val="24"/>
          <w:szCs w:val="24"/>
        </w:rPr>
        <w:t>This table is meant to provide an initial general visual assessment of the visited site. Since this information is mostly subjective to the surveyor’s opinion, both surveyors at each site should select the value that better describes (from least disturbed to most disturbed) each of the four parameters provided in the assessment parameter table. Two lines are provided in the table (one per each surveyor). No need to indicate who is surveyor 1 or 2. The values assigned to each parameter under evaluation will be averaged and each averaged value will be summed up to a final score reported out of the total of 80 possible points. This final score will help us to classify each site based upon an initial visual evaluation. For each parameter, four situations are described, and for each situation 5 values are available.</w:t>
      </w:r>
    </w:p>
    <w:p w:rsidR="00250E66" w:rsidRPr="00BB4804" w:rsidRDefault="00250E66" w:rsidP="00250E66">
      <w:pPr>
        <w:numPr>
          <w:ilvl w:val="0"/>
          <w:numId w:val="29"/>
        </w:numPr>
        <w:contextualSpacing/>
        <w:jc w:val="both"/>
        <w:rPr>
          <w:rFonts w:ascii="Times New Roman" w:hAnsi="Times New Roman" w:cs="Times New Roman"/>
          <w:b/>
          <w:sz w:val="24"/>
          <w:szCs w:val="24"/>
        </w:rPr>
      </w:pPr>
      <w:r w:rsidRPr="00BB4804">
        <w:rPr>
          <w:rFonts w:ascii="Times New Roman" w:hAnsi="Times New Roman" w:cs="Times New Roman"/>
          <w:sz w:val="24"/>
          <w:szCs w:val="24"/>
          <w:u w:val="single"/>
        </w:rPr>
        <w:t>Trash level first glance</w:t>
      </w:r>
      <w:r w:rsidRPr="00BB4804">
        <w:rPr>
          <w:rFonts w:ascii="Times New Roman" w:hAnsi="Times New Roman" w:cs="Times New Roman"/>
          <w:sz w:val="24"/>
          <w:szCs w:val="24"/>
        </w:rPr>
        <w:t xml:space="preserve">: the surveyors should express in a value from 0 to 20, what is the level of trash presence in a first glance (pictures with examples to be provided). </w:t>
      </w:r>
    </w:p>
    <w:p w:rsidR="00250E66" w:rsidRPr="00BB4804" w:rsidRDefault="00250E66" w:rsidP="00250E66">
      <w:pPr>
        <w:numPr>
          <w:ilvl w:val="0"/>
          <w:numId w:val="29"/>
        </w:numPr>
        <w:contextualSpacing/>
        <w:jc w:val="both"/>
        <w:rPr>
          <w:rFonts w:ascii="Times New Roman" w:hAnsi="Times New Roman" w:cs="Times New Roman"/>
          <w:b/>
          <w:sz w:val="24"/>
          <w:szCs w:val="24"/>
        </w:rPr>
      </w:pPr>
      <w:r w:rsidRPr="00BB4804">
        <w:rPr>
          <w:rFonts w:ascii="Times New Roman" w:hAnsi="Times New Roman" w:cs="Times New Roman"/>
          <w:sz w:val="24"/>
          <w:szCs w:val="24"/>
          <w:u w:val="single"/>
        </w:rPr>
        <w:lastRenderedPageBreak/>
        <w:t>Access to the waterbody from the site</w:t>
      </w:r>
      <w:r w:rsidRPr="00BB4804">
        <w:rPr>
          <w:rFonts w:ascii="Times New Roman" w:hAnsi="Times New Roman" w:cs="Times New Roman"/>
          <w:sz w:val="24"/>
          <w:szCs w:val="24"/>
        </w:rPr>
        <w:t>: each site was selected at a maximum distance of 300 m from the waterbody meaning that they are located fairly close to the waterbody. Despite their vicinity, some site may not have direct access to the waterbody (e.g. there is a private passage and/or a gate is present; it is densely vegetated and no pathways are cutting through the vegetation). On the other hand, direct access could be present that would easily allow for trash to accumulate along the shoreline.</w:t>
      </w:r>
    </w:p>
    <w:p w:rsidR="00250E66" w:rsidRPr="00BB4804" w:rsidRDefault="00250E66" w:rsidP="00250E66">
      <w:pPr>
        <w:numPr>
          <w:ilvl w:val="0"/>
          <w:numId w:val="29"/>
        </w:numPr>
        <w:contextualSpacing/>
        <w:jc w:val="both"/>
        <w:rPr>
          <w:rFonts w:ascii="Times New Roman" w:hAnsi="Times New Roman" w:cs="Times New Roman"/>
          <w:b/>
          <w:sz w:val="24"/>
          <w:szCs w:val="24"/>
        </w:rPr>
      </w:pPr>
      <w:r w:rsidRPr="00BB4804">
        <w:rPr>
          <w:rFonts w:ascii="Times New Roman" w:hAnsi="Times New Roman" w:cs="Times New Roman"/>
          <w:sz w:val="24"/>
          <w:szCs w:val="24"/>
          <w:u w:val="single"/>
        </w:rPr>
        <w:t>Floatability of litter found</w:t>
      </w:r>
      <w:r w:rsidRPr="00BB4804">
        <w:rPr>
          <w:rFonts w:ascii="Times New Roman" w:hAnsi="Times New Roman" w:cs="Times New Roman"/>
          <w:sz w:val="24"/>
          <w:szCs w:val="24"/>
        </w:rPr>
        <w:t>: the amount of trash found at the site might be significant but only a part of it is light enough to be easily transported by the wind or surface runoff to the waterbody. Estimate the approximate quantity of items that potentially could reach the water because of light-weighted items (e.g. plastic, Styrofoam, paper, cardboard). This value can be assigned after the tally procedure has been completed. In this way, the surveyors will have a better idea of the real quantity of floatable items present on the street.</w:t>
      </w:r>
    </w:p>
    <w:p w:rsidR="00250E66" w:rsidRPr="00BB4804" w:rsidRDefault="00250E66" w:rsidP="00250E66">
      <w:pPr>
        <w:numPr>
          <w:ilvl w:val="0"/>
          <w:numId w:val="29"/>
        </w:numPr>
        <w:contextualSpacing/>
        <w:jc w:val="both"/>
        <w:rPr>
          <w:rFonts w:ascii="Times New Roman" w:hAnsi="Times New Roman" w:cs="Times New Roman"/>
          <w:b/>
          <w:sz w:val="24"/>
          <w:szCs w:val="24"/>
        </w:rPr>
      </w:pPr>
      <w:r w:rsidRPr="00BB4804">
        <w:rPr>
          <w:rFonts w:ascii="Times New Roman" w:hAnsi="Times New Roman" w:cs="Times New Roman"/>
          <w:sz w:val="24"/>
          <w:szCs w:val="24"/>
          <w:u w:val="single"/>
        </w:rPr>
        <w:t>Large or household items</w:t>
      </w:r>
      <w:r w:rsidRPr="00BB4804">
        <w:rPr>
          <w:rFonts w:ascii="Times New Roman" w:hAnsi="Times New Roman" w:cs="Times New Roman"/>
          <w:sz w:val="24"/>
          <w:szCs w:val="24"/>
        </w:rPr>
        <w:t xml:space="preserve">: in addition to the light trash that potentially could be transported to the waterbody, evaluate the eventual presence of large and/or heavy items or any household object dumped on the street illegally that would negatively affect aesthetics. </w:t>
      </w:r>
    </w:p>
    <w:p w:rsidR="00250E66" w:rsidRPr="00BB4804" w:rsidRDefault="00250E66" w:rsidP="00250E66">
      <w:pPr>
        <w:ind w:left="720"/>
        <w:contextualSpacing/>
        <w:jc w:val="both"/>
        <w:rPr>
          <w:rFonts w:ascii="Times New Roman" w:hAnsi="Times New Roman" w:cs="Times New Roman"/>
          <w:sz w:val="24"/>
          <w:szCs w:val="24"/>
        </w:rPr>
      </w:pPr>
    </w:p>
    <w:p w:rsidR="00250E66" w:rsidRPr="00BB4804" w:rsidRDefault="00250E66" w:rsidP="00250E66">
      <w:pPr>
        <w:jc w:val="both"/>
        <w:rPr>
          <w:rFonts w:ascii="Times New Roman" w:hAnsi="Times New Roman" w:cs="Times New Roman"/>
          <w:b/>
          <w:sz w:val="24"/>
          <w:szCs w:val="24"/>
        </w:rPr>
      </w:pPr>
      <w:r w:rsidRPr="007F69AA">
        <w:rPr>
          <w:rStyle w:val="Heading3Char"/>
          <w:rFonts w:eastAsiaTheme="minorEastAsia"/>
          <w:b w:val="0"/>
        </w:rPr>
        <w:t>Ground cover (%):</w:t>
      </w:r>
      <w:r>
        <w:rPr>
          <w:rStyle w:val="Heading3Char"/>
          <w:rFonts w:eastAsiaTheme="minorEastAsia"/>
          <w:b w:val="0"/>
        </w:rPr>
        <w:t xml:space="preserve"> </w:t>
      </w:r>
      <w:r w:rsidRPr="00BB4804">
        <w:rPr>
          <w:rFonts w:ascii="Times New Roman" w:hAnsi="Times New Roman" w:cs="Times New Roman"/>
          <w:sz w:val="24"/>
          <w:szCs w:val="24"/>
        </w:rPr>
        <w:t xml:space="preserve">The surveyor is required to estimate the percent coverage at the ground level of the following ground cover categories: 1) Paved 2) Grass 3) Shrubs/Bushes 4) Wooded 5) Sand/Soil. For instance: Paved 80%, Grass 0%, Shrubs/Bushes 5%, Wooded 5%, and Sand/Soil 10%. </w:t>
      </w:r>
    </w:p>
    <w:p w:rsidR="00250E66" w:rsidRPr="00BB4804" w:rsidRDefault="00250E66" w:rsidP="00250E66">
      <w:pPr>
        <w:jc w:val="both"/>
        <w:rPr>
          <w:rFonts w:ascii="Times New Roman" w:hAnsi="Times New Roman" w:cs="Times New Roman"/>
          <w:b/>
          <w:sz w:val="24"/>
          <w:szCs w:val="24"/>
        </w:rPr>
      </w:pPr>
      <w:r w:rsidRPr="007F69AA">
        <w:rPr>
          <w:rStyle w:val="Heading3Char"/>
          <w:rFonts w:eastAsiaTheme="minorEastAsia"/>
          <w:b w:val="0"/>
        </w:rPr>
        <w:t xml:space="preserve">Landscaped areas: </w:t>
      </w:r>
      <w:r w:rsidRPr="00BB4804">
        <w:rPr>
          <w:rFonts w:ascii="Times New Roman" w:hAnsi="Times New Roman" w:cs="Times New Roman"/>
          <w:sz w:val="24"/>
          <w:szCs w:val="24"/>
        </w:rPr>
        <w:t xml:space="preserve">Usually, signs of beautification like, presence of flowers, mowed areas, trimmed bushes, is a sign of people taking care of the neighborhood and interested in keeping the area clean. Regarding this, remember not to collect any trash from front yards along the segment to be surveyed. We are conducting a </w:t>
      </w:r>
      <w:proofErr w:type="gramStart"/>
      <w:r w:rsidRPr="00BB4804">
        <w:rPr>
          <w:rFonts w:ascii="Times New Roman" w:hAnsi="Times New Roman" w:cs="Times New Roman"/>
          <w:sz w:val="24"/>
          <w:szCs w:val="24"/>
        </w:rPr>
        <w:t>survey,</w:t>
      </w:r>
      <w:proofErr w:type="gramEnd"/>
      <w:r w:rsidRPr="00BB4804">
        <w:rPr>
          <w:rFonts w:ascii="Times New Roman" w:hAnsi="Times New Roman" w:cs="Times New Roman"/>
          <w:sz w:val="24"/>
          <w:szCs w:val="24"/>
        </w:rPr>
        <w:t xml:space="preserve"> we are not provide a service.</w:t>
      </w:r>
    </w:p>
    <w:p w:rsidR="00250E66" w:rsidRPr="00BB4804" w:rsidRDefault="00250E66" w:rsidP="00250E66">
      <w:pPr>
        <w:jc w:val="both"/>
        <w:rPr>
          <w:rFonts w:ascii="Times New Roman" w:hAnsi="Times New Roman" w:cs="Times New Roman"/>
          <w:b/>
          <w:sz w:val="24"/>
          <w:szCs w:val="24"/>
        </w:rPr>
      </w:pPr>
      <w:r w:rsidRPr="007F69AA">
        <w:rPr>
          <w:rStyle w:val="Heading3Char"/>
          <w:rFonts w:eastAsiaTheme="minorEastAsia"/>
          <w:b w:val="0"/>
        </w:rPr>
        <w:t>People and vehicles that pass by you</w:t>
      </w:r>
      <w:r w:rsidRPr="007F69AA">
        <w:rPr>
          <w:rFonts w:ascii="Times New Roman" w:hAnsi="Times New Roman" w:cs="Times New Roman"/>
          <w:b/>
          <w:sz w:val="24"/>
          <w:szCs w:val="24"/>
        </w:rPr>
        <w:t>:</w:t>
      </w:r>
      <w:r>
        <w:rPr>
          <w:rFonts w:ascii="Times New Roman" w:hAnsi="Times New Roman" w:cs="Times New Roman"/>
          <w:sz w:val="24"/>
          <w:szCs w:val="24"/>
        </w:rPr>
        <w:t xml:space="preserve"> </w:t>
      </w:r>
      <w:r w:rsidRPr="00BB4804">
        <w:rPr>
          <w:rFonts w:ascii="Times New Roman" w:hAnsi="Times New Roman" w:cs="Times New Roman"/>
          <w:sz w:val="24"/>
          <w:szCs w:val="24"/>
        </w:rPr>
        <w:t xml:space="preserve">This information will provide an idea of how busy the site is and the relative frequentation of vehicles versus pedestrians. While two surveyors are collecting and tallying the trash found along the surveyed segment, a third surveyor will be in charge of counting people and vehicles passing by in the street segment designated for the survey. The surveyor will conduct the count for 10 consecutive minutes using tally counters. One tally counter will be used for counting the vehicles and one for counting pedestrians. Ideally, the 10-minute intervals should be repeated two more times any time during the permanence of the surveyors on the site that date. </w:t>
      </w:r>
    </w:p>
    <w:p w:rsidR="00250E66" w:rsidRPr="00BB4804" w:rsidRDefault="00250E66" w:rsidP="00250E66">
      <w:pPr>
        <w:jc w:val="both"/>
        <w:rPr>
          <w:rFonts w:ascii="Times New Roman" w:hAnsi="Times New Roman" w:cs="Times New Roman"/>
          <w:b/>
          <w:sz w:val="24"/>
          <w:szCs w:val="24"/>
        </w:rPr>
      </w:pPr>
      <w:r w:rsidRPr="007F69AA">
        <w:rPr>
          <w:rStyle w:val="Heading3Char"/>
          <w:rFonts w:eastAsiaTheme="minorEastAsia"/>
          <w:b w:val="0"/>
        </w:rPr>
        <w:t>Food related business activities within the 800 x 800 m quadrant</w:t>
      </w:r>
      <w:r w:rsidRPr="007F69AA">
        <w:rPr>
          <w:rFonts w:ascii="Times New Roman" w:hAnsi="Times New Roman" w:cs="Times New Roman"/>
          <w:b/>
          <w:sz w:val="24"/>
          <w:szCs w:val="24"/>
        </w:rPr>
        <w:t>:</w:t>
      </w:r>
      <w:r w:rsidRPr="00BB4804">
        <w:rPr>
          <w:rFonts w:ascii="Times New Roman" w:hAnsi="Times New Roman" w:cs="Times New Roman"/>
          <w:sz w:val="24"/>
          <w:szCs w:val="24"/>
        </w:rPr>
        <w:t xml:space="preserve"> Distinguish the different types of food related businesses with the purpose of later finding the sources of litter, especially when the wraps and containers found are showing a brand. The different types are grocery and convenience stores, restaurants are grouped with diners, coffee shops, fast-foods. </w:t>
      </w:r>
      <w:r w:rsidRPr="00BB4804">
        <w:rPr>
          <w:rFonts w:ascii="Times New Roman" w:hAnsi="Times New Roman" w:cs="Times New Roman"/>
          <w:sz w:val="24"/>
          <w:szCs w:val="24"/>
        </w:rPr>
        <w:lastRenderedPageBreak/>
        <w:t>These are the stores that are always present, but there also could be food-carrying vehicles like ice cream trucks and carts. Some examples are provided in parentheses for each category and an extra line is available for any other food business not listed.</w:t>
      </w:r>
    </w:p>
    <w:p w:rsidR="00250E66" w:rsidRPr="00BB4804" w:rsidRDefault="00250E66" w:rsidP="00250E66">
      <w:pPr>
        <w:jc w:val="both"/>
        <w:rPr>
          <w:rFonts w:ascii="Times New Roman" w:hAnsi="Times New Roman" w:cs="Times New Roman"/>
          <w:sz w:val="24"/>
          <w:szCs w:val="24"/>
        </w:rPr>
      </w:pPr>
      <w:r w:rsidRPr="007F69AA">
        <w:rPr>
          <w:rStyle w:val="Heading3Char"/>
          <w:rFonts w:eastAsiaTheme="minorEastAsia"/>
          <w:b w:val="0"/>
        </w:rPr>
        <w:t>Open bed vehicles:</w:t>
      </w:r>
      <w:r>
        <w:rPr>
          <w:rStyle w:val="Heading3Char"/>
          <w:rFonts w:eastAsiaTheme="minorEastAsia"/>
        </w:rPr>
        <w:t xml:space="preserve"> </w:t>
      </w:r>
      <w:r w:rsidRPr="00BB4804">
        <w:rPr>
          <w:rFonts w:ascii="Times New Roman" w:hAnsi="Times New Roman" w:cs="Times New Roman"/>
          <w:sz w:val="24"/>
          <w:szCs w:val="24"/>
        </w:rPr>
        <w:t>Vehicles that do not cover or secure their loads may allow for the release of items into the environment while operating or when parked and this may represent a noticeable contribution of trash to local waterways and also to Municipal Separate Storm Sewer System (MS4s). New Jersey regulates this issue through section 39:4-77 and any violator may be fined. For this reason, surveyors should write notes (e.g. plate number, construction business name) of any open-bed truck vehicle, within the surveyed segment site, which load is not secured.</w:t>
      </w:r>
    </w:p>
    <w:p w:rsidR="00250E66" w:rsidRPr="00BB4804" w:rsidRDefault="00250E66" w:rsidP="00250E66">
      <w:pPr>
        <w:jc w:val="both"/>
        <w:rPr>
          <w:rFonts w:ascii="Times New Roman" w:hAnsi="Times New Roman" w:cs="Times New Roman"/>
          <w:b/>
          <w:sz w:val="24"/>
          <w:szCs w:val="24"/>
        </w:rPr>
      </w:pPr>
      <w:r w:rsidRPr="007F69AA">
        <w:rPr>
          <w:rStyle w:val="Heading3Char"/>
          <w:rFonts w:eastAsiaTheme="minorEastAsia"/>
          <w:b w:val="0"/>
        </w:rPr>
        <w:t>Public areas, constructions sites, loading docks, public buildings:</w:t>
      </w:r>
      <w:r>
        <w:rPr>
          <w:rStyle w:val="Heading3Char"/>
          <w:rFonts w:eastAsiaTheme="minorEastAsia"/>
        </w:rPr>
        <w:t xml:space="preserve"> </w:t>
      </w:r>
      <w:r w:rsidRPr="00BB4804">
        <w:rPr>
          <w:rFonts w:ascii="Times New Roman" w:hAnsi="Times New Roman" w:cs="Times New Roman"/>
          <w:sz w:val="24"/>
          <w:szCs w:val="24"/>
        </w:rPr>
        <w:t>These areas are potential sources or carriers of trash. Public areas include playgrounds and parks and may be a source of food and drink-related containers and packages. Construction sites and loading docks may be sources of big plastic wraps, debris and cardboard. Public buildings like hospitals, libraries, and post offices might represent highly-frequented meeting areas that may result in litter generation. These trash sources might be within the delineated surveyed area (within the 400m pre-determined segment(s)) and/or near-by. In this last case, the surveyors have to estimate the approximate distance (in m) from the limits of the surveyed block.</w:t>
      </w:r>
    </w:p>
    <w:p w:rsidR="00250E66" w:rsidRPr="00BB4804" w:rsidRDefault="00250E66" w:rsidP="00250E66">
      <w:pPr>
        <w:jc w:val="both"/>
        <w:rPr>
          <w:rFonts w:ascii="Times New Roman" w:hAnsi="Times New Roman" w:cs="Times New Roman"/>
          <w:b/>
          <w:sz w:val="24"/>
          <w:szCs w:val="24"/>
        </w:rPr>
      </w:pPr>
      <w:r w:rsidRPr="007F69AA">
        <w:rPr>
          <w:rStyle w:val="Heading3Char"/>
          <w:rFonts w:eastAsiaTheme="minorEastAsia"/>
          <w:b w:val="0"/>
        </w:rPr>
        <w:t>Trash cans and recycling bins:</w:t>
      </w:r>
      <w:r>
        <w:rPr>
          <w:rStyle w:val="Heading3Char"/>
          <w:rFonts w:eastAsiaTheme="minorEastAsia"/>
        </w:rPr>
        <w:t xml:space="preserve"> </w:t>
      </w:r>
      <w:r w:rsidRPr="00BB4804">
        <w:rPr>
          <w:rFonts w:ascii="Times New Roman" w:hAnsi="Times New Roman" w:cs="Times New Roman"/>
          <w:sz w:val="24"/>
          <w:szCs w:val="24"/>
        </w:rPr>
        <w:t xml:space="preserve">The presence of trash cans and recycling bins is extremely important in the intent to keep the environment in which we live clean. The higher the number of these containers and the better they are maintained to keep the street clean. In addition, the presence or absence of plastic bag liners is important especially when liquids are disposed and when trash is in small pieces. The presence of a liner would prevent liquids and small parts to be spread out on the ground and also leach into draining systems when rain dilutes and washes them. It is important to be consistent in tallying the bins on both sides of the segment visited and consistency should be applied to all sites. IMPORTANT: Trash bins have to be counted on both sides of the investigated segment. </w:t>
      </w:r>
    </w:p>
    <w:p w:rsidR="00250E66" w:rsidRPr="00BB4804" w:rsidRDefault="00250E66" w:rsidP="00250E66">
      <w:pPr>
        <w:jc w:val="both"/>
        <w:rPr>
          <w:rFonts w:ascii="Times New Roman" w:hAnsi="Times New Roman" w:cs="Times New Roman"/>
          <w:b/>
          <w:sz w:val="24"/>
          <w:szCs w:val="24"/>
        </w:rPr>
      </w:pPr>
      <w:r w:rsidRPr="007F69AA">
        <w:rPr>
          <w:rStyle w:val="Heading3Char"/>
          <w:rFonts w:eastAsiaTheme="minorEastAsia"/>
          <w:b w:val="0"/>
        </w:rPr>
        <w:t>Manhole covers:</w:t>
      </w:r>
      <w:r>
        <w:rPr>
          <w:rStyle w:val="Heading3Char"/>
          <w:rFonts w:eastAsiaTheme="minorEastAsia"/>
        </w:rPr>
        <w:t xml:space="preserve"> </w:t>
      </w:r>
      <w:r w:rsidRPr="00BB4804">
        <w:rPr>
          <w:rFonts w:ascii="Times New Roman" w:hAnsi="Times New Roman" w:cs="Times New Roman"/>
          <w:sz w:val="24"/>
          <w:szCs w:val="24"/>
        </w:rPr>
        <w:t>A manhole cover is a small opening in the street and covered by a lid, in order to allow staff in charge of maintenance to have access underneath it. This opening usually leads to a sewer. Depending on how the cover is made and what condition it is in, there could be a passage for trash.</w:t>
      </w:r>
      <w:r>
        <w:rPr>
          <w:rFonts w:ascii="Times New Roman" w:hAnsi="Times New Roman" w:cs="Times New Roman"/>
          <w:sz w:val="24"/>
          <w:szCs w:val="24"/>
        </w:rPr>
        <w:t xml:space="preserve"> </w:t>
      </w:r>
      <w:r w:rsidRPr="00BB4804">
        <w:rPr>
          <w:rFonts w:ascii="Times New Roman" w:hAnsi="Times New Roman" w:cs="Times New Roman"/>
          <w:sz w:val="24"/>
          <w:szCs w:val="24"/>
        </w:rPr>
        <w:t>IMPORTANT: Manholes have to be counted on both sides of the investigated segment.</w:t>
      </w:r>
    </w:p>
    <w:p w:rsidR="00250E66" w:rsidRPr="00BB4804" w:rsidRDefault="00250E66" w:rsidP="00250E66">
      <w:pPr>
        <w:jc w:val="both"/>
        <w:rPr>
          <w:rFonts w:ascii="Times New Roman" w:hAnsi="Times New Roman" w:cs="Times New Roman"/>
          <w:b/>
          <w:sz w:val="24"/>
          <w:szCs w:val="24"/>
        </w:rPr>
      </w:pPr>
      <w:r w:rsidRPr="007F69AA">
        <w:rPr>
          <w:rStyle w:val="Heading3Char"/>
          <w:rFonts w:eastAsiaTheme="minorEastAsia"/>
          <w:b w:val="0"/>
        </w:rPr>
        <w:t>Collectors of recyclables:</w:t>
      </w:r>
      <w:r>
        <w:rPr>
          <w:rStyle w:val="Heading3Char"/>
          <w:rFonts w:eastAsiaTheme="minorEastAsia"/>
        </w:rPr>
        <w:t xml:space="preserve"> </w:t>
      </w:r>
      <w:r w:rsidRPr="00BB4804">
        <w:rPr>
          <w:rFonts w:ascii="Times New Roman" w:hAnsi="Times New Roman" w:cs="Times New Roman"/>
          <w:sz w:val="24"/>
          <w:szCs w:val="24"/>
        </w:rPr>
        <w:t xml:space="preserve">At times, people are seen sorting plastic bottles and aluminum cans from the trash bins and from the street and collecting them in big plastic bags to sell to recycle points. If one of these individuals </w:t>
      </w:r>
      <w:r>
        <w:rPr>
          <w:rFonts w:ascii="Times New Roman" w:hAnsi="Times New Roman" w:cs="Times New Roman"/>
          <w:sz w:val="24"/>
          <w:szCs w:val="24"/>
        </w:rPr>
        <w:t>is</w:t>
      </w:r>
      <w:r w:rsidRPr="00BB4804">
        <w:rPr>
          <w:rFonts w:ascii="Times New Roman" w:hAnsi="Times New Roman" w:cs="Times New Roman"/>
          <w:sz w:val="24"/>
          <w:szCs w:val="24"/>
        </w:rPr>
        <w:t xml:space="preserve"> seen, it is important to record</w:t>
      </w:r>
      <w:r>
        <w:rPr>
          <w:rFonts w:ascii="Times New Roman" w:hAnsi="Times New Roman" w:cs="Times New Roman"/>
          <w:sz w:val="24"/>
          <w:szCs w:val="24"/>
        </w:rPr>
        <w:t xml:space="preserve"> </w:t>
      </w:r>
      <w:r w:rsidRPr="00BB4804">
        <w:rPr>
          <w:rFonts w:ascii="Times New Roman" w:hAnsi="Times New Roman" w:cs="Times New Roman"/>
          <w:sz w:val="24"/>
          <w:szCs w:val="24"/>
        </w:rPr>
        <w:t xml:space="preserve">it on the notes section because they may remove these items in that area and cause a bias in the tallying. Please include in your </w:t>
      </w:r>
      <w:r w:rsidRPr="00BB4804">
        <w:rPr>
          <w:rFonts w:ascii="Times New Roman" w:hAnsi="Times New Roman" w:cs="Times New Roman"/>
          <w:sz w:val="24"/>
          <w:szCs w:val="24"/>
        </w:rPr>
        <w:lastRenderedPageBreak/>
        <w:t>notes the number of people seen actively collecting or sorting through plastic bottles and aluminum cans.</w:t>
      </w:r>
    </w:p>
    <w:p w:rsidR="00250E66" w:rsidRDefault="00250E66" w:rsidP="00250E66">
      <w:pPr>
        <w:jc w:val="both"/>
        <w:rPr>
          <w:rFonts w:ascii="Times New Roman" w:hAnsi="Times New Roman" w:cs="Times New Roman"/>
          <w:sz w:val="24"/>
          <w:szCs w:val="24"/>
        </w:rPr>
      </w:pPr>
      <w:r w:rsidRPr="007F69AA">
        <w:rPr>
          <w:rStyle w:val="Heading3Char"/>
          <w:rFonts w:eastAsiaTheme="minorEastAsia"/>
          <w:b w:val="0"/>
        </w:rPr>
        <w:t>Storm drains:</w:t>
      </w:r>
      <w:r>
        <w:rPr>
          <w:rStyle w:val="Heading3Char"/>
          <w:rFonts w:eastAsiaTheme="minorEastAsia"/>
        </w:rPr>
        <w:t xml:space="preserve"> </w:t>
      </w:r>
      <w:r w:rsidRPr="00BB4804">
        <w:rPr>
          <w:rFonts w:ascii="Times New Roman" w:hAnsi="Times New Roman" w:cs="Times New Roman"/>
          <w:sz w:val="24"/>
          <w:szCs w:val="24"/>
        </w:rPr>
        <w:t xml:space="preserve">Storm drains in between the curb and the street usually have large openings to allow a good drainage of </w:t>
      </w:r>
      <w:proofErr w:type="spellStart"/>
      <w:r w:rsidRPr="00BB4804">
        <w:rPr>
          <w:rFonts w:ascii="Times New Roman" w:hAnsi="Times New Roman" w:cs="Times New Roman"/>
          <w:sz w:val="24"/>
          <w:szCs w:val="24"/>
        </w:rPr>
        <w:t>stormwater</w:t>
      </w:r>
      <w:proofErr w:type="spellEnd"/>
      <w:r w:rsidRPr="00BB4804">
        <w:rPr>
          <w:rFonts w:ascii="Times New Roman" w:hAnsi="Times New Roman" w:cs="Times New Roman"/>
          <w:sz w:val="24"/>
          <w:szCs w:val="24"/>
        </w:rPr>
        <w:t xml:space="preserve"> flow along the street. Unfortunately, when trash is present on the street, it can be transported along with the same </w:t>
      </w:r>
      <w:proofErr w:type="spellStart"/>
      <w:r w:rsidRPr="00BB4804">
        <w:rPr>
          <w:rFonts w:ascii="Times New Roman" w:hAnsi="Times New Roman" w:cs="Times New Roman"/>
          <w:sz w:val="24"/>
          <w:szCs w:val="24"/>
        </w:rPr>
        <w:t>stormwater</w:t>
      </w:r>
      <w:proofErr w:type="spellEnd"/>
      <w:r w:rsidRPr="00BB4804">
        <w:rPr>
          <w:rFonts w:ascii="Times New Roman" w:hAnsi="Times New Roman" w:cs="Times New Roman"/>
          <w:sz w:val="24"/>
          <w:szCs w:val="24"/>
        </w:rPr>
        <w:t xml:space="preserve"> and very often ends in these storm drains. Items smaller than the openings can be drained together with the </w:t>
      </w:r>
      <w:proofErr w:type="spellStart"/>
      <w:r w:rsidRPr="00BB4804">
        <w:rPr>
          <w:rFonts w:ascii="Times New Roman" w:hAnsi="Times New Roman" w:cs="Times New Roman"/>
          <w:sz w:val="24"/>
          <w:szCs w:val="24"/>
        </w:rPr>
        <w:t>stormwater</w:t>
      </w:r>
      <w:proofErr w:type="spellEnd"/>
      <w:r w:rsidRPr="00BB4804">
        <w:rPr>
          <w:rFonts w:ascii="Times New Roman" w:hAnsi="Times New Roman" w:cs="Times New Roman"/>
          <w:sz w:val="24"/>
          <w:szCs w:val="24"/>
        </w:rPr>
        <w:t xml:space="preserve"> but larger items may remain stuck against the storm d</w:t>
      </w:r>
      <w:r w:rsidR="005239C5">
        <w:rPr>
          <w:rFonts w:ascii="Times New Roman" w:hAnsi="Times New Roman" w:cs="Times New Roman"/>
          <w:sz w:val="24"/>
          <w:szCs w:val="24"/>
        </w:rPr>
        <w:t xml:space="preserve">rain structure. IMPORTANT: </w:t>
      </w:r>
      <w:proofErr w:type="spellStart"/>
      <w:r w:rsidR="005239C5">
        <w:rPr>
          <w:rFonts w:ascii="Times New Roman" w:hAnsi="Times New Roman" w:cs="Times New Roman"/>
          <w:sz w:val="24"/>
          <w:szCs w:val="24"/>
        </w:rPr>
        <w:t>Storm</w:t>
      </w:r>
      <w:r w:rsidRPr="00BB4804">
        <w:rPr>
          <w:rFonts w:ascii="Times New Roman" w:hAnsi="Times New Roman" w:cs="Times New Roman"/>
          <w:sz w:val="24"/>
          <w:szCs w:val="24"/>
        </w:rPr>
        <w:t>drains</w:t>
      </w:r>
      <w:proofErr w:type="spellEnd"/>
      <w:r w:rsidRPr="00BB4804">
        <w:rPr>
          <w:rFonts w:ascii="Times New Roman" w:hAnsi="Times New Roman" w:cs="Times New Roman"/>
          <w:sz w:val="24"/>
          <w:szCs w:val="24"/>
        </w:rPr>
        <w:t xml:space="preserve"> have to be counted on both sides of the investigated segment.</w:t>
      </w:r>
    </w:p>
    <w:p w:rsidR="00965D30" w:rsidRDefault="00965D30" w:rsidP="00A32E7B">
      <w:pPr>
        <w:jc w:val="center"/>
        <w:rPr>
          <w:rFonts w:ascii="Times New Roman" w:hAnsi="Times New Roman" w:cs="Times New Roman"/>
          <w:b/>
          <w:sz w:val="24"/>
          <w:szCs w:val="24"/>
        </w:rPr>
      </w:pPr>
      <w:r w:rsidRPr="00965D30">
        <w:rPr>
          <w:rFonts w:ascii="Times New Roman" w:hAnsi="Times New Roman" w:cs="Times New Roman"/>
          <w:noProof/>
          <w:sz w:val="24"/>
          <w:szCs w:val="24"/>
        </w:rPr>
        <w:drawing>
          <wp:inline distT="0" distB="0" distL="0" distR="0">
            <wp:extent cx="2971800" cy="1676400"/>
            <wp:effectExtent l="19050" t="0" r="0" b="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srcRect/>
                    <a:stretch>
                      <a:fillRect/>
                    </a:stretch>
                  </pic:blipFill>
                  <pic:spPr bwMode="auto">
                    <a:xfrm>
                      <a:off x="0" y="0"/>
                      <a:ext cx="2971800" cy="1676400"/>
                    </a:xfrm>
                    <a:prstGeom prst="rect">
                      <a:avLst/>
                    </a:prstGeom>
                    <a:noFill/>
                    <a:ln w="9525">
                      <a:noFill/>
                      <a:miter lim="800000"/>
                      <a:headEnd/>
                      <a:tailEnd/>
                    </a:ln>
                  </pic:spPr>
                </pic:pic>
              </a:graphicData>
            </a:graphic>
          </wp:inline>
        </w:drawing>
      </w:r>
    </w:p>
    <w:p w:rsidR="00250E66" w:rsidRPr="00BB4804" w:rsidRDefault="00250E66" w:rsidP="00250E66">
      <w:pPr>
        <w:jc w:val="both"/>
        <w:rPr>
          <w:rFonts w:ascii="Times New Roman" w:hAnsi="Times New Roman" w:cs="Times New Roman"/>
          <w:b/>
          <w:sz w:val="24"/>
          <w:szCs w:val="24"/>
        </w:rPr>
      </w:pPr>
      <w:r w:rsidRPr="007F69AA">
        <w:rPr>
          <w:rStyle w:val="Heading3Char"/>
          <w:rFonts w:eastAsiaTheme="minorEastAsia"/>
          <w:b w:val="0"/>
        </w:rPr>
        <w:t>Particular spot with a lot of litter:</w:t>
      </w:r>
      <w:r>
        <w:rPr>
          <w:rStyle w:val="Heading3Char"/>
          <w:rFonts w:eastAsiaTheme="minorEastAsia"/>
        </w:rPr>
        <w:t xml:space="preserve"> </w:t>
      </w:r>
      <w:r w:rsidRPr="00BB4804">
        <w:rPr>
          <w:rFonts w:ascii="Times New Roman" w:hAnsi="Times New Roman" w:cs="Times New Roman"/>
          <w:sz w:val="24"/>
          <w:szCs w:val="24"/>
        </w:rPr>
        <w:t>Surveyors should write down (and take a picture) if they see any particular spot in which the debris seems to accumulate most. The location of accumulated debris could shed light to the movement of material at that site or about particular activities or conditions which should receive the most attention.</w:t>
      </w:r>
    </w:p>
    <w:p w:rsidR="00250E66" w:rsidRPr="00BB4804" w:rsidRDefault="00250E66" w:rsidP="00250E66">
      <w:pPr>
        <w:jc w:val="both"/>
        <w:rPr>
          <w:rFonts w:ascii="Times New Roman" w:hAnsi="Times New Roman" w:cs="Times New Roman"/>
          <w:b/>
          <w:sz w:val="24"/>
          <w:szCs w:val="24"/>
        </w:rPr>
      </w:pPr>
      <w:r w:rsidRPr="007F69AA">
        <w:rPr>
          <w:rStyle w:val="Heading3Char"/>
          <w:rFonts w:eastAsiaTheme="minorEastAsia"/>
          <w:b w:val="0"/>
        </w:rPr>
        <w:t>Pictures:</w:t>
      </w:r>
      <w:r>
        <w:rPr>
          <w:rStyle w:val="Heading3Char"/>
          <w:rFonts w:eastAsiaTheme="minorEastAsia"/>
        </w:rPr>
        <w:t xml:space="preserve"> </w:t>
      </w:r>
      <w:r w:rsidRPr="00BB4804">
        <w:rPr>
          <w:rFonts w:ascii="Times New Roman" w:hAnsi="Times New Roman" w:cs="Times New Roman"/>
          <w:sz w:val="24"/>
          <w:szCs w:val="24"/>
        </w:rPr>
        <w:t xml:space="preserve">Suggest taking pictures of significant areas/points/events/situations. Before doing this, the first picture to take should be of a white board showing site-specific information (date, time, Site ID) written with a dry erasable marker. In this way all the following pictures taken at the site will be consecutive to the board displaying the site-specific information. </w:t>
      </w:r>
    </w:p>
    <w:p w:rsidR="00250E66" w:rsidRPr="00BB4804" w:rsidRDefault="00250E66" w:rsidP="00250E66">
      <w:pPr>
        <w:jc w:val="both"/>
        <w:rPr>
          <w:rFonts w:ascii="Times New Roman" w:hAnsi="Times New Roman" w:cs="Times New Roman"/>
          <w:b/>
          <w:sz w:val="24"/>
          <w:szCs w:val="24"/>
        </w:rPr>
      </w:pPr>
      <w:r w:rsidRPr="007F69AA">
        <w:rPr>
          <w:rStyle w:val="Heading3Char"/>
          <w:rFonts w:eastAsiaTheme="minorEastAsia"/>
          <w:b w:val="0"/>
        </w:rPr>
        <w:t>General Notes:</w:t>
      </w:r>
      <w:r>
        <w:rPr>
          <w:rStyle w:val="Heading3Char"/>
          <w:rFonts w:eastAsiaTheme="minorEastAsia"/>
        </w:rPr>
        <w:t xml:space="preserve"> </w:t>
      </w:r>
      <w:r w:rsidRPr="00BB4804">
        <w:rPr>
          <w:rFonts w:ascii="Times New Roman" w:hAnsi="Times New Roman" w:cs="Times New Roman"/>
          <w:sz w:val="24"/>
          <w:szCs w:val="24"/>
        </w:rPr>
        <w:t xml:space="preserve">Surveyors can write here anything that they think might need to be mentioned. For example if there is any unusual weather condition or activity. </w:t>
      </w:r>
    </w:p>
    <w:p w:rsidR="00250E66" w:rsidRPr="00BB4804" w:rsidRDefault="00250E66" w:rsidP="00250E66">
      <w:pPr>
        <w:rPr>
          <w:rFonts w:ascii="Times New Roman" w:hAnsi="Times New Roman" w:cs="Times New Roman"/>
          <w:b/>
          <w:sz w:val="24"/>
          <w:szCs w:val="24"/>
        </w:rPr>
      </w:pPr>
      <w:r w:rsidRPr="00BB4804">
        <w:rPr>
          <w:rFonts w:ascii="Times New Roman" w:hAnsi="Times New Roman" w:cs="Times New Roman"/>
          <w:sz w:val="24"/>
          <w:szCs w:val="24"/>
        </w:rPr>
        <w:t>Measurements of the collected trash:</w:t>
      </w:r>
    </w:p>
    <w:p w:rsidR="00250E66" w:rsidRPr="00BB4804" w:rsidRDefault="00250E66" w:rsidP="00250E66">
      <w:pPr>
        <w:ind w:left="720"/>
        <w:jc w:val="both"/>
        <w:rPr>
          <w:rFonts w:ascii="Times New Roman" w:hAnsi="Times New Roman" w:cs="Times New Roman"/>
          <w:b/>
          <w:sz w:val="24"/>
          <w:szCs w:val="24"/>
          <w:u w:val="single"/>
        </w:rPr>
      </w:pPr>
      <w:r w:rsidRPr="00BB4804">
        <w:rPr>
          <w:rFonts w:ascii="Times New Roman" w:hAnsi="Times New Roman" w:cs="Times New Roman"/>
          <w:sz w:val="24"/>
          <w:szCs w:val="24"/>
          <w:u w:val="single"/>
        </w:rPr>
        <w:t>Volume determination of the bin (cm</w:t>
      </w:r>
      <w:r w:rsidRPr="00BB4804">
        <w:rPr>
          <w:rFonts w:ascii="Times New Roman" w:hAnsi="Times New Roman" w:cs="Times New Roman"/>
          <w:sz w:val="24"/>
          <w:szCs w:val="24"/>
          <w:u w:val="single"/>
          <w:vertAlign w:val="superscript"/>
        </w:rPr>
        <w:t>3</w:t>
      </w:r>
      <w:r w:rsidRPr="00BB4804">
        <w:rPr>
          <w:rFonts w:ascii="Times New Roman" w:hAnsi="Times New Roman" w:cs="Times New Roman"/>
          <w:sz w:val="24"/>
          <w:szCs w:val="24"/>
          <w:u w:val="single"/>
        </w:rPr>
        <w:t>)</w:t>
      </w:r>
      <w:r w:rsidRPr="00BB4804">
        <w:rPr>
          <w:rFonts w:ascii="Times New Roman" w:hAnsi="Times New Roman" w:cs="Times New Roman"/>
          <w:sz w:val="24"/>
          <w:szCs w:val="24"/>
        </w:rPr>
        <w:t>: the measurements of the bin should be taken and multiplied by one another. This will provide the volume of the bin.</w:t>
      </w:r>
    </w:p>
    <w:p w:rsidR="00250E66" w:rsidRPr="00BB4804" w:rsidRDefault="00250E66" w:rsidP="00250E66">
      <w:pPr>
        <w:ind w:left="720"/>
        <w:jc w:val="both"/>
        <w:rPr>
          <w:rFonts w:ascii="Times New Roman" w:hAnsi="Times New Roman" w:cs="Times New Roman"/>
          <w:b/>
          <w:sz w:val="24"/>
          <w:szCs w:val="24"/>
        </w:rPr>
      </w:pPr>
      <w:r w:rsidRPr="00BB4804">
        <w:rPr>
          <w:rFonts w:ascii="Times New Roman" w:hAnsi="Times New Roman" w:cs="Times New Roman"/>
          <w:sz w:val="24"/>
          <w:szCs w:val="24"/>
          <w:u w:val="single"/>
        </w:rPr>
        <w:t>Volume determination of the trash collected (cm</w:t>
      </w:r>
      <w:r w:rsidRPr="00BB4804">
        <w:rPr>
          <w:rFonts w:ascii="Times New Roman" w:hAnsi="Times New Roman" w:cs="Times New Roman"/>
          <w:sz w:val="24"/>
          <w:szCs w:val="24"/>
          <w:u w:val="single"/>
          <w:vertAlign w:val="superscript"/>
        </w:rPr>
        <w:t>3</w:t>
      </w:r>
      <w:r w:rsidRPr="00BB4804">
        <w:rPr>
          <w:rFonts w:ascii="Times New Roman" w:hAnsi="Times New Roman" w:cs="Times New Roman"/>
          <w:sz w:val="24"/>
          <w:szCs w:val="24"/>
          <w:u w:val="single"/>
        </w:rPr>
        <w:t>)</w:t>
      </w:r>
      <w:r w:rsidRPr="00BB4804">
        <w:rPr>
          <w:rFonts w:ascii="Times New Roman" w:hAnsi="Times New Roman" w:cs="Times New Roman"/>
          <w:sz w:val="24"/>
          <w:szCs w:val="24"/>
        </w:rPr>
        <w:t>: this value will be the same of the volume of the bin if the bin is filled with trash. If the bin is not full of trash, only the height of the bin will be different. The surveyor will have to measure the new height and multiply this new measurement by the same width and length. If both a full bin AND a portion of the bin are the case, both values need to be reported in the proper blank spaces.</w:t>
      </w:r>
    </w:p>
    <w:p w:rsidR="00250E66" w:rsidRPr="00BB4804" w:rsidRDefault="00250E66" w:rsidP="00250E66">
      <w:pPr>
        <w:ind w:left="720"/>
        <w:jc w:val="both"/>
        <w:rPr>
          <w:rFonts w:ascii="Times New Roman" w:hAnsi="Times New Roman" w:cs="Times New Roman"/>
          <w:sz w:val="24"/>
          <w:szCs w:val="24"/>
        </w:rPr>
      </w:pPr>
      <w:r w:rsidRPr="00BB4804">
        <w:rPr>
          <w:rFonts w:ascii="Times New Roman" w:hAnsi="Times New Roman" w:cs="Times New Roman"/>
          <w:sz w:val="24"/>
          <w:szCs w:val="24"/>
          <w:u w:val="single"/>
        </w:rPr>
        <w:lastRenderedPageBreak/>
        <w:t>Weight determination of the trash (kg)</w:t>
      </w:r>
      <w:r w:rsidRPr="00BB4804">
        <w:rPr>
          <w:rFonts w:ascii="Times New Roman" w:hAnsi="Times New Roman" w:cs="Times New Roman"/>
          <w:sz w:val="24"/>
          <w:szCs w:val="24"/>
        </w:rPr>
        <w:t>: the surveyor should put the trash on a field scale and record it in the proper blank spaces (one decimal point). Put either the trash bag(s) or the bin with the garbage content on a digital scale. If using the bin, weight the empty bin first or put the bin on the scale first and reset the scale to 0. Then weight the content, either loose or inside a trash bag. NOTE: If measures are taken in pounds or inches or feet, this MUST be specified.</w:t>
      </w:r>
    </w:p>
    <w:p w:rsidR="00250E66" w:rsidRPr="00BB4804" w:rsidRDefault="00250E66" w:rsidP="00250E66">
      <w:pPr>
        <w:ind w:left="720"/>
        <w:jc w:val="both"/>
        <w:rPr>
          <w:rFonts w:ascii="Times New Roman" w:hAnsi="Times New Roman" w:cs="Times New Roman"/>
          <w:b/>
          <w:sz w:val="24"/>
          <w:szCs w:val="24"/>
        </w:rPr>
      </w:pPr>
      <w:r w:rsidRPr="00BB4804">
        <w:rPr>
          <w:rFonts w:ascii="Times New Roman" w:hAnsi="Times New Roman" w:cs="Times New Roman"/>
          <w:sz w:val="24"/>
          <w:szCs w:val="24"/>
        </w:rPr>
        <w:t xml:space="preserve">Detailed instructions regarding how to determine the volume and the weight of the trash are provided in the SITE DESCRIPTION FORM (Appendix 1). The purpose of recording both volume and weight of the collected trash at the different locations is to provide results that can be compared with other projects even when the sites are in a totally different area. In some projects information about trash surveys is reported as count of items. In other researches, weight of the trash collected is provided. Finally, trash may be reported as </w:t>
      </w:r>
      <w:proofErr w:type="gramStart"/>
      <w:r w:rsidRPr="00BB4804">
        <w:rPr>
          <w:rFonts w:ascii="Times New Roman" w:hAnsi="Times New Roman" w:cs="Times New Roman"/>
          <w:sz w:val="24"/>
          <w:szCs w:val="24"/>
        </w:rPr>
        <w:t>a volume</w:t>
      </w:r>
      <w:proofErr w:type="gramEnd"/>
      <w:r w:rsidRPr="00BB4804">
        <w:rPr>
          <w:rFonts w:ascii="Times New Roman" w:hAnsi="Times New Roman" w:cs="Times New Roman"/>
          <w:sz w:val="24"/>
          <w:szCs w:val="24"/>
        </w:rPr>
        <w:t xml:space="preserve"> estimation. Having the opportunity to record </w:t>
      </w:r>
      <w:proofErr w:type="gramStart"/>
      <w:r w:rsidRPr="00BB4804">
        <w:rPr>
          <w:rFonts w:ascii="Times New Roman" w:hAnsi="Times New Roman" w:cs="Times New Roman"/>
          <w:sz w:val="24"/>
          <w:szCs w:val="24"/>
        </w:rPr>
        <w:t>both counts</w:t>
      </w:r>
      <w:proofErr w:type="gramEnd"/>
      <w:r w:rsidRPr="00BB4804">
        <w:rPr>
          <w:rFonts w:ascii="Times New Roman" w:hAnsi="Times New Roman" w:cs="Times New Roman"/>
          <w:sz w:val="24"/>
          <w:szCs w:val="24"/>
        </w:rPr>
        <w:t>, weight and volume of the litter will provided an exhaustive set of information which will allow different projects with different methodologies applied to be compared.</w:t>
      </w:r>
    </w:p>
    <w:p w:rsidR="00250E66" w:rsidRPr="00BB4804" w:rsidRDefault="00250E66" w:rsidP="00250E66">
      <w:pPr>
        <w:pStyle w:val="Heading2"/>
        <w:rPr>
          <w:rFonts w:ascii="Times New Roman" w:hAnsi="Times New Roman" w:cs="Times New Roman"/>
          <w:b w:val="0"/>
          <w:color w:val="auto"/>
          <w:sz w:val="24"/>
          <w:szCs w:val="24"/>
        </w:rPr>
      </w:pPr>
      <w:r w:rsidRPr="00BB4804">
        <w:rPr>
          <w:rFonts w:ascii="Times New Roman" w:hAnsi="Times New Roman" w:cs="Times New Roman"/>
          <w:b w:val="0"/>
          <w:color w:val="auto"/>
          <w:sz w:val="24"/>
          <w:szCs w:val="24"/>
        </w:rPr>
        <w:t>Tally Form Protocol:</w:t>
      </w:r>
    </w:p>
    <w:p w:rsidR="00250E66" w:rsidRPr="00BB4804" w:rsidRDefault="00250E66" w:rsidP="00250E66">
      <w:pPr>
        <w:jc w:val="both"/>
        <w:rPr>
          <w:rFonts w:ascii="Times New Roman" w:hAnsi="Times New Roman" w:cs="Times New Roman"/>
          <w:b/>
          <w:sz w:val="24"/>
          <w:szCs w:val="24"/>
        </w:rPr>
      </w:pPr>
      <w:r w:rsidRPr="00BB4804">
        <w:rPr>
          <w:rFonts w:ascii="Times New Roman" w:hAnsi="Times New Roman" w:cs="Times New Roman"/>
          <w:sz w:val="24"/>
          <w:szCs w:val="24"/>
        </w:rPr>
        <w:t>The first column lists the ten categories we grouped the item into: Drink containers and parts, Food wrapping and packaging, medical related, Organic waste, Larger and/or household items, Tobacco products, Construction material /tools, Miscellaneous, Fragments, Others.</w:t>
      </w:r>
    </w:p>
    <w:p w:rsidR="00250E66" w:rsidRPr="00BB4804" w:rsidRDefault="00250E66" w:rsidP="00250E66">
      <w:pPr>
        <w:jc w:val="both"/>
        <w:rPr>
          <w:rFonts w:ascii="Times New Roman" w:hAnsi="Times New Roman" w:cs="Times New Roman"/>
          <w:b/>
          <w:sz w:val="24"/>
          <w:szCs w:val="24"/>
        </w:rPr>
      </w:pPr>
      <w:r w:rsidRPr="00BB4804">
        <w:rPr>
          <w:rFonts w:ascii="Times New Roman" w:hAnsi="Times New Roman" w:cs="Times New Roman"/>
          <w:sz w:val="24"/>
          <w:szCs w:val="24"/>
        </w:rPr>
        <w:t>The second column shows a long list of subcategories per each category, describing in details the several items that might be found as trash in an area. The subcategories indicate the individual items that will be tallied.</w:t>
      </w:r>
    </w:p>
    <w:p w:rsidR="00250E66" w:rsidRPr="00BB4804" w:rsidRDefault="00250E66" w:rsidP="00250E66">
      <w:pPr>
        <w:jc w:val="both"/>
        <w:rPr>
          <w:rFonts w:ascii="Times New Roman" w:hAnsi="Times New Roman" w:cs="Times New Roman"/>
          <w:b/>
          <w:sz w:val="24"/>
          <w:szCs w:val="24"/>
        </w:rPr>
      </w:pPr>
      <w:r w:rsidRPr="00BB4804">
        <w:rPr>
          <w:rFonts w:ascii="Times New Roman" w:hAnsi="Times New Roman" w:cs="Times New Roman"/>
          <w:sz w:val="24"/>
          <w:szCs w:val="24"/>
        </w:rPr>
        <w:t xml:space="preserve">In the third column are listed all possible materials the individual items can be made of. The different materials listed are: metal, plastic, paper, glass, composite (when more than one material is present in the same item), Styrofoam, textile, fabric, organic (e.g.: food waste, material from pruning), and rock (e.g.: concrete, brick, tile). </w:t>
      </w:r>
    </w:p>
    <w:p w:rsidR="00250E66" w:rsidRPr="00BB4804" w:rsidRDefault="00250E66" w:rsidP="00250E66">
      <w:pPr>
        <w:jc w:val="both"/>
        <w:rPr>
          <w:rFonts w:ascii="Times New Roman" w:hAnsi="Times New Roman" w:cs="Times New Roman"/>
          <w:b/>
          <w:sz w:val="24"/>
          <w:szCs w:val="24"/>
        </w:rPr>
      </w:pPr>
      <w:r w:rsidRPr="00BB4804">
        <w:rPr>
          <w:rFonts w:ascii="Times New Roman" w:hAnsi="Times New Roman" w:cs="Times New Roman"/>
          <w:sz w:val="24"/>
          <w:szCs w:val="24"/>
        </w:rPr>
        <w:t xml:space="preserve">The fourth column is for the tally. The person in charge tally lines (|) for each subcategory in the specific material it has been found. Tallies will be added up during the data analysis phase. An ordinal number can also be reported for the final count of the items when, for instance, counting the individual items piled up for each group of subcategory. A trash grabber or metal tongs and or latex/textile gloves should be used for picking up the trash. </w:t>
      </w:r>
    </w:p>
    <w:p w:rsidR="00250E66" w:rsidRPr="00BB4804" w:rsidRDefault="00250E66" w:rsidP="00250E66">
      <w:pPr>
        <w:jc w:val="both"/>
        <w:rPr>
          <w:rFonts w:ascii="Times New Roman" w:hAnsi="Times New Roman" w:cs="Times New Roman"/>
          <w:b/>
          <w:sz w:val="24"/>
          <w:szCs w:val="24"/>
        </w:rPr>
      </w:pPr>
      <w:r w:rsidRPr="00BB4804">
        <w:rPr>
          <w:rFonts w:ascii="Times New Roman" w:hAnsi="Times New Roman" w:cs="Times New Roman"/>
          <w:sz w:val="24"/>
          <w:szCs w:val="24"/>
        </w:rPr>
        <w:t xml:space="preserve">The last column is intended for notes of any type. In particular, whenever it is possible and clear, the brand of the tallied item clearly coming from a particular store/discount/retailer should be specified. This will later help to trace back the sources of particular trash items and evaluate what could be done to reduce these sources. </w:t>
      </w:r>
    </w:p>
    <w:p w:rsidR="00250E66" w:rsidRPr="00BB4804" w:rsidRDefault="00250E66" w:rsidP="00250E66">
      <w:pPr>
        <w:jc w:val="both"/>
        <w:rPr>
          <w:rFonts w:ascii="Times New Roman" w:hAnsi="Times New Roman" w:cs="Times New Roman"/>
          <w:b/>
          <w:sz w:val="24"/>
          <w:szCs w:val="24"/>
        </w:rPr>
      </w:pPr>
      <w:r w:rsidRPr="00BB4804">
        <w:rPr>
          <w:rFonts w:ascii="Times New Roman" w:hAnsi="Times New Roman" w:cs="Times New Roman"/>
          <w:sz w:val="24"/>
          <w:szCs w:val="24"/>
        </w:rPr>
        <w:lastRenderedPageBreak/>
        <w:t xml:space="preserve">Once trash has been tallied it has to be disposed in trash or recycle bags (except the large and/or heavy items) in plastic bags. </w:t>
      </w:r>
    </w:p>
    <w:p w:rsidR="00250E66" w:rsidRPr="007604E1" w:rsidRDefault="00250E66" w:rsidP="00250E66">
      <w:pPr>
        <w:autoSpaceDE w:val="0"/>
        <w:autoSpaceDN w:val="0"/>
        <w:adjustRightInd w:val="0"/>
        <w:spacing w:after="0" w:line="240" w:lineRule="auto"/>
      </w:pPr>
    </w:p>
    <w:p w:rsidR="001C52D1" w:rsidRDefault="001C52D1" w:rsidP="00250E66"/>
    <w:sectPr w:rsidR="001C52D1" w:rsidSect="00DB5DAB">
      <w:headerReference w:type="default" r:id="rId12"/>
      <w:pgSz w:w="12240" w:h="15840" w:code="1"/>
      <w:pgMar w:top="1440" w:right="1440" w:bottom="1440" w:left="1440" w:header="720" w:footer="720" w:gutter="0"/>
      <w:lnNumType w:countBy="1" w:restart="continuous"/>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06EECB49" w15:done="0"/>
  <w15:commentEx w15:paraId="386C9C1A" w15:done="0"/>
  <w15:commentEx w15:paraId="3DE72BC0" w15:done="0"/>
  <w15:commentEx w15:paraId="64BB41D7" w15:done="0"/>
  <w15:commentEx w15:paraId="092A5013" w15:done="0"/>
  <w15:commentEx w15:paraId="09E0B14D" w15:done="0"/>
  <w15:commentEx w15:paraId="7DF66538" w15:done="0"/>
  <w15:commentEx w15:paraId="7A21BFD7" w15:done="0"/>
  <w15:commentEx w15:paraId="6E40F508" w15:done="0"/>
  <w15:commentEx w15:paraId="245E3B63"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6EECB49" w16cid:durableId="21AE1367"/>
  <w16cid:commentId w16cid:paraId="386C9C1A" w16cid:durableId="21AE1415"/>
  <w16cid:commentId w16cid:paraId="3DE72BC0" w16cid:durableId="21AE146C"/>
  <w16cid:commentId w16cid:paraId="64BB41D7" w16cid:durableId="21AE14C3"/>
  <w16cid:commentId w16cid:paraId="092A5013" w16cid:durableId="21AE173D"/>
  <w16cid:commentId w16cid:paraId="09E0B14D" w16cid:durableId="21AE1853"/>
  <w16cid:commentId w16cid:paraId="7DF66538" w16cid:durableId="21AE1933"/>
  <w16cid:commentId w16cid:paraId="7A21BFD7" w16cid:durableId="21AE1C98"/>
  <w16cid:commentId w16cid:paraId="6E40F508" w16cid:durableId="21AE23D9"/>
  <w16cid:commentId w16cid:paraId="245E3B63" w16cid:durableId="21AE25BB"/>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D0386" w:rsidRDefault="001D0386" w:rsidP="002A5379">
      <w:pPr>
        <w:spacing w:after="0" w:line="240" w:lineRule="auto"/>
      </w:pPr>
      <w:r>
        <w:separator/>
      </w:r>
    </w:p>
  </w:endnote>
  <w:endnote w:type="continuationSeparator" w:id="0">
    <w:p w:rsidR="001D0386" w:rsidRDefault="001D0386" w:rsidP="002A537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D0386" w:rsidRDefault="001D0386" w:rsidP="002A5379">
      <w:pPr>
        <w:spacing w:after="0" w:line="240" w:lineRule="auto"/>
      </w:pPr>
      <w:r>
        <w:separator/>
      </w:r>
    </w:p>
  </w:footnote>
  <w:footnote w:type="continuationSeparator" w:id="0">
    <w:p w:rsidR="001D0386" w:rsidRDefault="001D0386" w:rsidP="002A5379">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69278473"/>
      <w:docPartObj>
        <w:docPartGallery w:val="Page Numbers (Top of Page)"/>
        <w:docPartUnique/>
      </w:docPartObj>
    </w:sdtPr>
    <w:sdtEndPr>
      <w:rPr>
        <w:noProof/>
      </w:rPr>
    </w:sdtEndPr>
    <w:sdtContent>
      <w:p w:rsidR="00965D30" w:rsidRDefault="00BB2C70">
        <w:pPr>
          <w:pStyle w:val="Header"/>
          <w:jc w:val="right"/>
        </w:pPr>
        <w:fldSimple w:instr=" PAGE   \* MERGEFORMAT ">
          <w:r w:rsidR="00BD1F64">
            <w:rPr>
              <w:noProof/>
            </w:rPr>
            <w:t>1</w:t>
          </w:r>
        </w:fldSimple>
      </w:p>
    </w:sdtContent>
  </w:sdt>
  <w:p w:rsidR="00965D30" w:rsidRDefault="00965D30">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E4350"/>
    <w:multiLevelType w:val="hybridMultilevel"/>
    <w:tmpl w:val="F284391E"/>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nsid w:val="0565308A"/>
    <w:multiLevelType w:val="hybridMultilevel"/>
    <w:tmpl w:val="C694D0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7DB01AA"/>
    <w:multiLevelType w:val="multilevel"/>
    <w:tmpl w:val="89F6431C"/>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nsid w:val="09FF38CC"/>
    <w:multiLevelType w:val="multilevel"/>
    <w:tmpl w:val="CC684CB4"/>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nsid w:val="13931CE3"/>
    <w:multiLevelType w:val="multilevel"/>
    <w:tmpl w:val="CC684CB4"/>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nsid w:val="14703BC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nsid w:val="166C6A83"/>
    <w:multiLevelType w:val="multilevel"/>
    <w:tmpl w:val="6478EA18"/>
    <w:lvl w:ilvl="0">
      <w:start w:val="1"/>
      <w:numFmt w:val="decimal"/>
      <w:lvlText w:val="%1."/>
      <w:lvlJc w:val="left"/>
      <w:pPr>
        <w:ind w:left="360" w:hanging="360"/>
      </w:pPr>
      <w:rPr>
        <w:rFonts w:hint="default"/>
      </w:rPr>
    </w:lvl>
    <w:lvl w:ilvl="1">
      <w:start w:val="2"/>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nsid w:val="1EB41351"/>
    <w:multiLevelType w:val="hybridMultilevel"/>
    <w:tmpl w:val="8668AAC4"/>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nsid w:val="1F5E1241"/>
    <w:multiLevelType w:val="hybridMultilevel"/>
    <w:tmpl w:val="163437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17719C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nsid w:val="223B68D5"/>
    <w:multiLevelType w:val="multilevel"/>
    <w:tmpl w:val="CC684CB4"/>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nsid w:val="23831C4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nsid w:val="29AE2EC0"/>
    <w:multiLevelType w:val="multilevel"/>
    <w:tmpl w:val="CC684CB4"/>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nsid w:val="2C1737F7"/>
    <w:multiLevelType w:val="hybridMultilevel"/>
    <w:tmpl w:val="6AEA14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E651000"/>
    <w:multiLevelType w:val="hybridMultilevel"/>
    <w:tmpl w:val="19AAF440"/>
    <w:lvl w:ilvl="0" w:tplc="1ED8ABE8">
      <w:start w:val="1"/>
      <w:numFmt w:val="decimal"/>
      <w:lvlText w:val="%1.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0A5587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nsid w:val="32041224"/>
    <w:multiLevelType w:val="hybridMultilevel"/>
    <w:tmpl w:val="386CFF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B125E1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nsid w:val="43920748"/>
    <w:multiLevelType w:val="hybridMultilevel"/>
    <w:tmpl w:val="146266B8"/>
    <w:lvl w:ilvl="0" w:tplc="04090017">
      <w:start w:val="1"/>
      <w:numFmt w:val="lowerLetter"/>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nsid w:val="44485329"/>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nsid w:val="4ACA762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nsid w:val="53B76A50"/>
    <w:multiLevelType w:val="hybridMultilevel"/>
    <w:tmpl w:val="7CCC32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59C76AD5"/>
    <w:multiLevelType w:val="multilevel"/>
    <w:tmpl w:val="94B20D40"/>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3">
    <w:nsid w:val="5BD36E0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nsid w:val="5C015BAA"/>
    <w:multiLevelType w:val="multilevel"/>
    <w:tmpl w:val="89F6431C"/>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5">
    <w:nsid w:val="5D345E9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nsid w:val="5D3A47FC"/>
    <w:multiLevelType w:val="hybridMultilevel"/>
    <w:tmpl w:val="D60AB716"/>
    <w:lvl w:ilvl="0" w:tplc="EC680C72">
      <w:numFmt w:val="bullet"/>
      <w:lvlText w:val="-"/>
      <w:lvlJc w:val="left"/>
      <w:pPr>
        <w:ind w:left="1440" w:hanging="360"/>
      </w:pPr>
      <w:rPr>
        <w:rFonts w:ascii="Calibri" w:eastAsiaTheme="minorHAnsi" w:hAnsi="Calibri" w:cstheme="minorBid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nsid w:val="60F4423A"/>
    <w:multiLevelType w:val="multilevel"/>
    <w:tmpl w:val="0D0CC49A"/>
    <w:lvl w:ilvl="0">
      <w:start w:val="1"/>
      <w:numFmt w:val="none"/>
      <w:lvlText w:val="2.3."/>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8">
    <w:nsid w:val="65007AEC"/>
    <w:multiLevelType w:val="multilevel"/>
    <w:tmpl w:val="208E4576"/>
    <w:lvl w:ilvl="0">
      <w:start w:val="2"/>
      <w:numFmt w:val="decimal"/>
      <w:lvlText w:val="%1"/>
      <w:lvlJc w:val="left"/>
      <w:pPr>
        <w:ind w:left="360" w:hanging="360"/>
      </w:pPr>
      <w:rPr>
        <w:rFonts w:hint="default"/>
        <w:b w:val="0"/>
      </w:rPr>
    </w:lvl>
    <w:lvl w:ilvl="1">
      <w:start w:val="1"/>
      <w:numFmt w:val="decimal"/>
      <w:lvlText w:val="%1.%2"/>
      <w:lvlJc w:val="left"/>
      <w:pPr>
        <w:ind w:left="360" w:hanging="36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29">
    <w:nsid w:val="6E381EFE"/>
    <w:multiLevelType w:val="hybridMultilevel"/>
    <w:tmpl w:val="6C28B0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73E67DD3"/>
    <w:multiLevelType w:val="hybridMultilevel"/>
    <w:tmpl w:val="B17C95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75FE6704"/>
    <w:multiLevelType w:val="multilevel"/>
    <w:tmpl w:val="CC684CB4"/>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2">
    <w:nsid w:val="77F71FBA"/>
    <w:multiLevelType w:val="multilevel"/>
    <w:tmpl w:val="CC684CB4"/>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3">
    <w:nsid w:val="78A36897"/>
    <w:multiLevelType w:val="hybridMultilevel"/>
    <w:tmpl w:val="9DA8DDF2"/>
    <w:lvl w:ilvl="0" w:tplc="35BE01F2">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nsid w:val="7BB81E73"/>
    <w:multiLevelType w:val="hybridMultilevel"/>
    <w:tmpl w:val="45C2A7B0"/>
    <w:lvl w:ilvl="0" w:tplc="A17EE6B6">
      <w:start w:val="1"/>
      <w:numFmt w:val="lowerLetter"/>
      <w:lvlText w:val="%1)"/>
      <w:lvlJc w:val="left"/>
      <w:pPr>
        <w:ind w:left="1440" w:hanging="360"/>
      </w:pPr>
      <w:rPr>
        <w:rFonts w:hint="default"/>
        <w:u w:val="none"/>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29"/>
  </w:num>
  <w:num w:numId="2">
    <w:abstractNumId w:val="13"/>
  </w:num>
  <w:num w:numId="3">
    <w:abstractNumId w:val="8"/>
  </w:num>
  <w:num w:numId="4">
    <w:abstractNumId w:val="1"/>
  </w:num>
  <w:num w:numId="5">
    <w:abstractNumId w:val="25"/>
  </w:num>
  <w:num w:numId="6">
    <w:abstractNumId w:val="11"/>
  </w:num>
  <w:num w:numId="7">
    <w:abstractNumId w:val="9"/>
  </w:num>
  <w:num w:numId="8">
    <w:abstractNumId w:val="5"/>
  </w:num>
  <w:num w:numId="9">
    <w:abstractNumId w:val="19"/>
  </w:num>
  <w:num w:numId="10">
    <w:abstractNumId w:val="23"/>
  </w:num>
  <w:num w:numId="11">
    <w:abstractNumId w:val="15"/>
  </w:num>
  <w:num w:numId="12">
    <w:abstractNumId w:val="28"/>
  </w:num>
  <w:num w:numId="13">
    <w:abstractNumId w:val="32"/>
  </w:num>
  <w:num w:numId="14">
    <w:abstractNumId w:val="2"/>
  </w:num>
  <w:num w:numId="15">
    <w:abstractNumId w:val="24"/>
  </w:num>
  <w:num w:numId="16">
    <w:abstractNumId w:val="20"/>
  </w:num>
  <w:num w:numId="17">
    <w:abstractNumId w:val="17"/>
  </w:num>
  <w:num w:numId="18">
    <w:abstractNumId w:val="30"/>
  </w:num>
  <w:num w:numId="19">
    <w:abstractNumId w:val="10"/>
  </w:num>
  <w:num w:numId="20">
    <w:abstractNumId w:val="12"/>
  </w:num>
  <w:num w:numId="21">
    <w:abstractNumId w:val="3"/>
  </w:num>
  <w:num w:numId="22">
    <w:abstractNumId w:val="4"/>
  </w:num>
  <w:num w:numId="23">
    <w:abstractNumId w:val="6"/>
  </w:num>
  <w:num w:numId="24">
    <w:abstractNumId w:val="27"/>
  </w:num>
  <w:num w:numId="25">
    <w:abstractNumId w:val="22"/>
  </w:num>
  <w:num w:numId="26">
    <w:abstractNumId w:val="31"/>
  </w:num>
  <w:num w:numId="27">
    <w:abstractNumId w:val="14"/>
  </w:num>
  <w:num w:numId="28">
    <w:abstractNumId w:val="21"/>
  </w:num>
  <w:num w:numId="29">
    <w:abstractNumId w:val="16"/>
  </w:num>
  <w:num w:numId="30">
    <w:abstractNumId w:val="33"/>
  </w:num>
  <w:num w:numId="31">
    <w:abstractNumId w:val="18"/>
  </w:num>
  <w:num w:numId="32">
    <w:abstractNumId w:val="0"/>
  </w:num>
  <w:num w:numId="33">
    <w:abstractNumId w:val="7"/>
  </w:num>
  <w:num w:numId="34">
    <w:abstractNumId w:val="26"/>
  </w:num>
  <w:num w:numId="35">
    <w:abstractNumId w:val="3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Kevin Zerbe">
    <w15:presenceInfo w15:providerId="Windows Live" w15:userId="e6839c751f7cc1dc"/>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drawingGridHorizontalSpacing w:val="110"/>
  <w:displayHorizontalDrawingGridEvery w:val="2"/>
  <w:characterSpacingControl w:val="doNotCompress"/>
  <w:hdrShapeDefaults>
    <o:shapedefaults v:ext="edit" spidmax="94210"/>
  </w:hdrShapeDefault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1&lt;/Suspended&gt;&lt;/ENInstantFormat&gt;"/>
  </w:docVars>
  <w:rsids>
    <w:rsidRoot w:val="002A5379"/>
    <w:rsid w:val="0000153D"/>
    <w:rsid w:val="00001ACE"/>
    <w:rsid w:val="00002C9C"/>
    <w:rsid w:val="0000449E"/>
    <w:rsid w:val="00004DDE"/>
    <w:rsid w:val="000063AF"/>
    <w:rsid w:val="0000791E"/>
    <w:rsid w:val="00007AB9"/>
    <w:rsid w:val="00007E48"/>
    <w:rsid w:val="00012174"/>
    <w:rsid w:val="0001236A"/>
    <w:rsid w:val="00012BF7"/>
    <w:rsid w:val="000137AD"/>
    <w:rsid w:val="00013D6D"/>
    <w:rsid w:val="0001519F"/>
    <w:rsid w:val="00016B9F"/>
    <w:rsid w:val="000219E2"/>
    <w:rsid w:val="00023E76"/>
    <w:rsid w:val="00024EE9"/>
    <w:rsid w:val="000255B6"/>
    <w:rsid w:val="000267B1"/>
    <w:rsid w:val="000269D9"/>
    <w:rsid w:val="0002723D"/>
    <w:rsid w:val="0002797A"/>
    <w:rsid w:val="00027CBD"/>
    <w:rsid w:val="000307D5"/>
    <w:rsid w:val="000308D1"/>
    <w:rsid w:val="00040A9E"/>
    <w:rsid w:val="00041A17"/>
    <w:rsid w:val="000427D9"/>
    <w:rsid w:val="00043D82"/>
    <w:rsid w:val="00044D57"/>
    <w:rsid w:val="00046248"/>
    <w:rsid w:val="00046527"/>
    <w:rsid w:val="00047308"/>
    <w:rsid w:val="000500F3"/>
    <w:rsid w:val="00050500"/>
    <w:rsid w:val="00055F36"/>
    <w:rsid w:val="00060C38"/>
    <w:rsid w:val="00061D7D"/>
    <w:rsid w:val="000621EC"/>
    <w:rsid w:val="00064D15"/>
    <w:rsid w:val="00064D2A"/>
    <w:rsid w:val="00064D7B"/>
    <w:rsid w:val="00067153"/>
    <w:rsid w:val="00070838"/>
    <w:rsid w:val="00072B1F"/>
    <w:rsid w:val="00073F7A"/>
    <w:rsid w:val="00075E2A"/>
    <w:rsid w:val="0007755D"/>
    <w:rsid w:val="0008193B"/>
    <w:rsid w:val="0008255F"/>
    <w:rsid w:val="00086299"/>
    <w:rsid w:val="00086DE3"/>
    <w:rsid w:val="000879BB"/>
    <w:rsid w:val="00087D87"/>
    <w:rsid w:val="000921E3"/>
    <w:rsid w:val="0009290F"/>
    <w:rsid w:val="000954C4"/>
    <w:rsid w:val="00095D3A"/>
    <w:rsid w:val="000961AC"/>
    <w:rsid w:val="000A0C94"/>
    <w:rsid w:val="000A2DDB"/>
    <w:rsid w:val="000A41E3"/>
    <w:rsid w:val="000A4664"/>
    <w:rsid w:val="000A4B8E"/>
    <w:rsid w:val="000A539B"/>
    <w:rsid w:val="000A6A83"/>
    <w:rsid w:val="000B1081"/>
    <w:rsid w:val="000B1AB9"/>
    <w:rsid w:val="000B49CE"/>
    <w:rsid w:val="000B568B"/>
    <w:rsid w:val="000B5939"/>
    <w:rsid w:val="000B6B0D"/>
    <w:rsid w:val="000C016B"/>
    <w:rsid w:val="000C0ECC"/>
    <w:rsid w:val="000C1906"/>
    <w:rsid w:val="000C23E2"/>
    <w:rsid w:val="000C2714"/>
    <w:rsid w:val="000C2EB8"/>
    <w:rsid w:val="000C7A86"/>
    <w:rsid w:val="000D0C22"/>
    <w:rsid w:val="000D193E"/>
    <w:rsid w:val="000D1CD0"/>
    <w:rsid w:val="000D2560"/>
    <w:rsid w:val="000D32B1"/>
    <w:rsid w:val="000D4C3B"/>
    <w:rsid w:val="000D55D0"/>
    <w:rsid w:val="000D61E8"/>
    <w:rsid w:val="000D7907"/>
    <w:rsid w:val="000D7F21"/>
    <w:rsid w:val="000E0974"/>
    <w:rsid w:val="000E4BAE"/>
    <w:rsid w:val="000E5453"/>
    <w:rsid w:val="000E6053"/>
    <w:rsid w:val="000E7144"/>
    <w:rsid w:val="000E7BCF"/>
    <w:rsid w:val="000F0D01"/>
    <w:rsid w:val="000F0F45"/>
    <w:rsid w:val="000F4932"/>
    <w:rsid w:val="0010213E"/>
    <w:rsid w:val="00102B96"/>
    <w:rsid w:val="00105BCD"/>
    <w:rsid w:val="00107470"/>
    <w:rsid w:val="00107AE2"/>
    <w:rsid w:val="0011033B"/>
    <w:rsid w:val="00110A6E"/>
    <w:rsid w:val="00110F8B"/>
    <w:rsid w:val="0011223B"/>
    <w:rsid w:val="00114567"/>
    <w:rsid w:val="00116293"/>
    <w:rsid w:val="00120C83"/>
    <w:rsid w:val="00122445"/>
    <w:rsid w:val="00127D07"/>
    <w:rsid w:val="00130648"/>
    <w:rsid w:val="00130DDD"/>
    <w:rsid w:val="00130F21"/>
    <w:rsid w:val="00131707"/>
    <w:rsid w:val="0013363A"/>
    <w:rsid w:val="00134086"/>
    <w:rsid w:val="00134088"/>
    <w:rsid w:val="001340D1"/>
    <w:rsid w:val="001372C4"/>
    <w:rsid w:val="001379B2"/>
    <w:rsid w:val="00140A5A"/>
    <w:rsid w:val="0014452D"/>
    <w:rsid w:val="00144FF5"/>
    <w:rsid w:val="001452F9"/>
    <w:rsid w:val="00145A83"/>
    <w:rsid w:val="00146B19"/>
    <w:rsid w:val="001527F7"/>
    <w:rsid w:val="00155443"/>
    <w:rsid w:val="00155891"/>
    <w:rsid w:val="00155EA8"/>
    <w:rsid w:val="001560EE"/>
    <w:rsid w:val="001561C7"/>
    <w:rsid w:val="0015657D"/>
    <w:rsid w:val="00156AEC"/>
    <w:rsid w:val="00157B3C"/>
    <w:rsid w:val="00157CDB"/>
    <w:rsid w:val="00157E58"/>
    <w:rsid w:val="00161691"/>
    <w:rsid w:val="0016281B"/>
    <w:rsid w:val="0016408C"/>
    <w:rsid w:val="001655E8"/>
    <w:rsid w:val="00165B99"/>
    <w:rsid w:val="00166951"/>
    <w:rsid w:val="00167873"/>
    <w:rsid w:val="00167B73"/>
    <w:rsid w:val="00167F9C"/>
    <w:rsid w:val="00170C1C"/>
    <w:rsid w:val="00170EC0"/>
    <w:rsid w:val="00173667"/>
    <w:rsid w:val="00174BC8"/>
    <w:rsid w:val="00174C79"/>
    <w:rsid w:val="001756E9"/>
    <w:rsid w:val="0017671D"/>
    <w:rsid w:val="001846C5"/>
    <w:rsid w:val="00184E40"/>
    <w:rsid w:val="001851EE"/>
    <w:rsid w:val="001876EF"/>
    <w:rsid w:val="00187AAD"/>
    <w:rsid w:val="00190480"/>
    <w:rsid w:val="001915BF"/>
    <w:rsid w:val="00191C7C"/>
    <w:rsid w:val="001938F4"/>
    <w:rsid w:val="001946B9"/>
    <w:rsid w:val="001A1BA0"/>
    <w:rsid w:val="001A2A60"/>
    <w:rsid w:val="001A2DFB"/>
    <w:rsid w:val="001A399C"/>
    <w:rsid w:val="001A4503"/>
    <w:rsid w:val="001A711E"/>
    <w:rsid w:val="001A78FC"/>
    <w:rsid w:val="001B02D4"/>
    <w:rsid w:val="001B08E1"/>
    <w:rsid w:val="001B34C6"/>
    <w:rsid w:val="001B3AA3"/>
    <w:rsid w:val="001B4EB7"/>
    <w:rsid w:val="001B507B"/>
    <w:rsid w:val="001B5FC3"/>
    <w:rsid w:val="001C0DFF"/>
    <w:rsid w:val="001C1B6B"/>
    <w:rsid w:val="001C28AE"/>
    <w:rsid w:val="001C2DAC"/>
    <w:rsid w:val="001C4630"/>
    <w:rsid w:val="001C52D1"/>
    <w:rsid w:val="001C577C"/>
    <w:rsid w:val="001D02BB"/>
    <w:rsid w:val="001D0386"/>
    <w:rsid w:val="001D1207"/>
    <w:rsid w:val="001D1CD3"/>
    <w:rsid w:val="001D24AE"/>
    <w:rsid w:val="001D3646"/>
    <w:rsid w:val="001D50F7"/>
    <w:rsid w:val="001D5481"/>
    <w:rsid w:val="001D5657"/>
    <w:rsid w:val="001D5907"/>
    <w:rsid w:val="001D646B"/>
    <w:rsid w:val="001D67CD"/>
    <w:rsid w:val="001D6D94"/>
    <w:rsid w:val="001D7851"/>
    <w:rsid w:val="001E0A90"/>
    <w:rsid w:val="001E0F54"/>
    <w:rsid w:val="001E5F3D"/>
    <w:rsid w:val="001E674B"/>
    <w:rsid w:val="001E74B8"/>
    <w:rsid w:val="001F101A"/>
    <w:rsid w:val="001F1B70"/>
    <w:rsid w:val="001F3D0B"/>
    <w:rsid w:val="001F3DFA"/>
    <w:rsid w:val="001F5223"/>
    <w:rsid w:val="001F56DB"/>
    <w:rsid w:val="001F673C"/>
    <w:rsid w:val="001F7AAE"/>
    <w:rsid w:val="001F7D23"/>
    <w:rsid w:val="002016F5"/>
    <w:rsid w:val="00202209"/>
    <w:rsid w:val="00202B61"/>
    <w:rsid w:val="00202C5D"/>
    <w:rsid w:val="002031BC"/>
    <w:rsid w:val="002045C1"/>
    <w:rsid w:val="002046B6"/>
    <w:rsid w:val="00204B90"/>
    <w:rsid w:val="00204F97"/>
    <w:rsid w:val="002050E5"/>
    <w:rsid w:val="00206AD9"/>
    <w:rsid w:val="002078FF"/>
    <w:rsid w:val="00207EB4"/>
    <w:rsid w:val="00210417"/>
    <w:rsid w:val="0021210F"/>
    <w:rsid w:val="00212287"/>
    <w:rsid w:val="00214DEC"/>
    <w:rsid w:val="002168DB"/>
    <w:rsid w:val="00217844"/>
    <w:rsid w:val="00217BBB"/>
    <w:rsid w:val="00217C72"/>
    <w:rsid w:val="00221DC3"/>
    <w:rsid w:val="002222BE"/>
    <w:rsid w:val="002224E7"/>
    <w:rsid w:val="002228B3"/>
    <w:rsid w:val="00227C17"/>
    <w:rsid w:val="00227CF4"/>
    <w:rsid w:val="00227F56"/>
    <w:rsid w:val="00231037"/>
    <w:rsid w:val="00231640"/>
    <w:rsid w:val="00231776"/>
    <w:rsid w:val="002329FD"/>
    <w:rsid w:val="002330DB"/>
    <w:rsid w:val="00234BA6"/>
    <w:rsid w:val="00237E83"/>
    <w:rsid w:val="00240086"/>
    <w:rsid w:val="00240368"/>
    <w:rsid w:val="00240610"/>
    <w:rsid w:val="00241271"/>
    <w:rsid w:val="00244637"/>
    <w:rsid w:val="00246D54"/>
    <w:rsid w:val="00247FF0"/>
    <w:rsid w:val="00250E66"/>
    <w:rsid w:val="00251242"/>
    <w:rsid w:val="00251294"/>
    <w:rsid w:val="0025158F"/>
    <w:rsid w:val="0025207A"/>
    <w:rsid w:val="00253025"/>
    <w:rsid w:val="00253AFA"/>
    <w:rsid w:val="00261C6C"/>
    <w:rsid w:val="00263C01"/>
    <w:rsid w:val="00263CEB"/>
    <w:rsid w:val="00263EB9"/>
    <w:rsid w:val="00264418"/>
    <w:rsid w:val="0026584D"/>
    <w:rsid w:val="0027090C"/>
    <w:rsid w:val="00270EB4"/>
    <w:rsid w:val="00271145"/>
    <w:rsid w:val="00273FE9"/>
    <w:rsid w:val="002755B4"/>
    <w:rsid w:val="002757F2"/>
    <w:rsid w:val="0027599A"/>
    <w:rsid w:val="002764F9"/>
    <w:rsid w:val="00277436"/>
    <w:rsid w:val="00281C54"/>
    <w:rsid w:val="00286AE7"/>
    <w:rsid w:val="00287411"/>
    <w:rsid w:val="00290E13"/>
    <w:rsid w:val="00290EB1"/>
    <w:rsid w:val="00291F0A"/>
    <w:rsid w:val="002924B1"/>
    <w:rsid w:val="00292958"/>
    <w:rsid w:val="0029456B"/>
    <w:rsid w:val="00294939"/>
    <w:rsid w:val="002952C7"/>
    <w:rsid w:val="00295D94"/>
    <w:rsid w:val="00297608"/>
    <w:rsid w:val="00297B1F"/>
    <w:rsid w:val="002A3360"/>
    <w:rsid w:val="002A37C3"/>
    <w:rsid w:val="002A417F"/>
    <w:rsid w:val="002A43F9"/>
    <w:rsid w:val="002A5379"/>
    <w:rsid w:val="002B05F7"/>
    <w:rsid w:val="002B11AA"/>
    <w:rsid w:val="002B16F2"/>
    <w:rsid w:val="002B23D0"/>
    <w:rsid w:val="002B2B30"/>
    <w:rsid w:val="002B2FB1"/>
    <w:rsid w:val="002B483A"/>
    <w:rsid w:val="002B62B6"/>
    <w:rsid w:val="002B72B8"/>
    <w:rsid w:val="002B7AC4"/>
    <w:rsid w:val="002C1683"/>
    <w:rsid w:val="002C66F7"/>
    <w:rsid w:val="002C725A"/>
    <w:rsid w:val="002D25B4"/>
    <w:rsid w:val="002D28C5"/>
    <w:rsid w:val="002D354B"/>
    <w:rsid w:val="002D6510"/>
    <w:rsid w:val="002D6DAC"/>
    <w:rsid w:val="002D7730"/>
    <w:rsid w:val="002E0813"/>
    <w:rsid w:val="002E1339"/>
    <w:rsid w:val="002E2898"/>
    <w:rsid w:val="002E3006"/>
    <w:rsid w:val="002E3F97"/>
    <w:rsid w:val="002F226F"/>
    <w:rsid w:val="002F43F6"/>
    <w:rsid w:val="002F4AC2"/>
    <w:rsid w:val="002F5B38"/>
    <w:rsid w:val="002F6330"/>
    <w:rsid w:val="002F6C53"/>
    <w:rsid w:val="00301E52"/>
    <w:rsid w:val="003025DF"/>
    <w:rsid w:val="003036BA"/>
    <w:rsid w:val="003037D1"/>
    <w:rsid w:val="003066E1"/>
    <w:rsid w:val="003113E2"/>
    <w:rsid w:val="003125E7"/>
    <w:rsid w:val="00313835"/>
    <w:rsid w:val="00313F22"/>
    <w:rsid w:val="0031610F"/>
    <w:rsid w:val="0032032C"/>
    <w:rsid w:val="00320A2F"/>
    <w:rsid w:val="0032161C"/>
    <w:rsid w:val="00321B4A"/>
    <w:rsid w:val="0032235A"/>
    <w:rsid w:val="003223F7"/>
    <w:rsid w:val="003236AC"/>
    <w:rsid w:val="003238EE"/>
    <w:rsid w:val="0032397B"/>
    <w:rsid w:val="00325587"/>
    <w:rsid w:val="00325ABB"/>
    <w:rsid w:val="00326004"/>
    <w:rsid w:val="00326769"/>
    <w:rsid w:val="00327B27"/>
    <w:rsid w:val="0033257E"/>
    <w:rsid w:val="00332FE7"/>
    <w:rsid w:val="0033571E"/>
    <w:rsid w:val="003363D2"/>
    <w:rsid w:val="003364BF"/>
    <w:rsid w:val="00336C43"/>
    <w:rsid w:val="003371B0"/>
    <w:rsid w:val="00340B03"/>
    <w:rsid w:val="003414BF"/>
    <w:rsid w:val="00342B7D"/>
    <w:rsid w:val="00343222"/>
    <w:rsid w:val="003458F5"/>
    <w:rsid w:val="00351541"/>
    <w:rsid w:val="00351CB9"/>
    <w:rsid w:val="003524A8"/>
    <w:rsid w:val="0035519F"/>
    <w:rsid w:val="0035583F"/>
    <w:rsid w:val="00356E96"/>
    <w:rsid w:val="00356F29"/>
    <w:rsid w:val="00360269"/>
    <w:rsid w:val="00360585"/>
    <w:rsid w:val="00360DD8"/>
    <w:rsid w:val="00361B55"/>
    <w:rsid w:val="0036336F"/>
    <w:rsid w:val="003633BF"/>
    <w:rsid w:val="0036549E"/>
    <w:rsid w:val="003657FA"/>
    <w:rsid w:val="003677B5"/>
    <w:rsid w:val="00367EB6"/>
    <w:rsid w:val="003705EF"/>
    <w:rsid w:val="003706A2"/>
    <w:rsid w:val="00370DF6"/>
    <w:rsid w:val="00373123"/>
    <w:rsid w:val="00373356"/>
    <w:rsid w:val="0037522E"/>
    <w:rsid w:val="00375B97"/>
    <w:rsid w:val="00376061"/>
    <w:rsid w:val="003859F9"/>
    <w:rsid w:val="00385D70"/>
    <w:rsid w:val="00386787"/>
    <w:rsid w:val="00386C73"/>
    <w:rsid w:val="003870D4"/>
    <w:rsid w:val="00387BB0"/>
    <w:rsid w:val="00393550"/>
    <w:rsid w:val="00393EBD"/>
    <w:rsid w:val="0039446E"/>
    <w:rsid w:val="00396140"/>
    <w:rsid w:val="003966DD"/>
    <w:rsid w:val="00396CFA"/>
    <w:rsid w:val="003A203A"/>
    <w:rsid w:val="003A2647"/>
    <w:rsid w:val="003A3201"/>
    <w:rsid w:val="003A4F35"/>
    <w:rsid w:val="003A684F"/>
    <w:rsid w:val="003A6CE5"/>
    <w:rsid w:val="003B24F7"/>
    <w:rsid w:val="003B35D4"/>
    <w:rsid w:val="003B4A44"/>
    <w:rsid w:val="003B72B7"/>
    <w:rsid w:val="003B73F3"/>
    <w:rsid w:val="003C00CC"/>
    <w:rsid w:val="003C01DA"/>
    <w:rsid w:val="003C0682"/>
    <w:rsid w:val="003C0DF4"/>
    <w:rsid w:val="003C2288"/>
    <w:rsid w:val="003C3D48"/>
    <w:rsid w:val="003C4BB3"/>
    <w:rsid w:val="003C5002"/>
    <w:rsid w:val="003C6CE3"/>
    <w:rsid w:val="003C7BB2"/>
    <w:rsid w:val="003D005F"/>
    <w:rsid w:val="003D4BFF"/>
    <w:rsid w:val="003D56F8"/>
    <w:rsid w:val="003D5766"/>
    <w:rsid w:val="003D5A6B"/>
    <w:rsid w:val="003D6B49"/>
    <w:rsid w:val="003D6ED6"/>
    <w:rsid w:val="003D6FF4"/>
    <w:rsid w:val="003D7594"/>
    <w:rsid w:val="003E22A4"/>
    <w:rsid w:val="003E2733"/>
    <w:rsid w:val="003E5E69"/>
    <w:rsid w:val="003E6ADD"/>
    <w:rsid w:val="003F08A9"/>
    <w:rsid w:val="003F1AB3"/>
    <w:rsid w:val="003F1FB3"/>
    <w:rsid w:val="003F2909"/>
    <w:rsid w:val="003F40A8"/>
    <w:rsid w:val="003F4871"/>
    <w:rsid w:val="003F4BEF"/>
    <w:rsid w:val="003F56BD"/>
    <w:rsid w:val="003F6034"/>
    <w:rsid w:val="003F64F5"/>
    <w:rsid w:val="00400D88"/>
    <w:rsid w:val="00404D68"/>
    <w:rsid w:val="0040507A"/>
    <w:rsid w:val="00405C20"/>
    <w:rsid w:val="004066FA"/>
    <w:rsid w:val="0040713D"/>
    <w:rsid w:val="00407693"/>
    <w:rsid w:val="00410316"/>
    <w:rsid w:val="0041077F"/>
    <w:rsid w:val="00410E7E"/>
    <w:rsid w:val="00412243"/>
    <w:rsid w:val="0041244F"/>
    <w:rsid w:val="00412E19"/>
    <w:rsid w:val="00416839"/>
    <w:rsid w:val="00416B19"/>
    <w:rsid w:val="0041727E"/>
    <w:rsid w:val="00420254"/>
    <w:rsid w:val="00420779"/>
    <w:rsid w:val="00420D66"/>
    <w:rsid w:val="00421097"/>
    <w:rsid w:val="004213E5"/>
    <w:rsid w:val="0042193D"/>
    <w:rsid w:val="00421BD7"/>
    <w:rsid w:val="00424A42"/>
    <w:rsid w:val="00425629"/>
    <w:rsid w:val="0042583D"/>
    <w:rsid w:val="00425DE3"/>
    <w:rsid w:val="00425F1E"/>
    <w:rsid w:val="004262ED"/>
    <w:rsid w:val="0043574E"/>
    <w:rsid w:val="00435EE8"/>
    <w:rsid w:val="00441605"/>
    <w:rsid w:val="004426E7"/>
    <w:rsid w:val="00443087"/>
    <w:rsid w:val="00443FAB"/>
    <w:rsid w:val="00444ABE"/>
    <w:rsid w:val="00444BFE"/>
    <w:rsid w:val="0044607C"/>
    <w:rsid w:val="004503FA"/>
    <w:rsid w:val="00451D12"/>
    <w:rsid w:val="0045310E"/>
    <w:rsid w:val="00453479"/>
    <w:rsid w:val="00455C5C"/>
    <w:rsid w:val="004564F1"/>
    <w:rsid w:val="004612A8"/>
    <w:rsid w:val="00462D5D"/>
    <w:rsid w:val="00463481"/>
    <w:rsid w:val="0046379E"/>
    <w:rsid w:val="004649EC"/>
    <w:rsid w:val="004665E9"/>
    <w:rsid w:val="00467377"/>
    <w:rsid w:val="004718FC"/>
    <w:rsid w:val="0047265E"/>
    <w:rsid w:val="004727B1"/>
    <w:rsid w:val="004736F6"/>
    <w:rsid w:val="00474AAE"/>
    <w:rsid w:val="00475F31"/>
    <w:rsid w:val="00476019"/>
    <w:rsid w:val="004774D5"/>
    <w:rsid w:val="00481FBE"/>
    <w:rsid w:val="0048284B"/>
    <w:rsid w:val="00485DBC"/>
    <w:rsid w:val="004905B0"/>
    <w:rsid w:val="00490877"/>
    <w:rsid w:val="00491056"/>
    <w:rsid w:val="004930BD"/>
    <w:rsid w:val="0049446F"/>
    <w:rsid w:val="00494DD3"/>
    <w:rsid w:val="004958E6"/>
    <w:rsid w:val="00495C77"/>
    <w:rsid w:val="004971D7"/>
    <w:rsid w:val="004978C6"/>
    <w:rsid w:val="004A1918"/>
    <w:rsid w:val="004A3B79"/>
    <w:rsid w:val="004A5206"/>
    <w:rsid w:val="004A5B41"/>
    <w:rsid w:val="004A73F7"/>
    <w:rsid w:val="004B06D3"/>
    <w:rsid w:val="004B09A6"/>
    <w:rsid w:val="004B15E9"/>
    <w:rsid w:val="004B3B34"/>
    <w:rsid w:val="004B57C9"/>
    <w:rsid w:val="004B6633"/>
    <w:rsid w:val="004C2883"/>
    <w:rsid w:val="004C3AEB"/>
    <w:rsid w:val="004C3C46"/>
    <w:rsid w:val="004C46D1"/>
    <w:rsid w:val="004C5D5A"/>
    <w:rsid w:val="004C7DDC"/>
    <w:rsid w:val="004D041C"/>
    <w:rsid w:val="004D18BC"/>
    <w:rsid w:val="004D1CA4"/>
    <w:rsid w:val="004D3E56"/>
    <w:rsid w:val="004D443F"/>
    <w:rsid w:val="004D643B"/>
    <w:rsid w:val="004D68DC"/>
    <w:rsid w:val="004D6FF8"/>
    <w:rsid w:val="004D716D"/>
    <w:rsid w:val="004E0B54"/>
    <w:rsid w:val="004E1029"/>
    <w:rsid w:val="004E14E5"/>
    <w:rsid w:val="004E1703"/>
    <w:rsid w:val="004E3C65"/>
    <w:rsid w:val="004E3EB4"/>
    <w:rsid w:val="004F004A"/>
    <w:rsid w:val="004F0B93"/>
    <w:rsid w:val="004F1F87"/>
    <w:rsid w:val="004F233A"/>
    <w:rsid w:val="004F3E06"/>
    <w:rsid w:val="004F66CA"/>
    <w:rsid w:val="004F74A6"/>
    <w:rsid w:val="005016B4"/>
    <w:rsid w:val="005025A6"/>
    <w:rsid w:val="005031E0"/>
    <w:rsid w:val="005042FA"/>
    <w:rsid w:val="00504AFF"/>
    <w:rsid w:val="00504BA8"/>
    <w:rsid w:val="00505997"/>
    <w:rsid w:val="005104A0"/>
    <w:rsid w:val="00510DB6"/>
    <w:rsid w:val="00513135"/>
    <w:rsid w:val="00513145"/>
    <w:rsid w:val="00516970"/>
    <w:rsid w:val="00516981"/>
    <w:rsid w:val="00516AA9"/>
    <w:rsid w:val="00517C4F"/>
    <w:rsid w:val="005208B2"/>
    <w:rsid w:val="005239C5"/>
    <w:rsid w:val="0052689A"/>
    <w:rsid w:val="00526A8D"/>
    <w:rsid w:val="005326E4"/>
    <w:rsid w:val="005327EC"/>
    <w:rsid w:val="005373EE"/>
    <w:rsid w:val="00537E73"/>
    <w:rsid w:val="00541CED"/>
    <w:rsid w:val="00541DB2"/>
    <w:rsid w:val="00542587"/>
    <w:rsid w:val="005436B9"/>
    <w:rsid w:val="005440E0"/>
    <w:rsid w:val="0054461C"/>
    <w:rsid w:val="00544ACD"/>
    <w:rsid w:val="00545E22"/>
    <w:rsid w:val="005478C9"/>
    <w:rsid w:val="00547DB6"/>
    <w:rsid w:val="005520D8"/>
    <w:rsid w:val="00552627"/>
    <w:rsid w:val="005535EF"/>
    <w:rsid w:val="00556130"/>
    <w:rsid w:val="00556562"/>
    <w:rsid w:val="00561367"/>
    <w:rsid w:val="005621B0"/>
    <w:rsid w:val="00562FBB"/>
    <w:rsid w:val="00563215"/>
    <w:rsid w:val="005636A7"/>
    <w:rsid w:val="00565AB4"/>
    <w:rsid w:val="005660AA"/>
    <w:rsid w:val="00566B7C"/>
    <w:rsid w:val="00567594"/>
    <w:rsid w:val="00567FBE"/>
    <w:rsid w:val="00570BCB"/>
    <w:rsid w:val="005719A7"/>
    <w:rsid w:val="005722ED"/>
    <w:rsid w:val="005765A5"/>
    <w:rsid w:val="005801BD"/>
    <w:rsid w:val="0058059F"/>
    <w:rsid w:val="00580A9A"/>
    <w:rsid w:val="00580B8A"/>
    <w:rsid w:val="0058438A"/>
    <w:rsid w:val="0058487D"/>
    <w:rsid w:val="00586281"/>
    <w:rsid w:val="00586B59"/>
    <w:rsid w:val="00587968"/>
    <w:rsid w:val="0059038F"/>
    <w:rsid w:val="00591C65"/>
    <w:rsid w:val="00591E4D"/>
    <w:rsid w:val="00592931"/>
    <w:rsid w:val="005A180B"/>
    <w:rsid w:val="005A5E86"/>
    <w:rsid w:val="005A608E"/>
    <w:rsid w:val="005A6581"/>
    <w:rsid w:val="005A6D93"/>
    <w:rsid w:val="005A7388"/>
    <w:rsid w:val="005B1A73"/>
    <w:rsid w:val="005B2962"/>
    <w:rsid w:val="005B3617"/>
    <w:rsid w:val="005B50FB"/>
    <w:rsid w:val="005B607E"/>
    <w:rsid w:val="005C0994"/>
    <w:rsid w:val="005C122B"/>
    <w:rsid w:val="005C22E1"/>
    <w:rsid w:val="005C22EC"/>
    <w:rsid w:val="005C4C6F"/>
    <w:rsid w:val="005C5FC0"/>
    <w:rsid w:val="005D00BA"/>
    <w:rsid w:val="005D1C37"/>
    <w:rsid w:val="005D466F"/>
    <w:rsid w:val="005D53DA"/>
    <w:rsid w:val="005D5F61"/>
    <w:rsid w:val="005D670C"/>
    <w:rsid w:val="005D68A0"/>
    <w:rsid w:val="005D7A50"/>
    <w:rsid w:val="005D7EC5"/>
    <w:rsid w:val="005E56DD"/>
    <w:rsid w:val="005E6A81"/>
    <w:rsid w:val="005E7C02"/>
    <w:rsid w:val="005E7F84"/>
    <w:rsid w:val="005F22B2"/>
    <w:rsid w:val="005F2948"/>
    <w:rsid w:val="005F325E"/>
    <w:rsid w:val="005F3424"/>
    <w:rsid w:val="005F3B82"/>
    <w:rsid w:val="005F4E76"/>
    <w:rsid w:val="005F6597"/>
    <w:rsid w:val="005F7357"/>
    <w:rsid w:val="005F75BE"/>
    <w:rsid w:val="00601955"/>
    <w:rsid w:val="00603A94"/>
    <w:rsid w:val="00604A3E"/>
    <w:rsid w:val="00606B99"/>
    <w:rsid w:val="006074BC"/>
    <w:rsid w:val="00610027"/>
    <w:rsid w:val="006100BC"/>
    <w:rsid w:val="00610F2D"/>
    <w:rsid w:val="006112FF"/>
    <w:rsid w:val="00613677"/>
    <w:rsid w:val="006137FB"/>
    <w:rsid w:val="00614D35"/>
    <w:rsid w:val="00616A7D"/>
    <w:rsid w:val="00617484"/>
    <w:rsid w:val="00617868"/>
    <w:rsid w:val="006207A7"/>
    <w:rsid w:val="00620D44"/>
    <w:rsid w:val="006210F2"/>
    <w:rsid w:val="00621227"/>
    <w:rsid w:val="00622D0E"/>
    <w:rsid w:val="00623624"/>
    <w:rsid w:val="00626C51"/>
    <w:rsid w:val="0063044F"/>
    <w:rsid w:val="0063051C"/>
    <w:rsid w:val="00631298"/>
    <w:rsid w:val="00632652"/>
    <w:rsid w:val="0063267B"/>
    <w:rsid w:val="0063442D"/>
    <w:rsid w:val="00634500"/>
    <w:rsid w:val="00634FD9"/>
    <w:rsid w:val="006369C0"/>
    <w:rsid w:val="00642244"/>
    <w:rsid w:val="00642BED"/>
    <w:rsid w:val="00644F87"/>
    <w:rsid w:val="00646A8E"/>
    <w:rsid w:val="006476D7"/>
    <w:rsid w:val="006477C9"/>
    <w:rsid w:val="006505BF"/>
    <w:rsid w:val="00653565"/>
    <w:rsid w:val="00654B1F"/>
    <w:rsid w:val="00657306"/>
    <w:rsid w:val="00660B4D"/>
    <w:rsid w:val="00660D11"/>
    <w:rsid w:val="0066151A"/>
    <w:rsid w:val="00661CF8"/>
    <w:rsid w:val="00662B48"/>
    <w:rsid w:val="006655D0"/>
    <w:rsid w:val="00667593"/>
    <w:rsid w:val="0067326A"/>
    <w:rsid w:val="00674EDB"/>
    <w:rsid w:val="00675500"/>
    <w:rsid w:val="006762A5"/>
    <w:rsid w:val="0067671D"/>
    <w:rsid w:val="0067681D"/>
    <w:rsid w:val="00680E7D"/>
    <w:rsid w:val="006822B1"/>
    <w:rsid w:val="00683655"/>
    <w:rsid w:val="00684F0A"/>
    <w:rsid w:val="0068625B"/>
    <w:rsid w:val="006901EC"/>
    <w:rsid w:val="006903E1"/>
    <w:rsid w:val="00690EDA"/>
    <w:rsid w:val="00692185"/>
    <w:rsid w:val="00692D49"/>
    <w:rsid w:val="00693114"/>
    <w:rsid w:val="006935B0"/>
    <w:rsid w:val="00693A85"/>
    <w:rsid w:val="0069550E"/>
    <w:rsid w:val="00695998"/>
    <w:rsid w:val="00697192"/>
    <w:rsid w:val="0069761E"/>
    <w:rsid w:val="00697629"/>
    <w:rsid w:val="00697E37"/>
    <w:rsid w:val="006A0236"/>
    <w:rsid w:val="006A0583"/>
    <w:rsid w:val="006A2563"/>
    <w:rsid w:val="006A30C4"/>
    <w:rsid w:val="006A5917"/>
    <w:rsid w:val="006B0180"/>
    <w:rsid w:val="006B0AA8"/>
    <w:rsid w:val="006B0B45"/>
    <w:rsid w:val="006B0CF6"/>
    <w:rsid w:val="006B12A4"/>
    <w:rsid w:val="006B1A76"/>
    <w:rsid w:val="006B2C80"/>
    <w:rsid w:val="006B609E"/>
    <w:rsid w:val="006C119D"/>
    <w:rsid w:val="006C29CA"/>
    <w:rsid w:val="006C2DA6"/>
    <w:rsid w:val="006C2E46"/>
    <w:rsid w:val="006C2FB4"/>
    <w:rsid w:val="006C3958"/>
    <w:rsid w:val="006C5105"/>
    <w:rsid w:val="006C62C3"/>
    <w:rsid w:val="006C6470"/>
    <w:rsid w:val="006C72FB"/>
    <w:rsid w:val="006C770C"/>
    <w:rsid w:val="006D09F6"/>
    <w:rsid w:val="006D14B5"/>
    <w:rsid w:val="006D15B2"/>
    <w:rsid w:val="006D1D20"/>
    <w:rsid w:val="006D2235"/>
    <w:rsid w:val="006D56B8"/>
    <w:rsid w:val="006D6CF8"/>
    <w:rsid w:val="006D7B73"/>
    <w:rsid w:val="006E0549"/>
    <w:rsid w:val="006E314D"/>
    <w:rsid w:val="006E4B08"/>
    <w:rsid w:val="006F12CB"/>
    <w:rsid w:val="006F2246"/>
    <w:rsid w:val="006F37D7"/>
    <w:rsid w:val="006F5ED1"/>
    <w:rsid w:val="006F7D48"/>
    <w:rsid w:val="00704524"/>
    <w:rsid w:val="0070685D"/>
    <w:rsid w:val="0070732F"/>
    <w:rsid w:val="00707FEC"/>
    <w:rsid w:val="0071006C"/>
    <w:rsid w:val="0071181C"/>
    <w:rsid w:val="007128E8"/>
    <w:rsid w:val="00713BC2"/>
    <w:rsid w:val="00717262"/>
    <w:rsid w:val="007179B7"/>
    <w:rsid w:val="00722C5F"/>
    <w:rsid w:val="00723086"/>
    <w:rsid w:val="007242E7"/>
    <w:rsid w:val="00724DD6"/>
    <w:rsid w:val="00726401"/>
    <w:rsid w:val="007267CE"/>
    <w:rsid w:val="0072682B"/>
    <w:rsid w:val="007270C9"/>
    <w:rsid w:val="00731067"/>
    <w:rsid w:val="0073221C"/>
    <w:rsid w:val="00733C6A"/>
    <w:rsid w:val="00734EED"/>
    <w:rsid w:val="00735E1D"/>
    <w:rsid w:val="0073620C"/>
    <w:rsid w:val="00737800"/>
    <w:rsid w:val="00740F65"/>
    <w:rsid w:val="00741173"/>
    <w:rsid w:val="007415E1"/>
    <w:rsid w:val="00741617"/>
    <w:rsid w:val="00742075"/>
    <w:rsid w:val="00743FF2"/>
    <w:rsid w:val="007442A9"/>
    <w:rsid w:val="00744F30"/>
    <w:rsid w:val="00745BE0"/>
    <w:rsid w:val="00745F29"/>
    <w:rsid w:val="007460DA"/>
    <w:rsid w:val="00746742"/>
    <w:rsid w:val="007503BF"/>
    <w:rsid w:val="0075145E"/>
    <w:rsid w:val="00751AD8"/>
    <w:rsid w:val="00752352"/>
    <w:rsid w:val="00753414"/>
    <w:rsid w:val="0075353E"/>
    <w:rsid w:val="00754C54"/>
    <w:rsid w:val="00755C5B"/>
    <w:rsid w:val="00756717"/>
    <w:rsid w:val="00757F41"/>
    <w:rsid w:val="00760761"/>
    <w:rsid w:val="00760928"/>
    <w:rsid w:val="00761039"/>
    <w:rsid w:val="007645C7"/>
    <w:rsid w:val="007656FA"/>
    <w:rsid w:val="00766A54"/>
    <w:rsid w:val="00767661"/>
    <w:rsid w:val="00771558"/>
    <w:rsid w:val="00773196"/>
    <w:rsid w:val="00775169"/>
    <w:rsid w:val="00776FC9"/>
    <w:rsid w:val="00777462"/>
    <w:rsid w:val="007777CF"/>
    <w:rsid w:val="00780493"/>
    <w:rsid w:val="00780BD0"/>
    <w:rsid w:val="00780CEE"/>
    <w:rsid w:val="0078671F"/>
    <w:rsid w:val="00787A9F"/>
    <w:rsid w:val="00791883"/>
    <w:rsid w:val="007959DF"/>
    <w:rsid w:val="007A39E1"/>
    <w:rsid w:val="007A3A06"/>
    <w:rsid w:val="007A4F77"/>
    <w:rsid w:val="007A601F"/>
    <w:rsid w:val="007A6CC1"/>
    <w:rsid w:val="007A7AB7"/>
    <w:rsid w:val="007A7B72"/>
    <w:rsid w:val="007B0A3F"/>
    <w:rsid w:val="007B1446"/>
    <w:rsid w:val="007B2A03"/>
    <w:rsid w:val="007C163F"/>
    <w:rsid w:val="007C2460"/>
    <w:rsid w:val="007C25A0"/>
    <w:rsid w:val="007C312B"/>
    <w:rsid w:val="007C5CEF"/>
    <w:rsid w:val="007C5D40"/>
    <w:rsid w:val="007C762A"/>
    <w:rsid w:val="007D111D"/>
    <w:rsid w:val="007D160F"/>
    <w:rsid w:val="007D412F"/>
    <w:rsid w:val="007D459E"/>
    <w:rsid w:val="007D4EB0"/>
    <w:rsid w:val="007D66EA"/>
    <w:rsid w:val="007D678C"/>
    <w:rsid w:val="007E0150"/>
    <w:rsid w:val="007E0849"/>
    <w:rsid w:val="007E0B1F"/>
    <w:rsid w:val="007E0B79"/>
    <w:rsid w:val="007E32A0"/>
    <w:rsid w:val="007E42C8"/>
    <w:rsid w:val="007E4859"/>
    <w:rsid w:val="007E52D6"/>
    <w:rsid w:val="007E5A8E"/>
    <w:rsid w:val="007E6816"/>
    <w:rsid w:val="007E6CA0"/>
    <w:rsid w:val="007E6F10"/>
    <w:rsid w:val="007F0D19"/>
    <w:rsid w:val="007F199D"/>
    <w:rsid w:val="007F24B7"/>
    <w:rsid w:val="007F7C3F"/>
    <w:rsid w:val="008010AE"/>
    <w:rsid w:val="00804E00"/>
    <w:rsid w:val="00805DE7"/>
    <w:rsid w:val="00806B5B"/>
    <w:rsid w:val="008070ED"/>
    <w:rsid w:val="00812F91"/>
    <w:rsid w:val="0081374E"/>
    <w:rsid w:val="00814AF6"/>
    <w:rsid w:val="008156C1"/>
    <w:rsid w:val="008168DF"/>
    <w:rsid w:val="00816C64"/>
    <w:rsid w:val="00817E3F"/>
    <w:rsid w:val="008207B9"/>
    <w:rsid w:val="0082311A"/>
    <w:rsid w:val="0082441D"/>
    <w:rsid w:val="008252F8"/>
    <w:rsid w:val="00825FF5"/>
    <w:rsid w:val="0083089A"/>
    <w:rsid w:val="008321DD"/>
    <w:rsid w:val="00834E6F"/>
    <w:rsid w:val="00836D13"/>
    <w:rsid w:val="00842517"/>
    <w:rsid w:val="0084341F"/>
    <w:rsid w:val="00843657"/>
    <w:rsid w:val="00846CC8"/>
    <w:rsid w:val="00846D72"/>
    <w:rsid w:val="008503E0"/>
    <w:rsid w:val="0085256E"/>
    <w:rsid w:val="00853711"/>
    <w:rsid w:val="00853925"/>
    <w:rsid w:val="00854019"/>
    <w:rsid w:val="00857177"/>
    <w:rsid w:val="008572DC"/>
    <w:rsid w:val="00857BA8"/>
    <w:rsid w:val="008632AD"/>
    <w:rsid w:val="00863325"/>
    <w:rsid w:val="00863D77"/>
    <w:rsid w:val="00871FA4"/>
    <w:rsid w:val="008730AA"/>
    <w:rsid w:val="00873316"/>
    <w:rsid w:val="00875AA2"/>
    <w:rsid w:val="00877997"/>
    <w:rsid w:val="00880170"/>
    <w:rsid w:val="00881166"/>
    <w:rsid w:val="0088236E"/>
    <w:rsid w:val="00882E46"/>
    <w:rsid w:val="00882F0F"/>
    <w:rsid w:val="008833C8"/>
    <w:rsid w:val="00883583"/>
    <w:rsid w:val="008856AD"/>
    <w:rsid w:val="00885E89"/>
    <w:rsid w:val="00886435"/>
    <w:rsid w:val="008873EF"/>
    <w:rsid w:val="00890A39"/>
    <w:rsid w:val="00890CC8"/>
    <w:rsid w:val="00894999"/>
    <w:rsid w:val="00896441"/>
    <w:rsid w:val="008968C5"/>
    <w:rsid w:val="00896FC7"/>
    <w:rsid w:val="008A37F7"/>
    <w:rsid w:val="008A42B0"/>
    <w:rsid w:val="008A43B0"/>
    <w:rsid w:val="008A6240"/>
    <w:rsid w:val="008A67C8"/>
    <w:rsid w:val="008A6C78"/>
    <w:rsid w:val="008A7B1B"/>
    <w:rsid w:val="008A7C04"/>
    <w:rsid w:val="008B064F"/>
    <w:rsid w:val="008B304E"/>
    <w:rsid w:val="008B3A77"/>
    <w:rsid w:val="008B5532"/>
    <w:rsid w:val="008B5E2B"/>
    <w:rsid w:val="008B7395"/>
    <w:rsid w:val="008C08D2"/>
    <w:rsid w:val="008C1A7E"/>
    <w:rsid w:val="008C311E"/>
    <w:rsid w:val="008C38AD"/>
    <w:rsid w:val="008C45A2"/>
    <w:rsid w:val="008C4C7B"/>
    <w:rsid w:val="008C653D"/>
    <w:rsid w:val="008C7639"/>
    <w:rsid w:val="008D05A7"/>
    <w:rsid w:val="008D0970"/>
    <w:rsid w:val="008D1263"/>
    <w:rsid w:val="008D4448"/>
    <w:rsid w:val="008E0C4B"/>
    <w:rsid w:val="008E1624"/>
    <w:rsid w:val="008E19E0"/>
    <w:rsid w:val="008E1F66"/>
    <w:rsid w:val="008E1F6C"/>
    <w:rsid w:val="008E1FE9"/>
    <w:rsid w:val="008E377B"/>
    <w:rsid w:val="008E395C"/>
    <w:rsid w:val="008E3D62"/>
    <w:rsid w:val="008E3D92"/>
    <w:rsid w:val="008E5F17"/>
    <w:rsid w:val="008E623A"/>
    <w:rsid w:val="008E6FE3"/>
    <w:rsid w:val="008E77B2"/>
    <w:rsid w:val="008E7AAD"/>
    <w:rsid w:val="008F0615"/>
    <w:rsid w:val="008F10BC"/>
    <w:rsid w:val="008F375E"/>
    <w:rsid w:val="008F6A8A"/>
    <w:rsid w:val="008F7C62"/>
    <w:rsid w:val="009003B2"/>
    <w:rsid w:val="00900DF5"/>
    <w:rsid w:val="00901A2D"/>
    <w:rsid w:val="00902B83"/>
    <w:rsid w:val="009039F2"/>
    <w:rsid w:val="009042DC"/>
    <w:rsid w:val="00907773"/>
    <w:rsid w:val="00910C52"/>
    <w:rsid w:val="00911709"/>
    <w:rsid w:val="009119BB"/>
    <w:rsid w:val="009130CD"/>
    <w:rsid w:val="0091353D"/>
    <w:rsid w:val="00914CC0"/>
    <w:rsid w:val="0091552A"/>
    <w:rsid w:val="00915B6C"/>
    <w:rsid w:val="009160B9"/>
    <w:rsid w:val="00916288"/>
    <w:rsid w:val="00916454"/>
    <w:rsid w:val="00916A2D"/>
    <w:rsid w:val="0092153C"/>
    <w:rsid w:val="0092221B"/>
    <w:rsid w:val="00925577"/>
    <w:rsid w:val="00925EFF"/>
    <w:rsid w:val="00927B04"/>
    <w:rsid w:val="00927E10"/>
    <w:rsid w:val="009301C8"/>
    <w:rsid w:val="00931BE0"/>
    <w:rsid w:val="0093229C"/>
    <w:rsid w:val="00932C85"/>
    <w:rsid w:val="009331CB"/>
    <w:rsid w:val="009366E6"/>
    <w:rsid w:val="00936916"/>
    <w:rsid w:val="009371D7"/>
    <w:rsid w:val="0094094B"/>
    <w:rsid w:val="009409BF"/>
    <w:rsid w:val="0094114E"/>
    <w:rsid w:val="00941AF2"/>
    <w:rsid w:val="009460E2"/>
    <w:rsid w:val="0094619F"/>
    <w:rsid w:val="00946974"/>
    <w:rsid w:val="00947E0D"/>
    <w:rsid w:val="0095194D"/>
    <w:rsid w:val="00952840"/>
    <w:rsid w:val="0095310C"/>
    <w:rsid w:val="00953740"/>
    <w:rsid w:val="00954522"/>
    <w:rsid w:val="00955EEF"/>
    <w:rsid w:val="00956280"/>
    <w:rsid w:val="00956870"/>
    <w:rsid w:val="00956C16"/>
    <w:rsid w:val="009571DC"/>
    <w:rsid w:val="009613A7"/>
    <w:rsid w:val="00965D30"/>
    <w:rsid w:val="009666B5"/>
    <w:rsid w:val="00966909"/>
    <w:rsid w:val="009670B0"/>
    <w:rsid w:val="0097194D"/>
    <w:rsid w:val="0097384E"/>
    <w:rsid w:val="00982F81"/>
    <w:rsid w:val="00983EB8"/>
    <w:rsid w:val="00984778"/>
    <w:rsid w:val="00984977"/>
    <w:rsid w:val="0098552C"/>
    <w:rsid w:val="009856AC"/>
    <w:rsid w:val="0098666D"/>
    <w:rsid w:val="00986CAC"/>
    <w:rsid w:val="00992857"/>
    <w:rsid w:val="00992FA1"/>
    <w:rsid w:val="0099409B"/>
    <w:rsid w:val="009A0BF2"/>
    <w:rsid w:val="009A17F8"/>
    <w:rsid w:val="009A35AE"/>
    <w:rsid w:val="009A4E06"/>
    <w:rsid w:val="009A4EF4"/>
    <w:rsid w:val="009A4FF9"/>
    <w:rsid w:val="009A5B6A"/>
    <w:rsid w:val="009A63D9"/>
    <w:rsid w:val="009A6575"/>
    <w:rsid w:val="009A7561"/>
    <w:rsid w:val="009B0C08"/>
    <w:rsid w:val="009B1EB5"/>
    <w:rsid w:val="009B2F66"/>
    <w:rsid w:val="009B4496"/>
    <w:rsid w:val="009B4FB8"/>
    <w:rsid w:val="009B538E"/>
    <w:rsid w:val="009B69D9"/>
    <w:rsid w:val="009B730D"/>
    <w:rsid w:val="009C2537"/>
    <w:rsid w:val="009C26A4"/>
    <w:rsid w:val="009C5E5C"/>
    <w:rsid w:val="009C6A6F"/>
    <w:rsid w:val="009D0AB6"/>
    <w:rsid w:val="009D114F"/>
    <w:rsid w:val="009D31C1"/>
    <w:rsid w:val="009D4BC2"/>
    <w:rsid w:val="009D76DF"/>
    <w:rsid w:val="009E0FB4"/>
    <w:rsid w:val="009E14C2"/>
    <w:rsid w:val="009E14D8"/>
    <w:rsid w:val="009E5758"/>
    <w:rsid w:val="009E6959"/>
    <w:rsid w:val="009E717A"/>
    <w:rsid w:val="009E746E"/>
    <w:rsid w:val="009F7DD2"/>
    <w:rsid w:val="00A006FE"/>
    <w:rsid w:val="00A030B0"/>
    <w:rsid w:val="00A0318A"/>
    <w:rsid w:val="00A04487"/>
    <w:rsid w:val="00A05A3F"/>
    <w:rsid w:val="00A06B66"/>
    <w:rsid w:val="00A07BA9"/>
    <w:rsid w:val="00A10BD0"/>
    <w:rsid w:val="00A12F52"/>
    <w:rsid w:val="00A135E7"/>
    <w:rsid w:val="00A15147"/>
    <w:rsid w:val="00A16F5C"/>
    <w:rsid w:val="00A2170F"/>
    <w:rsid w:val="00A22CA3"/>
    <w:rsid w:val="00A24D14"/>
    <w:rsid w:val="00A25953"/>
    <w:rsid w:val="00A2745E"/>
    <w:rsid w:val="00A315AE"/>
    <w:rsid w:val="00A31B25"/>
    <w:rsid w:val="00A32380"/>
    <w:rsid w:val="00A3254B"/>
    <w:rsid w:val="00A32D62"/>
    <w:rsid w:val="00A32E7B"/>
    <w:rsid w:val="00A35372"/>
    <w:rsid w:val="00A3743C"/>
    <w:rsid w:val="00A3781B"/>
    <w:rsid w:val="00A379C0"/>
    <w:rsid w:val="00A40088"/>
    <w:rsid w:val="00A40222"/>
    <w:rsid w:val="00A41D69"/>
    <w:rsid w:val="00A42710"/>
    <w:rsid w:val="00A4362C"/>
    <w:rsid w:val="00A43658"/>
    <w:rsid w:val="00A4433A"/>
    <w:rsid w:val="00A47038"/>
    <w:rsid w:val="00A53E18"/>
    <w:rsid w:val="00A55698"/>
    <w:rsid w:val="00A6032A"/>
    <w:rsid w:val="00A6048C"/>
    <w:rsid w:val="00A625C0"/>
    <w:rsid w:val="00A67491"/>
    <w:rsid w:val="00A73703"/>
    <w:rsid w:val="00A7412D"/>
    <w:rsid w:val="00A74F3D"/>
    <w:rsid w:val="00A77571"/>
    <w:rsid w:val="00A85B62"/>
    <w:rsid w:val="00A86284"/>
    <w:rsid w:val="00A86C72"/>
    <w:rsid w:val="00A86CF3"/>
    <w:rsid w:val="00A90B34"/>
    <w:rsid w:val="00A92448"/>
    <w:rsid w:val="00A936C7"/>
    <w:rsid w:val="00A942EE"/>
    <w:rsid w:val="00A95A3F"/>
    <w:rsid w:val="00A96E60"/>
    <w:rsid w:val="00AA0112"/>
    <w:rsid w:val="00AA1CF8"/>
    <w:rsid w:val="00AA61ED"/>
    <w:rsid w:val="00AA69CB"/>
    <w:rsid w:val="00AA6BFB"/>
    <w:rsid w:val="00AA78BF"/>
    <w:rsid w:val="00AB3810"/>
    <w:rsid w:val="00AB3AE5"/>
    <w:rsid w:val="00AB45A7"/>
    <w:rsid w:val="00AB551E"/>
    <w:rsid w:val="00AB5651"/>
    <w:rsid w:val="00AC0074"/>
    <w:rsid w:val="00AC1C15"/>
    <w:rsid w:val="00AC2460"/>
    <w:rsid w:val="00AC5168"/>
    <w:rsid w:val="00AC588B"/>
    <w:rsid w:val="00AD0805"/>
    <w:rsid w:val="00AD08A2"/>
    <w:rsid w:val="00AD159B"/>
    <w:rsid w:val="00AD3EEA"/>
    <w:rsid w:val="00AD48F6"/>
    <w:rsid w:val="00AD5042"/>
    <w:rsid w:val="00AD5B5A"/>
    <w:rsid w:val="00AD5F67"/>
    <w:rsid w:val="00AD6962"/>
    <w:rsid w:val="00AE0A44"/>
    <w:rsid w:val="00AE18E7"/>
    <w:rsid w:val="00AE5337"/>
    <w:rsid w:val="00AE59D5"/>
    <w:rsid w:val="00AE5D7D"/>
    <w:rsid w:val="00AE66A1"/>
    <w:rsid w:val="00AE6B54"/>
    <w:rsid w:val="00AE6D33"/>
    <w:rsid w:val="00AF27DD"/>
    <w:rsid w:val="00AF6FB5"/>
    <w:rsid w:val="00B01528"/>
    <w:rsid w:val="00B022EE"/>
    <w:rsid w:val="00B024BB"/>
    <w:rsid w:val="00B07C9A"/>
    <w:rsid w:val="00B1029A"/>
    <w:rsid w:val="00B10B0A"/>
    <w:rsid w:val="00B12A3E"/>
    <w:rsid w:val="00B12ADC"/>
    <w:rsid w:val="00B12F9E"/>
    <w:rsid w:val="00B15747"/>
    <w:rsid w:val="00B15B74"/>
    <w:rsid w:val="00B17B02"/>
    <w:rsid w:val="00B17D70"/>
    <w:rsid w:val="00B17E32"/>
    <w:rsid w:val="00B20C97"/>
    <w:rsid w:val="00B23138"/>
    <w:rsid w:val="00B23BD7"/>
    <w:rsid w:val="00B24626"/>
    <w:rsid w:val="00B2465E"/>
    <w:rsid w:val="00B24C65"/>
    <w:rsid w:val="00B310DB"/>
    <w:rsid w:val="00B316A5"/>
    <w:rsid w:val="00B332F6"/>
    <w:rsid w:val="00B3352E"/>
    <w:rsid w:val="00B378BC"/>
    <w:rsid w:val="00B37CBC"/>
    <w:rsid w:val="00B408F9"/>
    <w:rsid w:val="00B410FA"/>
    <w:rsid w:val="00B4744F"/>
    <w:rsid w:val="00B5142A"/>
    <w:rsid w:val="00B5189F"/>
    <w:rsid w:val="00B51D1E"/>
    <w:rsid w:val="00B52F91"/>
    <w:rsid w:val="00B5463F"/>
    <w:rsid w:val="00B56163"/>
    <w:rsid w:val="00B56311"/>
    <w:rsid w:val="00B61780"/>
    <w:rsid w:val="00B61DF6"/>
    <w:rsid w:val="00B62DA1"/>
    <w:rsid w:val="00B6352B"/>
    <w:rsid w:val="00B63BA6"/>
    <w:rsid w:val="00B63D60"/>
    <w:rsid w:val="00B63F6D"/>
    <w:rsid w:val="00B646A6"/>
    <w:rsid w:val="00B65565"/>
    <w:rsid w:val="00B65600"/>
    <w:rsid w:val="00B66336"/>
    <w:rsid w:val="00B66DF8"/>
    <w:rsid w:val="00B67EB5"/>
    <w:rsid w:val="00B70CB5"/>
    <w:rsid w:val="00B7291A"/>
    <w:rsid w:val="00B73EBE"/>
    <w:rsid w:val="00B744CB"/>
    <w:rsid w:val="00B75377"/>
    <w:rsid w:val="00B75CB1"/>
    <w:rsid w:val="00B76AE4"/>
    <w:rsid w:val="00B77644"/>
    <w:rsid w:val="00B81B5F"/>
    <w:rsid w:val="00B82B24"/>
    <w:rsid w:val="00B82F99"/>
    <w:rsid w:val="00B83F8B"/>
    <w:rsid w:val="00B8410D"/>
    <w:rsid w:val="00B84DA4"/>
    <w:rsid w:val="00B85C9A"/>
    <w:rsid w:val="00B86888"/>
    <w:rsid w:val="00B90253"/>
    <w:rsid w:val="00B91268"/>
    <w:rsid w:val="00B935A6"/>
    <w:rsid w:val="00B951F1"/>
    <w:rsid w:val="00B962E8"/>
    <w:rsid w:val="00B973B2"/>
    <w:rsid w:val="00B977F9"/>
    <w:rsid w:val="00BA1B21"/>
    <w:rsid w:val="00BA29F6"/>
    <w:rsid w:val="00BA2CCF"/>
    <w:rsid w:val="00BA59C7"/>
    <w:rsid w:val="00BA7B2B"/>
    <w:rsid w:val="00BB183F"/>
    <w:rsid w:val="00BB2505"/>
    <w:rsid w:val="00BB2900"/>
    <w:rsid w:val="00BB2C70"/>
    <w:rsid w:val="00BB3C11"/>
    <w:rsid w:val="00BB47DF"/>
    <w:rsid w:val="00BB63A7"/>
    <w:rsid w:val="00BB757C"/>
    <w:rsid w:val="00BC2DEA"/>
    <w:rsid w:val="00BC7A9B"/>
    <w:rsid w:val="00BC7D4F"/>
    <w:rsid w:val="00BD14BE"/>
    <w:rsid w:val="00BD1F64"/>
    <w:rsid w:val="00BD22E2"/>
    <w:rsid w:val="00BD4627"/>
    <w:rsid w:val="00BD58E0"/>
    <w:rsid w:val="00BE31B9"/>
    <w:rsid w:val="00BE648C"/>
    <w:rsid w:val="00BE6F55"/>
    <w:rsid w:val="00BF18F5"/>
    <w:rsid w:val="00BF4872"/>
    <w:rsid w:val="00BF523F"/>
    <w:rsid w:val="00BF5966"/>
    <w:rsid w:val="00BF63BF"/>
    <w:rsid w:val="00BF6CC4"/>
    <w:rsid w:val="00BF7762"/>
    <w:rsid w:val="00C014A8"/>
    <w:rsid w:val="00C01B7D"/>
    <w:rsid w:val="00C01DA0"/>
    <w:rsid w:val="00C0415B"/>
    <w:rsid w:val="00C0437D"/>
    <w:rsid w:val="00C05129"/>
    <w:rsid w:val="00C0605C"/>
    <w:rsid w:val="00C10332"/>
    <w:rsid w:val="00C109F2"/>
    <w:rsid w:val="00C12344"/>
    <w:rsid w:val="00C127E7"/>
    <w:rsid w:val="00C205DF"/>
    <w:rsid w:val="00C21196"/>
    <w:rsid w:val="00C224C1"/>
    <w:rsid w:val="00C22E73"/>
    <w:rsid w:val="00C25005"/>
    <w:rsid w:val="00C26061"/>
    <w:rsid w:val="00C2785E"/>
    <w:rsid w:val="00C32AB8"/>
    <w:rsid w:val="00C32D29"/>
    <w:rsid w:val="00C340B3"/>
    <w:rsid w:val="00C36548"/>
    <w:rsid w:val="00C40554"/>
    <w:rsid w:val="00C42380"/>
    <w:rsid w:val="00C43212"/>
    <w:rsid w:val="00C43431"/>
    <w:rsid w:val="00C43DB1"/>
    <w:rsid w:val="00C440A0"/>
    <w:rsid w:val="00C46014"/>
    <w:rsid w:val="00C470DB"/>
    <w:rsid w:val="00C471CC"/>
    <w:rsid w:val="00C47B57"/>
    <w:rsid w:val="00C47D6C"/>
    <w:rsid w:val="00C508AF"/>
    <w:rsid w:val="00C520C8"/>
    <w:rsid w:val="00C53B04"/>
    <w:rsid w:val="00C555CC"/>
    <w:rsid w:val="00C62868"/>
    <w:rsid w:val="00C64C8B"/>
    <w:rsid w:val="00C660C0"/>
    <w:rsid w:val="00C66C19"/>
    <w:rsid w:val="00C671AF"/>
    <w:rsid w:val="00C677F9"/>
    <w:rsid w:val="00C6783B"/>
    <w:rsid w:val="00C71203"/>
    <w:rsid w:val="00C71F5B"/>
    <w:rsid w:val="00C734AD"/>
    <w:rsid w:val="00C749A3"/>
    <w:rsid w:val="00C74BAD"/>
    <w:rsid w:val="00C768A3"/>
    <w:rsid w:val="00C77963"/>
    <w:rsid w:val="00C818F1"/>
    <w:rsid w:val="00C84234"/>
    <w:rsid w:val="00C8461C"/>
    <w:rsid w:val="00C861B4"/>
    <w:rsid w:val="00C86EBA"/>
    <w:rsid w:val="00C87C20"/>
    <w:rsid w:val="00C92011"/>
    <w:rsid w:val="00C92520"/>
    <w:rsid w:val="00C92CA0"/>
    <w:rsid w:val="00C93AE9"/>
    <w:rsid w:val="00C96CC4"/>
    <w:rsid w:val="00C97C86"/>
    <w:rsid w:val="00CA5C0E"/>
    <w:rsid w:val="00CB1E2A"/>
    <w:rsid w:val="00CB27EC"/>
    <w:rsid w:val="00CB2D58"/>
    <w:rsid w:val="00CB5020"/>
    <w:rsid w:val="00CB52FD"/>
    <w:rsid w:val="00CB6112"/>
    <w:rsid w:val="00CB78E9"/>
    <w:rsid w:val="00CC045A"/>
    <w:rsid w:val="00CC2515"/>
    <w:rsid w:val="00CC2E22"/>
    <w:rsid w:val="00CC3499"/>
    <w:rsid w:val="00CC4210"/>
    <w:rsid w:val="00CC4407"/>
    <w:rsid w:val="00CC64FF"/>
    <w:rsid w:val="00CC6A98"/>
    <w:rsid w:val="00CC6EF3"/>
    <w:rsid w:val="00CC7B1C"/>
    <w:rsid w:val="00CC7CFE"/>
    <w:rsid w:val="00CD09D5"/>
    <w:rsid w:val="00CD0C66"/>
    <w:rsid w:val="00CD0F88"/>
    <w:rsid w:val="00CD19AB"/>
    <w:rsid w:val="00CD2514"/>
    <w:rsid w:val="00CD4B09"/>
    <w:rsid w:val="00CD532B"/>
    <w:rsid w:val="00CD63BD"/>
    <w:rsid w:val="00CD6DFE"/>
    <w:rsid w:val="00CD74B9"/>
    <w:rsid w:val="00CE1398"/>
    <w:rsid w:val="00CE175B"/>
    <w:rsid w:val="00CE1FE2"/>
    <w:rsid w:val="00CE29BF"/>
    <w:rsid w:val="00CE49C6"/>
    <w:rsid w:val="00CE587B"/>
    <w:rsid w:val="00CE62C4"/>
    <w:rsid w:val="00CE6931"/>
    <w:rsid w:val="00CF0800"/>
    <w:rsid w:val="00CF4A06"/>
    <w:rsid w:val="00CF5589"/>
    <w:rsid w:val="00CF57D4"/>
    <w:rsid w:val="00CF5ACD"/>
    <w:rsid w:val="00CF5E14"/>
    <w:rsid w:val="00CF72CB"/>
    <w:rsid w:val="00CF7EAE"/>
    <w:rsid w:val="00D01046"/>
    <w:rsid w:val="00D0199B"/>
    <w:rsid w:val="00D01B85"/>
    <w:rsid w:val="00D01D82"/>
    <w:rsid w:val="00D05A5E"/>
    <w:rsid w:val="00D05F03"/>
    <w:rsid w:val="00D0674F"/>
    <w:rsid w:val="00D07973"/>
    <w:rsid w:val="00D12F7B"/>
    <w:rsid w:val="00D13430"/>
    <w:rsid w:val="00D1348F"/>
    <w:rsid w:val="00D13F58"/>
    <w:rsid w:val="00D15AF0"/>
    <w:rsid w:val="00D21B54"/>
    <w:rsid w:val="00D21EAC"/>
    <w:rsid w:val="00D27334"/>
    <w:rsid w:val="00D303F8"/>
    <w:rsid w:val="00D34C86"/>
    <w:rsid w:val="00D36806"/>
    <w:rsid w:val="00D40E15"/>
    <w:rsid w:val="00D419A6"/>
    <w:rsid w:val="00D42CE9"/>
    <w:rsid w:val="00D42DC1"/>
    <w:rsid w:val="00D439BE"/>
    <w:rsid w:val="00D444F0"/>
    <w:rsid w:val="00D46423"/>
    <w:rsid w:val="00D46DF8"/>
    <w:rsid w:val="00D475A0"/>
    <w:rsid w:val="00D50052"/>
    <w:rsid w:val="00D51516"/>
    <w:rsid w:val="00D524BC"/>
    <w:rsid w:val="00D53018"/>
    <w:rsid w:val="00D534AC"/>
    <w:rsid w:val="00D53A7C"/>
    <w:rsid w:val="00D5424E"/>
    <w:rsid w:val="00D553B1"/>
    <w:rsid w:val="00D57431"/>
    <w:rsid w:val="00D57888"/>
    <w:rsid w:val="00D57AD7"/>
    <w:rsid w:val="00D64446"/>
    <w:rsid w:val="00D6551F"/>
    <w:rsid w:val="00D656CB"/>
    <w:rsid w:val="00D66B88"/>
    <w:rsid w:val="00D67FF1"/>
    <w:rsid w:val="00D701F4"/>
    <w:rsid w:val="00D70AB7"/>
    <w:rsid w:val="00D7130F"/>
    <w:rsid w:val="00D72F61"/>
    <w:rsid w:val="00D75816"/>
    <w:rsid w:val="00D76395"/>
    <w:rsid w:val="00D77191"/>
    <w:rsid w:val="00D8298B"/>
    <w:rsid w:val="00D840A3"/>
    <w:rsid w:val="00D85961"/>
    <w:rsid w:val="00D867C6"/>
    <w:rsid w:val="00D874F9"/>
    <w:rsid w:val="00D9370A"/>
    <w:rsid w:val="00D93F24"/>
    <w:rsid w:val="00D9566D"/>
    <w:rsid w:val="00DA1ED7"/>
    <w:rsid w:val="00DA57B1"/>
    <w:rsid w:val="00DA5ED6"/>
    <w:rsid w:val="00DA7408"/>
    <w:rsid w:val="00DB2C22"/>
    <w:rsid w:val="00DB3E34"/>
    <w:rsid w:val="00DB5724"/>
    <w:rsid w:val="00DB5DAB"/>
    <w:rsid w:val="00DB7D39"/>
    <w:rsid w:val="00DC033F"/>
    <w:rsid w:val="00DC0DD6"/>
    <w:rsid w:val="00DC0F6A"/>
    <w:rsid w:val="00DC1D3C"/>
    <w:rsid w:val="00DC2249"/>
    <w:rsid w:val="00DC363A"/>
    <w:rsid w:val="00DC486B"/>
    <w:rsid w:val="00DC68C0"/>
    <w:rsid w:val="00DC795D"/>
    <w:rsid w:val="00DD0286"/>
    <w:rsid w:val="00DD0C8B"/>
    <w:rsid w:val="00DD11A8"/>
    <w:rsid w:val="00DD1E8A"/>
    <w:rsid w:val="00DD26EF"/>
    <w:rsid w:val="00DD4007"/>
    <w:rsid w:val="00DD532A"/>
    <w:rsid w:val="00DD61DE"/>
    <w:rsid w:val="00DD623C"/>
    <w:rsid w:val="00DD7AD9"/>
    <w:rsid w:val="00DD7DF3"/>
    <w:rsid w:val="00DE5FE0"/>
    <w:rsid w:val="00DE6028"/>
    <w:rsid w:val="00DE65FC"/>
    <w:rsid w:val="00DE7065"/>
    <w:rsid w:val="00DF2407"/>
    <w:rsid w:val="00DF2E15"/>
    <w:rsid w:val="00DF405B"/>
    <w:rsid w:val="00DF4ADA"/>
    <w:rsid w:val="00DF58FE"/>
    <w:rsid w:val="00DF5C25"/>
    <w:rsid w:val="00DF60A3"/>
    <w:rsid w:val="00DF7441"/>
    <w:rsid w:val="00E00228"/>
    <w:rsid w:val="00E00E51"/>
    <w:rsid w:val="00E0276B"/>
    <w:rsid w:val="00E03D9E"/>
    <w:rsid w:val="00E04B49"/>
    <w:rsid w:val="00E0560D"/>
    <w:rsid w:val="00E05AEA"/>
    <w:rsid w:val="00E05CED"/>
    <w:rsid w:val="00E06180"/>
    <w:rsid w:val="00E072AD"/>
    <w:rsid w:val="00E1012C"/>
    <w:rsid w:val="00E1205E"/>
    <w:rsid w:val="00E13E0A"/>
    <w:rsid w:val="00E1648D"/>
    <w:rsid w:val="00E22415"/>
    <w:rsid w:val="00E22C77"/>
    <w:rsid w:val="00E22F54"/>
    <w:rsid w:val="00E2395C"/>
    <w:rsid w:val="00E27FE5"/>
    <w:rsid w:val="00E30815"/>
    <w:rsid w:val="00E3175A"/>
    <w:rsid w:val="00E328A3"/>
    <w:rsid w:val="00E332F5"/>
    <w:rsid w:val="00E336BA"/>
    <w:rsid w:val="00E35029"/>
    <w:rsid w:val="00E35140"/>
    <w:rsid w:val="00E3555F"/>
    <w:rsid w:val="00E35D08"/>
    <w:rsid w:val="00E41A80"/>
    <w:rsid w:val="00E42DAE"/>
    <w:rsid w:val="00E43FDD"/>
    <w:rsid w:val="00E47378"/>
    <w:rsid w:val="00E5271F"/>
    <w:rsid w:val="00E53600"/>
    <w:rsid w:val="00E563A9"/>
    <w:rsid w:val="00E57215"/>
    <w:rsid w:val="00E60631"/>
    <w:rsid w:val="00E60BC5"/>
    <w:rsid w:val="00E61117"/>
    <w:rsid w:val="00E61CFB"/>
    <w:rsid w:val="00E638F9"/>
    <w:rsid w:val="00E63DB3"/>
    <w:rsid w:val="00E64986"/>
    <w:rsid w:val="00E6568C"/>
    <w:rsid w:val="00E65A7D"/>
    <w:rsid w:val="00E676C4"/>
    <w:rsid w:val="00E67C54"/>
    <w:rsid w:val="00E67D9C"/>
    <w:rsid w:val="00E70762"/>
    <w:rsid w:val="00E70ED1"/>
    <w:rsid w:val="00E735DE"/>
    <w:rsid w:val="00E73A3D"/>
    <w:rsid w:val="00E743AA"/>
    <w:rsid w:val="00E74FC2"/>
    <w:rsid w:val="00E75B9B"/>
    <w:rsid w:val="00E760E5"/>
    <w:rsid w:val="00E777AF"/>
    <w:rsid w:val="00E80442"/>
    <w:rsid w:val="00E82449"/>
    <w:rsid w:val="00E83EE2"/>
    <w:rsid w:val="00E847BC"/>
    <w:rsid w:val="00E85F3A"/>
    <w:rsid w:val="00E87317"/>
    <w:rsid w:val="00E92053"/>
    <w:rsid w:val="00E9235A"/>
    <w:rsid w:val="00E93507"/>
    <w:rsid w:val="00E94786"/>
    <w:rsid w:val="00E94F02"/>
    <w:rsid w:val="00E94FD6"/>
    <w:rsid w:val="00E94FDF"/>
    <w:rsid w:val="00E952DB"/>
    <w:rsid w:val="00E95EF3"/>
    <w:rsid w:val="00E96581"/>
    <w:rsid w:val="00E96BD1"/>
    <w:rsid w:val="00E97193"/>
    <w:rsid w:val="00E97500"/>
    <w:rsid w:val="00E97788"/>
    <w:rsid w:val="00E97B78"/>
    <w:rsid w:val="00E97DC1"/>
    <w:rsid w:val="00E97E6E"/>
    <w:rsid w:val="00E97FD9"/>
    <w:rsid w:val="00EA03FA"/>
    <w:rsid w:val="00EA0FB1"/>
    <w:rsid w:val="00EA3EC3"/>
    <w:rsid w:val="00EA42FC"/>
    <w:rsid w:val="00EA475F"/>
    <w:rsid w:val="00EA6D0B"/>
    <w:rsid w:val="00EB0F02"/>
    <w:rsid w:val="00EB10FE"/>
    <w:rsid w:val="00EB54B3"/>
    <w:rsid w:val="00EB573F"/>
    <w:rsid w:val="00EB5BAB"/>
    <w:rsid w:val="00EB6D94"/>
    <w:rsid w:val="00EB77B5"/>
    <w:rsid w:val="00EB7838"/>
    <w:rsid w:val="00EC1F42"/>
    <w:rsid w:val="00EC578F"/>
    <w:rsid w:val="00EC5B77"/>
    <w:rsid w:val="00EC5F22"/>
    <w:rsid w:val="00EC7822"/>
    <w:rsid w:val="00ED020D"/>
    <w:rsid w:val="00ED08C6"/>
    <w:rsid w:val="00ED30F4"/>
    <w:rsid w:val="00ED3CE4"/>
    <w:rsid w:val="00ED7747"/>
    <w:rsid w:val="00ED7E06"/>
    <w:rsid w:val="00EE0993"/>
    <w:rsid w:val="00EE2875"/>
    <w:rsid w:val="00EE28BF"/>
    <w:rsid w:val="00EE33FF"/>
    <w:rsid w:val="00EE3E72"/>
    <w:rsid w:val="00EE41DD"/>
    <w:rsid w:val="00EE49C6"/>
    <w:rsid w:val="00EE51EF"/>
    <w:rsid w:val="00EE5BBC"/>
    <w:rsid w:val="00EE5CC2"/>
    <w:rsid w:val="00EE6F1D"/>
    <w:rsid w:val="00EE7E2D"/>
    <w:rsid w:val="00EE7E92"/>
    <w:rsid w:val="00EF00B9"/>
    <w:rsid w:val="00EF150A"/>
    <w:rsid w:val="00EF163D"/>
    <w:rsid w:val="00EF19EC"/>
    <w:rsid w:val="00EF1FB1"/>
    <w:rsid w:val="00EF2B56"/>
    <w:rsid w:val="00EF471F"/>
    <w:rsid w:val="00EF7464"/>
    <w:rsid w:val="00F03B6D"/>
    <w:rsid w:val="00F03D83"/>
    <w:rsid w:val="00F06108"/>
    <w:rsid w:val="00F1006B"/>
    <w:rsid w:val="00F10B6A"/>
    <w:rsid w:val="00F12AAA"/>
    <w:rsid w:val="00F135CD"/>
    <w:rsid w:val="00F15692"/>
    <w:rsid w:val="00F1739D"/>
    <w:rsid w:val="00F223D5"/>
    <w:rsid w:val="00F224FF"/>
    <w:rsid w:val="00F25241"/>
    <w:rsid w:val="00F260D2"/>
    <w:rsid w:val="00F2700A"/>
    <w:rsid w:val="00F2780A"/>
    <w:rsid w:val="00F302B4"/>
    <w:rsid w:val="00F3143E"/>
    <w:rsid w:val="00F32C53"/>
    <w:rsid w:val="00F34A7E"/>
    <w:rsid w:val="00F369EB"/>
    <w:rsid w:val="00F37B4C"/>
    <w:rsid w:val="00F40C7C"/>
    <w:rsid w:val="00F4160E"/>
    <w:rsid w:val="00F41CF8"/>
    <w:rsid w:val="00F43553"/>
    <w:rsid w:val="00F4584A"/>
    <w:rsid w:val="00F45E67"/>
    <w:rsid w:val="00F461EA"/>
    <w:rsid w:val="00F469F2"/>
    <w:rsid w:val="00F46EF1"/>
    <w:rsid w:val="00F50149"/>
    <w:rsid w:val="00F50174"/>
    <w:rsid w:val="00F5146C"/>
    <w:rsid w:val="00F514BF"/>
    <w:rsid w:val="00F5263C"/>
    <w:rsid w:val="00F53096"/>
    <w:rsid w:val="00F54850"/>
    <w:rsid w:val="00F55459"/>
    <w:rsid w:val="00F556F5"/>
    <w:rsid w:val="00F55E68"/>
    <w:rsid w:val="00F615D6"/>
    <w:rsid w:val="00F62167"/>
    <w:rsid w:val="00F62740"/>
    <w:rsid w:val="00F62910"/>
    <w:rsid w:val="00F62DFA"/>
    <w:rsid w:val="00F6403D"/>
    <w:rsid w:val="00F66389"/>
    <w:rsid w:val="00F70090"/>
    <w:rsid w:val="00F72462"/>
    <w:rsid w:val="00F738F6"/>
    <w:rsid w:val="00F73FE3"/>
    <w:rsid w:val="00F7483B"/>
    <w:rsid w:val="00F76E8C"/>
    <w:rsid w:val="00F77EFC"/>
    <w:rsid w:val="00F8249A"/>
    <w:rsid w:val="00F834A7"/>
    <w:rsid w:val="00F834DF"/>
    <w:rsid w:val="00F834E9"/>
    <w:rsid w:val="00F84A69"/>
    <w:rsid w:val="00F85E12"/>
    <w:rsid w:val="00F902A3"/>
    <w:rsid w:val="00F905AE"/>
    <w:rsid w:val="00F90A5A"/>
    <w:rsid w:val="00F90CF3"/>
    <w:rsid w:val="00F92A64"/>
    <w:rsid w:val="00F93A0D"/>
    <w:rsid w:val="00F93B9A"/>
    <w:rsid w:val="00F93BC8"/>
    <w:rsid w:val="00F93E72"/>
    <w:rsid w:val="00F9424D"/>
    <w:rsid w:val="00F94DBC"/>
    <w:rsid w:val="00F95651"/>
    <w:rsid w:val="00F9699A"/>
    <w:rsid w:val="00F97490"/>
    <w:rsid w:val="00FA01C3"/>
    <w:rsid w:val="00FA05FC"/>
    <w:rsid w:val="00FA255D"/>
    <w:rsid w:val="00FA26CD"/>
    <w:rsid w:val="00FA3B39"/>
    <w:rsid w:val="00FA3BFE"/>
    <w:rsid w:val="00FA4044"/>
    <w:rsid w:val="00FA7E6C"/>
    <w:rsid w:val="00FB0C04"/>
    <w:rsid w:val="00FB1F74"/>
    <w:rsid w:val="00FB225D"/>
    <w:rsid w:val="00FB32BE"/>
    <w:rsid w:val="00FB4166"/>
    <w:rsid w:val="00FB5C02"/>
    <w:rsid w:val="00FB663B"/>
    <w:rsid w:val="00FB6A64"/>
    <w:rsid w:val="00FC4F15"/>
    <w:rsid w:val="00FC510C"/>
    <w:rsid w:val="00FC579A"/>
    <w:rsid w:val="00FC6B44"/>
    <w:rsid w:val="00FD1B47"/>
    <w:rsid w:val="00FD2EC7"/>
    <w:rsid w:val="00FD3D69"/>
    <w:rsid w:val="00FD4592"/>
    <w:rsid w:val="00FD4A4F"/>
    <w:rsid w:val="00FD6904"/>
    <w:rsid w:val="00FD6E20"/>
    <w:rsid w:val="00FE1333"/>
    <w:rsid w:val="00FE15F3"/>
    <w:rsid w:val="00FE3B27"/>
    <w:rsid w:val="00FE69C2"/>
    <w:rsid w:val="00FE6EB7"/>
    <w:rsid w:val="00FF0FF7"/>
    <w:rsid w:val="00FF14C3"/>
    <w:rsid w:val="00FF2317"/>
    <w:rsid w:val="00FF39D4"/>
    <w:rsid w:val="00FF6BCE"/>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9421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24C1"/>
  </w:style>
  <w:style w:type="paragraph" w:styleId="Heading2">
    <w:name w:val="heading 2"/>
    <w:basedOn w:val="Normal"/>
    <w:next w:val="Normal"/>
    <w:link w:val="Heading2Char"/>
    <w:uiPriority w:val="9"/>
    <w:semiHidden/>
    <w:unhideWhenUsed/>
    <w:qFormat/>
    <w:rsid w:val="001C52D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D76395"/>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A537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5379"/>
  </w:style>
  <w:style w:type="paragraph" w:styleId="Footer">
    <w:name w:val="footer"/>
    <w:basedOn w:val="Normal"/>
    <w:link w:val="FooterChar"/>
    <w:uiPriority w:val="99"/>
    <w:unhideWhenUsed/>
    <w:rsid w:val="002A53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5379"/>
  </w:style>
  <w:style w:type="paragraph" w:styleId="BalloonText">
    <w:name w:val="Balloon Text"/>
    <w:basedOn w:val="Normal"/>
    <w:link w:val="BalloonTextChar"/>
    <w:uiPriority w:val="99"/>
    <w:semiHidden/>
    <w:unhideWhenUsed/>
    <w:rsid w:val="00674ED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4EDB"/>
    <w:rPr>
      <w:rFonts w:ascii="Tahoma" w:hAnsi="Tahoma" w:cs="Tahoma"/>
      <w:sz w:val="16"/>
      <w:szCs w:val="16"/>
    </w:rPr>
  </w:style>
  <w:style w:type="character" w:styleId="PlaceholderText">
    <w:name w:val="Placeholder Text"/>
    <w:basedOn w:val="DefaultParagraphFont"/>
    <w:uiPriority w:val="99"/>
    <w:semiHidden/>
    <w:rsid w:val="008632AD"/>
    <w:rPr>
      <w:color w:val="808080"/>
    </w:rPr>
  </w:style>
  <w:style w:type="character" w:styleId="Hyperlink">
    <w:name w:val="Hyperlink"/>
    <w:basedOn w:val="DefaultParagraphFont"/>
    <w:uiPriority w:val="99"/>
    <w:unhideWhenUsed/>
    <w:rsid w:val="005A180B"/>
    <w:rPr>
      <w:color w:val="0000FF"/>
      <w:u w:val="single"/>
    </w:rPr>
  </w:style>
  <w:style w:type="paragraph" w:styleId="Revision">
    <w:name w:val="Revision"/>
    <w:hidden/>
    <w:uiPriority w:val="99"/>
    <w:semiHidden/>
    <w:rsid w:val="0040507A"/>
    <w:pPr>
      <w:spacing w:after="0" w:line="240" w:lineRule="auto"/>
    </w:pPr>
  </w:style>
  <w:style w:type="table" w:styleId="TableGrid">
    <w:name w:val="Table Grid"/>
    <w:basedOn w:val="TableNormal"/>
    <w:uiPriority w:val="59"/>
    <w:rsid w:val="00E3555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E3555F"/>
    <w:pPr>
      <w:spacing w:line="240" w:lineRule="auto"/>
    </w:pPr>
    <w:rPr>
      <w:b/>
      <w:bCs/>
      <w:color w:val="4F81BD" w:themeColor="accent1"/>
      <w:sz w:val="18"/>
      <w:szCs w:val="18"/>
    </w:rPr>
  </w:style>
  <w:style w:type="character" w:styleId="CommentReference">
    <w:name w:val="annotation reference"/>
    <w:basedOn w:val="DefaultParagraphFont"/>
    <w:uiPriority w:val="99"/>
    <w:semiHidden/>
    <w:unhideWhenUsed/>
    <w:rsid w:val="00A12F52"/>
    <w:rPr>
      <w:sz w:val="16"/>
      <w:szCs w:val="16"/>
    </w:rPr>
  </w:style>
  <w:style w:type="paragraph" w:styleId="CommentText">
    <w:name w:val="annotation text"/>
    <w:basedOn w:val="Normal"/>
    <w:link w:val="CommentTextChar"/>
    <w:uiPriority w:val="99"/>
    <w:semiHidden/>
    <w:unhideWhenUsed/>
    <w:rsid w:val="00A12F52"/>
    <w:pPr>
      <w:spacing w:line="240" w:lineRule="auto"/>
    </w:pPr>
    <w:rPr>
      <w:sz w:val="20"/>
      <w:szCs w:val="20"/>
    </w:rPr>
  </w:style>
  <w:style w:type="character" w:customStyle="1" w:styleId="CommentTextChar">
    <w:name w:val="Comment Text Char"/>
    <w:basedOn w:val="DefaultParagraphFont"/>
    <w:link w:val="CommentText"/>
    <w:uiPriority w:val="99"/>
    <w:semiHidden/>
    <w:rsid w:val="00A12F52"/>
    <w:rPr>
      <w:sz w:val="20"/>
      <w:szCs w:val="20"/>
    </w:rPr>
  </w:style>
  <w:style w:type="paragraph" w:styleId="CommentSubject">
    <w:name w:val="annotation subject"/>
    <w:basedOn w:val="CommentText"/>
    <w:next w:val="CommentText"/>
    <w:link w:val="CommentSubjectChar"/>
    <w:uiPriority w:val="99"/>
    <w:semiHidden/>
    <w:unhideWhenUsed/>
    <w:rsid w:val="00A12F52"/>
    <w:rPr>
      <w:b/>
      <w:bCs/>
    </w:rPr>
  </w:style>
  <w:style w:type="character" w:customStyle="1" w:styleId="CommentSubjectChar">
    <w:name w:val="Comment Subject Char"/>
    <w:basedOn w:val="CommentTextChar"/>
    <w:link w:val="CommentSubject"/>
    <w:uiPriority w:val="99"/>
    <w:semiHidden/>
    <w:rsid w:val="00A12F52"/>
    <w:rPr>
      <w:b/>
      <w:bCs/>
      <w:sz w:val="20"/>
      <w:szCs w:val="20"/>
    </w:rPr>
  </w:style>
  <w:style w:type="paragraph" w:styleId="ListParagraph">
    <w:name w:val="List Paragraph"/>
    <w:basedOn w:val="Normal"/>
    <w:uiPriority w:val="34"/>
    <w:qFormat/>
    <w:rsid w:val="005025A6"/>
    <w:pPr>
      <w:ind w:left="720"/>
      <w:contextualSpacing/>
    </w:pPr>
  </w:style>
  <w:style w:type="paragraph" w:styleId="NormalWeb">
    <w:name w:val="Normal (Web)"/>
    <w:basedOn w:val="Normal"/>
    <w:uiPriority w:val="99"/>
    <w:unhideWhenUsed/>
    <w:rsid w:val="00697192"/>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697192"/>
    <w:rPr>
      <w:b/>
      <w:bCs/>
    </w:rPr>
  </w:style>
  <w:style w:type="character" w:styleId="LineNumber">
    <w:name w:val="line number"/>
    <w:basedOn w:val="DefaultParagraphFont"/>
    <w:uiPriority w:val="99"/>
    <w:semiHidden/>
    <w:unhideWhenUsed/>
    <w:rsid w:val="00DB5DAB"/>
  </w:style>
  <w:style w:type="character" w:styleId="FollowedHyperlink">
    <w:name w:val="FollowedHyperlink"/>
    <w:basedOn w:val="DefaultParagraphFont"/>
    <w:uiPriority w:val="99"/>
    <w:semiHidden/>
    <w:unhideWhenUsed/>
    <w:rsid w:val="0036549E"/>
    <w:rPr>
      <w:color w:val="800080" w:themeColor="followedHyperlink"/>
      <w:u w:val="single"/>
    </w:rPr>
  </w:style>
  <w:style w:type="paragraph" w:customStyle="1" w:styleId="Default">
    <w:name w:val="Default"/>
    <w:rsid w:val="00A315AE"/>
    <w:pPr>
      <w:autoSpaceDE w:val="0"/>
      <w:autoSpaceDN w:val="0"/>
      <w:adjustRightInd w:val="0"/>
      <w:spacing w:after="0" w:line="240" w:lineRule="auto"/>
    </w:pPr>
    <w:rPr>
      <w:rFonts w:ascii="Calibri" w:hAnsi="Calibri" w:cs="Calibri"/>
      <w:color w:val="000000"/>
      <w:sz w:val="24"/>
      <w:szCs w:val="24"/>
    </w:rPr>
  </w:style>
  <w:style w:type="character" w:customStyle="1" w:styleId="il">
    <w:name w:val="il"/>
    <w:basedOn w:val="DefaultParagraphFont"/>
    <w:rsid w:val="00F10B6A"/>
  </w:style>
  <w:style w:type="character" w:customStyle="1" w:styleId="Heading3Char">
    <w:name w:val="Heading 3 Char"/>
    <w:basedOn w:val="DefaultParagraphFont"/>
    <w:link w:val="Heading3"/>
    <w:uiPriority w:val="9"/>
    <w:rsid w:val="00D76395"/>
    <w:rPr>
      <w:rFonts w:ascii="Times New Roman" w:eastAsia="Times New Roman" w:hAnsi="Times New Roman" w:cs="Times New Roman"/>
      <w:b/>
      <w:bCs/>
      <w:sz w:val="27"/>
      <w:szCs w:val="27"/>
    </w:rPr>
  </w:style>
  <w:style w:type="character" w:customStyle="1" w:styleId="go">
    <w:name w:val="go"/>
    <w:basedOn w:val="DefaultParagraphFont"/>
    <w:rsid w:val="00D76395"/>
  </w:style>
  <w:style w:type="paragraph" w:customStyle="1" w:styleId="LFTBody">
    <w:name w:val="LFT Body"/>
    <w:qFormat/>
    <w:rsid w:val="007415E1"/>
    <w:pPr>
      <w:spacing w:line="264" w:lineRule="auto"/>
    </w:pPr>
    <w:rPr>
      <w:rFonts w:eastAsiaTheme="minorHAnsi"/>
      <w:lang w:bidi="en-US"/>
    </w:rPr>
  </w:style>
  <w:style w:type="character" w:customStyle="1" w:styleId="Heading2Char">
    <w:name w:val="Heading 2 Char"/>
    <w:basedOn w:val="DefaultParagraphFont"/>
    <w:link w:val="Heading2"/>
    <w:uiPriority w:val="9"/>
    <w:semiHidden/>
    <w:rsid w:val="001C52D1"/>
    <w:rPr>
      <w:rFonts w:asciiTheme="majorHAnsi" w:eastAsiaTheme="majorEastAsia" w:hAnsiTheme="majorHAnsi" w:cstheme="majorBidi"/>
      <w:b/>
      <w:bCs/>
      <w:color w:val="4F81BD" w:themeColor="accent1"/>
      <w:sz w:val="26"/>
      <w:szCs w:val="26"/>
    </w:rPr>
  </w:style>
  <w:style w:type="table" w:customStyle="1" w:styleId="LightShading1">
    <w:name w:val="Light Shading1"/>
    <w:basedOn w:val="TableNormal"/>
    <w:uiPriority w:val="60"/>
    <w:rsid w:val="00931BE0"/>
    <w:pPr>
      <w:spacing w:after="0" w:line="240" w:lineRule="auto"/>
    </w:pPr>
    <w:rPr>
      <w:rFonts w:eastAsiaTheme="minorHAnsi"/>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2">
    <w:name w:val="Light Shading2"/>
    <w:basedOn w:val="TableNormal"/>
    <w:uiPriority w:val="60"/>
    <w:rsid w:val="001379B2"/>
    <w:pPr>
      <w:spacing w:after="0" w:line="240" w:lineRule="auto"/>
    </w:pPr>
    <w:rPr>
      <w:rFonts w:eastAsiaTheme="minorHAnsi"/>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0">
    <w:name w:val="Light Shading1"/>
    <w:basedOn w:val="TableNormal"/>
    <w:uiPriority w:val="60"/>
    <w:rsid w:val="00463481"/>
    <w:pPr>
      <w:spacing w:after="0" w:line="240" w:lineRule="auto"/>
    </w:pPr>
    <w:rPr>
      <w:rFonts w:eastAsiaTheme="minorHAnsi"/>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itle">
    <w:name w:val="Title"/>
    <w:basedOn w:val="Normal"/>
    <w:next w:val="Normal"/>
    <w:link w:val="TitleChar"/>
    <w:uiPriority w:val="10"/>
    <w:qFormat/>
    <w:rsid w:val="00250E6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0E66"/>
    <w:rPr>
      <w:rFonts w:asciiTheme="majorHAnsi" w:eastAsiaTheme="majorEastAsia" w:hAnsiTheme="majorHAnsi" w:cstheme="majorBidi"/>
      <w:spacing w:val="-10"/>
      <w:kern w:val="28"/>
      <w:sz w:val="56"/>
      <w:szCs w:val="56"/>
    </w:rPr>
  </w:style>
</w:styles>
</file>

<file path=word/webSettings.xml><?xml version="1.0" encoding="utf-8"?>
<w:webSettings xmlns:r="http://schemas.openxmlformats.org/officeDocument/2006/relationships" xmlns:w="http://schemas.openxmlformats.org/wordprocessingml/2006/main">
  <w:divs>
    <w:div w:id="18119917">
      <w:bodyDiv w:val="1"/>
      <w:marLeft w:val="0"/>
      <w:marRight w:val="0"/>
      <w:marTop w:val="0"/>
      <w:marBottom w:val="0"/>
      <w:divBdr>
        <w:top w:val="none" w:sz="0" w:space="0" w:color="auto"/>
        <w:left w:val="none" w:sz="0" w:space="0" w:color="auto"/>
        <w:bottom w:val="none" w:sz="0" w:space="0" w:color="auto"/>
        <w:right w:val="none" w:sz="0" w:space="0" w:color="auto"/>
      </w:divBdr>
    </w:div>
    <w:div w:id="164174054">
      <w:bodyDiv w:val="1"/>
      <w:marLeft w:val="0"/>
      <w:marRight w:val="0"/>
      <w:marTop w:val="0"/>
      <w:marBottom w:val="0"/>
      <w:divBdr>
        <w:top w:val="none" w:sz="0" w:space="0" w:color="auto"/>
        <w:left w:val="none" w:sz="0" w:space="0" w:color="auto"/>
        <w:bottom w:val="none" w:sz="0" w:space="0" w:color="auto"/>
        <w:right w:val="none" w:sz="0" w:space="0" w:color="auto"/>
      </w:divBdr>
      <w:divsChild>
        <w:div w:id="124973278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87534351">
              <w:marLeft w:val="0"/>
              <w:marRight w:val="0"/>
              <w:marTop w:val="0"/>
              <w:marBottom w:val="0"/>
              <w:divBdr>
                <w:top w:val="none" w:sz="0" w:space="0" w:color="auto"/>
                <w:left w:val="none" w:sz="0" w:space="0" w:color="auto"/>
                <w:bottom w:val="none" w:sz="0" w:space="0" w:color="auto"/>
                <w:right w:val="none" w:sz="0" w:space="0" w:color="auto"/>
              </w:divBdr>
              <w:divsChild>
                <w:div w:id="1843542694">
                  <w:marLeft w:val="0"/>
                  <w:marRight w:val="0"/>
                  <w:marTop w:val="0"/>
                  <w:marBottom w:val="0"/>
                  <w:divBdr>
                    <w:top w:val="none" w:sz="0" w:space="0" w:color="auto"/>
                    <w:left w:val="none" w:sz="0" w:space="0" w:color="auto"/>
                    <w:bottom w:val="none" w:sz="0" w:space="0" w:color="auto"/>
                    <w:right w:val="none" w:sz="0" w:space="0" w:color="auto"/>
                  </w:divBdr>
                  <w:divsChild>
                    <w:div w:id="1452505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0860968">
      <w:bodyDiv w:val="1"/>
      <w:marLeft w:val="0"/>
      <w:marRight w:val="0"/>
      <w:marTop w:val="0"/>
      <w:marBottom w:val="0"/>
      <w:divBdr>
        <w:top w:val="none" w:sz="0" w:space="0" w:color="auto"/>
        <w:left w:val="none" w:sz="0" w:space="0" w:color="auto"/>
        <w:bottom w:val="none" w:sz="0" w:space="0" w:color="auto"/>
        <w:right w:val="none" w:sz="0" w:space="0" w:color="auto"/>
      </w:divBdr>
    </w:div>
    <w:div w:id="1075977466">
      <w:bodyDiv w:val="1"/>
      <w:marLeft w:val="0"/>
      <w:marRight w:val="0"/>
      <w:marTop w:val="0"/>
      <w:marBottom w:val="0"/>
      <w:divBdr>
        <w:top w:val="none" w:sz="0" w:space="0" w:color="auto"/>
        <w:left w:val="none" w:sz="0" w:space="0" w:color="auto"/>
        <w:bottom w:val="none" w:sz="0" w:space="0" w:color="auto"/>
        <w:right w:val="none" w:sz="0" w:space="0" w:color="auto"/>
      </w:divBdr>
    </w:div>
    <w:div w:id="1175729606">
      <w:bodyDiv w:val="1"/>
      <w:marLeft w:val="0"/>
      <w:marRight w:val="0"/>
      <w:marTop w:val="0"/>
      <w:marBottom w:val="0"/>
      <w:divBdr>
        <w:top w:val="none" w:sz="0" w:space="0" w:color="auto"/>
        <w:left w:val="none" w:sz="0" w:space="0" w:color="auto"/>
        <w:bottom w:val="none" w:sz="0" w:space="0" w:color="auto"/>
        <w:right w:val="none" w:sz="0" w:space="0" w:color="auto"/>
      </w:divBdr>
    </w:div>
    <w:div w:id="1436099775">
      <w:bodyDiv w:val="1"/>
      <w:marLeft w:val="0"/>
      <w:marRight w:val="0"/>
      <w:marTop w:val="0"/>
      <w:marBottom w:val="0"/>
      <w:divBdr>
        <w:top w:val="none" w:sz="0" w:space="0" w:color="auto"/>
        <w:left w:val="none" w:sz="0" w:space="0" w:color="auto"/>
        <w:bottom w:val="none" w:sz="0" w:space="0" w:color="auto"/>
        <w:right w:val="none" w:sz="0" w:space="0" w:color="auto"/>
      </w:divBdr>
    </w:div>
    <w:div w:id="2007777835">
      <w:bodyDiv w:val="1"/>
      <w:marLeft w:val="0"/>
      <w:marRight w:val="0"/>
      <w:marTop w:val="0"/>
      <w:marBottom w:val="0"/>
      <w:divBdr>
        <w:top w:val="none" w:sz="0" w:space="0" w:color="auto"/>
        <w:left w:val="none" w:sz="0" w:space="0" w:color="auto"/>
        <w:bottom w:val="none" w:sz="0" w:space="0" w:color="auto"/>
        <w:right w:val="none" w:sz="0" w:space="0" w:color="auto"/>
      </w:divBdr>
    </w:div>
    <w:div w:id="2125533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51" Type="http://schemas.microsoft.com/office/2011/relationships/people" Target="people.xml"/><Relationship Id="rId3" Type="http://schemas.openxmlformats.org/officeDocument/2006/relationships/styles" Target="styles.xml"/><Relationship Id="rId50" Type="http://schemas.microsoft.com/office/2016/09/relationships/commentsIds" Target="commentsId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52" Type="http://schemas.microsoft.com/office/2011/relationships/commentsExtended" Target="commentsExtended.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9C8CBD2-A6B1-4DB7-B15E-2CE3C6F359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3462</Words>
  <Characters>19735</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31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ssandra</dc:creator>
  <cp:lastModifiedBy>Alessandra Rossi</cp:lastModifiedBy>
  <cp:revision>2</cp:revision>
  <cp:lastPrinted>2013-07-26T05:33:00Z</cp:lastPrinted>
  <dcterms:created xsi:type="dcterms:W3CDTF">2022-11-15T19:53:00Z</dcterms:created>
  <dcterms:modified xsi:type="dcterms:W3CDTF">2022-11-15T1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waste-management</vt:lpwstr>
  </property>
  <property fmtid="{D5CDD505-2E9C-101B-9397-08002B2CF9AE}" pid="21" name="Mendeley Recent Style Name 9_1">
    <vt:lpwstr>Waste Management</vt:lpwstr>
  </property>
  <property fmtid="{D5CDD505-2E9C-101B-9397-08002B2CF9AE}" pid="22" name="Mendeley Document_1">
    <vt:lpwstr>True</vt:lpwstr>
  </property>
  <property fmtid="{D5CDD505-2E9C-101B-9397-08002B2CF9AE}" pid="23" name="Mendeley Citation Style_1">
    <vt:lpwstr>http://www.zotero.org/styles/waste-management</vt:lpwstr>
  </property>
  <property fmtid="{D5CDD505-2E9C-101B-9397-08002B2CF9AE}" pid="24" name="Mendeley Unique User Id_1">
    <vt:lpwstr>43ad0794-b2fa-3fde-8e28-e1680629a012</vt:lpwstr>
  </property>
</Properties>
</file>